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105F73" w14:textId="6D1B405A" w:rsidR="00B50D8F" w:rsidRPr="000419B8" w:rsidRDefault="00B50D8F" w:rsidP="00B50D8F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419B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P</w:t>
      </w:r>
      <w:r w:rsidRPr="000419B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ospective Evaluation of Metabolic Intratumo</w:t>
      </w:r>
      <w:bookmarkStart w:id="0" w:name="_GoBack"/>
      <w:bookmarkEnd w:id="0"/>
      <w:r w:rsidRPr="000419B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al Heterogeneity in Patients with Advanced Gastric Cancer Receiving Palliative Chemotherapy</w:t>
      </w:r>
    </w:p>
    <w:p w14:paraId="17E9FC20" w14:textId="3BABA3F4" w:rsidR="00F35F76" w:rsidRPr="000419B8" w:rsidRDefault="00F35F76" w:rsidP="00F35F76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2"/>
          <w:vertAlign w:val="superscript"/>
        </w:rPr>
      </w:pPr>
      <w:r w:rsidRPr="000419B8">
        <w:rPr>
          <w:rFonts w:ascii="Times New Roman" w:hAnsi="Times New Roman" w:cs="Times New Roman"/>
          <w:color w:val="000000" w:themeColor="text1"/>
          <w:sz w:val="22"/>
        </w:rPr>
        <w:t>Shin Hye Yoo, MD, PhD</w:t>
      </w:r>
      <w:r w:rsidRPr="000419B8">
        <w:rPr>
          <w:rFonts w:ascii="Times New Roman" w:hAnsi="Times New Roman" w:cs="Times New Roman"/>
          <w:color w:val="000000" w:themeColor="text1"/>
          <w:sz w:val="22"/>
          <w:vertAlign w:val="superscript"/>
        </w:rPr>
        <w:t>1</w:t>
      </w:r>
      <w:r w:rsidRPr="000419B8">
        <w:rPr>
          <w:rFonts w:ascii="Times New Roman" w:eastAsia="돋움" w:hAnsi="Times New Roman" w:cs="Times New Roman"/>
          <w:color w:val="000000" w:themeColor="text1"/>
          <w:sz w:val="22"/>
          <w:vertAlign w:val="superscript"/>
        </w:rPr>
        <w:t>†</w:t>
      </w:r>
      <w:r w:rsidRPr="000419B8">
        <w:rPr>
          <w:rFonts w:ascii="Times New Roman" w:hAnsi="Times New Roman" w:cs="Times New Roman"/>
          <w:color w:val="000000" w:themeColor="text1"/>
          <w:sz w:val="22"/>
        </w:rPr>
        <w:t>, Seo Young Kang, MD, PhD</w:t>
      </w:r>
      <w:r w:rsidRPr="000419B8">
        <w:rPr>
          <w:rFonts w:ascii="Times New Roman" w:hAnsi="Times New Roman" w:cs="Times New Roman"/>
          <w:color w:val="000000" w:themeColor="text1"/>
          <w:sz w:val="22"/>
          <w:vertAlign w:val="superscript"/>
        </w:rPr>
        <w:t>2,3</w:t>
      </w:r>
      <w:r w:rsidRPr="000419B8">
        <w:rPr>
          <w:rFonts w:ascii="Times New Roman" w:eastAsia="돋움" w:hAnsi="Times New Roman" w:cs="Times New Roman"/>
          <w:color w:val="000000" w:themeColor="text1"/>
          <w:sz w:val="22"/>
          <w:vertAlign w:val="superscript"/>
        </w:rPr>
        <w:t>†</w:t>
      </w:r>
      <w:r w:rsidRPr="000419B8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="00CB2469" w:rsidRPr="000419B8">
        <w:rPr>
          <w:rFonts w:ascii="Times New Roman" w:hAnsi="Times New Roman" w:cs="Times New Roman" w:hint="eastAsia"/>
          <w:color w:val="000000" w:themeColor="text1"/>
          <w:sz w:val="22"/>
        </w:rPr>
        <w:t>Jeesun Yoon, MD</w:t>
      </w:r>
      <w:r w:rsidR="00CB2469" w:rsidRPr="000419B8">
        <w:rPr>
          <w:rFonts w:ascii="Times New Roman" w:hAnsi="Times New Roman" w:cs="Times New Roman" w:hint="eastAsia"/>
          <w:color w:val="000000" w:themeColor="text1"/>
          <w:sz w:val="22"/>
          <w:vertAlign w:val="superscript"/>
        </w:rPr>
        <w:t>1</w:t>
      </w:r>
      <w:r w:rsidR="00CB2469" w:rsidRPr="000419B8">
        <w:rPr>
          <w:rFonts w:ascii="Times New Roman" w:hAnsi="Times New Roman" w:cs="Times New Roman" w:hint="eastAsia"/>
          <w:color w:val="000000" w:themeColor="text1"/>
          <w:sz w:val="22"/>
        </w:rPr>
        <w:t xml:space="preserve">, </w:t>
      </w:r>
      <w:r w:rsidRPr="000419B8">
        <w:rPr>
          <w:rFonts w:ascii="Times New Roman" w:hAnsi="Times New Roman" w:cs="Times New Roman"/>
          <w:color w:val="000000" w:themeColor="text1"/>
          <w:sz w:val="22"/>
        </w:rPr>
        <w:t>Tae-Yong Kim, MD</w:t>
      </w:r>
      <w:r w:rsidRPr="000419B8">
        <w:rPr>
          <w:rFonts w:ascii="Times New Roman" w:hAnsi="Times New Roman" w:cs="Times New Roman"/>
          <w:color w:val="000000" w:themeColor="text1"/>
          <w:sz w:val="22"/>
          <w:vertAlign w:val="superscript"/>
        </w:rPr>
        <w:t>1,4</w:t>
      </w:r>
      <w:r w:rsidRPr="000419B8">
        <w:rPr>
          <w:rFonts w:ascii="Times New Roman" w:hAnsi="Times New Roman" w:cs="Times New Roman"/>
          <w:color w:val="000000" w:themeColor="text1"/>
          <w:sz w:val="22"/>
        </w:rPr>
        <w:t>, Gi Jeong Cheon, MD, PhD</w:t>
      </w:r>
      <w:r w:rsidRPr="000419B8">
        <w:rPr>
          <w:rFonts w:ascii="Times New Roman" w:hAnsi="Times New Roman" w:cs="Times New Roman"/>
          <w:color w:val="000000" w:themeColor="text1"/>
          <w:sz w:val="22"/>
          <w:vertAlign w:val="superscript"/>
        </w:rPr>
        <w:t>2,3</w:t>
      </w:r>
      <w:r w:rsidRPr="000419B8">
        <w:rPr>
          <w:rFonts w:ascii="Times New Roman" w:hAnsi="Times New Roman" w:cs="Times New Roman"/>
          <w:color w:val="000000" w:themeColor="text1"/>
          <w:sz w:val="22"/>
        </w:rPr>
        <w:t>, Do-Youn Oh, MD, PhD</w:t>
      </w:r>
      <w:r w:rsidRPr="000419B8">
        <w:rPr>
          <w:rFonts w:ascii="Times New Roman" w:hAnsi="Times New Roman" w:cs="Times New Roman"/>
          <w:color w:val="000000" w:themeColor="text1"/>
          <w:sz w:val="22"/>
          <w:vertAlign w:val="superscript"/>
        </w:rPr>
        <w:t>1,4</w:t>
      </w:r>
      <w:r w:rsidRPr="000419B8">
        <w:rPr>
          <w:rFonts w:ascii="Times New Roman" w:eastAsia="돋움" w:hAnsi="Times New Roman" w:cs="Times New Roman"/>
          <w:color w:val="000000" w:themeColor="text1"/>
          <w:sz w:val="22"/>
          <w:vertAlign w:val="superscript"/>
        </w:rPr>
        <w:t>*</w:t>
      </w:r>
    </w:p>
    <w:p w14:paraId="64839C2B" w14:textId="77777777" w:rsidR="00B50D8F" w:rsidRPr="000419B8" w:rsidRDefault="00B50D8F" w:rsidP="0081026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B17A5B2" w14:textId="77777777" w:rsidR="0081026D" w:rsidRPr="000419B8" w:rsidRDefault="0081026D" w:rsidP="0081026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0527053" w14:textId="77777777" w:rsidR="001560E0" w:rsidRPr="000419B8" w:rsidRDefault="001560E0" w:rsidP="0081026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5AC083B" w14:textId="77777777" w:rsidR="001560E0" w:rsidRPr="000419B8" w:rsidRDefault="001560E0" w:rsidP="0081026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3C47E60" w14:textId="77777777" w:rsidR="001560E0" w:rsidRPr="000419B8" w:rsidRDefault="001560E0" w:rsidP="0081026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430F288" w14:textId="77777777" w:rsidR="001560E0" w:rsidRPr="000419B8" w:rsidRDefault="001560E0" w:rsidP="0081026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4D51416" w14:textId="77777777" w:rsidR="001560E0" w:rsidRPr="000419B8" w:rsidRDefault="001560E0" w:rsidP="0081026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D70712C" w14:textId="77777777" w:rsidR="001560E0" w:rsidRPr="000419B8" w:rsidRDefault="001560E0" w:rsidP="0081026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DB29561" w14:textId="77777777" w:rsidR="001560E0" w:rsidRPr="000419B8" w:rsidRDefault="001560E0" w:rsidP="0081026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7196F66" w14:textId="77777777" w:rsidR="001560E0" w:rsidRPr="000419B8" w:rsidRDefault="001560E0" w:rsidP="0081026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5D368A2" w14:textId="77777777" w:rsidR="001560E0" w:rsidRPr="000419B8" w:rsidRDefault="001560E0" w:rsidP="0081026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A61DAC1" w14:textId="77777777" w:rsidR="001560E0" w:rsidRPr="000419B8" w:rsidRDefault="001560E0" w:rsidP="0081026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711F806" w14:textId="77777777" w:rsidR="001560E0" w:rsidRPr="000419B8" w:rsidRDefault="001560E0" w:rsidP="0081026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764FD30" w14:textId="77777777" w:rsidR="001560E0" w:rsidRPr="000419B8" w:rsidRDefault="001560E0" w:rsidP="0081026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851C96B" w14:textId="77777777" w:rsidR="001560E0" w:rsidRPr="000419B8" w:rsidRDefault="001560E0" w:rsidP="0081026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4A8E371" w14:textId="77777777" w:rsidR="001560E0" w:rsidRPr="000419B8" w:rsidRDefault="001560E0" w:rsidP="0081026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E2A2A29" w14:textId="77777777" w:rsidR="001560E0" w:rsidRPr="000419B8" w:rsidRDefault="001560E0" w:rsidP="0081026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2A04502" w14:textId="77777777" w:rsidR="001560E0" w:rsidRPr="000419B8" w:rsidRDefault="001560E0" w:rsidP="0081026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9841699" w14:textId="77777777" w:rsidR="001560E0" w:rsidRPr="000419B8" w:rsidRDefault="001560E0" w:rsidP="0081026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B63C040" w14:textId="77777777" w:rsidR="001560E0" w:rsidRPr="000419B8" w:rsidRDefault="001560E0" w:rsidP="0081026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E84C037" w14:textId="77777777" w:rsidR="001560E0" w:rsidRPr="000419B8" w:rsidRDefault="001560E0" w:rsidP="0081026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80B1030" w14:textId="24026634" w:rsidR="00B50D8F" w:rsidRPr="000419B8" w:rsidRDefault="00ED18FB" w:rsidP="0081026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419B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lastRenderedPageBreak/>
        <w:t>Supplementary Figure Legends</w:t>
      </w:r>
    </w:p>
    <w:p w14:paraId="38F9AB5D" w14:textId="449205A7" w:rsidR="00ED18FB" w:rsidRPr="000419B8" w:rsidRDefault="00ED18FB" w:rsidP="0081026D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0419B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Supplementary </w:t>
      </w:r>
      <w:r w:rsidR="009C1A6E" w:rsidRPr="000419B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</w:t>
      </w:r>
      <w:r w:rsidRPr="000419B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gure</w:t>
      </w:r>
      <w:r w:rsidRPr="000419B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S</w:t>
      </w:r>
      <w:r w:rsidRPr="000419B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Pr="000419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Correlation matrix </w:t>
      </w:r>
      <w:r w:rsidR="0081026D" w:rsidRPr="000419B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of </w:t>
      </w:r>
      <w:r w:rsidRPr="000419B8">
        <w:rPr>
          <w:rFonts w:ascii="Times New Roman" w:hAnsi="Times New Roman" w:cs="Times New Roman"/>
          <w:color w:val="000000" w:themeColor="text1"/>
          <w:sz w:val="24"/>
        </w:rPr>
        <w:t>radiomics variables</w:t>
      </w:r>
      <w:r w:rsidR="0081026D" w:rsidRPr="000419B8">
        <w:rPr>
          <w:rFonts w:ascii="Times New Roman" w:hAnsi="Times New Roman" w:cs="Times New Roman" w:hint="eastAsia"/>
          <w:color w:val="000000" w:themeColor="text1"/>
          <w:sz w:val="24"/>
        </w:rPr>
        <w:t>: TP1 (a), TP2 (b), and delta (c).</w:t>
      </w:r>
      <w:r w:rsidR="003C1E54" w:rsidRPr="000419B8">
        <w:rPr>
          <w:rFonts w:ascii="Times New Roman" w:hAnsi="Times New Roman" w:cs="Times New Roman"/>
          <w:color w:val="000000" w:themeColor="text1"/>
          <w:sz w:val="24"/>
        </w:rPr>
        <w:t xml:space="preserve"> A representation of the correlation matrix in which coefficients are replaced by symbols according to the strength of the dependence. Positive correlations are displayed in a blue scale while negative correlations are displayed in a red scale.</w:t>
      </w:r>
    </w:p>
    <w:p w14:paraId="5D2FF270" w14:textId="77777777" w:rsidR="00ED18FB" w:rsidRPr="000419B8" w:rsidRDefault="00ED18FB" w:rsidP="0081026D">
      <w:pPr>
        <w:spacing w:line="480" w:lineRule="auto"/>
        <w:rPr>
          <w:rFonts w:ascii="Times New Roman" w:hAnsi="Times New Roman" w:cs="Times New Roman"/>
          <w:color w:val="000000" w:themeColor="text1"/>
          <w:szCs w:val="20"/>
        </w:rPr>
      </w:pPr>
    </w:p>
    <w:p w14:paraId="314DA870" w14:textId="4FDA9410" w:rsidR="00A60C7A" w:rsidRPr="000419B8" w:rsidRDefault="00A60C7A" w:rsidP="0081026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419B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upplementary Figure S2</w:t>
      </w:r>
      <w:r w:rsidRPr="000419B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 w:rsidRPr="000419B8">
        <w:rPr>
          <w:rFonts w:ascii="Times New Roman" w:hAnsi="Times New Roman" w:cs="Times New Roman"/>
          <w:color w:val="000000" w:themeColor="text1"/>
          <w:sz w:val="24"/>
          <w:szCs w:val="24"/>
        </w:rPr>
        <w:t>Kaplan-Meier survival curves for progression-free survival (a) and overall survival (b) according to the overall best response by the RECIST version 1.1.</w:t>
      </w:r>
      <w:r w:rsidRPr="000419B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0419B8">
        <w:rPr>
          <w:rFonts w:ascii="Times New Roman" w:hAnsi="Times New Roman" w:cs="Times New Roman"/>
          <w:color w:val="000000" w:themeColor="text1"/>
          <w:sz w:val="24"/>
          <w:szCs w:val="24"/>
        </w:rPr>
        <w:t>PFS = progression-free survival; PR = partial response; SD = stable disease; PD = progressive disease; OS = overall survival;</w:t>
      </w:r>
    </w:p>
    <w:p w14:paraId="0B438D3C" w14:textId="77777777" w:rsidR="00A60C7A" w:rsidRPr="000419B8" w:rsidRDefault="00A60C7A" w:rsidP="0081026D">
      <w:pPr>
        <w:spacing w:line="480" w:lineRule="auto"/>
        <w:rPr>
          <w:rFonts w:ascii="Times New Roman" w:hAnsi="Times New Roman" w:cs="Times New Roman"/>
          <w:color w:val="000000" w:themeColor="text1"/>
          <w:szCs w:val="20"/>
        </w:rPr>
      </w:pPr>
    </w:p>
    <w:p w14:paraId="1374A2DC" w14:textId="2E3971BF" w:rsidR="00ED18FB" w:rsidRPr="000419B8" w:rsidRDefault="00ED18FB" w:rsidP="0081026D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0419B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Supplementary </w:t>
      </w:r>
      <w:r w:rsidR="009C1A6E" w:rsidRPr="000419B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</w:t>
      </w:r>
      <w:r w:rsidRPr="000419B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gure</w:t>
      </w:r>
      <w:r w:rsidRPr="000419B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S</w:t>
      </w:r>
      <w:r w:rsidR="00A60C7A" w:rsidRPr="000419B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3</w:t>
      </w:r>
      <w:r w:rsidRPr="000419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B22206" w:rsidRPr="000419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adiomics feature selection using least absolute shrinkage and selection operator </w:t>
      </w:r>
      <w:r w:rsidR="00B22206" w:rsidRPr="000419B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(LASSO) </w:t>
      </w:r>
      <w:r w:rsidR="00B22206" w:rsidRPr="000419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x regression model </w:t>
      </w:r>
      <w:r w:rsidR="00B22206" w:rsidRPr="000419B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for progression-free survival. </w:t>
      </w:r>
      <w:r w:rsidR="00B22206" w:rsidRPr="000419B8">
        <w:rPr>
          <w:rFonts w:ascii="Times New Roman" w:hAnsi="Times New Roman" w:cs="Times New Roman"/>
          <w:color w:val="000000" w:themeColor="text1"/>
          <w:sz w:val="24"/>
          <w:szCs w:val="24"/>
        </w:rPr>
        <w:t>LASSO coefficient profiles of the candidate radiomic features</w:t>
      </w:r>
      <w:r w:rsidR="00B22206" w:rsidRPr="000419B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a) were plotted. </w:t>
      </w:r>
      <w:r w:rsidR="00B22206" w:rsidRPr="000419B8">
        <w:rPr>
          <w:rFonts w:ascii="Times New Roman" w:hAnsi="Times New Roman" w:cs="Times New Roman"/>
          <w:color w:val="000000" w:themeColor="text1"/>
          <w:sz w:val="24"/>
          <w:szCs w:val="24"/>
        </w:rPr>
        <w:t>Optimal λ was identified used 10-fold cross-validation and the minimum criterion</w:t>
      </w:r>
      <w:r w:rsidR="00B22206" w:rsidRPr="000419B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 A partial likelihood deviance from the LASSO Cox regression procedure was plotted against log(</w:t>
      </w:r>
      <w:r w:rsidR="00B22206" w:rsidRPr="000419B8">
        <w:rPr>
          <w:rFonts w:ascii="Times New Roman" w:hAnsi="Times New Roman" w:cs="Times New Roman"/>
          <w:color w:val="000000" w:themeColor="text1"/>
          <w:sz w:val="24"/>
          <w:szCs w:val="24"/>
        </w:rPr>
        <w:t>λ)</w:t>
      </w:r>
      <w:r w:rsidR="00B22206" w:rsidRPr="000419B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b).</w:t>
      </w:r>
    </w:p>
    <w:p w14:paraId="7C98822C" w14:textId="77777777" w:rsidR="00ED18FB" w:rsidRPr="000419B8" w:rsidRDefault="00ED18FB" w:rsidP="0081026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8E7AF96" w14:textId="21FF83A0" w:rsidR="0081026D" w:rsidRPr="000419B8" w:rsidRDefault="00ED18FB" w:rsidP="0081026D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0419B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Supplementary </w:t>
      </w:r>
      <w:r w:rsidR="009C1A6E" w:rsidRPr="000419B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</w:t>
      </w:r>
      <w:r w:rsidRPr="000419B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gure</w:t>
      </w:r>
      <w:r w:rsidRPr="000419B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S</w:t>
      </w:r>
      <w:r w:rsidR="00A60C7A" w:rsidRPr="000419B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4</w:t>
      </w:r>
      <w:r w:rsidRPr="000419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81026D" w:rsidRPr="000419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adiomics feature selection using least absolute shrinkage and selection operator </w:t>
      </w:r>
      <w:r w:rsidR="0081026D" w:rsidRPr="000419B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(LASSO) </w:t>
      </w:r>
      <w:r w:rsidR="0081026D" w:rsidRPr="000419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x regression model </w:t>
      </w:r>
      <w:r w:rsidR="0081026D" w:rsidRPr="000419B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for overall survival. </w:t>
      </w:r>
      <w:r w:rsidR="0081026D" w:rsidRPr="000419B8">
        <w:rPr>
          <w:rFonts w:ascii="Times New Roman" w:hAnsi="Times New Roman" w:cs="Times New Roman"/>
          <w:color w:val="000000" w:themeColor="text1"/>
          <w:sz w:val="24"/>
          <w:szCs w:val="24"/>
        </w:rPr>
        <w:t>LASSO coefficient profiles of the candidate radiomic features</w:t>
      </w:r>
      <w:r w:rsidR="0081026D" w:rsidRPr="000419B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a) were plotted. </w:t>
      </w:r>
      <w:r w:rsidR="0081026D" w:rsidRPr="000419B8">
        <w:rPr>
          <w:rFonts w:ascii="Times New Roman" w:hAnsi="Times New Roman" w:cs="Times New Roman"/>
          <w:color w:val="000000" w:themeColor="text1"/>
          <w:sz w:val="24"/>
          <w:szCs w:val="24"/>
        </w:rPr>
        <w:t>Optimal λ was identified used 10-fold cross-validation and the minimum criterion</w:t>
      </w:r>
      <w:r w:rsidR="0081026D" w:rsidRPr="000419B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 A partial likelihood deviance from the LASSO Cox regression procedure was plotted against log(</w:t>
      </w:r>
      <w:r w:rsidR="0081026D" w:rsidRPr="000419B8">
        <w:rPr>
          <w:rFonts w:ascii="Times New Roman" w:hAnsi="Times New Roman" w:cs="Times New Roman"/>
          <w:color w:val="000000" w:themeColor="text1"/>
          <w:sz w:val="24"/>
          <w:szCs w:val="24"/>
        </w:rPr>
        <w:t>λ)</w:t>
      </w:r>
      <w:r w:rsidR="0081026D" w:rsidRPr="000419B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b).</w:t>
      </w:r>
    </w:p>
    <w:p w14:paraId="01C6D14B" w14:textId="1D39F8CD" w:rsidR="00ED18FB" w:rsidRPr="000419B8" w:rsidRDefault="00ED18FB" w:rsidP="00ED18FB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4357CEBC" w14:textId="47D27980" w:rsidR="00ED18FB" w:rsidRPr="000419B8" w:rsidRDefault="00D04429" w:rsidP="00D04429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0419B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upplementary F</w:t>
      </w:r>
      <w:r w:rsidRPr="000419B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gure</w:t>
      </w:r>
      <w:r w:rsidRPr="000419B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S5</w:t>
      </w:r>
      <w:r w:rsidRPr="000419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0419B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</w:t>
      </w:r>
      <w:r w:rsidRPr="000419B8">
        <w:rPr>
          <w:rFonts w:ascii="Times New Roman" w:hAnsi="Times New Roman" w:cs="Times New Roman"/>
          <w:color w:val="000000" w:themeColor="text1"/>
          <w:sz w:val="24"/>
          <w:szCs w:val="24"/>
        </w:rPr>
        <w:t>epresentative example</w:t>
      </w:r>
      <w:r w:rsidRPr="000419B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0419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the importance of changes in the </w:t>
      </w:r>
      <w:r w:rsidRPr="000419B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</w:t>
      </w:r>
      <w:r w:rsidRPr="000419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diological </w:t>
      </w:r>
      <w:r w:rsidRPr="000419B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</w:t>
      </w:r>
      <w:r w:rsidRPr="000419B8">
        <w:rPr>
          <w:rFonts w:ascii="Times New Roman" w:hAnsi="Times New Roman" w:cs="Times New Roman"/>
          <w:color w:val="000000" w:themeColor="text1"/>
          <w:sz w:val="24"/>
          <w:szCs w:val="24"/>
        </w:rPr>
        <w:t>eature</w:t>
      </w:r>
      <w:r w:rsidRPr="000419B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.</w:t>
      </w:r>
      <w:r w:rsidRPr="000419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first case is a 67-year-old man (a). After chemotherapy, delta changes in energy, </w:t>
      </w:r>
      <w:r w:rsidR="00F7318B" w:rsidRPr="000419B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ontrast</w:t>
      </w:r>
      <w:r w:rsidRPr="000419B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GLCM</w:t>
      </w:r>
      <w:r w:rsidRPr="000419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correlation increased 86.9%, 42.7%, and 254%, </w:t>
      </w:r>
      <w:r w:rsidRPr="000419B8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respectively, despite 35% drop in SUV</w:t>
      </w:r>
      <w:r w:rsidRPr="000419B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max</w:t>
      </w:r>
      <w:r w:rsidR="00F7318B" w:rsidRPr="000419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tumor. The patient's </w:t>
      </w:r>
      <w:r w:rsidR="00F7318B" w:rsidRPr="000419B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rogression-free survival (PFS)</w:t>
      </w:r>
      <w:r w:rsidRPr="000419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5.4 months and </w:t>
      </w:r>
      <w:r w:rsidR="00F7318B" w:rsidRPr="000419B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verall survival (OS)</w:t>
      </w:r>
      <w:r w:rsidRPr="000419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5 months, showing poor prognosis. The second case is a 46-year-old man (b). Despite an 49% decrease in tumor SUV</w:t>
      </w:r>
      <w:r w:rsidRPr="000419B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max</w:t>
      </w:r>
      <w:r w:rsidRPr="000419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fter chemotherapy, the delta changes in energy, </w:t>
      </w:r>
      <w:r w:rsidR="00F7318B" w:rsidRPr="000419B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ontrast</w:t>
      </w:r>
      <w:r w:rsidR="00F7318B" w:rsidRPr="000419B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GLCM</w:t>
      </w:r>
      <w:r w:rsidRPr="000419B8">
        <w:rPr>
          <w:rFonts w:ascii="Times New Roman" w:hAnsi="Times New Roman" w:cs="Times New Roman"/>
          <w:color w:val="000000" w:themeColor="text1"/>
          <w:sz w:val="24"/>
          <w:szCs w:val="24"/>
        </w:rPr>
        <w:t>, and correlation increased by 231%, 51% and 564%, respectively. The patient's PFS was 8.3 months and OS was 8.3 months, showing poor prognosis. The third case is also a 46-year-old man (c). Despite an 18% increase in tumor SUV</w:t>
      </w:r>
      <w:r w:rsidRPr="000419B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max</w:t>
      </w:r>
      <w:r w:rsidRPr="000419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fter chemotherapy, the delta changes in skewness, energy, </w:t>
      </w:r>
      <w:r w:rsidR="00F7318B" w:rsidRPr="000419B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ontrast</w:t>
      </w:r>
      <w:r w:rsidR="00F7318B" w:rsidRPr="000419B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GLCM</w:t>
      </w:r>
      <w:r w:rsidRPr="000419B8">
        <w:rPr>
          <w:rFonts w:ascii="Times New Roman" w:hAnsi="Times New Roman" w:cs="Times New Roman"/>
          <w:color w:val="000000" w:themeColor="text1"/>
          <w:sz w:val="24"/>
          <w:szCs w:val="24"/>
        </w:rPr>
        <w:t>, and correlation decreased by 43%, 37%, 16%, and 52%</w:t>
      </w:r>
      <w:r w:rsidR="00F7318B" w:rsidRPr="000419B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0419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spectively. The patient's PFS was 10.4 months and OS was 13 months, showing relatively better prognosis. The last case is a 55-year-old man (d). After chemotherapy, most of the radiomic features such as skewness (85%), kurtosis (55%), entropy (3%), energy (3%), </w:t>
      </w:r>
      <w:r w:rsidR="00F7318B" w:rsidRPr="000419B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ontrast</w:t>
      </w:r>
      <w:r w:rsidR="00F7318B" w:rsidRPr="000419B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GLCM</w:t>
      </w:r>
      <w:r w:rsidRPr="000419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23%), and </w:t>
      </w:r>
      <w:r w:rsidR="00F7318B" w:rsidRPr="000419B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ntropy</w:t>
      </w:r>
      <w:r w:rsidRPr="000419B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GLCM</w:t>
      </w:r>
      <w:r w:rsidRPr="000419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44%) showed a tendency to decrease. The patient's PFS was 17.5 months and OS was 32.3 months, showing good prognosis.</w:t>
      </w:r>
    </w:p>
    <w:p w14:paraId="6E59A3D1" w14:textId="77777777" w:rsidR="008A4F6D" w:rsidRPr="000419B8" w:rsidRDefault="008A4F6D" w:rsidP="00ED18F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034B2C7" w14:textId="77777777" w:rsidR="008A4F6D" w:rsidRPr="000419B8" w:rsidRDefault="008A4F6D" w:rsidP="008A4F6D">
      <w:pPr>
        <w:rPr>
          <w:rFonts w:ascii="Times New Roman" w:hAnsi="Times New Roman" w:cs="Times New Roman"/>
          <w:color w:val="000000" w:themeColor="text1"/>
          <w:sz w:val="24"/>
          <w:szCs w:val="24"/>
        </w:rPr>
        <w:sectPr w:rsidR="008A4F6D" w:rsidRPr="000419B8" w:rsidSect="00A860E5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40BB47D2" w14:textId="77777777" w:rsidR="008A4F6D" w:rsidRPr="000419B8" w:rsidRDefault="003F1C89" w:rsidP="008A4F6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419B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lastRenderedPageBreak/>
        <w:t>Supplementary</w:t>
      </w:r>
      <w:r w:rsidR="008A4F6D" w:rsidRPr="000419B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8A4F6D" w:rsidRPr="000419B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able</w:t>
      </w:r>
      <w:r w:rsidR="008A4F6D" w:rsidRPr="000419B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0419B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="008B2510" w:rsidRPr="000419B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1</w:t>
      </w:r>
      <w:r w:rsidR="008A4F6D" w:rsidRPr="000419B8">
        <w:rPr>
          <w:rFonts w:ascii="Times New Roman" w:hAnsi="Times New Roman" w:cs="Times New Roman"/>
          <w:color w:val="000000" w:themeColor="text1"/>
          <w:sz w:val="24"/>
          <w:szCs w:val="24"/>
        </w:rPr>
        <w:t>. Metabolic parameters at baseline (T</w:t>
      </w:r>
      <w:r w:rsidR="00C65C22" w:rsidRPr="000419B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</w:t>
      </w:r>
      <w:r w:rsidR="008A4F6D" w:rsidRPr="000419B8">
        <w:rPr>
          <w:rFonts w:ascii="Times New Roman" w:hAnsi="Times New Roman" w:cs="Times New Roman"/>
          <w:color w:val="000000" w:themeColor="text1"/>
          <w:sz w:val="24"/>
          <w:szCs w:val="24"/>
        </w:rPr>
        <w:t>1) and the first assessment (T</w:t>
      </w:r>
      <w:r w:rsidR="00C65C22" w:rsidRPr="000419B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</w:t>
      </w:r>
      <w:r w:rsidR="008A4F6D" w:rsidRPr="000419B8">
        <w:rPr>
          <w:rFonts w:ascii="Times New Roman" w:hAnsi="Times New Roman" w:cs="Times New Roman"/>
          <w:color w:val="000000" w:themeColor="text1"/>
          <w:sz w:val="24"/>
          <w:szCs w:val="24"/>
        </w:rPr>
        <w:t>2), and percent changes seen</w:t>
      </w:r>
    </w:p>
    <w:p w14:paraId="6BBF20B9" w14:textId="77777777" w:rsidR="008A4F6D" w:rsidRPr="000419B8" w:rsidRDefault="008A4F6D" w:rsidP="008A4F6D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Style w:val="ad"/>
        <w:tblW w:w="14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3"/>
        <w:gridCol w:w="766"/>
        <w:gridCol w:w="766"/>
        <w:gridCol w:w="827"/>
        <w:gridCol w:w="1416"/>
        <w:gridCol w:w="766"/>
        <w:gridCol w:w="766"/>
        <w:gridCol w:w="827"/>
        <w:gridCol w:w="1416"/>
        <w:gridCol w:w="866"/>
        <w:gridCol w:w="866"/>
        <w:gridCol w:w="827"/>
        <w:gridCol w:w="1963"/>
        <w:gridCol w:w="992"/>
      </w:tblGrid>
      <w:tr w:rsidR="00AB76ED" w:rsidRPr="000419B8" w14:paraId="790BDF32" w14:textId="77777777" w:rsidTr="00800E85">
        <w:trPr>
          <w:trHeight w:val="296"/>
        </w:trPr>
        <w:tc>
          <w:tcPr>
            <w:tcW w:w="1503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38DDD86" w14:textId="77777777" w:rsidR="00AB76ED" w:rsidRPr="000419B8" w:rsidRDefault="00AB76ED" w:rsidP="00E667C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Parameter</w:t>
            </w:r>
          </w:p>
        </w:tc>
        <w:tc>
          <w:tcPr>
            <w:tcW w:w="3775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781FC3" w14:textId="77777777" w:rsidR="00AB76ED" w:rsidRPr="000419B8" w:rsidRDefault="00AB76ED" w:rsidP="00E667C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TP1 (baseline) (</w:t>
            </w:r>
            <w:r w:rsidRPr="000419B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0"/>
              </w:rPr>
              <w:t>N</w:t>
            </w:r>
            <w:r w:rsidRPr="000419B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=85)</w:t>
            </w:r>
          </w:p>
        </w:tc>
        <w:tc>
          <w:tcPr>
            <w:tcW w:w="3775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6783FC" w14:textId="77777777" w:rsidR="00AB76ED" w:rsidRPr="000419B8" w:rsidRDefault="00AB76ED" w:rsidP="00E667C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TP2 (first assessment) (</w:t>
            </w:r>
            <w:r w:rsidRPr="000419B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0"/>
              </w:rPr>
              <w:t>N</w:t>
            </w:r>
            <w:r w:rsidRPr="000419B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=73)</w:t>
            </w:r>
          </w:p>
        </w:tc>
        <w:tc>
          <w:tcPr>
            <w:tcW w:w="4522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3F360A" w14:textId="77777777" w:rsidR="00AB76ED" w:rsidRPr="000419B8" w:rsidRDefault="00AB76ED" w:rsidP="00E667C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Percent change*</w:t>
            </w:r>
            <w:r w:rsidRPr="000419B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vertAlign w:val="superscript"/>
              </w:rPr>
              <w:t xml:space="preserve"> </w:t>
            </w:r>
            <w:r w:rsidRPr="000419B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(</w:t>
            </w:r>
            <w:r w:rsidRPr="000419B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0"/>
              </w:rPr>
              <w:t>N</w:t>
            </w:r>
            <w:r w:rsidRPr="000419B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=7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08C8CA" w14:textId="0DF482C7" w:rsidR="00AB76ED" w:rsidRPr="000419B8" w:rsidRDefault="00AB76ED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F20E05" w:rsidRPr="000419B8" w14:paraId="756133CC" w14:textId="77777777" w:rsidTr="00E50DA3">
        <w:trPr>
          <w:trHeight w:val="147"/>
        </w:trPr>
        <w:tc>
          <w:tcPr>
            <w:tcW w:w="150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77E899B" w14:textId="77777777" w:rsidR="00F20E05" w:rsidRPr="000419B8" w:rsidRDefault="00F20E05" w:rsidP="00E667C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71F6AC" w14:textId="77777777" w:rsidR="00F20E05" w:rsidRPr="000419B8" w:rsidRDefault="00F20E05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Mean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10E586" w14:textId="77777777" w:rsidR="00F20E05" w:rsidRPr="000419B8" w:rsidRDefault="00F20E05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Sd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4212A2" w14:textId="77777777" w:rsidR="00F20E05" w:rsidRPr="000419B8" w:rsidRDefault="00F20E05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Median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D1993B" w14:textId="77777777" w:rsidR="00F20E05" w:rsidRPr="000419B8" w:rsidRDefault="00F20E05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Range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F0581B" w14:textId="77777777" w:rsidR="00F20E05" w:rsidRPr="000419B8" w:rsidRDefault="00F20E05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Mean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70DE66" w14:textId="77777777" w:rsidR="00F20E05" w:rsidRPr="000419B8" w:rsidRDefault="00F20E05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Sd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10B9B0" w14:textId="77777777" w:rsidR="00F20E05" w:rsidRPr="000419B8" w:rsidRDefault="00F20E05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Median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B0451E" w14:textId="77777777" w:rsidR="00F20E05" w:rsidRPr="000419B8" w:rsidRDefault="00F20E05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Range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5861E0" w14:textId="77777777" w:rsidR="00F20E05" w:rsidRPr="000419B8" w:rsidRDefault="00F20E05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Mean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AF76E9" w14:textId="77777777" w:rsidR="00F20E05" w:rsidRPr="000419B8" w:rsidRDefault="00F20E05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Sd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71ACBF" w14:textId="77777777" w:rsidR="00F20E05" w:rsidRPr="000419B8" w:rsidRDefault="00F20E05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Median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FD0F00" w14:textId="77777777" w:rsidR="00F20E05" w:rsidRPr="000419B8" w:rsidRDefault="00F20E05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Rang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355742" w14:textId="44F771AE" w:rsidR="00F20E05" w:rsidRPr="000419B8" w:rsidRDefault="00F20E05" w:rsidP="00E667C6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P</w:t>
            </w:r>
            <w:r w:rsidRPr="000419B8">
              <w:rPr>
                <w:rFonts w:ascii="Times New Roman" w:hAnsi="Times New Roman" w:cs="Times New Roman"/>
                <w:iCs/>
                <w:color w:val="000000" w:themeColor="text1"/>
                <w:szCs w:val="20"/>
                <w:vertAlign w:val="superscript"/>
              </w:rPr>
              <w:t>†</w:t>
            </w:r>
          </w:p>
        </w:tc>
      </w:tr>
      <w:tr w:rsidR="00F20E05" w:rsidRPr="000419B8" w14:paraId="769BF01A" w14:textId="77777777" w:rsidTr="00F20E05">
        <w:trPr>
          <w:trHeight w:val="20"/>
        </w:trPr>
        <w:tc>
          <w:tcPr>
            <w:tcW w:w="1503" w:type="dxa"/>
            <w:tcBorders>
              <w:top w:val="single" w:sz="4" w:space="0" w:color="auto"/>
            </w:tcBorders>
            <w:hideMark/>
          </w:tcPr>
          <w:p w14:paraId="2D0D1B7C" w14:textId="77777777" w:rsidR="00F20E05" w:rsidRPr="000419B8" w:rsidRDefault="00F20E05" w:rsidP="00AB76E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Conventional Indices</w:t>
            </w:r>
          </w:p>
        </w:tc>
        <w:tc>
          <w:tcPr>
            <w:tcW w:w="766" w:type="dxa"/>
            <w:tcBorders>
              <w:top w:val="single" w:sz="4" w:space="0" w:color="auto"/>
            </w:tcBorders>
            <w:hideMark/>
          </w:tcPr>
          <w:p w14:paraId="6AE43FFB" w14:textId="77777777" w:rsidR="00F20E05" w:rsidRPr="000419B8" w:rsidRDefault="00F20E05" w:rsidP="00AB76E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  <w:hideMark/>
          </w:tcPr>
          <w:p w14:paraId="51777B84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27" w:type="dxa"/>
            <w:tcBorders>
              <w:top w:val="single" w:sz="4" w:space="0" w:color="auto"/>
            </w:tcBorders>
            <w:hideMark/>
          </w:tcPr>
          <w:p w14:paraId="6FCA5031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  <w:hideMark/>
          </w:tcPr>
          <w:p w14:paraId="3F734E74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  <w:hideMark/>
          </w:tcPr>
          <w:p w14:paraId="45958C49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  <w:hideMark/>
          </w:tcPr>
          <w:p w14:paraId="1533A5B0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27" w:type="dxa"/>
            <w:tcBorders>
              <w:top w:val="single" w:sz="4" w:space="0" w:color="auto"/>
            </w:tcBorders>
            <w:hideMark/>
          </w:tcPr>
          <w:p w14:paraId="79680A41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  <w:hideMark/>
          </w:tcPr>
          <w:p w14:paraId="275E5E18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  <w:hideMark/>
          </w:tcPr>
          <w:p w14:paraId="6A4C8992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  <w:hideMark/>
          </w:tcPr>
          <w:p w14:paraId="1546917D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27" w:type="dxa"/>
            <w:tcBorders>
              <w:top w:val="single" w:sz="4" w:space="0" w:color="auto"/>
            </w:tcBorders>
            <w:hideMark/>
          </w:tcPr>
          <w:p w14:paraId="4F482E05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63" w:type="dxa"/>
            <w:tcBorders>
              <w:top w:val="single" w:sz="4" w:space="0" w:color="auto"/>
            </w:tcBorders>
            <w:hideMark/>
          </w:tcPr>
          <w:p w14:paraId="1F1A45D8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4DF622A5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F20E05" w:rsidRPr="000419B8" w14:paraId="7046B196" w14:textId="77777777" w:rsidTr="00F20E05">
        <w:trPr>
          <w:trHeight w:val="20"/>
        </w:trPr>
        <w:tc>
          <w:tcPr>
            <w:tcW w:w="1503" w:type="dxa"/>
            <w:noWrap/>
            <w:hideMark/>
          </w:tcPr>
          <w:p w14:paraId="5756FF51" w14:textId="77777777" w:rsidR="00F20E05" w:rsidRPr="000419B8" w:rsidRDefault="00F20E05" w:rsidP="00E667C6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SUV</w:t>
            </w: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  <w:vertAlign w:val="subscript"/>
              </w:rPr>
              <w:t>max</w:t>
            </w:r>
          </w:p>
        </w:tc>
        <w:tc>
          <w:tcPr>
            <w:tcW w:w="766" w:type="dxa"/>
            <w:noWrap/>
            <w:hideMark/>
          </w:tcPr>
          <w:p w14:paraId="3F8DB997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14.29</w:t>
            </w:r>
          </w:p>
        </w:tc>
        <w:tc>
          <w:tcPr>
            <w:tcW w:w="766" w:type="dxa"/>
            <w:noWrap/>
            <w:hideMark/>
          </w:tcPr>
          <w:p w14:paraId="3B15B6AA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8.5</w:t>
            </w:r>
          </w:p>
        </w:tc>
        <w:tc>
          <w:tcPr>
            <w:tcW w:w="827" w:type="dxa"/>
            <w:noWrap/>
            <w:hideMark/>
          </w:tcPr>
          <w:p w14:paraId="4B0D654F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12.75</w:t>
            </w:r>
          </w:p>
        </w:tc>
        <w:tc>
          <w:tcPr>
            <w:tcW w:w="1416" w:type="dxa"/>
            <w:noWrap/>
            <w:hideMark/>
          </w:tcPr>
          <w:p w14:paraId="5BF46176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2.99―49.11</w:t>
            </w:r>
          </w:p>
        </w:tc>
        <w:tc>
          <w:tcPr>
            <w:tcW w:w="766" w:type="dxa"/>
            <w:noWrap/>
            <w:hideMark/>
          </w:tcPr>
          <w:p w14:paraId="494BDCEF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8.51</w:t>
            </w:r>
          </w:p>
        </w:tc>
        <w:tc>
          <w:tcPr>
            <w:tcW w:w="766" w:type="dxa"/>
            <w:noWrap/>
            <w:hideMark/>
          </w:tcPr>
          <w:p w14:paraId="7E679A55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4.78</w:t>
            </w:r>
          </w:p>
        </w:tc>
        <w:tc>
          <w:tcPr>
            <w:tcW w:w="827" w:type="dxa"/>
            <w:noWrap/>
            <w:hideMark/>
          </w:tcPr>
          <w:p w14:paraId="6798A317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7.38</w:t>
            </w:r>
          </w:p>
        </w:tc>
        <w:tc>
          <w:tcPr>
            <w:tcW w:w="1416" w:type="dxa"/>
            <w:noWrap/>
            <w:hideMark/>
          </w:tcPr>
          <w:p w14:paraId="65B59F11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3.61―30.47</w:t>
            </w:r>
          </w:p>
        </w:tc>
        <w:tc>
          <w:tcPr>
            <w:tcW w:w="866" w:type="dxa"/>
            <w:noWrap/>
            <w:hideMark/>
          </w:tcPr>
          <w:p w14:paraId="03A436BB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-33.22</w:t>
            </w:r>
          </w:p>
        </w:tc>
        <w:tc>
          <w:tcPr>
            <w:tcW w:w="866" w:type="dxa"/>
            <w:noWrap/>
            <w:hideMark/>
          </w:tcPr>
          <w:p w14:paraId="4DD45875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31.43</w:t>
            </w:r>
          </w:p>
        </w:tc>
        <w:tc>
          <w:tcPr>
            <w:tcW w:w="827" w:type="dxa"/>
            <w:noWrap/>
            <w:hideMark/>
          </w:tcPr>
          <w:p w14:paraId="66526701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-38.34</w:t>
            </w:r>
          </w:p>
        </w:tc>
        <w:tc>
          <w:tcPr>
            <w:tcW w:w="1963" w:type="dxa"/>
            <w:noWrap/>
            <w:hideMark/>
          </w:tcPr>
          <w:p w14:paraId="02467DCA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-89.22―69.68</w:t>
            </w:r>
          </w:p>
        </w:tc>
        <w:tc>
          <w:tcPr>
            <w:tcW w:w="992" w:type="dxa"/>
            <w:noWrap/>
            <w:hideMark/>
          </w:tcPr>
          <w:p w14:paraId="65545B7D" w14:textId="620D224A" w:rsidR="00F20E05" w:rsidRPr="000419B8" w:rsidRDefault="00F20E05" w:rsidP="00AB76E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1.35E-09</w:t>
            </w:r>
          </w:p>
        </w:tc>
      </w:tr>
      <w:tr w:rsidR="00F20E05" w:rsidRPr="000419B8" w14:paraId="6C3714F2" w14:textId="77777777" w:rsidTr="00F20E05">
        <w:trPr>
          <w:trHeight w:val="20"/>
        </w:trPr>
        <w:tc>
          <w:tcPr>
            <w:tcW w:w="1503" w:type="dxa"/>
            <w:noWrap/>
            <w:hideMark/>
          </w:tcPr>
          <w:p w14:paraId="6317BCE7" w14:textId="77777777" w:rsidR="00F20E05" w:rsidRPr="000419B8" w:rsidRDefault="00F20E05" w:rsidP="00E667C6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SUV</w:t>
            </w: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  <w:vertAlign w:val="subscript"/>
              </w:rPr>
              <w:t>peak</w:t>
            </w:r>
          </w:p>
        </w:tc>
        <w:tc>
          <w:tcPr>
            <w:tcW w:w="766" w:type="dxa"/>
            <w:noWrap/>
            <w:hideMark/>
          </w:tcPr>
          <w:p w14:paraId="20B6DC09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11.46</w:t>
            </w:r>
          </w:p>
        </w:tc>
        <w:tc>
          <w:tcPr>
            <w:tcW w:w="766" w:type="dxa"/>
            <w:noWrap/>
            <w:hideMark/>
          </w:tcPr>
          <w:p w14:paraId="22241140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6.89</w:t>
            </w:r>
          </w:p>
        </w:tc>
        <w:tc>
          <w:tcPr>
            <w:tcW w:w="827" w:type="dxa"/>
            <w:noWrap/>
            <w:hideMark/>
          </w:tcPr>
          <w:p w14:paraId="5CB67EC4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10.29</w:t>
            </w:r>
          </w:p>
        </w:tc>
        <w:tc>
          <w:tcPr>
            <w:tcW w:w="1416" w:type="dxa"/>
            <w:noWrap/>
            <w:hideMark/>
          </w:tcPr>
          <w:p w14:paraId="602A2015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―34.94</w:t>
            </w:r>
          </w:p>
        </w:tc>
        <w:tc>
          <w:tcPr>
            <w:tcW w:w="766" w:type="dxa"/>
            <w:noWrap/>
            <w:hideMark/>
          </w:tcPr>
          <w:p w14:paraId="4B1DC1A3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6.41</w:t>
            </w:r>
          </w:p>
        </w:tc>
        <w:tc>
          <w:tcPr>
            <w:tcW w:w="766" w:type="dxa"/>
            <w:noWrap/>
            <w:hideMark/>
          </w:tcPr>
          <w:p w14:paraId="4F9A554B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4.44</w:t>
            </w:r>
          </w:p>
        </w:tc>
        <w:tc>
          <w:tcPr>
            <w:tcW w:w="827" w:type="dxa"/>
            <w:noWrap/>
            <w:hideMark/>
          </w:tcPr>
          <w:p w14:paraId="6EC6F83C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6.01</w:t>
            </w:r>
          </w:p>
        </w:tc>
        <w:tc>
          <w:tcPr>
            <w:tcW w:w="1416" w:type="dxa"/>
            <w:noWrap/>
            <w:hideMark/>
          </w:tcPr>
          <w:p w14:paraId="622DF567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―23.85</w:t>
            </w:r>
          </w:p>
        </w:tc>
        <w:tc>
          <w:tcPr>
            <w:tcW w:w="866" w:type="dxa"/>
            <w:noWrap/>
            <w:hideMark/>
          </w:tcPr>
          <w:p w14:paraId="182C67EE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-40.04</w:t>
            </w:r>
          </w:p>
        </w:tc>
        <w:tc>
          <w:tcPr>
            <w:tcW w:w="866" w:type="dxa"/>
            <w:noWrap/>
            <w:hideMark/>
          </w:tcPr>
          <w:p w14:paraId="7A9BE46F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34.36</w:t>
            </w:r>
          </w:p>
        </w:tc>
        <w:tc>
          <w:tcPr>
            <w:tcW w:w="827" w:type="dxa"/>
            <w:noWrap/>
            <w:hideMark/>
          </w:tcPr>
          <w:p w14:paraId="49976166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-41.3</w:t>
            </w:r>
          </w:p>
        </w:tc>
        <w:tc>
          <w:tcPr>
            <w:tcW w:w="1963" w:type="dxa"/>
            <w:noWrap/>
            <w:hideMark/>
          </w:tcPr>
          <w:p w14:paraId="4F804F42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-100―33.34</w:t>
            </w:r>
          </w:p>
        </w:tc>
        <w:tc>
          <w:tcPr>
            <w:tcW w:w="992" w:type="dxa"/>
            <w:noWrap/>
            <w:hideMark/>
          </w:tcPr>
          <w:p w14:paraId="086D8294" w14:textId="11E67334" w:rsidR="00F20E05" w:rsidRPr="000419B8" w:rsidRDefault="00F20E05" w:rsidP="00AB76E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2.36E-13</w:t>
            </w:r>
          </w:p>
        </w:tc>
      </w:tr>
      <w:tr w:rsidR="00F20E05" w:rsidRPr="000419B8" w14:paraId="64ACE94F" w14:textId="77777777" w:rsidTr="00F20E05">
        <w:trPr>
          <w:trHeight w:val="20"/>
        </w:trPr>
        <w:tc>
          <w:tcPr>
            <w:tcW w:w="1503" w:type="dxa"/>
            <w:noWrap/>
            <w:hideMark/>
          </w:tcPr>
          <w:p w14:paraId="182B7610" w14:textId="77777777" w:rsidR="00F20E05" w:rsidRPr="000419B8" w:rsidRDefault="00F20E05" w:rsidP="00E667C6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TLG</w:t>
            </w:r>
          </w:p>
        </w:tc>
        <w:tc>
          <w:tcPr>
            <w:tcW w:w="766" w:type="dxa"/>
            <w:noWrap/>
            <w:hideMark/>
          </w:tcPr>
          <w:p w14:paraId="565CF7E3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397.64</w:t>
            </w:r>
          </w:p>
        </w:tc>
        <w:tc>
          <w:tcPr>
            <w:tcW w:w="766" w:type="dxa"/>
            <w:noWrap/>
            <w:hideMark/>
          </w:tcPr>
          <w:p w14:paraId="479EA285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498.57</w:t>
            </w:r>
          </w:p>
        </w:tc>
        <w:tc>
          <w:tcPr>
            <w:tcW w:w="827" w:type="dxa"/>
            <w:noWrap/>
            <w:hideMark/>
          </w:tcPr>
          <w:p w14:paraId="2BCDA71A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210.39</w:t>
            </w:r>
          </w:p>
        </w:tc>
        <w:tc>
          <w:tcPr>
            <w:tcW w:w="1416" w:type="dxa"/>
            <w:noWrap/>
            <w:hideMark/>
          </w:tcPr>
          <w:p w14:paraId="0B9061AC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5.87―2138.52</w:t>
            </w:r>
          </w:p>
        </w:tc>
        <w:tc>
          <w:tcPr>
            <w:tcW w:w="766" w:type="dxa"/>
            <w:noWrap/>
            <w:hideMark/>
          </w:tcPr>
          <w:p w14:paraId="3CFFB310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169.7</w:t>
            </w:r>
          </w:p>
        </w:tc>
        <w:tc>
          <w:tcPr>
            <w:tcW w:w="766" w:type="dxa"/>
            <w:noWrap/>
            <w:hideMark/>
          </w:tcPr>
          <w:p w14:paraId="388553C4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334.42</w:t>
            </w:r>
          </w:p>
        </w:tc>
        <w:tc>
          <w:tcPr>
            <w:tcW w:w="827" w:type="dxa"/>
            <w:noWrap/>
            <w:hideMark/>
          </w:tcPr>
          <w:p w14:paraId="6DEB4FB5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49.9</w:t>
            </w:r>
          </w:p>
        </w:tc>
        <w:tc>
          <w:tcPr>
            <w:tcW w:w="1416" w:type="dxa"/>
            <w:noWrap/>
            <w:hideMark/>
          </w:tcPr>
          <w:p w14:paraId="775DB3DC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3.85―2151.92</w:t>
            </w:r>
          </w:p>
        </w:tc>
        <w:tc>
          <w:tcPr>
            <w:tcW w:w="866" w:type="dxa"/>
            <w:noWrap/>
            <w:hideMark/>
          </w:tcPr>
          <w:p w14:paraId="60C9E858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-36.64</w:t>
            </w:r>
          </w:p>
        </w:tc>
        <w:tc>
          <w:tcPr>
            <w:tcW w:w="866" w:type="dxa"/>
            <w:noWrap/>
            <w:hideMark/>
          </w:tcPr>
          <w:p w14:paraId="3CE367B0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127.35</w:t>
            </w:r>
          </w:p>
        </w:tc>
        <w:tc>
          <w:tcPr>
            <w:tcW w:w="827" w:type="dxa"/>
            <w:noWrap/>
            <w:hideMark/>
          </w:tcPr>
          <w:p w14:paraId="7B0D9E1B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-65.98</w:t>
            </w:r>
          </w:p>
        </w:tc>
        <w:tc>
          <w:tcPr>
            <w:tcW w:w="1963" w:type="dxa"/>
            <w:noWrap/>
            <w:hideMark/>
          </w:tcPr>
          <w:p w14:paraId="54776379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-99.47―879.96</w:t>
            </w:r>
          </w:p>
        </w:tc>
        <w:tc>
          <w:tcPr>
            <w:tcW w:w="992" w:type="dxa"/>
            <w:noWrap/>
            <w:hideMark/>
          </w:tcPr>
          <w:p w14:paraId="033007EE" w14:textId="7A8AF3A5" w:rsidR="00F20E05" w:rsidRPr="000419B8" w:rsidRDefault="00F20E05" w:rsidP="00AB76E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5.19E-08</w:t>
            </w:r>
          </w:p>
        </w:tc>
      </w:tr>
      <w:tr w:rsidR="00F20E05" w:rsidRPr="000419B8" w14:paraId="6986D893" w14:textId="77777777" w:rsidTr="00F20E05">
        <w:trPr>
          <w:trHeight w:val="20"/>
        </w:trPr>
        <w:tc>
          <w:tcPr>
            <w:tcW w:w="1503" w:type="dxa"/>
            <w:noWrap/>
            <w:hideMark/>
          </w:tcPr>
          <w:p w14:paraId="587F7037" w14:textId="77777777" w:rsidR="00F20E05" w:rsidRPr="000419B8" w:rsidRDefault="00F20E05" w:rsidP="00E667C6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CoV</w:t>
            </w:r>
          </w:p>
        </w:tc>
        <w:tc>
          <w:tcPr>
            <w:tcW w:w="766" w:type="dxa"/>
            <w:noWrap/>
            <w:hideMark/>
          </w:tcPr>
          <w:p w14:paraId="2C00C9C5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27</w:t>
            </w:r>
          </w:p>
        </w:tc>
        <w:tc>
          <w:tcPr>
            <w:tcW w:w="766" w:type="dxa"/>
            <w:noWrap/>
            <w:hideMark/>
          </w:tcPr>
          <w:p w14:paraId="35495199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08</w:t>
            </w:r>
          </w:p>
        </w:tc>
        <w:tc>
          <w:tcPr>
            <w:tcW w:w="827" w:type="dxa"/>
            <w:noWrap/>
            <w:hideMark/>
          </w:tcPr>
          <w:p w14:paraId="58CC3BEA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26</w:t>
            </w:r>
          </w:p>
        </w:tc>
        <w:tc>
          <w:tcPr>
            <w:tcW w:w="1416" w:type="dxa"/>
            <w:noWrap/>
            <w:hideMark/>
          </w:tcPr>
          <w:p w14:paraId="2E2357FA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08―0.49</w:t>
            </w:r>
          </w:p>
        </w:tc>
        <w:tc>
          <w:tcPr>
            <w:tcW w:w="766" w:type="dxa"/>
            <w:noWrap/>
            <w:hideMark/>
          </w:tcPr>
          <w:p w14:paraId="1CF2CEBD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22</w:t>
            </w:r>
          </w:p>
        </w:tc>
        <w:tc>
          <w:tcPr>
            <w:tcW w:w="766" w:type="dxa"/>
            <w:noWrap/>
            <w:hideMark/>
          </w:tcPr>
          <w:p w14:paraId="29F1F5FD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07</w:t>
            </w:r>
          </w:p>
        </w:tc>
        <w:tc>
          <w:tcPr>
            <w:tcW w:w="827" w:type="dxa"/>
            <w:noWrap/>
            <w:hideMark/>
          </w:tcPr>
          <w:p w14:paraId="4276AFC5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2</w:t>
            </w:r>
          </w:p>
        </w:tc>
        <w:tc>
          <w:tcPr>
            <w:tcW w:w="1416" w:type="dxa"/>
            <w:noWrap/>
            <w:hideMark/>
          </w:tcPr>
          <w:p w14:paraId="5E41EFA2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09―0.46</w:t>
            </w:r>
          </w:p>
        </w:tc>
        <w:tc>
          <w:tcPr>
            <w:tcW w:w="866" w:type="dxa"/>
            <w:noWrap/>
            <w:hideMark/>
          </w:tcPr>
          <w:p w14:paraId="2292F63E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-16.95</w:t>
            </w:r>
          </w:p>
        </w:tc>
        <w:tc>
          <w:tcPr>
            <w:tcW w:w="866" w:type="dxa"/>
            <w:noWrap/>
            <w:hideMark/>
          </w:tcPr>
          <w:p w14:paraId="7AFD5A93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35.65</w:t>
            </w:r>
          </w:p>
        </w:tc>
        <w:tc>
          <w:tcPr>
            <w:tcW w:w="827" w:type="dxa"/>
            <w:noWrap/>
            <w:hideMark/>
          </w:tcPr>
          <w:p w14:paraId="6488A021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-21.51</w:t>
            </w:r>
          </w:p>
        </w:tc>
        <w:tc>
          <w:tcPr>
            <w:tcW w:w="1963" w:type="dxa"/>
            <w:noWrap/>
            <w:hideMark/>
          </w:tcPr>
          <w:p w14:paraId="6873ED06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-67.68―177.39</w:t>
            </w:r>
          </w:p>
        </w:tc>
        <w:tc>
          <w:tcPr>
            <w:tcW w:w="992" w:type="dxa"/>
            <w:noWrap/>
            <w:hideMark/>
          </w:tcPr>
          <w:p w14:paraId="4258F39E" w14:textId="291C8EA0" w:rsidR="00F20E05" w:rsidRPr="000419B8" w:rsidRDefault="00F20E05" w:rsidP="00AB76E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8.96E-07</w:t>
            </w:r>
          </w:p>
        </w:tc>
      </w:tr>
      <w:tr w:rsidR="00F20E05" w:rsidRPr="000419B8" w14:paraId="0F393F30" w14:textId="77777777" w:rsidTr="00F20E05">
        <w:trPr>
          <w:trHeight w:val="20"/>
        </w:trPr>
        <w:tc>
          <w:tcPr>
            <w:tcW w:w="1503" w:type="dxa"/>
            <w:noWrap/>
            <w:hideMark/>
          </w:tcPr>
          <w:p w14:paraId="752F79FB" w14:textId="77777777" w:rsidR="00F20E05" w:rsidRPr="000419B8" w:rsidRDefault="00F20E05" w:rsidP="00E667C6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MTV</w:t>
            </w:r>
          </w:p>
        </w:tc>
        <w:tc>
          <w:tcPr>
            <w:tcW w:w="766" w:type="dxa"/>
            <w:noWrap/>
            <w:hideMark/>
          </w:tcPr>
          <w:p w14:paraId="396798AE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49.59</w:t>
            </w:r>
          </w:p>
        </w:tc>
        <w:tc>
          <w:tcPr>
            <w:tcW w:w="766" w:type="dxa"/>
            <w:noWrap/>
            <w:hideMark/>
          </w:tcPr>
          <w:p w14:paraId="565926D9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58.93</w:t>
            </w:r>
          </w:p>
        </w:tc>
        <w:tc>
          <w:tcPr>
            <w:tcW w:w="827" w:type="dxa"/>
            <w:noWrap/>
            <w:hideMark/>
          </w:tcPr>
          <w:p w14:paraId="3534324B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30.03</w:t>
            </w:r>
          </w:p>
        </w:tc>
        <w:tc>
          <w:tcPr>
            <w:tcW w:w="1416" w:type="dxa"/>
            <w:noWrap/>
            <w:hideMark/>
          </w:tcPr>
          <w:p w14:paraId="2E7A2A75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1.21―328.89</w:t>
            </w:r>
          </w:p>
        </w:tc>
        <w:tc>
          <w:tcPr>
            <w:tcW w:w="766" w:type="dxa"/>
            <w:noWrap/>
            <w:hideMark/>
          </w:tcPr>
          <w:p w14:paraId="1FBBA1B9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30.09</w:t>
            </w:r>
          </w:p>
        </w:tc>
        <w:tc>
          <w:tcPr>
            <w:tcW w:w="766" w:type="dxa"/>
            <w:noWrap/>
            <w:hideMark/>
          </w:tcPr>
          <w:p w14:paraId="7C37FA2A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52.66</w:t>
            </w:r>
          </w:p>
        </w:tc>
        <w:tc>
          <w:tcPr>
            <w:tcW w:w="827" w:type="dxa"/>
            <w:noWrap/>
            <w:hideMark/>
          </w:tcPr>
          <w:p w14:paraId="0A8513CC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10.82</w:t>
            </w:r>
          </w:p>
        </w:tc>
        <w:tc>
          <w:tcPr>
            <w:tcW w:w="1416" w:type="dxa"/>
            <w:noWrap/>
            <w:hideMark/>
          </w:tcPr>
          <w:p w14:paraId="2E553A60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1.12―330.39</w:t>
            </w:r>
          </w:p>
        </w:tc>
        <w:tc>
          <w:tcPr>
            <w:tcW w:w="866" w:type="dxa"/>
            <w:noWrap/>
            <w:hideMark/>
          </w:tcPr>
          <w:p w14:paraId="16AD305F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-26.33</w:t>
            </w:r>
          </w:p>
        </w:tc>
        <w:tc>
          <w:tcPr>
            <w:tcW w:w="866" w:type="dxa"/>
            <w:noWrap/>
            <w:hideMark/>
          </w:tcPr>
          <w:p w14:paraId="0D256888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108.24</w:t>
            </w:r>
          </w:p>
        </w:tc>
        <w:tc>
          <w:tcPr>
            <w:tcW w:w="827" w:type="dxa"/>
            <w:noWrap/>
            <w:hideMark/>
          </w:tcPr>
          <w:p w14:paraId="6F27EFD6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-56.08</w:t>
            </w:r>
          </w:p>
        </w:tc>
        <w:tc>
          <w:tcPr>
            <w:tcW w:w="1963" w:type="dxa"/>
            <w:noWrap/>
            <w:hideMark/>
          </w:tcPr>
          <w:p w14:paraId="6A28DB0D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-98.31―675.18</w:t>
            </w:r>
          </w:p>
        </w:tc>
        <w:tc>
          <w:tcPr>
            <w:tcW w:w="992" w:type="dxa"/>
            <w:noWrap/>
            <w:hideMark/>
          </w:tcPr>
          <w:p w14:paraId="3C687ABB" w14:textId="3838132D" w:rsidR="00F20E05" w:rsidRPr="000419B8" w:rsidRDefault="00F20E05" w:rsidP="00AB76E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1.59E-06</w:t>
            </w:r>
          </w:p>
        </w:tc>
      </w:tr>
      <w:tr w:rsidR="00F20E05" w:rsidRPr="000419B8" w14:paraId="3D848265" w14:textId="77777777" w:rsidTr="00F20E05">
        <w:trPr>
          <w:trHeight w:val="20"/>
        </w:trPr>
        <w:tc>
          <w:tcPr>
            <w:tcW w:w="1503" w:type="dxa"/>
            <w:noWrap/>
            <w:hideMark/>
          </w:tcPr>
          <w:p w14:paraId="2239D374" w14:textId="77777777" w:rsidR="00F20E05" w:rsidRPr="000419B8" w:rsidRDefault="00F20E05" w:rsidP="00AB76E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Histogram Indices</w:t>
            </w:r>
          </w:p>
        </w:tc>
        <w:tc>
          <w:tcPr>
            <w:tcW w:w="766" w:type="dxa"/>
            <w:noWrap/>
            <w:hideMark/>
          </w:tcPr>
          <w:p w14:paraId="1F71D9C4" w14:textId="77777777" w:rsidR="00F20E05" w:rsidRPr="000419B8" w:rsidRDefault="00F20E05" w:rsidP="00AB76E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766" w:type="dxa"/>
            <w:noWrap/>
            <w:hideMark/>
          </w:tcPr>
          <w:p w14:paraId="6DBBF8C3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27" w:type="dxa"/>
            <w:noWrap/>
            <w:hideMark/>
          </w:tcPr>
          <w:p w14:paraId="5F433265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16" w:type="dxa"/>
            <w:noWrap/>
            <w:hideMark/>
          </w:tcPr>
          <w:p w14:paraId="2FF139B7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66" w:type="dxa"/>
            <w:noWrap/>
            <w:hideMark/>
          </w:tcPr>
          <w:p w14:paraId="543FDFF8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66" w:type="dxa"/>
            <w:noWrap/>
            <w:hideMark/>
          </w:tcPr>
          <w:p w14:paraId="318019AB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27" w:type="dxa"/>
            <w:noWrap/>
            <w:hideMark/>
          </w:tcPr>
          <w:p w14:paraId="1A65702B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16" w:type="dxa"/>
            <w:noWrap/>
            <w:hideMark/>
          </w:tcPr>
          <w:p w14:paraId="408CDA31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14:paraId="769B68F5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14:paraId="43167311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27" w:type="dxa"/>
            <w:noWrap/>
            <w:hideMark/>
          </w:tcPr>
          <w:p w14:paraId="4F493AF3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63" w:type="dxa"/>
            <w:noWrap/>
            <w:hideMark/>
          </w:tcPr>
          <w:p w14:paraId="47676C12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65A9C8AD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F20E05" w:rsidRPr="000419B8" w14:paraId="088212ED" w14:textId="77777777" w:rsidTr="00F20E05">
        <w:trPr>
          <w:trHeight w:val="20"/>
        </w:trPr>
        <w:tc>
          <w:tcPr>
            <w:tcW w:w="1503" w:type="dxa"/>
            <w:noWrap/>
            <w:hideMark/>
          </w:tcPr>
          <w:p w14:paraId="1F8B2599" w14:textId="77777777" w:rsidR="00F20E05" w:rsidRPr="000419B8" w:rsidRDefault="00F20E05" w:rsidP="00E667C6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Skewness</w:t>
            </w:r>
          </w:p>
        </w:tc>
        <w:tc>
          <w:tcPr>
            <w:tcW w:w="766" w:type="dxa"/>
            <w:noWrap/>
            <w:hideMark/>
          </w:tcPr>
          <w:p w14:paraId="382E2E4E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53</w:t>
            </w:r>
          </w:p>
        </w:tc>
        <w:tc>
          <w:tcPr>
            <w:tcW w:w="766" w:type="dxa"/>
            <w:noWrap/>
            <w:hideMark/>
          </w:tcPr>
          <w:p w14:paraId="5EB34A5D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43</w:t>
            </w:r>
          </w:p>
        </w:tc>
        <w:tc>
          <w:tcPr>
            <w:tcW w:w="827" w:type="dxa"/>
            <w:noWrap/>
            <w:hideMark/>
          </w:tcPr>
          <w:p w14:paraId="1F38BE6F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45</w:t>
            </w:r>
          </w:p>
        </w:tc>
        <w:tc>
          <w:tcPr>
            <w:tcW w:w="1416" w:type="dxa"/>
            <w:noWrap/>
            <w:hideMark/>
          </w:tcPr>
          <w:p w14:paraId="5EEE6A56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-0.47―2.22</w:t>
            </w:r>
          </w:p>
        </w:tc>
        <w:tc>
          <w:tcPr>
            <w:tcW w:w="766" w:type="dxa"/>
            <w:noWrap/>
            <w:hideMark/>
          </w:tcPr>
          <w:p w14:paraId="7B72400D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42</w:t>
            </w:r>
          </w:p>
        </w:tc>
        <w:tc>
          <w:tcPr>
            <w:tcW w:w="766" w:type="dxa"/>
            <w:noWrap/>
            <w:hideMark/>
          </w:tcPr>
          <w:p w14:paraId="6910389E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5</w:t>
            </w:r>
          </w:p>
        </w:tc>
        <w:tc>
          <w:tcPr>
            <w:tcW w:w="827" w:type="dxa"/>
            <w:noWrap/>
            <w:hideMark/>
          </w:tcPr>
          <w:p w14:paraId="2E58F604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33</w:t>
            </w:r>
          </w:p>
        </w:tc>
        <w:tc>
          <w:tcPr>
            <w:tcW w:w="1416" w:type="dxa"/>
            <w:noWrap/>
            <w:hideMark/>
          </w:tcPr>
          <w:p w14:paraId="25E2D185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-0.33―1.95</w:t>
            </w:r>
          </w:p>
        </w:tc>
        <w:tc>
          <w:tcPr>
            <w:tcW w:w="866" w:type="dxa"/>
            <w:noWrap/>
            <w:hideMark/>
          </w:tcPr>
          <w:p w14:paraId="098C9B89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1072.98</w:t>
            </w:r>
          </w:p>
        </w:tc>
        <w:tc>
          <w:tcPr>
            <w:tcW w:w="866" w:type="dxa"/>
            <w:noWrap/>
            <w:hideMark/>
          </w:tcPr>
          <w:p w14:paraId="72377D6E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9247.5</w:t>
            </w:r>
          </w:p>
        </w:tc>
        <w:tc>
          <w:tcPr>
            <w:tcW w:w="827" w:type="dxa"/>
            <w:noWrap/>
            <w:hideMark/>
          </w:tcPr>
          <w:p w14:paraId="55D3DAAC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-43.25</w:t>
            </w:r>
          </w:p>
        </w:tc>
        <w:tc>
          <w:tcPr>
            <w:tcW w:w="1963" w:type="dxa"/>
            <w:noWrap/>
            <w:hideMark/>
          </w:tcPr>
          <w:p w14:paraId="3B78E01C" w14:textId="3A07D922" w:rsidR="00F20E05" w:rsidRPr="000419B8" w:rsidRDefault="00F20E05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-1017.83―78965.23</w:t>
            </w:r>
          </w:p>
        </w:tc>
        <w:tc>
          <w:tcPr>
            <w:tcW w:w="992" w:type="dxa"/>
            <w:noWrap/>
            <w:hideMark/>
          </w:tcPr>
          <w:p w14:paraId="273A7408" w14:textId="11A7BC6A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05</w:t>
            </w:r>
            <w:r w:rsidRPr="000419B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</w:p>
        </w:tc>
      </w:tr>
      <w:tr w:rsidR="00F20E05" w:rsidRPr="000419B8" w14:paraId="7C6F7EA0" w14:textId="77777777" w:rsidTr="00F20E05">
        <w:trPr>
          <w:trHeight w:val="20"/>
        </w:trPr>
        <w:tc>
          <w:tcPr>
            <w:tcW w:w="1503" w:type="dxa"/>
            <w:noWrap/>
            <w:hideMark/>
          </w:tcPr>
          <w:p w14:paraId="011CD489" w14:textId="77777777" w:rsidR="00F20E05" w:rsidRPr="000419B8" w:rsidRDefault="00F20E05" w:rsidP="00E667C6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Kurtosis</w:t>
            </w:r>
          </w:p>
        </w:tc>
        <w:tc>
          <w:tcPr>
            <w:tcW w:w="766" w:type="dxa"/>
            <w:noWrap/>
            <w:hideMark/>
          </w:tcPr>
          <w:p w14:paraId="4A12355B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3.17</w:t>
            </w:r>
          </w:p>
        </w:tc>
        <w:tc>
          <w:tcPr>
            <w:tcW w:w="766" w:type="dxa"/>
            <w:noWrap/>
            <w:hideMark/>
          </w:tcPr>
          <w:p w14:paraId="3795B6A2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1.45</w:t>
            </w:r>
          </w:p>
        </w:tc>
        <w:tc>
          <w:tcPr>
            <w:tcW w:w="827" w:type="dxa"/>
            <w:noWrap/>
            <w:hideMark/>
          </w:tcPr>
          <w:p w14:paraId="058C2A3D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2.79</w:t>
            </w:r>
          </w:p>
        </w:tc>
        <w:tc>
          <w:tcPr>
            <w:tcW w:w="1416" w:type="dxa"/>
            <w:noWrap/>
            <w:hideMark/>
          </w:tcPr>
          <w:p w14:paraId="6D3D2147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1.89―11.40</w:t>
            </w:r>
          </w:p>
        </w:tc>
        <w:tc>
          <w:tcPr>
            <w:tcW w:w="766" w:type="dxa"/>
            <w:noWrap/>
            <w:hideMark/>
          </w:tcPr>
          <w:p w14:paraId="5D3286B2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3.08</w:t>
            </w:r>
          </w:p>
        </w:tc>
        <w:tc>
          <w:tcPr>
            <w:tcW w:w="766" w:type="dxa"/>
            <w:noWrap/>
            <w:hideMark/>
          </w:tcPr>
          <w:p w14:paraId="766635B3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1.11</w:t>
            </w:r>
          </w:p>
        </w:tc>
        <w:tc>
          <w:tcPr>
            <w:tcW w:w="827" w:type="dxa"/>
            <w:noWrap/>
            <w:hideMark/>
          </w:tcPr>
          <w:p w14:paraId="4A270877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2.73</w:t>
            </w:r>
          </w:p>
        </w:tc>
        <w:tc>
          <w:tcPr>
            <w:tcW w:w="1416" w:type="dxa"/>
            <w:noWrap/>
            <w:hideMark/>
          </w:tcPr>
          <w:p w14:paraId="567CA18F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1.90―8.71</w:t>
            </w:r>
          </w:p>
        </w:tc>
        <w:tc>
          <w:tcPr>
            <w:tcW w:w="866" w:type="dxa"/>
            <w:noWrap/>
            <w:hideMark/>
          </w:tcPr>
          <w:p w14:paraId="064ECD1C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4.66</w:t>
            </w:r>
          </w:p>
        </w:tc>
        <w:tc>
          <w:tcPr>
            <w:tcW w:w="866" w:type="dxa"/>
            <w:noWrap/>
            <w:hideMark/>
          </w:tcPr>
          <w:p w14:paraId="181F5CB4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36.76</w:t>
            </w:r>
          </w:p>
        </w:tc>
        <w:tc>
          <w:tcPr>
            <w:tcW w:w="827" w:type="dxa"/>
            <w:noWrap/>
            <w:hideMark/>
          </w:tcPr>
          <w:p w14:paraId="06341B58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2.14</w:t>
            </w:r>
          </w:p>
        </w:tc>
        <w:tc>
          <w:tcPr>
            <w:tcW w:w="1963" w:type="dxa"/>
            <w:noWrap/>
            <w:hideMark/>
          </w:tcPr>
          <w:p w14:paraId="1809AA0E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-68.68―157.82</w:t>
            </w:r>
          </w:p>
        </w:tc>
        <w:tc>
          <w:tcPr>
            <w:tcW w:w="992" w:type="dxa"/>
            <w:noWrap/>
            <w:hideMark/>
          </w:tcPr>
          <w:p w14:paraId="45CD9F92" w14:textId="28CCB6BF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553</w:t>
            </w:r>
          </w:p>
        </w:tc>
      </w:tr>
      <w:tr w:rsidR="00F20E05" w:rsidRPr="000419B8" w14:paraId="4EABC4CB" w14:textId="77777777" w:rsidTr="00F20E05">
        <w:trPr>
          <w:trHeight w:val="20"/>
        </w:trPr>
        <w:tc>
          <w:tcPr>
            <w:tcW w:w="1503" w:type="dxa"/>
            <w:noWrap/>
            <w:hideMark/>
          </w:tcPr>
          <w:p w14:paraId="5C59B11E" w14:textId="77777777" w:rsidR="00F20E05" w:rsidRPr="000419B8" w:rsidRDefault="00F20E05" w:rsidP="00E667C6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Entropy </w:t>
            </w: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  <w:vertAlign w:val="subscript"/>
              </w:rPr>
              <w:t>(log2)</w:t>
            </w:r>
          </w:p>
        </w:tc>
        <w:tc>
          <w:tcPr>
            <w:tcW w:w="766" w:type="dxa"/>
            <w:noWrap/>
            <w:hideMark/>
          </w:tcPr>
          <w:p w14:paraId="77ECA270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4.24</w:t>
            </w:r>
          </w:p>
        </w:tc>
        <w:tc>
          <w:tcPr>
            <w:tcW w:w="766" w:type="dxa"/>
            <w:noWrap/>
            <w:hideMark/>
          </w:tcPr>
          <w:p w14:paraId="4C209B06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85</w:t>
            </w:r>
          </w:p>
        </w:tc>
        <w:tc>
          <w:tcPr>
            <w:tcW w:w="827" w:type="dxa"/>
            <w:noWrap/>
            <w:hideMark/>
          </w:tcPr>
          <w:p w14:paraId="19E8043B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4.4</w:t>
            </w:r>
          </w:p>
        </w:tc>
        <w:tc>
          <w:tcPr>
            <w:tcW w:w="1416" w:type="dxa"/>
            <w:noWrap/>
            <w:hideMark/>
          </w:tcPr>
          <w:p w14:paraId="74F7171C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1.82―5.49</w:t>
            </w:r>
          </w:p>
        </w:tc>
        <w:tc>
          <w:tcPr>
            <w:tcW w:w="766" w:type="dxa"/>
            <w:noWrap/>
            <w:hideMark/>
          </w:tcPr>
          <w:p w14:paraId="463E788B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3.51</w:t>
            </w:r>
          </w:p>
        </w:tc>
        <w:tc>
          <w:tcPr>
            <w:tcW w:w="766" w:type="dxa"/>
            <w:noWrap/>
            <w:hideMark/>
          </w:tcPr>
          <w:p w14:paraId="65A35193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75</w:t>
            </w:r>
          </w:p>
        </w:tc>
        <w:tc>
          <w:tcPr>
            <w:tcW w:w="827" w:type="dxa"/>
            <w:noWrap/>
            <w:hideMark/>
          </w:tcPr>
          <w:p w14:paraId="457D4F84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3.45</w:t>
            </w:r>
          </w:p>
        </w:tc>
        <w:tc>
          <w:tcPr>
            <w:tcW w:w="1416" w:type="dxa"/>
            <w:noWrap/>
            <w:hideMark/>
          </w:tcPr>
          <w:p w14:paraId="73604FFE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1.84―5.46</w:t>
            </w:r>
          </w:p>
        </w:tc>
        <w:tc>
          <w:tcPr>
            <w:tcW w:w="866" w:type="dxa"/>
            <w:noWrap/>
            <w:hideMark/>
          </w:tcPr>
          <w:p w14:paraId="50E9C9B2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-16.45</w:t>
            </w:r>
          </w:p>
        </w:tc>
        <w:tc>
          <w:tcPr>
            <w:tcW w:w="866" w:type="dxa"/>
            <w:noWrap/>
            <w:hideMark/>
          </w:tcPr>
          <w:p w14:paraId="33EB8669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21.03</w:t>
            </w:r>
          </w:p>
        </w:tc>
        <w:tc>
          <w:tcPr>
            <w:tcW w:w="827" w:type="dxa"/>
            <w:noWrap/>
            <w:hideMark/>
          </w:tcPr>
          <w:p w14:paraId="6D902E54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-17.91</w:t>
            </w:r>
          </w:p>
        </w:tc>
        <w:tc>
          <w:tcPr>
            <w:tcW w:w="1963" w:type="dxa"/>
            <w:noWrap/>
            <w:hideMark/>
          </w:tcPr>
          <w:p w14:paraId="4F4E3198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-48.52―100.50</w:t>
            </w:r>
          </w:p>
        </w:tc>
        <w:tc>
          <w:tcPr>
            <w:tcW w:w="992" w:type="dxa"/>
            <w:noWrap/>
            <w:hideMark/>
          </w:tcPr>
          <w:p w14:paraId="05D16F69" w14:textId="14C56E4C" w:rsidR="00F20E05" w:rsidRPr="000419B8" w:rsidRDefault="00F20E05" w:rsidP="00AB76E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3.50E-09</w:t>
            </w:r>
          </w:p>
        </w:tc>
      </w:tr>
      <w:tr w:rsidR="00F20E05" w:rsidRPr="000419B8" w14:paraId="754A2C55" w14:textId="77777777" w:rsidTr="00F20E05">
        <w:trPr>
          <w:trHeight w:val="20"/>
        </w:trPr>
        <w:tc>
          <w:tcPr>
            <w:tcW w:w="1503" w:type="dxa"/>
            <w:noWrap/>
            <w:hideMark/>
          </w:tcPr>
          <w:p w14:paraId="2EA97BAF" w14:textId="77777777" w:rsidR="00F20E05" w:rsidRPr="000419B8" w:rsidRDefault="00F20E05" w:rsidP="00E667C6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Energy</w:t>
            </w:r>
          </w:p>
        </w:tc>
        <w:tc>
          <w:tcPr>
            <w:tcW w:w="766" w:type="dxa"/>
            <w:noWrap/>
            <w:hideMark/>
          </w:tcPr>
          <w:p w14:paraId="36FABD8B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08</w:t>
            </w:r>
          </w:p>
        </w:tc>
        <w:tc>
          <w:tcPr>
            <w:tcW w:w="766" w:type="dxa"/>
            <w:noWrap/>
            <w:hideMark/>
          </w:tcPr>
          <w:p w14:paraId="4C465696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05</w:t>
            </w:r>
          </w:p>
        </w:tc>
        <w:tc>
          <w:tcPr>
            <w:tcW w:w="827" w:type="dxa"/>
            <w:noWrap/>
            <w:hideMark/>
          </w:tcPr>
          <w:p w14:paraId="41749135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06</w:t>
            </w:r>
          </w:p>
        </w:tc>
        <w:tc>
          <w:tcPr>
            <w:tcW w:w="1416" w:type="dxa"/>
            <w:noWrap/>
            <w:hideMark/>
          </w:tcPr>
          <w:p w14:paraId="2FF37A7E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02―0.33</w:t>
            </w:r>
          </w:p>
        </w:tc>
        <w:tc>
          <w:tcPr>
            <w:tcW w:w="766" w:type="dxa"/>
            <w:noWrap/>
            <w:hideMark/>
          </w:tcPr>
          <w:p w14:paraId="2AAEFE41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11</w:t>
            </w:r>
          </w:p>
        </w:tc>
        <w:tc>
          <w:tcPr>
            <w:tcW w:w="766" w:type="dxa"/>
            <w:noWrap/>
            <w:hideMark/>
          </w:tcPr>
          <w:p w14:paraId="165CCC39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06</w:t>
            </w:r>
          </w:p>
        </w:tc>
        <w:tc>
          <w:tcPr>
            <w:tcW w:w="827" w:type="dxa"/>
            <w:noWrap/>
            <w:hideMark/>
          </w:tcPr>
          <w:p w14:paraId="01135A90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1</w:t>
            </w:r>
          </w:p>
        </w:tc>
        <w:tc>
          <w:tcPr>
            <w:tcW w:w="1416" w:type="dxa"/>
            <w:noWrap/>
            <w:hideMark/>
          </w:tcPr>
          <w:p w14:paraId="5E85EE19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02―0.30</w:t>
            </w:r>
          </w:p>
        </w:tc>
        <w:tc>
          <w:tcPr>
            <w:tcW w:w="866" w:type="dxa"/>
            <w:noWrap/>
            <w:hideMark/>
          </w:tcPr>
          <w:p w14:paraId="530C203B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96.47</w:t>
            </w:r>
          </w:p>
        </w:tc>
        <w:tc>
          <w:tcPr>
            <w:tcW w:w="866" w:type="dxa"/>
            <w:noWrap/>
            <w:hideMark/>
          </w:tcPr>
          <w:p w14:paraId="133D5300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118.76</w:t>
            </w:r>
          </w:p>
        </w:tc>
        <w:tc>
          <w:tcPr>
            <w:tcW w:w="827" w:type="dxa"/>
            <w:noWrap/>
            <w:hideMark/>
          </w:tcPr>
          <w:p w14:paraId="32A5D921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67.03</w:t>
            </w:r>
          </w:p>
        </w:tc>
        <w:tc>
          <w:tcPr>
            <w:tcW w:w="1963" w:type="dxa"/>
            <w:noWrap/>
            <w:hideMark/>
          </w:tcPr>
          <w:p w14:paraId="1F878E53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-72.53―521.01</w:t>
            </w:r>
          </w:p>
        </w:tc>
        <w:tc>
          <w:tcPr>
            <w:tcW w:w="992" w:type="dxa"/>
            <w:noWrap/>
            <w:hideMark/>
          </w:tcPr>
          <w:p w14:paraId="2E6BB6A2" w14:textId="2DB265C8" w:rsidR="00F20E05" w:rsidRPr="000419B8" w:rsidRDefault="00F20E05" w:rsidP="00AB76E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1.35E-09</w:t>
            </w:r>
          </w:p>
        </w:tc>
      </w:tr>
      <w:tr w:rsidR="00F20E05" w:rsidRPr="000419B8" w14:paraId="0BA7FF39" w14:textId="77777777" w:rsidTr="00F20E05">
        <w:trPr>
          <w:trHeight w:val="20"/>
        </w:trPr>
        <w:tc>
          <w:tcPr>
            <w:tcW w:w="1503" w:type="dxa"/>
            <w:noWrap/>
            <w:hideMark/>
          </w:tcPr>
          <w:p w14:paraId="39939DA8" w14:textId="77777777" w:rsidR="00F20E05" w:rsidRPr="000419B8" w:rsidRDefault="00F20E05" w:rsidP="00AB76E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Shape Indices</w:t>
            </w:r>
          </w:p>
        </w:tc>
        <w:tc>
          <w:tcPr>
            <w:tcW w:w="766" w:type="dxa"/>
            <w:noWrap/>
            <w:hideMark/>
          </w:tcPr>
          <w:p w14:paraId="6F141BB5" w14:textId="77777777" w:rsidR="00F20E05" w:rsidRPr="000419B8" w:rsidRDefault="00F20E05" w:rsidP="00AB76E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766" w:type="dxa"/>
            <w:noWrap/>
            <w:hideMark/>
          </w:tcPr>
          <w:p w14:paraId="7177DB3F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27" w:type="dxa"/>
            <w:noWrap/>
            <w:hideMark/>
          </w:tcPr>
          <w:p w14:paraId="1E2300B1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16" w:type="dxa"/>
            <w:noWrap/>
            <w:hideMark/>
          </w:tcPr>
          <w:p w14:paraId="3FDE4311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66" w:type="dxa"/>
            <w:noWrap/>
            <w:hideMark/>
          </w:tcPr>
          <w:p w14:paraId="4CBFC8EE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66" w:type="dxa"/>
            <w:noWrap/>
            <w:hideMark/>
          </w:tcPr>
          <w:p w14:paraId="748C1F8F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27" w:type="dxa"/>
            <w:noWrap/>
            <w:hideMark/>
          </w:tcPr>
          <w:p w14:paraId="3EA3ADA1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16" w:type="dxa"/>
            <w:noWrap/>
            <w:hideMark/>
          </w:tcPr>
          <w:p w14:paraId="2848DCEB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14:paraId="0E4FFEA3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14:paraId="2DE86FD5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27" w:type="dxa"/>
            <w:noWrap/>
            <w:hideMark/>
          </w:tcPr>
          <w:p w14:paraId="49171632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63" w:type="dxa"/>
            <w:noWrap/>
            <w:hideMark/>
          </w:tcPr>
          <w:p w14:paraId="15BB5183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4E32BDCB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F20E05" w:rsidRPr="000419B8" w14:paraId="1B953DE0" w14:textId="77777777" w:rsidTr="00F20E05">
        <w:trPr>
          <w:trHeight w:val="20"/>
        </w:trPr>
        <w:tc>
          <w:tcPr>
            <w:tcW w:w="1503" w:type="dxa"/>
            <w:noWrap/>
            <w:hideMark/>
          </w:tcPr>
          <w:p w14:paraId="46F6E574" w14:textId="77777777" w:rsidR="00F20E05" w:rsidRPr="000419B8" w:rsidRDefault="00F20E05" w:rsidP="00E667C6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Sphericity</w:t>
            </w:r>
          </w:p>
        </w:tc>
        <w:tc>
          <w:tcPr>
            <w:tcW w:w="766" w:type="dxa"/>
            <w:noWrap/>
            <w:hideMark/>
          </w:tcPr>
          <w:p w14:paraId="08CD7261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92</w:t>
            </w:r>
          </w:p>
        </w:tc>
        <w:tc>
          <w:tcPr>
            <w:tcW w:w="766" w:type="dxa"/>
            <w:noWrap/>
            <w:hideMark/>
          </w:tcPr>
          <w:p w14:paraId="4CA9A18B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19</w:t>
            </w:r>
          </w:p>
        </w:tc>
        <w:tc>
          <w:tcPr>
            <w:tcW w:w="827" w:type="dxa"/>
            <w:noWrap/>
            <w:hideMark/>
          </w:tcPr>
          <w:p w14:paraId="22A73514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95</w:t>
            </w:r>
          </w:p>
        </w:tc>
        <w:tc>
          <w:tcPr>
            <w:tcW w:w="1416" w:type="dxa"/>
            <w:noWrap/>
            <w:hideMark/>
          </w:tcPr>
          <w:p w14:paraId="03AC031B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―1.08</w:t>
            </w:r>
          </w:p>
        </w:tc>
        <w:tc>
          <w:tcPr>
            <w:tcW w:w="766" w:type="dxa"/>
            <w:noWrap/>
            <w:hideMark/>
          </w:tcPr>
          <w:p w14:paraId="78FFD72E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78</w:t>
            </w:r>
          </w:p>
        </w:tc>
        <w:tc>
          <w:tcPr>
            <w:tcW w:w="766" w:type="dxa"/>
            <w:noWrap/>
            <w:hideMark/>
          </w:tcPr>
          <w:p w14:paraId="09EEFEA5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37</w:t>
            </w:r>
          </w:p>
        </w:tc>
        <w:tc>
          <w:tcPr>
            <w:tcW w:w="827" w:type="dxa"/>
            <w:noWrap/>
            <w:hideMark/>
          </w:tcPr>
          <w:p w14:paraId="30ABA808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95</w:t>
            </w:r>
          </w:p>
        </w:tc>
        <w:tc>
          <w:tcPr>
            <w:tcW w:w="1416" w:type="dxa"/>
            <w:noWrap/>
            <w:hideMark/>
          </w:tcPr>
          <w:p w14:paraId="4459F533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―1.11</w:t>
            </w:r>
          </w:p>
        </w:tc>
        <w:tc>
          <w:tcPr>
            <w:tcW w:w="866" w:type="dxa"/>
            <w:noWrap/>
            <w:hideMark/>
          </w:tcPr>
          <w:p w14:paraId="4A208B81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-12.57</w:t>
            </w:r>
          </w:p>
        </w:tc>
        <w:tc>
          <w:tcPr>
            <w:tcW w:w="866" w:type="dxa"/>
            <w:noWrap/>
            <w:hideMark/>
          </w:tcPr>
          <w:p w14:paraId="5D94B5DE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36.95</w:t>
            </w:r>
          </w:p>
        </w:tc>
        <w:tc>
          <w:tcPr>
            <w:tcW w:w="827" w:type="dxa"/>
            <w:noWrap/>
            <w:hideMark/>
          </w:tcPr>
          <w:p w14:paraId="2D11F5F8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06</w:t>
            </w:r>
          </w:p>
        </w:tc>
        <w:tc>
          <w:tcPr>
            <w:tcW w:w="1963" w:type="dxa"/>
            <w:noWrap/>
            <w:hideMark/>
          </w:tcPr>
          <w:p w14:paraId="2515E949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-100―51.71</w:t>
            </w:r>
          </w:p>
        </w:tc>
        <w:tc>
          <w:tcPr>
            <w:tcW w:w="992" w:type="dxa"/>
            <w:noWrap/>
            <w:hideMark/>
          </w:tcPr>
          <w:p w14:paraId="54A36637" w14:textId="41F019AD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36</w:t>
            </w:r>
            <w:r w:rsidRPr="000419B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</w:p>
        </w:tc>
      </w:tr>
      <w:tr w:rsidR="00F20E05" w:rsidRPr="000419B8" w14:paraId="52021AC2" w14:textId="77777777" w:rsidTr="00F20E05">
        <w:trPr>
          <w:trHeight w:val="20"/>
        </w:trPr>
        <w:tc>
          <w:tcPr>
            <w:tcW w:w="1503" w:type="dxa"/>
            <w:noWrap/>
            <w:hideMark/>
          </w:tcPr>
          <w:p w14:paraId="47737172" w14:textId="77777777" w:rsidR="00F20E05" w:rsidRPr="000419B8" w:rsidRDefault="00F20E05" w:rsidP="00E667C6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Compacity</w:t>
            </w:r>
          </w:p>
        </w:tc>
        <w:tc>
          <w:tcPr>
            <w:tcW w:w="766" w:type="dxa"/>
            <w:noWrap/>
            <w:hideMark/>
          </w:tcPr>
          <w:p w14:paraId="32D40FA9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1.84</w:t>
            </w:r>
          </w:p>
        </w:tc>
        <w:tc>
          <w:tcPr>
            <w:tcW w:w="766" w:type="dxa"/>
            <w:noWrap/>
            <w:hideMark/>
          </w:tcPr>
          <w:p w14:paraId="0C6999CB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76</w:t>
            </w:r>
          </w:p>
        </w:tc>
        <w:tc>
          <w:tcPr>
            <w:tcW w:w="827" w:type="dxa"/>
            <w:noWrap/>
            <w:hideMark/>
          </w:tcPr>
          <w:p w14:paraId="4A3DBA97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1.73</w:t>
            </w:r>
          </w:p>
        </w:tc>
        <w:tc>
          <w:tcPr>
            <w:tcW w:w="1416" w:type="dxa"/>
            <w:noWrap/>
            <w:hideMark/>
          </w:tcPr>
          <w:p w14:paraId="3D2C1563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―3.96</w:t>
            </w:r>
          </w:p>
        </w:tc>
        <w:tc>
          <w:tcPr>
            <w:tcW w:w="766" w:type="dxa"/>
            <w:noWrap/>
            <w:hideMark/>
          </w:tcPr>
          <w:p w14:paraId="5F3D4B55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1.33</w:t>
            </w:r>
          </w:p>
        </w:tc>
        <w:tc>
          <w:tcPr>
            <w:tcW w:w="766" w:type="dxa"/>
            <w:noWrap/>
            <w:hideMark/>
          </w:tcPr>
          <w:p w14:paraId="4D7FE9F3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91</w:t>
            </w:r>
          </w:p>
        </w:tc>
        <w:tc>
          <w:tcPr>
            <w:tcW w:w="827" w:type="dxa"/>
            <w:noWrap/>
            <w:hideMark/>
          </w:tcPr>
          <w:p w14:paraId="3F3EE299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1.21</w:t>
            </w:r>
          </w:p>
        </w:tc>
        <w:tc>
          <w:tcPr>
            <w:tcW w:w="1416" w:type="dxa"/>
            <w:noWrap/>
            <w:hideMark/>
          </w:tcPr>
          <w:p w14:paraId="6A87E0D2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―4.40</w:t>
            </w:r>
          </w:p>
        </w:tc>
        <w:tc>
          <w:tcPr>
            <w:tcW w:w="866" w:type="dxa"/>
            <w:noWrap/>
            <w:hideMark/>
          </w:tcPr>
          <w:p w14:paraId="79C8BEF0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-28.24</w:t>
            </w:r>
          </w:p>
        </w:tc>
        <w:tc>
          <w:tcPr>
            <w:tcW w:w="866" w:type="dxa"/>
            <w:noWrap/>
            <w:hideMark/>
          </w:tcPr>
          <w:p w14:paraId="2551F78C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40.2</w:t>
            </w:r>
          </w:p>
        </w:tc>
        <w:tc>
          <w:tcPr>
            <w:tcW w:w="827" w:type="dxa"/>
            <w:noWrap/>
            <w:hideMark/>
          </w:tcPr>
          <w:p w14:paraId="54928129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-20.6</w:t>
            </w:r>
          </w:p>
        </w:tc>
        <w:tc>
          <w:tcPr>
            <w:tcW w:w="1963" w:type="dxa"/>
            <w:noWrap/>
            <w:hideMark/>
          </w:tcPr>
          <w:p w14:paraId="1371F0CB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-100―79.92</w:t>
            </w:r>
          </w:p>
        </w:tc>
        <w:tc>
          <w:tcPr>
            <w:tcW w:w="992" w:type="dxa"/>
            <w:noWrap/>
            <w:hideMark/>
          </w:tcPr>
          <w:p w14:paraId="152F48A2" w14:textId="68380501" w:rsidR="00F20E05" w:rsidRPr="000419B8" w:rsidRDefault="00F20E05" w:rsidP="00AB76E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2.46E-07</w:t>
            </w:r>
          </w:p>
        </w:tc>
      </w:tr>
      <w:tr w:rsidR="00F20E05" w:rsidRPr="000419B8" w14:paraId="092D91E7" w14:textId="77777777" w:rsidTr="00F20E05">
        <w:trPr>
          <w:trHeight w:val="20"/>
        </w:trPr>
        <w:tc>
          <w:tcPr>
            <w:tcW w:w="1503" w:type="dxa"/>
            <w:noWrap/>
            <w:hideMark/>
          </w:tcPr>
          <w:p w14:paraId="35C96F40" w14:textId="77777777" w:rsidR="00F20E05" w:rsidRPr="000419B8" w:rsidRDefault="00F20E05" w:rsidP="00AB76E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GLCM</w:t>
            </w:r>
          </w:p>
        </w:tc>
        <w:tc>
          <w:tcPr>
            <w:tcW w:w="766" w:type="dxa"/>
            <w:noWrap/>
            <w:hideMark/>
          </w:tcPr>
          <w:p w14:paraId="0BBDBDE0" w14:textId="77777777" w:rsidR="00F20E05" w:rsidRPr="000419B8" w:rsidRDefault="00F20E05" w:rsidP="00AB76E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766" w:type="dxa"/>
            <w:noWrap/>
            <w:hideMark/>
          </w:tcPr>
          <w:p w14:paraId="0929E2C4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27" w:type="dxa"/>
            <w:noWrap/>
            <w:hideMark/>
          </w:tcPr>
          <w:p w14:paraId="26ED2902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16" w:type="dxa"/>
            <w:noWrap/>
            <w:hideMark/>
          </w:tcPr>
          <w:p w14:paraId="734B0738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66" w:type="dxa"/>
            <w:noWrap/>
            <w:hideMark/>
          </w:tcPr>
          <w:p w14:paraId="2060D2DA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66" w:type="dxa"/>
            <w:noWrap/>
            <w:hideMark/>
          </w:tcPr>
          <w:p w14:paraId="3D85B110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27" w:type="dxa"/>
            <w:noWrap/>
            <w:hideMark/>
          </w:tcPr>
          <w:p w14:paraId="4CE691AC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16" w:type="dxa"/>
            <w:noWrap/>
            <w:hideMark/>
          </w:tcPr>
          <w:p w14:paraId="446F4BAD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14:paraId="7CB6FDAA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14:paraId="132E7073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27" w:type="dxa"/>
            <w:noWrap/>
            <w:hideMark/>
          </w:tcPr>
          <w:p w14:paraId="779CB1D5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63" w:type="dxa"/>
            <w:noWrap/>
            <w:hideMark/>
          </w:tcPr>
          <w:p w14:paraId="515F3236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4C1628F1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F20E05" w:rsidRPr="000419B8" w14:paraId="0DDD8299" w14:textId="77777777" w:rsidTr="00F20E05">
        <w:trPr>
          <w:trHeight w:val="20"/>
        </w:trPr>
        <w:tc>
          <w:tcPr>
            <w:tcW w:w="1503" w:type="dxa"/>
            <w:noWrap/>
            <w:hideMark/>
          </w:tcPr>
          <w:p w14:paraId="3442F10F" w14:textId="77777777" w:rsidR="00F20E05" w:rsidRPr="000419B8" w:rsidRDefault="00F20E05" w:rsidP="00E667C6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Contrast</w:t>
            </w:r>
          </w:p>
        </w:tc>
        <w:tc>
          <w:tcPr>
            <w:tcW w:w="766" w:type="dxa"/>
            <w:noWrap/>
            <w:hideMark/>
          </w:tcPr>
          <w:p w14:paraId="07269163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32</w:t>
            </w:r>
          </w:p>
        </w:tc>
        <w:tc>
          <w:tcPr>
            <w:tcW w:w="766" w:type="dxa"/>
            <w:noWrap/>
            <w:hideMark/>
          </w:tcPr>
          <w:p w14:paraId="6DA43AA2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11</w:t>
            </w:r>
          </w:p>
        </w:tc>
        <w:tc>
          <w:tcPr>
            <w:tcW w:w="827" w:type="dxa"/>
            <w:noWrap/>
            <w:hideMark/>
          </w:tcPr>
          <w:p w14:paraId="506A577B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31</w:t>
            </w:r>
          </w:p>
        </w:tc>
        <w:tc>
          <w:tcPr>
            <w:tcW w:w="1416" w:type="dxa"/>
            <w:noWrap/>
            <w:hideMark/>
          </w:tcPr>
          <w:p w14:paraId="1AAAE2A0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―0.64</w:t>
            </w:r>
          </w:p>
        </w:tc>
        <w:tc>
          <w:tcPr>
            <w:tcW w:w="766" w:type="dxa"/>
            <w:noWrap/>
            <w:hideMark/>
          </w:tcPr>
          <w:p w14:paraId="28C4DEE8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32</w:t>
            </w:r>
          </w:p>
        </w:tc>
        <w:tc>
          <w:tcPr>
            <w:tcW w:w="766" w:type="dxa"/>
            <w:noWrap/>
            <w:hideMark/>
          </w:tcPr>
          <w:p w14:paraId="23A82866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17</w:t>
            </w:r>
          </w:p>
        </w:tc>
        <w:tc>
          <w:tcPr>
            <w:tcW w:w="827" w:type="dxa"/>
            <w:noWrap/>
            <w:hideMark/>
          </w:tcPr>
          <w:p w14:paraId="05229ACA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36</w:t>
            </w:r>
          </w:p>
        </w:tc>
        <w:tc>
          <w:tcPr>
            <w:tcW w:w="1416" w:type="dxa"/>
            <w:noWrap/>
            <w:hideMark/>
          </w:tcPr>
          <w:p w14:paraId="1B98E0AC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―0.57</w:t>
            </w:r>
          </w:p>
        </w:tc>
        <w:tc>
          <w:tcPr>
            <w:tcW w:w="866" w:type="dxa"/>
            <w:noWrap/>
            <w:hideMark/>
          </w:tcPr>
          <w:p w14:paraId="52EFDD2E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7.99</w:t>
            </w:r>
          </w:p>
        </w:tc>
        <w:tc>
          <w:tcPr>
            <w:tcW w:w="866" w:type="dxa"/>
            <w:noWrap/>
            <w:hideMark/>
          </w:tcPr>
          <w:p w14:paraId="57051E7A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55.65</w:t>
            </w:r>
          </w:p>
        </w:tc>
        <w:tc>
          <w:tcPr>
            <w:tcW w:w="827" w:type="dxa"/>
            <w:noWrap/>
            <w:hideMark/>
          </w:tcPr>
          <w:p w14:paraId="7A6F1651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12.27</w:t>
            </w:r>
          </w:p>
        </w:tc>
        <w:tc>
          <w:tcPr>
            <w:tcW w:w="1963" w:type="dxa"/>
            <w:noWrap/>
            <w:hideMark/>
          </w:tcPr>
          <w:p w14:paraId="12B82620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-100―136.09</w:t>
            </w:r>
          </w:p>
        </w:tc>
        <w:tc>
          <w:tcPr>
            <w:tcW w:w="992" w:type="dxa"/>
            <w:noWrap/>
            <w:hideMark/>
          </w:tcPr>
          <w:p w14:paraId="3D9B677A" w14:textId="4B295F25" w:rsidR="00F20E05" w:rsidRPr="000419B8" w:rsidRDefault="00F20E05" w:rsidP="00AB76E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0.039</w:t>
            </w:r>
          </w:p>
        </w:tc>
      </w:tr>
      <w:tr w:rsidR="00F20E05" w:rsidRPr="000419B8" w14:paraId="55A55175" w14:textId="77777777" w:rsidTr="00F20E05">
        <w:trPr>
          <w:trHeight w:val="20"/>
        </w:trPr>
        <w:tc>
          <w:tcPr>
            <w:tcW w:w="1503" w:type="dxa"/>
            <w:noWrap/>
            <w:hideMark/>
          </w:tcPr>
          <w:p w14:paraId="05E7E1CE" w14:textId="77777777" w:rsidR="00F20E05" w:rsidRPr="000419B8" w:rsidRDefault="00F20E05" w:rsidP="00E667C6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Correlation</w:t>
            </w:r>
          </w:p>
        </w:tc>
        <w:tc>
          <w:tcPr>
            <w:tcW w:w="766" w:type="dxa"/>
            <w:noWrap/>
            <w:hideMark/>
          </w:tcPr>
          <w:p w14:paraId="2BCE547C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012</w:t>
            </w:r>
          </w:p>
        </w:tc>
        <w:tc>
          <w:tcPr>
            <w:tcW w:w="766" w:type="dxa"/>
            <w:noWrap/>
            <w:hideMark/>
          </w:tcPr>
          <w:p w14:paraId="258BD8D0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017</w:t>
            </w:r>
          </w:p>
        </w:tc>
        <w:tc>
          <w:tcPr>
            <w:tcW w:w="827" w:type="dxa"/>
            <w:noWrap/>
            <w:hideMark/>
          </w:tcPr>
          <w:p w14:paraId="01096D25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006</w:t>
            </w:r>
          </w:p>
        </w:tc>
        <w:tc>
          <w:tcPr>
            <w:tcW w:w="1416" w:type="dxa"/>
            <w:noWrap/>
            <w:hideMark/>
          </w:tcPr>
          <w:p w14:paraId="61ACE627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―0.106</w:t>
            </w:r>
          </w:p>
        </w:tc>
        <w:tc>
          <w:tcPr>
            <w:tcW w:w="766" w:type="dxa"/>
            <w:noWrap/>
            <w:hideMark/>
          </w:tcPr>
          <w:p w14:paraId="41064B79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022</w:t>
            </w:r>
          </w:p>
        </w:tc>
        <w:tc>
          <w:tcPr>
            <w:tcW w:w="766" w:type="dxa"/>
            <w:noWrap/>
            <w:hideMark/>
          </w:tcPr>
          <w:p w14:paraId="298A3614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07</w:t>
            </w:r>
          </w:p>
        </w:tc>
        <w:tc>
          <w:tcPr>
            <w:tcW w:w="827" w:type="dxa"/>
            <w:noWrap/>
            <w:hideMark/>
          </w:tcPr>
          <w:p w14:paraId="36495DEE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011</w:t>
            </w:r>
          </w:p>
        </w:tc>
        <w:tc>
          <w:tcPr>
            <w:tcW w:w="1416" w:type="dxa"/>
            <w:noWrap/>
            <w:hideMark/>
          </w:tcPr>
          <w:p w14:paraId="37A543EF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―0.60</w:t>
            </w:r>
          </w:p>
        </w:tc>
        <w:tc>
          <w:tcPr>
            <w:tcW w:w="866" w:type="dxa"/>
            <w:noWrap/>
            <w:hideMark/>
          </w:tcPr>
          <w:p w14:paraId="5A2C04CF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190.96</w:t>
            </w:r>
          </w:p>
        </w:tc>
        <w:tc>
          <w:tcPr>
            <w:tcW w:w="866" w:type="dxa"/>
            <w:noWrap/>
            <w:hideMark/>
          </w:tcPr>
          <w:p w14:paraId="65C162FF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361.19</w:t>
            </w:r>
          </w:p>
        </w:tc>
        <w:tc>
          <w:tcPr>
            <w:tcW w:w="827" w:type="dxa"/>
            <w:noWrap/>
            <w:hideMark/>
          </w:tcPr>
          <w:p w14:paraId="46FFBCC2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74.15</w:t>
            </w:r>
          </w:p>
        </w:tc>
        <w:tc>
          <w:tcPr>
            <w:tcW w:w="1963" w:type="dxa"/>
            <w:noWrap/>
            <w:hideMark/>
          </w:tcPr>
          <w:p w14:paraId="5BF93C6F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-100―2186.76</w:t>
            </w:r>
          </w:p>
        </w:tc>
        <w:tc>
          <w:tcPr>
            <w:tcW w:w="992" w:type="dxa"/>
            <w:noWrap/>
            <w:hideMark/>
          </w:tcPr>
          <w:p w14:paraId="039065FD" w14:textId="19F8B420" w:rsidR="00F20E05" w:rsidRPr="000419B8" w:rsidRDefault="00F20E05" w:rsidP="00AB76E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8.23E-06</w:t>
            </w:r>
          </w:p>
        </w:tc>
      </w:tr>
      <w:tr w:rsidR="00F20E05" w:rsidRPr="000419B8" w14:paraId="54541128" w14:textId="77777777" w:rsidTr="00F20E05">
        <w:trPr>
          <w:trHeight w:val="20"/>
        </w:trPr>
        <w:tc>
          <w:tcPr>
            <w:tcW w:w="1503" w:type="dxa"/>
            <w:noWrap/>
            <w:hideMark/>
          </w:tcPr>
          <w:p w14:paraId="4232D856" w14:textId="77777777" w:rsidR="00F20E05" w:rsidRPr="000419B8" w:rsidRDefault="00F20E05" w:rsidP="00E667C6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Entropy </w:t>
            </w: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  <w:vertAlign w:val="subscript"/>
              </w:rPr>
              <w:t>(log2)</w:t>
            </w:r>
          </w:p>
        </w:tc>
        <w:tc>
          <w:tcPr>
            <w:tcW w:w="766" w:type="dxa"/>
            <w:noWrap/>
            <w:hideMark/>
          </w:tcPr>
          <w:p w14:paraId="33A2251F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48</w:t>
            </w:r>
          </w:p>
        </w:tc>
        <w:tc>
          <w:tcPr>
            <w:tcW w:w="766" w:type="dxa"/>
            <w:noWrap/>
            <w:hideMark/>
          </w:tcPr>
          <w:p w14:paraId="6E76F3D8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17</w:t>
            </w:r>
          </w:p>
        </w:tc>
        <w:tc>
          <w:tcPr>
            <w:tcW w:w="827" w:type="dxa"/>
            <w:noWrap/>
            <w:hideMark/>
          </w:tcPr>
          <w:p w14:paraId="6475A0A6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51</w:t>
            </w:r>
          </w:p>
        </w:tc>
        <w:tc>
          <w:tcPr>
            <w:tcW w:w="1416" w:type="dxa"/>
            <w:noWrap/>
            <w:hideMark/>
          </w:tcPr>
          <w:p w14:paraId="0FA0F1D3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―0.78</w:t>
            </w:r>
          </w:p>
        </w:tc>
        <w:tc>
          <w:tcPr>
            <w:tcW w:w="766" w:type="dxa"/>
            <w:noWrap/>
            <w:hideMark/>
          </w:tcPr>
          <w:p w14:paraId="2C69E63F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38</w:t>
            </w:r>
          </w:p>
        </w:tc>
        <w:tc>
          <w:tcPr>
            <w:tcW w:w="766" w:type="dxa"/>
            <w:noWrap/>
            <w:hideMark/>
          </w:tcPr>
          <w:p w14:paraId="75B2DA5F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31</w:t>
            </w:r>
          </w:p>
        </w:tc>
        <w:tc>
          <w:tcPr>
            <w:tcW w:w="827" w:type="dxa"/>
            <w:noWrap/>
            <w:hideMark/>
          </w:tcPr>
          <w:p w14:paraId="69706665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41</w:t>
            </w:r>
          </w:p>
        </w:tc>
        <w:tc>
          <w:tcPr>
            <w:tcW w:w="1416" w:type="dxa"/>
            <w:noWrap/>
            <w:hideMark/>
          </w:tcPr>
          <w:p w14:paraId="18152283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―2.19</w:t>
            </w:r>
          </w:p>
        </w:tc>
        <w:tc>
          <w:tcPr>
            <w:tcW w:w="866" w:type="dxa"/>
            <w:noWrap/>
            <w:hideMark/>
          </w:tcPr>
          <w:p w14:paraId="7DD9ABB1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-20.78</w:t>
            </w:r>
          </w:p>
        </w:tc>
        <w:tc>
          <w:tcPr>
            <w:tcW w:w="866" w:type="dxa"/>
            <w:noWrap/>
            <w:hideMark/>
          </w:tcPr>
          <w:p w14:paraId="229C96AB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56.16</w:t>
            </w:r>
          </w:p>
        </w:tc>
        <w:tc>
          <w:tcPr>
            <w:tcW w:w="827" w:type="dxa"/>
            <w:noWrap/>
            <w:hideMark/>
          </w:tcPr>
          <w:p w14:paraId="6C4CF137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-15.86</w:t>
            </w:r>
          </w:p>
        </w:tc>
        <w:tc>
          <w:tcPr>
            <w:tcW w:w="1963" w:type="dxa"/>
            <w:noWrap/>
            <w:hideMark/>
          </w:tcPr>
          <w:p w14:paraId="5ECEB5AD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-100―222.40</w:t>
            </w:r>
          </w:p>
        </w:tc>
        <w:tc>
          <w:tcPr>
            <w:tcW w:w="992" w:type="dxa"/>
            <w:noWrap/>
            <w:hideMark/>
          </w:tcPr>
          <w:p w14:paraId="3B1CA0DD" w14:textId="59718B75" w:rsidR="00F20E05" w:rsidRPr="000419B8" w:rsidRDefault="00F20E05" w:rsidP="00AB76E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1.18E-04</w:t>
            </w:r>
          </w:p>
        </w:tc>
      </w:tr>
      <w:tr w:rsidR="00F20E05" w:rsidRPr="000419B8" w14:paraId="1C04B7C9" w14:textId="77777777" w:rsidTr="00F20E05">
        <w:trPr>
          <w:trHeight w:val="20"/>
        </w:trPr>
        <w:tc>
          <w:tcPr>
            <w:tcW w:w="1503" w:type="dxa"/>
            <w:noWrap/>
            <w:hideMark/>
          </w:tcPr>
          <w:p w14:paraId="38230153" w14:textId="77777777" w:rsidR="00F20E05" w:rsidRPr="000419B8" w:rsidRDefault="00F20E05" w:rsidP="00E667C6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Dissimilarity</w:t>
            </w:r>
          </w:p>
        </w:tc>
        <w:tc>
          <w:tcPr>
            <w:tcW w:w="766" w:type="dxa"/>
            <w:noWrap/>
            <w:hideMark/>
          </w:tcPr>
          <w:p w14:paraId="31F6A62B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2.23</w:t>
            </w:r>
          </w:p>
        </w:tc>
        <w:tc>
          <w:tcPr>
            <w:tcW w:w="766" w:type="dxa"/>
            <w:noWrap/>
            <w:hideMark/>
          </w:tcPr>
          <w:p w14:paraId="5E51915E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6</w:t>
            </w:r>
          </w:p>
        </w:tc>
        <w:tc>
          <w:tcPr>
            <w:tcW w:w="827" w:type="dxa"/>
            <w:noWrap/>
            <w:hideMark/>
          </w:tcPr>
          <w:p w14:paraId="7A42A381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2.29</w:t>
            </w:r>
          </w:p>
        </w:tc>
        <w:tc>
          <w:tcPr>
            <w:tcW w:w="1416" w:type="dxa"/>
            <w:noWrap/>
            <w:hideMark/>
          </w:tcPr>
          <w:p w14:paraId="69877C54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―3.12</w:t>
            </w:r>
          </w:p>
        </w:tc>
        <w:tc>
          <w:tcPr>
            <w:tcW w:w="766" w:type="dxa"/>
            <w:noWrap/>
            <w:hideMark/>
          </w:tcPr>
          <w:p w14:paraId="0DB99516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1.61</w:t>
            </w:r>
          </w:p>
        </w:tc>
        <w:tc>
          <w:tcPr>
            <w:tcW w:w="766" w:type="dxa"/>
            <w:noWrap/>
            <w:hideMark/>
          </w:tcPr>
          <w:p w14:paraId="2399160E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84</w:t>
            </w:r>
          </w:p>
        </w:tc>
        <w:tc>
          <w:tcPr>
            <w:tcW w:w="827" w:type="dxa"/>
            <w:noWrap/>
            <w:hideMark/>
          </w:tcPr>
          <w:p w14:paraId="42EFDF3E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1.86</w:t>
            </w:r>
          </w:p>
        </w:tc>
        <w:tc>
          <w:tcPr>
            <w:tcW w:w="1416" w:type="dxa"/>
            <w:noWrap/>
            <w:hideMark/>
          </w:tcPr>
          <w:p w14:paraId="0754244B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―2.98</w:t>
            </w:r>
          </w:p>
        </w:tc>
        <w:tc>
          <w:tcPr>
            <w:tcW w:w="866" w:type="dxa"/>
            <w:noWrap/>
            <w:hideMark/>
          </w:tcPr>
          <w:p w14:paraId="420111C2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-27.07</w:t>
            </w:r>
          </w:p>
        </w:tc>
        <w:tc>
          <w:tcPr>
            <w:tcW w:w="866" w:type="dxa"/>
            <w:noWrap/>
            <w:hideMark/>
          </w:tcPr>
          <w:p w14:paraId="3E132860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35.99</w:t>
            </w:r>
          </w:p>
        </w:tc>
        <w:tc>
          <w:tcPr>
            <w:tcW w:w="827" w:type="dxa"/>
            <w:noWrap/>
            <w:hideMark/>
          </w:tcPr>
          <w:p w14:paraId="0000D01B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-17.82</w:t>
            </w:r>
          </w:p>
        </w:tc>
        <w:tc>
          <w:tcPr>
            <w:tcW w:w="1963" w:type="dxa"/>
            <w:noWrap/>
            <w:hideMark/>
          </w:tcPr>
          <w:p w14:paraId="3A3C5E7F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-100―91.85</w:t>
            </w:r>
          </w:p>
        </w:tc>
        <w:tc>
          <w:tcPr>
            <w:tcW w:w="992" w:type="dxa"/>
            <w:noWrap/>
            <w:hideMark/>
          </w:tcPr>
          <w:p w14:paraId="3901FAF1" w14:textId="3B99F173" w:rsidR="00F20E05" w:rsidRPr="000419B8" w:rsidRDefault="00F20E05" w:rsidP="00AB76E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1.35E-09</w:t>
            </w:r>
          </w:p>
        </w:tc>
      </w:tr>
      <w:tr w:rsidR="00F20E05" w:rsidRPr="000419B8" w14:paraId="4E943EF2" w14:textId="77777777" w:rsidTr="00F20E05">
        <w:trPr>
          <w:trHeight w:val="20"/>
        </w:trPr>
        <w:tc>
          <w:tcPr>
            <w:tcW w:w="1503" w:type="dxa"/>
            <w:noWrap/>
            <w:hideMark/>
          </w:tcPr>
          <w:p w14:paraId="7C0B5163" w14:textId="77777777" w:rsidR="00F20E05" w:rsidRPr="000419B8" w:rsidRDefault="00F20E05" w:rsidP="00AB76E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NGLDM</w:t>
            </w:r>
          </w:p>
        </w:tc>
        <w:tc>
          <w:tcPr>
            <w:tcW w:w="766" w:type="dxa"/>
            <w:noWrap/>
            <w:hideMark/>
          </w:tcPr>
          <w:p w14:paraId="593E4C15" w14:textId="77777777" w:rsidR="00F20E05" w:rsidRPr="000419B8" w:rsidRDefault="00F20E05" w:rsidP="00AB76E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766" w:type="dxa"/>
            <w:noWrap/>
            <w:hideMark/>
          </w:tcPr>
          <w:p w14:paraId="45F9AB0E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27" w:type="dxa"/>
            <w:noWrap/>
            <w:hideMark/>
          </w:tcPr>
          <w:p w14:paraId="1624015E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16" w:type="dxa"/>
            <w:noWrap/>
            <w:hideMark/>
          </w:tcPr>
          <w:p w14:paraId="7E553F59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66" w:type="dxa"/>
            <w:noWrap/>
            <w:hideMark/>
          </w:tcPr>
          <w:p w14:paraId="276C2F1F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66" w:type="dxa"/>
            <w:noWrap/>
            <w:hideMark/>
          </w:tcPr>
          <w:p w14:paraId="7C58806A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27" w:type="dxa"/>
            <w:noWrap/>
            <w:hideMark/>
          </w:tcPr>
          <w:p w14:paraId="6A435FA3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16" w:type="dxa"/>
            <w:noWrap/>
            <w:hideMark/>
          </w:tcPr>
          <w:p w14:paraId="35B8D73E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14:paraId="0F263600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14:paraId="47F2549F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27" w:type="dxa"/>
            <w:noWrap/>
            <w:hideMark/>
          </w:tcPr>
          <w:p w14:paraId="36A54190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63" w:type="dxa"/>
            <w:noWrap/>
            <w:hideMark/>
          </w:tcPr>
          <w:p w14:paraId="7CD0F711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77A34B7F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F20E05" w:rsidRPr="000419B8" w14:paraId="33CEF0E3" w14:textId="77777777" w:rsidTr="00F20E05">
        <w:trPr>
          <w:trHeight w:val="20"/>
        </w:trPr>
        <w:tc>
          <w:tcPr>
            <w:tcW w:w="1503" w:type="dxa"/>
            <w:noWrap/>
            <w:hideMark/>
          </w:tcPr>
          <w:p w14:paraId="283FB4D7" w14:textId="77777777" w:rsidR="00F20E05" w:rsidRPr="000419B8" w:rsidRDefault="00F20E05" w:rsidP="00E667C6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Coarseness</w:t>
            </w:r>
          </w:p>
        </w:tc>
        <w:tc>
          <w:tcPr>
            <w:tcW w:w="766" w:type="dxa"/>
            <w:noWrap/>
            <w:hideMark/>
          </w:tcPr>
          <w:p w14:paraId="2F09574D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796.73</w:t>
            </w:r>
          </w:p>
        </w:tc>
        <w:tc>
          <w:tcPr>
            <w:tcW w:w="766" w:type="dxa"/>
            <w:noWrap/>
            <w:hideMark/>
          </w:tcPr>
          <w:p w14:paraId="1466EB7C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899.62</w:t>
            </w:r>
          </w:p>
        </w:tc>
        <w:tc>
          <w:tcPr>
            <w:tcW w:w="827" w:type="dxa"/>
            <w:noWrap/>
            <w:hideMark/>
          </w:tcPr>
          <w:p w14:paraId="4B64A49A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518.19</w:t>
            </w:r>
          </w:p>
        </w:tc>
        <w:tc>
          <w:tcPr>
            <w:tcW w:w="1416" w:type="dxa"/>
            <w:noWrap/>
            <w:hideMark/>
          </w:tcPr>
          <w:p w14:paraId="6F0B7665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―4655.99</w:t>
            </w:r>
          </w:p>
        </w:tc>
        <w:tc>
          <w:tcPr>
            <w:tcW w:w="766" w:type="dxa"/>
            <w:noWrap/>
            <w:hideMark/>
          </w:tcPr>
          <w:p w14:paraId="25C9E15A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447.14</w:t>
            </w:r>
          </w:p>
        </w:tc>
        <w:tc>
          <w:tcPr>
            <w:tcW w:w="766" w:type="dxa"/>
            <w:noWrap/>
            <w:hideMark/>
          </w:tcPr>
          <w:p w14:paraId="4CD6F975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804.02</w:t>
            </w:r>
          </w:p>
        </w:tc>
        <w:tc>
          <w:tcPr>
            <w:tcW w:w="827" w:type="dxa"/>
            <w:noWrap/>
            <w:hideMark/>
          </w:tcPr>
          <w:p w14:paraId="6E2CED72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169.81</w:t>
            </w:r>
          </w:p>
        </w:tc>
        <w:tc>
          <w:tcPr>
            <w:tcW w:w="1416" w:type="dxa"/>
            <w:noWrap/>
            <w:hideMark/>
          </w:tcPr>
          <w:p w14:paraId="4C9E167D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―5072.47</w:t>
            </w:r>
          </w:p>
        </w:tc>
        <w:tc>
          <w:tcPr>
            <w:tcW w:w="866" w:type="dxa"/>
            <w:noWrap/>
            <w:hideMark/>
          </w:tcPr>
          <w:p w14:paraId="67D19EC9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-30.35</w:t>
            </w:r>
          </w:p>
        </w:tc>
        <w:tc>
          <w:tcPr>
            <w:tcW w:w="866" w:type="dxa"/>
            <w:noWrap/>
            <w:hideMark/>
          </w:tcPr>
          <w:p w14:paraId="6FC57C01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126.45</w:t>
            </w:r>
          </w:p>
        </w:tc>
        <w:tc>
          <w:tcPr>
            <w:tcW w:w="827" w:type="dxa"/>
            <w:noWrap/>
            <w:hideMark/>
          </w:tcPr>
          <w:p w14:paraId="06331D4A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-61.6</w:t>
            </w:r>
          </w:p>
        </w:tc>
        <w:tc>
          <w:tcPr>
            <w:tcW w:w="1963" w:type="dxa"/>
            <w:noWrap/>
            <w:hideMark/>
          </w:tcPr>
          <w:p w14:paraId="71F75B26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-100―856.79</w:t>
            </w:r>
          </w:p>
        </w:tc>
        <w:tc>
          <w:tcPr>
            <w:tcW w:w="992" w:type="dxa"/>
            <w:noWrap/>
            <w:hideMark/>
          </w:tcPr>
          <w:p w14:paraId="3970B4A5" w14:textId="2E295701" w:rsidR="00F20E05" w:rsidRPr="000419B8" w:rsidRDefault="00F20E05" w:rsidP="00AB76E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1.59E-06</w:t>
            </w:r>
          </w:p>
        </w:tc>
      </w:tr>
      <w:tr w:rsidR="00F20E05" w:rsidRPr="000419B8" w14:paraId="2BC7F7A0" w14:textId="77777777" w:rsidTr="00F20E05">
        <w:trPr>
          <w:trHeight w:val="20"/>
        </w:trPr>
        <w:tc>
          <w:tcPr>
            <w:tcW w:w="1503" w:type="dxa"/>
            <w:noWrap/>
            <w:hideMark/>
          </w:tcPr>
          <w:p w14:paraId="24FC113A" w14:textId="77777777" w:rsidR="00F20E05" w:rsidRPr="000419B8" w:rsidRDefault="00F20E05" w:rsidP="00E667C6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Contrast</w:t>
            </w:r>
          </w:p>
        </w:tc>
        <w:tc>
          <w:tcPr>
            <w:tcW w:w="766" w:type="dxa"/>
            <w:noWrap/>
            <w:hideMark/>
          </w:tcPr>
          <w:p w14:paraId="752DB2F6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89</w:t>
            </w:r>
          </w:p>
        </w:tc>
        <w:tc>
          <w:tcPr>
            <w:tcW w:w="766" w:type="dxa"/>
            <w:noWrap/>
            <w:hideMark/>
          </w:tcPr>
          <w:p w14:paraId="75377FD9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18</w:t>
            </w:r>
          </w:p>
        </w:tc>
        <w:tc>
          <w:tcPr>
            <w:tcW w:w="827" w:type="dxa"/>
            <w:noWrap/>
            <w:hideMark/>
          </w:tcPr>
          <w:p w14:paraId="6D30AB07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93</w:t>
            </w:r>
          </w:p>
        </w:tc>
        <w:tc>
          <w:tcPr>
            <w:tcW w:w="1416" w:type="dxa"/>
            <w:noWrap/>
            <w:hideMark/>
          </w:tcPr>
          <w:p w14:paraId="7F1E2DD7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―0.97</w:t>
            </w:r>
          </w:p>
        </w:tc>
        <w:tc>
          <w:tcPr>
            <w:tcW w:w="766" w:type="dxa"/>
            <w:noWrap/>
            <w:hideMark/>
          </w:tcPr>
          <w:p w14:paraId="43D18C83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2.84</w:t>
            </w:r>
          </w:p>
        </w:tc>
        <w:tc>
          <w:tcPr>
            <w:tcW w:w="766" w:type="dxa"/>
            <w:noWrap/>
            <w:hideMark/>
          </w:tcPr>
          <w:p w14:paraId="59085DB9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17.92</w:t>
            </w:r>
          </w:p>
        </w:tc>
        <w:tc>
          <w:tcPr>
            <w:tcW w:w="827" w:type="dxa"/>
            <w:noWrap/>
            <w:hideMark/>
          </w:tcPr>
          <w:p w14:paraId="31005DC5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9</w:t>
            </w:r>
          </w:p>
        </w:tc>
        <w:tc>
          <w:tcPr>
            <w:tcW w:w="1416" w:type="dxa"/>
            <w:noWrap/>
            <w:hideMark/>
          </w:tcPr>
          <w:p w14:paraId="761A270E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―153.82</w:t>
            </w:r>
          </w:p>
        </w:tc>
        <w:tc>
          <w:tcPr>
            <w:tcW w:w="866" w:type="dxa"/>
            <w:noWrap/>
            <w:hideMark/>
          </w:tcPr>
          <w:p w14:paraId="645931C7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247.52</w:t>
            </w:r>
          </w:p>
        </w:tc>
        <w:tc>
          <w:tcPr>
            <w:tcW w:w="866" w:type="dxa"/>
            <w:noWrap/>
            <w:hideMark/>
          </w:tcPr>
          <w:p w14:paraId="4CD79C7F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2202.02</w:t>
            </w:r>
          </w:p>
        </w:tc>
        <w:tc>
          <w:tcPr>
            <w:tcW w:w="827" w:type="dxa"/>
            <w:noWrap/>
            <w:hideMark/>
          </w:tcPr>
          <w:p w14:paraId="069BA1FC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-2.68</w:t>
            </w:r>
          </w:p>
        </w:tc>
        <w:tc>
          <w:tcPr>
            <w:tcW w:w="1963" w:type="dxa"/>
            <w:noWrap/>
            <w:hideMark/>
          </w:tcPr>
          <w:p w14:paraId="1BA1FEF7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-100―18405.41</w:t>
            </w:r>
          </w:p>
        </w:tc>
        <w:tc>
          <w:tcPr>
            <w:tcW w:w="992" w:type="dxa"/>
            <w:noWrap/>
            <w:hideMark/>
          </w:tcPr>
          <w:p w14:paraId="30BF08F9" w14:textId="054ADBEF" w:rsidR="00F20E05" w:rsidRPr="000419B8" w:rsidRDefault="00F20E05" w:rsidP="00AB76E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6.42E-04</w:t>
            </w:r>
          </w:p>
        </w:tc>
      </w:tr>
      <w:tr w:rsidR="00F20E05" w:rsidRPr="000419B8" w14:paraId="5AA8AC86" w14:textId="77777777" w:rsidTr="00F20E05">
        <w:trPr>
          <w:trHeight w:val="20"/>
        </w:trPr>
        <w:tc>
          <w:tcPr>
            <w:tcW w:w="1503" w:type="dxa"/>
            <w:noWrap/>
            <w:hideMark/>
          </w:tcPr>
          <w:p w14:paraId="31736D53" w14:textId="77777777" w:rsidR="00F20E05" w:rsidRPr="000419B8" w:rsidRDefault="00F20E05" w:rsidP="00E667C6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Busyness</w:t>
            </w:r>
          </w:p>
        </w:tc>
        <w:tc>
          <w:tcPr>
            <w:tcW w:w="766" w:type="dxa"/>
            <w:noWrap/>
            <w:hideMark/>
          </w:tcPr>
          <w:p w14:paraId="3435C578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02</w:t>
            </w:r>
          </w:p>
        </w:tc>
        <w:tc>
          <w:tcPr>
            <w:tcW w:w="766" w:type="dxa"/>
            <w:noWrap/>
            <w:hideMark/>
          </w:tcPr>
          <w:p w14:paraId="0DE56EE7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01</w:t>
            </w:r>
          </w:p>
        </w:tc>
        <w:tc>
          <w:tcPr>
            <w:tcW w:w="827" w:type="dxa"/>
            <w:noWrap/>
            <w:hideMark/>
          </w:tcPr>
          <w:p w14:paraId="35DC5362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01</w:t>
            </w:r>
          </w:p>
        </w:tc>
        <w:tc>
          <w:tcPr>
            <w:tcW w:w="1416" w:type="dxa"/>
            <w:noWrap/>
            <w:hideMark/>
          </w:tcPr>
          <w:p w14:paraId="6077AAAB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―0.06</w:t>
            </w:r>
          </w:p>
        </w:tc>
        <w:tc>
          <w:tcPr>
            <w:tcW w:w="766" w:type="dxa"/>
            <w:noWrap/>
            <w:hideMark/>
          </w:tcPr>
          <w:p w14:paraId="69DB5AAE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03</w:t>
            </w:r>
          </w:p>
        </w:tc>
        <w:tc>
          <w:tcPr>
            <w:tcW w:w="766" w:type="dxa"/>
            <w:noWrap/>
            <w:hideMark/>
          </w:tcPr>
          <w:p w14:paraId="1F32A905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1</w:t>
            </w:r>
          </w:p>
        </w:tc>
        <w:tc>
          <w:tcPr>
            <w:tcW w:w="827" w:type="dxa"/>
            <w:noWrap/>
            <w:hideMark/>
          </w:tcPr>
          <w:p w14:paraId="758AD631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02</w:t>
            </w:r>
          </w:p>
        </w:tc>
        <w:tc>
          <w:tcPr>
            <w:tcW w:w="1416" w:type="dxa"/>
            <w:noWrap/>
            <w:hideMark/>
          </w:tcPr>
          <w:p w14:paraId="6A480A89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―0.82</w:t>
            </w:r>
          </w:p>
        </w:tc>
        <w:tc>
          <w:tcPr>
            <w:tcW w:w="866" w:type="dxa"/>
            <w:noWrap/>
            <w:hideMark/>
          </w:tcPr>
          <w:p w14:paraId="68C929F8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343.97</w:t>
            </w:r>
          </w:p>
        </w:tc>
        <w:tc>
          <w:tcPr>
            <w:tcW w:w="866" w:type="dxa"/>
            <w:noWrap/>
            <w:hideMark/>
          </w:tcPr>
          <w:p w14:paraId="085C0722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1470.79</w:t>
            </w:r>
          </w:p>
        </w:tc>
        <w:tc>
          <w:tcPr>
            <w:tcW w:w="827" w:type="dxa"/>
            <w:noWrap/>
            <w:hideMark/>
          </w:tcPr>
          <w:p w14:paraId="4D8A5661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56.99</w:t>
            </w:r>
          </w:p>
        </w:tc>
        <w:tc>
          <w:tcPr>
            <w:tcW w:w="1963" w:type="dxa"/>
            <w:noWrap/>
            <w:hideMark/>
          </w:tcPr>
          <w:p w14:paraId="4F209576" w14:textId="77777777" w:rsidR="00F20E05" w:rsidRPr="000419B8" w:rsidRDefault="00F20E05" w:rsidP="00AB76E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-100―825.26</w:t>
            </w:r>
          </w:p>
        </w:tc>
        <w:tc>
          <w:tcPr>
            <w:tcW w:w="992" w:type="dxa"/>
            <w:noWrap/>
            <w:hideMark/>
          </w:tcPr>
          <w:p w14:paraId="3012C1FC" w14:textId="00B6CEC9" w:rsidR="00F20E05" w:rsidRPr="000419B8" w:rsidRDefault="00F20E05" w:rsidP="00AB76E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5.96E-05</w:t>
            </w:r>
          </w:p>
        </w:tc>
      </w:tr>
    </w:tbl>
    <w:p w14:paraId="18E8AFB4" w14:textId="074ED60B" w:rsidR="008A4F6D" w:rsidRPr="000419B8" w:rsidRDefault="00C65C22" w:rsidP="00F20E05">
      <w:pPr>
        <w:rPr>
          <w:rFonts w:ascii="Times New Roman" w:hAnsi="Times New Roman" w:cs="Times New Roman"/>
          <w:color w:val="000000" w:themeColor="text1"/>
          <w:szCs w:val="20"/>
        </w:rPr>
      </w:pPr>
      <w:r w:rsidRPr="000419B8">
        <w:rPr>
          <w:rFonts w:ascii="Times New Roman" w:hAnsi="Times New Roman" w:cs="Times New Roman" w:hint="eastAsia"/>
          <w:color w:val="000000" w:themeColor="text1"/>
          <w:szCs w:val="20"/>
        </w:rPr>
        <w:t xml:space="preserve">Sd = standard deviation; </w:t>
      </w:r>
      <w:r w:rsidR="008A4F6D" w:rsidRPr="000419B8">
        <w:rPr>
          <w:rFonts w:ascii="Times New Roman" w:hAnsi="Times New Roman" w:cs="Times New Roman"/>
          <w:color w:val="000000" w:themeColor="text1"/>
          <w:szCs w:val="20"/>
        </w:rPr>
        <w:t>SUV = standardized uptake values; TLG = total lesion glycolysis; CoV = coefficient of variation; MTV = metabolic tumor volume; GLCM = gray-level co-occurrence matrix; NGLDM = neighboring gray-level dependence matrix;</w:t>
      </w:r>
    </w:p>
    <w:p w14:paraId="4BA9E865" w14:textId="0BF2CC20" w:rsidR="00F20E05" w:rsidRPr="000419B8" w:rsidRDefault="00F20E05" w:rsidP="00F20E05">
      <w:pPr>
        <w:rPr>
          <w:rFonts w:ascii="Times New Roman" w:hAnsi="Times New Roman" w:cs="Times New Roman"/>
          <w:color w:val="000000" w:themeColor="text1"/>
          <w:szCs w:val="20"/>
        </w:rPr>
      </w:pPr>
      <w:r w:rsidRPr="000419B8">
        <w:rPr>
          <w:rFonts w:ascii="Times New Roman" w:hAnsi="Times New Roman" w:cs="Times New Roman"/>
          <w:color w:val="000000" w:themeColor="text1"/>
          <w:szCs w:val="20"/>
        </w:rPr>
        <w:t xml:space="preserve">Bold values denote statistical significance at the </w:t>
      </w:r>
      <w:r w:rsidRPr="000419B8">
        <w:rPr>
          <w:rFonts w:ascii="Times New Roman" w:hAnsi="Times New Roman" w:cs="Times New Roman"/>
          <w:i/>
          <w:color w:val="000000" w:themeColor="text1"/>
          <w:szCs w:val="20"/>
        </w:rPr>
        <w:t>P</w:t>
      </w:r>
      <w:r w:rsidRPr="000419B8">
        <w:rPr>
          <w:rFonts w:ascii="Times New Roman" w:hAnsi="Times New Roman" w:cs="Times New Roman"/>
          <w:color w:val="000000" w:themeColor="text1"/>
          <w:szCs w:val="20"/>
        </w:rPr>
        <w:t xml:space="preserve"> &lt; 0.05 level.</w:t>
      </w:r>
    </w:p>
    <w:p w14:paraId="31A94A95" w14:textId="77777777" w:rsidR="008A4F6D" w:rsidRPr="000419B8" w:rsidRDefault="008A4F6D" w:rsidP="00F20E05">
      <w:pPr>
        <w:rPr>
          <w:rFonts w:ascii="Times New Roman" w:hAnsi="Times New Roman" w:cs="Times New Roman"/>
          <w:color w:val="000000" w:themeColor="text1"/>
          <w:szCs w:val="20"/>
        </w:rPr>
      </w:pPr>
      <w:r w:rsidRPr="000419B8">
        <w:rPr>
          <w:rFonts w:ascii="Times New Roman" w:hAnsi="Times New Roman" w:cs="Times New Roman"/>
          <w:color w:val="000000" w:themeColor="text1"/>
          <w:szCs w:val="20"/>
          <w:vertAlign w:val="superscript"/>
        </w:rPr>
        <w:t>*</w:t>
      </w:r>
      <w:r w:rsidRPr="000419B8">
        <w:rPr>
          <w:rFonts w:ascii="Times New Roman" w:hAnsi="Times New Roman" w:cs="Times New Roman"/>
          <w:color w:val="000000" w:themeColor="text1"/>
          <w:szCs w:val="20"/>
        </w:rPr>
        <w:t>The percent change was calculated by 100 × [value at the first assessment (T</w:t>
      </w:r>
      <w:r w:rsidR="00C65C22" w:rsidRPr="000419B8">
        <w:rPr>
          <w:rFonts w:ascii="Times New Roman" w:hAnsi="Times New Roman" w:cs="Times New Roman" w:hint="eastAsia"/>
          <w:color w:val="000000" w:themeColor="text1"/>
          <w:szCs w:val="20"/>
        </w:rPr>
        <w:t>P</w:t>
      </w:r>
      <w:r w:rsidRPr="000419B8">
        <w:rPr>
          <w:rFonts w:ascii="Times New Roman" w:hAnsi="Times New Roman" w:cs="Times New Roman"/>
          <w:color w:val="000000" w:themeColor="text1"/>
          <w:szCs w:val="20"/>
        </w:rPr>
        <w:t>2) minus the baseline value (T</w:t>
      </w:r>
      <w:r w:rsidR="00C65C22" w:rsidRPr="000419B8">
        <w:rPr>
          <w:rFonts w:ascii="Times New Roman" w:hAnsi="Times New Roman" w:cs="Times New Roman" w:hint="eastAsia"/>
          <w:color w:val="000000" w:themeColor="text1"/>
          <w:szCs w:val="20"/>
        </w:rPr>
        <w:t>P</w:t>
      </w:r>
      <w:r w:rsidRPr="000419B8">
        <w:rPr>
          <w:rFonts w:ascii="Times New Roman" w:hAnsi="Times New Roman" w:cs="Times New Roman"/>
          <w:color w:val="000000" w:themeColor="text1"/>
          <w:szCs w:val="20"/>
        </w:rPr>
        <w:t>1)] / value at the baseline (T</w:t>
      </w:r>
      <w:r w:rsidR="00C65C22" w:rsidRPr="000419B8">
        <w:rPr>
          <w:rFonts w:ascii="Times New Roman" w:hAnsi="Times New Roman" w:cs="Times New Roman" w:hint="eastAsia"/>
          <w:color w:val="000000" w:themeColor="text1"/>
          <w:szCs w:val="20"/>
        </w:rPr>
        <w:t>P</w:t>
      </w:r>
      <w:r w:rsidRPr="000419B8">
        <w:rPr>
          <w:rFonts w:ascii="Times New Roman" w:hAnsi="Times New Roman" w:cs="Times New Roman"/>
          <w:color w:val="000000" w:themeColor="text1"/>
          <w:szCs w:val="20"/>
        </w:rPr>
        <w:t>1)</w:t>
      </w:r>
    </w:p>
    <w:p w14:paraId="1DD4F771" w14:textId="77777777" w:rsidR="00F20E05" w:rsidRPr="000419B8" w:rsidRDefault="00F20E05" w:rsidP="00F20E05">
      <w:pPr>
        <w:rPr>
          <w:rFonts w:ascii="Times New Roman" w:hAnsi="Times New Roman" w:cs="Times New Roman"/>
          <w:color w:val="000000" w:themeColor="text1"/>
          <w:szCs w:val="20"/>
        </w:rPr>
      </w:pPr>
      <w:r w:rsidRPr="000419B8">
        <w:rPr>
          <w:rFonts w:ascii="Times New Roman" w:hAnsi="Times New Roman" w:cs="Times New Roman"/>
          <w:iCs/>
          <w:color w:val="000000" w:themeColor="text1"/>
          <w:szCs w:val="20"/>
        </w:rPr>
        <w:t>†</w:t>
      </w:r>
      <w:r w:rsidRPr="000419B8">
        <w:rPr>
          <w:rFonts w:ascii="Times New Roman" w:hAnsi="Times New Roman" w:cs="Times New Roman"/>
          <w:i/>
          <w:iCs/>
          <w:color w:val="000000" w:themeColor="text1"/>
          <w:szCs w:val="20"/>
        </w:rPr>
        <w:t xml:space="preserve">P </w:t>
      </w:r>
      <w:r w:rsidRPr="000419B8">
        <w:rPr>
          <w:rFonts w:ascii="Times New Roman" w:hAnsi="Times New Roman" w:cs="Times New Roman"/>
          <w:iCs/>
          <w:color w:val="000000" w:themeColor="text1"/>
          <w:szCs w:val="20"/>
        </w:rPr>
        <w:t xml:space="preserve">value was generated by </w:t>
      </w:r>
      <w:r w:rsidRPr="000419B8">
        <w:rPr>
          <w:rFonts w:ascii="Times New Roman" w:hAnsi="Times New Roman" w:cs="Times New Roman" w:hint="eastAsia"/>
          <w:iCs/>
          <w:color w:val="000000" w:themeColor="text1"/>
          <w:szCs w:val="20"/>
        </w:rPr>
        <w:t xml:space="preserve">paired </w:t>
      </w:r>
      <w:r w:rsidRPr="000419B8">
        <w:rPr>
          <w:rFonts w:ascii="Times New Roman" w:hAnsi="Times New Roman" w:cs="Times New Roman" w:hint="eastAsia"/>
          <w:i/>
          <w:iCs/>
          <w:color w:val="000000" w:themeColor="text1"/>
          <w:szCs w:val="20"/>
        </w:rPr>
        <w:t>t</w:t>
      </w:r>
      <w:r w:rsidRPr="000419B8">
        <w:rPr>
          <w:rFonts w:ascii="Times New Roman" w:hAnsi="Times New Roman" w:cs="Times New Roman" w:hint="eastAsia"/>
          <w:iCs/>
          <w:color w:val="000000" w:themeColor="text1"/>
          <w:szCs w:val="20"/>
        </w:rPr>
        <w:t xml:space="preserve">-test for parametric samples or Wilcoxon signed-rank test for non-parametric samples, followed by correction for multiple comparisons by Benjamini-Hochberg method. </w:t>
      </w:r>
    </w:p>
    <w:p w14:paraId="09C320FB" w14:textId="77777777" w:rsidR="00F20E05" w:rsidRPr="000419B8" w:rsidRDefault="00F20E05" w:rsidP="00D63B1E">
      <w:pPr>
        <w:spacing w:line="480" w:lineRule="auto"/>
        <w:rPr>
          <w:rFonts w:ascii="Times New Roman" w:hAnsi="Times New Roman" w:cs="Times New Roman"/>
          <w:color w:val="000000" w:themeColor="text1"/>
          <w:szCs w:val="20"/>
        </w:rPr>
      </w:pPr>
    </w:p>
    <w:p w14:paraId="54D40CB1" w14:textId="77777777" w:rsidR="00800E85" w:rsidRPr="000419B8" w:rsidRDefault="00800E85" w:rsidP="00D63B1E">
      <w:pPr>
        <w:spacing w:line="480" w:lineRule="auto"/>
        <w:rPr>
          <w:rFonts w:ascii="Times New Roman" w:hAnsi="Times New Roman" w:cs="Times New Roman"/>
          <w:color w:val="000000" w:themeColor="text1"/>
          <w:szCs w:val="20"/>
        </w:rPr>
      </w:pPr>
    </w:p>
    <w:p w14:paraId="5DD5BE8B" w14:textId="09AC2CB5" w:rsidR="008A4F6D" w:rsidRPr="000419B8" w:rsidRDefault="003F1C89" w:rsidP="008A4F6D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0419B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lastRenderedPageBreak/>
        <w:t>Supplementary</w:t>
      </w:r>
      <w:r w:rsidRPr="000419B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8A4F6D" w:rsidRPr="000419B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Table </w:t>
      </w:r>
      <w:r w:rsidRPr="000419B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="008B2510" w:rsidRPr="000419B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2</w:t>
      </w:r>
      <w:r w:rsidR="008A4F6D" w:rsidRPr="000419B8">
        <w:rPr>
          <w:rFonts w:ascii="Times New Roman" w:hAnsi="Times New Roman" w:cs="Times New Roman"/>
          <w:color w:val="000000" w:themeColor="text1"/>
          <w:sz w:val="24"/>
          <w:szCs w:val="24"/>
        </w:rPr>
        <w:t>. Comparison of parameters between responders and non-responders</w:t>
      </w:r>
    </w:p>
    <w:p w14:paraId="6BFBB7EE" w14:textId="77777777" w:rsidR="008A4F6D" w:rsidRPr="000419B8" w:rsidRDefault="008A4F6D" w:rsidP="008A4F6D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Style w:val="ad"/>
        <w:tblW w:w="136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3"/>
        <w:gridCol w:w="1417"/>
        <w:gridCol w:w="1418"/>
        <w:gridCol w:w="709"/>
        <w:gridCol w:w="1559"/>
        <w:gridCol w:w="1559"/>
        <w:gridCol w:w="1134"/>
        <w:gridCol w:w="1843"/>
        <w:gridCol w:w="1559"/>
        <w:gridCol w:w="992"/>
      </w:tblGrid>
      <w:tr w:rsidR="00AB76ED" w:rsidRPr="000419B8" w14:paraId="60F415CA" w14:textId="77777777" w:rsidTr="00800E85">
        <w:trPr>
          <w:trHeight w:val="20"/>
        </w:trPr>
        <w:tc>
          <w:tcPr>
            <w:tcW w:w="142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D4751EC" w14:textId="77777777" w:rsidR="00AB76ED" w:rsidRPr="000419B8" w:rsidRDefault="00AB76ED" w:rsidP="00E667C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Parameter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141EB955" w14:textId="77777777" w:rsidR="00AB76ED" w:rsidRPr="000419B8" w:rsidRDefault="00AB76ED" w:rsidP="00E667C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TP1 (baseline) (</w:t>
            </w:r>
            <w:r w:rsidRPr="000419B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0"/>
              </w:rPr>
              <w:t>N</w:t>
            </w:r>
            <w:r w:rsidRPr="000419B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=85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9B8A93F" w14:textId="72F57367" w:rsidR="00AB76ED" w:rsidRPr="000419B8" w:rsidRDefault="00AB76ED" w:rsidP="00E667C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3C41DF02" w14:textId="77777777" w:rsidR="00AB76ED" w:rsidRPr="000419B8" w:rsidRDefault="00AB76ED" w:rsidP="00E667C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TP2 (first assessment) (</w:t>
            </w:r>
            <w:r w:rsidRPr="000419B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0"/>
              </w:rPr>
              <w:t>N</w:t>
            </w:r>
            <w:r w:rsidRPr="000419B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=73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61512CA" w14:textId="4D592217" w:rsidR="00AB76ED" w:rsidRPr="000419B8" w:rsidRDefault="00AB76ED" w:rsidP="00E667C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317E98AA" w14:textId="77777777" w:rsidR="00AB76ED" w:rsidRPr="000419B8" w:rsidRDefault="00AB76ED" w:rsidP="00E667C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Percent change* (</w:t>
            </w:r>
            <w:r w:rsidRPr="000419B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0"/>
              </w:rPr>
              <w:t>N</w:t>
            </w:r>
            <w:r w:rsidRPr="000419B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=73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0B37DF5" w14:textId="6F7DA6F1" w:rsidR="00AB76ED" w:rsidRPr="000419B8" w:rsidRDefault="00AB76ED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AB76ED" w:rsidRPr="000419B8" w14:paraId="6E51B9C1" w14:textId="77777777" w:rsidTr="00E50DA3">
        <w:trPr>
          <w:trHeight w:val="20"/>
        </w:trPr>
        <w:tc>
          <w:tcPr>
            <w:tcW w:w="1423" w:type="dxa"/>
            <w:vMerge/>
            <w:vAlign w:val="center"/>
            <w:hideMark/>
          </w:tcPr>
          <w:p w14:paraId="0EF4D4E8" w14:textId="77777777" w:rsidR="00AB76ED" w:rsidRPr="000419B8" w:rsidRDefault="00AB76ED" w:rsidP="00E667C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1417" w:type="dxa"/>
            <w:vAlign w:val="center"/>
            <w:hideMark/>
          </w:tcPr>
          <w:p w14:paraId="619878AF" w14:textId="77777777" w:rsidR="00AB76ED" w:rsidRPr="000419B8" w:rsidRDefault="00AB76ED" w:rsidP="00E667C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Non-responder</w:t>
            </w:r>
          </w:p>
        </w:tc>
        <w:tc>
          <w:tcPr>
            <w:tcW w:w="1418" w:type="dxa"/>
            <w:vAlign w:val="center"/>
            <w:hideMark/>
          </w:tcPr>
          <w:p w14:paraId="315AB874" w14:textId="77777777" w:rsidR="00AB76ED" w:rsidRPr="000419B8" w:rsidRDefault="00AB76ED" w:rsidP="00E667C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Responder</w:t>
            </w:r>
          </w:p>
        </w:tc>
        <w:tc>
          <w:tcPr>
            <w:tcW w:w="709" w:type="dxa"/>
            <w:vMerge/>
            <w:vAlign w:val="center"/>
            <w:hideMark/>
          </w:tcPr>
          <w:p w14:paraId="0062FCAE" w14:textId="77777777" w:rsidR="00AB76ED" w:rsidRPr="000419B8" w:rsidRDefault="00AB76ED" w:rsidP="00E667C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1559" w:type="dxa"/>
            <w:vAlign w:val="center"/>
            <w:hideMark/>
          </w:tcPr>
          <w:p w14:paraId="70845E13" w14:textId="77777777" w:rsidR="00AB76ED" w:rsidRPr="000419B8" w:rsidRDefault="00AB76ED" w:rsidP="00E667C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Non-responder</w:t>
            </w:r>
          </w:p>
        </w:tc>
        <w:tc>
          <w:tcPr>
            <w:tcW w:w="1559" w:type="dxa"/>
            <w:vAlign w:val="center"/>
            <w:hideMark/>
          </w:tcPr>
          <w:p w14:paraId="2119E7F5" w14:textId="77777777" w:rsidR="00AB76ED" w:rsidRPr="000419B8" w:rsidRDefault="00AB76ED" w:rsidP="00E667C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Responder</w:t>
            </w:r>
          </w:p>
        </w:tc>
        <w:tc>
          <w:tcPr>
            <w:tcW w:w="1134" w:type="dxa"/>
            <w:vMerge/>
            <w:vAlign w:val="center"/>
            <w:hideMark/>
          </w:tcPr>
          <w:p w14:paraId="79E456D3" w14:textId="77777777" w:rsidR="00AB76ED" w:rsidRPr="000419B8" w:rsidRDefault="00AB76ED" w:rsidP="00E667C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1843" w:type="dxa"/>
            <w:vAlign w:val="center"/>
            <w:hideMark/>
          </w:tcPr>
          <w:p w14:paraId="47E3DF07" w14:textId="77777777" w:rsidR="00AB76ED" w:rsidRPr="000419B8" w:rsidRDefault="00AB76ED" w:rsidP="00E667C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Non-responder</w:t>
            </w:r>
          </w:p>
        </w:tc>
        <w:tc>
          <w:tcPr>
            <w:tcW w:w="1559" w:type="dxa"/>
            <w:vAlign w:val="center"/>
            <w:hideMark/>
          </w:tcPr>
          <w:p w14:paraId="0BEFEB7C" w14:textId="77777777" w:rsidR="00AB76ED" w:rsidRPr="000419B8" w:rsidRDefault="00AB76ED" w:rsidP="00E667C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Responder</w:t>
            </w:r>
          </w:p>
        </w:tc>
        <w:tc>
          <w:tcPr>
            <w:tcW w:w="992" w:type="dxa"/>
            <w:vMerge/>
            <w:vAlign w:val="center"/>
            <w:hideMark/>
          </w:tcPr>
          <w:p w14:paraId="0E29A2A8" w14:textId="77777777" w:rsidR="00AB76ED" w:rsidRPr="000419B8" w:rsidRDefault="00AB76ED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AB76ED" w:rsidRPr="000419B8" w14:paraId="46D77856" w14:textId="77777777" w:rsidTr="00E50DA3">
        <w:trPr>
          <w:trHeight w:val="20"/>
        </w:trPr>
        <w:tc>
          <w:tcPr>
            <w:tcW w:w="1423" w:type="dxa"/>
            <w:vMerge/>
            <w:vAlign w:val="center"/>
            <w:hideMark/>
          </w:tcPr>
          <w:p w14:paraId="50502031" w14:textId="77777777" w:rsidR="00AB76ED" w:rsidRPr="000419B8" w:rsidRDefault="00AB76ED" w:rsidP="00E667C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  <w:hideMark/>
          </w:tcPr>
          <w:p w14:paraId="2CEFD40A" w14:textId="77777777" w:rsidR="00AB76ED" w:rsidRPr="000419B8" w:rsidRDefault="00AB76ED" w:rsidP="00E667C6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Cs w:val="20"/>
              </w:rPr>
              <w:t>N</w:t>
            </w:r>
            <w:r w:rsidRPr="000419B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=41 (48.2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  <w:hideMark/>
          </w:tcPr>
          <w:p w14:paraId="07A64E1E" w14:textId="77777777" w:rsidR="00AB76ED" w:rsidRPr="000419B8" w:rsidRDefault="00AB76ED" w:rsidP="00E667C6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Cs w:val="20"/>
              </w:rPr>
              <w:t>N</w:t>
            </w:r>
            <w:r w:rsidRPr="000419B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=44 (51.8%)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20F7725" w14:textId="77777777" w:rsidR="00AB76ED" w:rsidRPr="000419B8" w:rsidRDefault="00AB76ED" w:rsidP="00E667C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  <w:hideMark/>
          </w:tcPr>
          <w:p w14:paraId="765A7A4A" w14:textId="77777777" w:rsidR="00AB76ED" w:rsidRPr="000419B8" w:rsidRDefault="00AB76ED" w:rsidP="00E667C6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Cs w:val="20"/>
              </w:rPr>
              <w:t>N</w:t>
            </w:r>
            <w:r w:rsidRPr="000419B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=34 (46.6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  <w:hideMark/>
          </w:tcPr>
          <w:p w14:paraId="08125D66" w14:textId="77777777" w:rsidR="00AB76ED" w:rsidRPr="000419B8" w:rsidRDefault="00AB76ED" w:rsidP="00E667C6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Cs w:val="20"/>
              </w:rPr>
              <w:t>N</w:t>
            </w:r>
            <w:r w:rsidRPr="000419B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=39 (53.4%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395D6EA" w14:textId="77777777" w:rsidR="00AB76ED" w:rsidRPr="000419B8" w:rsidRDefault="00AB76ED" w:rsidP="00E667C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  <w:hideMark/>
          </w:tcPr>
          <w:p w14:paraId="6662A613" w14:textId="77777777" w:rsidR="00AB76ED" w:rsidRPr="000419B8" w:rsidRDefault="00AB76ED" w:rsidP="00E667C6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Cs w:val="20"/>
              </w:rPr>
              <w:t>N</w:t>
            </w:r>
            <w:r w:rsidRPr="000419B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=34 (46.6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  <w:hideMark/>
          </w:tcPr>
          <w:p w14:paraId="718A0349" w14:textId="77777777" w:rsidR="00AB76ED" w:rsidRPr="000419B8" w:rsidRDefault="00AB76ED" w:rsidP="00E667C6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Cs w:val="20"/>
              </w:rPr>
              <w:t>N</w:t>
            </w:r>
            <w:r w:rsidRPr="000419B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=39 (53.4%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6AD064C" w14:textId="77777777" w:rsidR="00AB76ED" w:rsidRPr="000419B8" w:rsidRDefault="00AB76ED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AB76ED" w:rsidRPr="000419B8" w14:paraId="5DCFEBE8" w14:textId="77777777" w:rsidTr="00E50DA3">
        <w:trPr>
          <w:trHeight w:val="20"/>
        </w:trPr>
        <w:tc>
          <w:tcPr>
            <w:tcW w:w="142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3305634" w14:textId="77777777" w:rsidR="00AB76ED" w:rsidRPr="000419B8" w:rsidRDefault="00AB76ED" w:rsidP="00E667C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67F65D" w14:textId="77777777" w:rsidR="00AB76ED" w:rsidRPr="000419B8" w:rsidRDefault="00AB76ED" w:rsidP="00E667C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Mean (Sd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630FB9" w14:textId="34D33491" w:rsidR="00AB76ED" w:rsidRPr="000419B8" w:rsidRDefault="00AB76ED" w:rsidP="00E667C6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Cs w:val="20"/>
              </w:rPr>
              <w:t>P</w:t>
            </w:r>
            <w:r w:rsidR="00E50DA3" w:rsidRPr="000419B8">
              <w:rPr>
                <w:rFonts w:ascii="Times New Roman" w:hAnsi="Times New Roman" w:cs="Times New Roman"/>
                <w:iCs/>
                <w:color w:val="000000" w:themeColor="text1"/>
                <w:szCs w:val="20"/>
                <w:vertAlign w:val="superscript"/>
              </w:rPr>
              <w:t>†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5F000F" w14:textId="77777777" w:rsidR="00AB76ED" w:rsidRPr="000419B8" w:rsidRDefault="00AB76ED" w:rsidP="00E667C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Mean (S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91E4C4" w14:textId="259461F7" w:rsidR="00AB76ED" w:rsidRPr="000419B8" w:rsidRDefault="00AB76ED" w:rsidP="00E667C6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Cs w:val="20"/>
              </w:rPr>
              <w:t>P</w:t>
            </w:r>
            <w:r w:rsidR="00E50DA3" w:rsidRPr="000419B8">
              <w:rPr>
                <w:rFonts w:ascii="Times New Roman" w:hAnsi="Times New Roman" w:cs="Times New Roman"/>
                <w:iCs/>
                <w:color w:val="000000" w:themeColor="text1"/>
                <w:szCs w:val="20"/>
                <w:vertAlign w:val="superscript"/>
              </w:rPr>
              <w:t>†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01F836" w14:textId="77777777" w:rsidR="00AB76ED" w:rsidRPr="000419B8" w:rsidRDefault="00AB76ED" w:rsidP="00E667C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Mean (Sd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9C149E" w14:textId="487EF88D" w:rsidR="00AB76ED" w:rsidRPr="000419B8" w:rsidRDefault="00AB76ED" w:rsidP="00E667C6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Cs w:val="20"/>
              </w:rPr>
              <w:t>P</w:t>
            </w:r>
            <w:r w:rsidR="00E50DA3" w:rsidRPr="000419B8">
              <w:rPr>
                <w:rFonts w:ascii="Times New Roman" w:hAnsi="Times New Roman" w:cs="Times New Roman"/>
                <w:iCs/>
                <w:color w:val="000000" w:themeColor="text1"/>
                <w:szCs w:val="20"/>
              </w:rPr>
              <w:t>†</w:t>
            </w:r>
          </w:p>
        </w:tc>
      </w:tr>
      <w:tr w:rsidR="00AB76ED" w:rsidRPr="000419B8" w14:paraId="6CDDC180" w14:textId="77777777" w:rsidTr="00E50DA3">
        <w:trPr>
          <w:trHeight w:val="20"/>
        </w:trPr>
        <w:tc>
          <w:tcPr>
            <w:tcW w:w="1423" w:type="dxa"/>
            <w:tcBorders>
              <w:top w:val="single" w:sz="4" w:space="0" w:color="auto"/>
            </w:tcBorders>
            <w:vAlign w:val="center"/>
            <w:hideMark/>
          </w:tcPr>
          <w:p w14:paraId="0C99FC86" w14:textId="77777777" w:rsidR="00AB76ED" w:rsidRPr="000419B8" w:rsidRDefault="00AB76E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Conventional Indice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  <w:hideMark/>
          </w:tcPr>
          <w:p w14:paraId="0A7960F9" w14:textId="77777777" w:rsidR="00AB76ED" w:rsidRPr="000419B8" w:rsidRDefault="00AB76ED" w:rsidP="00E667C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  <w:hideMark/>
          </w:tcPr>
          <w:p w14:paraId="6D89DE16" w14:textId="77777777" w:rsidR="00AB76ED" w:rsidRPr="000419B8" w:rsidRDefault="00AB76ED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19E395" w14:textId="77777777" w:rsidR="00AB76ED" w:rsidRPr="000419B8" w:rsidRDefault="00AB76ED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  <w:hideMark/>
          </w:tcPr>
          <w:p w14:paraId="453CB30E" w14:textId="77777777" w:rsidR="00AB76ED" w:rsidRPr="000419B8" w:rsidRDefault="00AB76ED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  <w:hideMark/>
          </w:tcPr>
          <w:p w14:paraId="44ADF774" w14:textId="77777777" w:rsidR="00AB76ED" w:rsidRPr="000419B8" w:rsidRDefault="00AB76ED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FAEF09" w14:textId="77777777" w:rsidR="00AB76ED" w:rsidRPr="000419B8" w:rsidRDefault="00AB76ED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5B11A91" w14:textId="77777777" w:rsidR="00AB76ED" w:rsidRPr="000419B8" w:rsidRDefault="00AB76ED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654EE8A" w14:textId="77777777" w:rsidR="00AB76ED" w:rsidRPr="000419B8" w:rsidRDefault="00AB76ED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4FF102" w14:textId="77777777" w:rsidR="00AB76ED" w:rsidRPr="000419B8" w:rsidRDefault="00AB76ED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E50DA3" w:rsidRPr="000419B8" w14:paraId="0B2E408A" w14:textId="77777777" w:rsidTr="00E50DA3">
        <w:trPr>
          <w:trHeight w:val="20"/>
        </w:trPr>
        <w:tc>
          <w:tcPr>
            <w:tcW w:w="1423" w:type="dxa"/>
            <w:noWrap/>
            <w:vAlign w:val="center"/>
            <w:hideMark/>
          </w:tcPr>
          <w:p w14:paraId="12553B4C" w14:textId="77777777" w:rsidR="00E50DA3" w:rsidRPr="000419B8" w:rsidRDefault="00E50DA3" w:rsidP="00E667C6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SUV</w:t>
            </w: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  <w:vertAlign w:val="subscript"/>
              </w:rPr>
              <w:t>max</w:t>
            </w:r>
          </w:p>
        </w:tc>
        <w:tc>
          <w:tcPr>
            <w:tcW w:w="1417" w:type="dxa"/>
            <w:noWrap/>
            <w:vAlign w:val="center"/>
            <w:hideMark/>
          </w:tcPr>
          <w:p w14:paraId="6AD08662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12.70 (7.19)</w:t>
            </w:r>
          </w:p>
        </w:tc>
        <w:tc>
          <w:tcPr>
            <w:tcW w:w="1418" w:type="dxa"/>
            <w:noWrap/>
            <w:vAlign w:val="center"/>
            <w:hideMark/>
          </w:tcPr>
          <w:p w14:paraId="5CC04B25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15.77 (9.41)</w:t>
            </w:r>
          </w:p>
        </w:tc>
        <w:tc>
          <w:tcPr>
            <w:tcW w:w="709" w:type="dxa"/>
            <w:noWrap/>
            <w:vAlign w:val="center"/>
            <w:hideMark/>
          </w:tcPr>
          <w:p w14:paraId="580FB9DC" w14:textId="255F7B53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802</w:t>
            </w:r>
          </w:p>
        </w:tc>
        <w:tc>
          <w:tcPr>
            <w:tcW w:w="1559" w:type="dxa"/>
            <w:noWrap/>
            <w:vAlign w:val="center"/>
            <w:hideMark/>
          </w:tcPr>
          <w:p w14:paraId="6E5A0A94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10.26 (5.73)</w:t>
            </w:r>
          </w:p>
        </w:tc>
        <w:tc>
          <w:tcPr>
            <w:tcW w:w="1559" w:type="dxa"/>
            <w:noWrap/>
            <w:vAlign w:val="center"/>
            <w:hideMark/>
          </w:tcPr>
          <w:p w14:paraId="0F54D1EB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6.98 (3.09)</w:t>
            </w:r>
          </w:p>
        </w:tc>
        <w:tc>
          <w:tcPr>
            <w:tcW w:w="1134" w:type="dxa"/>
            <w:noWrap/>
            <w:vAlign w:val="center"/>
            <w:hideMark/>
          </w:tcPr>
          <w:p w14:paraId="4405EB7A" w14:textId="260B9FF0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0.003</w:t>
            </w:r>
          </w:p>
        </w:tc>
        <w:tc>
          <w:tcPr>
            <w:tcW w:w="1843" w:type="dxa"/>
            <w:noWrap/>
            <w:vAlign w:val="center"/>
            <w:hideMark/>
          </w:tcPr>
          <w:p w14:paraId="32278F9F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-14.16 (28.96)</w:t>
            </w:r>
          </w:p>
        </w:tc>
        <w:tc>
          <w:tcPr>
            <w:tcW w:w="1559" w:type="dxa"/>
            <w:noWrap/>
            <w:vAlign w:val="center"/>
            <w:hideMark/>
          </w:tcPr>
          <w:p w14:paraId="32BD9A9C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-49.84 (23.14)</w:t>
            </w:r>
          </w:p>
        </w:tc>
        <w:tc>
          <w:tcPr>
            <w:tcW w:w="992" w:type="dxa"/>
            <w:noWrap/>
            <w:vAlign w:val="center"/>
            <w:hideMark/>
          </w:tcPr>
          <w:p w14:paraId="2EE10FF7" w14:textId="2C143362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8.46E-07</w:t>
            </w:r>
          </w:p>
        </w:tc>
      </w:tr>
      <w:tr w:rsidR="00E50DA3" w:rsidRPr="000419B8" w14:paraId="26B11E73" w14:textId="77777777" w:rsidTr="00E50DA3">
        <w:trPr>
          <w:trHeight w:val="20"/>
        </w:trPr>
        <w:tc>
          <w:tcPr>
            <w:tcW w:w="1423" w:type="dxa"/>
            <w:noWrap/>
            <w:vAlign w:val="center"/>
            <w:hideMark/>
          </w:tcPr>
          <w:p w14:paraId="086E9E64" w14:textId="77777777" w:rsidR="00E50DA3" w:rsidRPr="000419B8" w:rsidRDefault="00E50DA3" w:rsidP="00E667C6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SUV</w:t>
            </w: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  <w:vertAlign w:val="subscript"/>
              </w:rPr>
              <w:t>peak</w:t>
            </w:r>
          </w:p>
        </w:tc>
        <w:tc>
          <w:tcPr>
            <w:tcW w:w="1417" w:type="dxa"/>
            <w:noWrap/>
            <w:vAlign w:val="center"/>
            <w:hideMark/>
          </w:tcPr>
          <w:p w14:paraId="16BF14E8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10.35 (5.76)</w:t>
            </w:r>
          </w:p>
        </w:tc>
        <w:tc>
          <w:tcPr>
            <w:tcW w:w="1418" w:type="dxa"/>
            <w:noWrap/>
            <w:vAlign w:val="center"/>
            <w:hideMark/>
          </w:tcPr>
          <w:p w14:paraId="3B91D30F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12.50 (7.72)</w:t>
            </w:r>
          </w:p>
        </w:tc>
        <w:tc>
          <w:tcPr>
            <w:tcW w:w="709" w:type="dxa"/>
            <w:noWrap/>
            <w:vAlign w:val="center"/>
            <w:hideMark/>
          </w:tcPr>
          <w:p w14:paraId="645ACAED" w14:textId="4CA634F9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802</w:t>
            </w:r>
          </w:p>
        </w:tc>
        <w:tc>
          <w:tcPr>
            <w:tcW w:w="1559" w:type="dxa"/>
            <w:noWrap/>
            <w:vAlign w:val="center"/>
            <w:hideMark/>
          </w:tcPr>
          <w:p w14:paraId="0A27D632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8.49 (4.75)</w:t>
            </w:r>
          </w:p>
        </w:tc>
        <w:tc>
          <w:tcPr>
            <w:tcW w:w="1559" w:type="dxa"/>
            <w:noWrap/>
            <w:vAlign w:val="center"/>
            <w:hideMark/>
          </w:tcPr>
          <w:p w14:paraId="3550E573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4.59 (3.25)</w:t>
            </w:r>
          </w:p>
        </w:tc>
        <w:tc>
          <w:tcPr>
            <w:tcW w:w="1134" w:type="dxa"/>
            <w:noWrap/>
            <w:vAlign w:val="center"/>
            <w:hideMark/>
          </w:tcPr>
          <w:p w14:paraId="7B7F49D6" w14:textId="4C5044E0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5</w:t>
            </w:r>
            <w:r w:rsidRPr="000419B8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.</w:t>
            </w:r>
            <w:r w:rsidRPr="000419B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05</w:t>
            </w:r>
            <w:r w:rsidRPr="000419B8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E-04</w:t>
            </w:r>
          </w:p>
        </w:tc>
        <w:tc>
          <w:tcPr>
            <w:tcW w:w="1843" w:type="dxa"/>
            <w:noWrap/>
            <w:vAlign w:val="center"/>
            <w:hideMark/>
          </w:tcPr>
          <w:p w14:paraId="5D408782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-17.61 (24.89)</w:t>
            </w:r>
          </w:p>
        </w:tc>
        <w:tc>
          <w:tcPr>
            <w:tcW w:w="1559" w:type="dxa"/>
            <w:noWrap/>
            <w:vAlign w:val="center"/>
            <w:hideMark/>
          </w:tcPr>
          <w:p w14:paraId="0F9B6E4E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-60.04 (28.97)</w:t>
            </w:r>
          </w:p>
        </w:tc>
        <w:tc>
          <w:tcPr>
            <w:tcW w:w="992" w:type="dxa"/>
            <w:noWrap/>
            <w:vAlign w:val="center"/>
            <w:hideMark/>
          </w:tcPr>
          <w:p w14:paraId="58E36546" w14:textId="1C5F3794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1.76E-07</w:t>
            </w:r>
          </w:p>
        </w:tc>
      </w:tr>
      <w:tr w:rsidR="00E50DA3" w:rsidRPr="000419B8" w14:paraId="32614453" w14:textId="77777777" w:rsidTr="00E50DA3">
        <w:trPr>
          <w:trHeight w:val="20"/>
        </w:trPr>
        <w:tc>
          <w:tcPr>
            <w:tcW w:w="1423" w:type="dxa"/>
            <w:noWrap/>
            <w:vAlign w:val="center"/>
            <w:hideMark/>
          </w:tcPr>
          <w:p w14:paraId="73E9EA74" w14:textId="77777777" w:rsidR="00E50DA3" w:rsidRPr="000419B8" w:rsidRDefault="00E50DA3" w:rsidP="00E667C6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TLG</w:t>
            </w:r>
          </w:p>
        </w:tc>
        <w:tc>
          <w:tcPr>
            <w:tcW w:w="1417" w:type="dxa"/>
            <w:noWrap/>
            <w:vAlign w:val="center"/>
            <w:hideMark/>
          </w:tcPr>
          <w:p w14:paraId="6FD46BAF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397.18 (515.8)</w:t>
            </w:r>
          </w:p>
        </w:tc>
        <w:tc>
          <w:tcPr>
            <w:tcW w:w="1418" w:type="dxa"/>
            <w:noWrap/>
            <w:vAlign w:val="center"/>
            <w:hideMark/>
          </w:tcPr>
          <w:p w14:paraId="4334090B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398.07 (487.96)</w:t>
            </w:r>
          </w:p>
        </w:tc>
        <w:tc>
          <w:tcPr>
            <w:tcW w:w="709" w:type="dxa"/>
            <w:noWrap/>
            <w:vAlign w:val="center"/>
            <w:hideMark/>
          </w:tcPr>
          <w:p w14:paraId="3E4BB733" w14:textId="1FF70E2F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92</w:t>
            </w:r>
            <w:r w:rsidRPr="000419B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</w:p>
        </w:tc>
        <w:tc>
          <w:tcPr>
            <w:tcW w:w="1559" w:type="dxa"/>
            <w:noWrap/>
            <w:vAlign w:val="center"/>
            <w:hideMark/>
          </w:tcPr>
          <w:p w14:paraId="79BFEEF3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297.1 (446.62)</w:t>
            </w:r>
          </w:p>
        </w:tc>
        <w:tc>
          <w:tcPr>
            <w:tcW w:w="1559" w:type="dxa"/>
            <w:noWrap/>
            <w:vAlign w:val="center"/>
            <w:hideMark/>
          </w:tcPr>
          <w:p w14:paraId="533ECECC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58.63 (107.27)</w:t>
            </w:r>
          </w:p>
        </w:tc>
        <w:tc>
          <w:tcPr>
            <w:tcW w:w="1134" w:type="dxa"/>
            <w:noWrap/>
            <w:vAlign w:val="center"/>
            <w:hideMark/>
          </w:tcPr>
          <w:p w14:paraId="2B903EF4" w14:textId="46C5A165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3.17E-05</w:t>
            </w:r>
          </w:p>
        </w:tc>
        <w:tc>
          <w:tcPr>
            <w:tcW w:w="1843" w:type="dxa"/>
            <w:noWrap/>
            <w:vAlign w:val="center"/>
            <w:hideMark/>
          </w:tcPr>
          <w:p w14:paraId="57CBDE1F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7.84 (176.13)</w:t>
            </w:r>
          </w:p>
        </w:tc>
        <w:tc>
          <w:tcPr>
            <w:tcW w:w="1559" w:type="dxa"/>
            <w:noWrap/>
            <w:vAlign w:val="center"/>
            <w:hideMark/>
          </w:tcPr>
          <w:p w14:paraId="4315300A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-75.42 (21.78)</w:t>
            </w:r>
          </w:p>
        </w:tc>
        <w:tc>
          <w:tcPr>
            <w:tcW w:w="992" w:type="dxa"/>
            <w:noWrap/>
            <w:vAlign w:val="center"/>
            <w:hideMark/>
          </w:tcPr>
          <w:p w14:paraId="1EE0D53D" w14:textId="43703B10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8.46E-07</w:t>
            </w:r>
          </w:p>
        </w:tc>
      </w:tr>
      <w:tr w:rsidR="00E50DA3" w:rsidRPr="000419B8" w14:paraId="55923925" w14:textId="77777777" w:rsidTr="00E50DA3">
        <w:trPr>
          <w:trHeight w:val="20"/>
        </w:trPr>
        <w:tc>
          <w:tcPr>
            <w:tcW w:w="1423" w:type="dxa"/>
            <w:noWrap/>
            <w:vAlign w:val="center"/>
            <w:hideMark/>
          </w:tcPr>
          <w:p w14:paraId="588702B6" w14:textId="77777777" w:rsidR="00E50DA3" w:rsidRPr="000419B8" w:rsidRDefault="00E50DA3" w:rsidP="00E667C6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CoV</w:t>
            </w:r>
          </w:p>
        </w:tc>
        <w:tc>
          <w:tcPr>
            <w:tcW w:w="1417" w:type="dxa"/>
            <w:noWrap/>
            <w:vAlign w:val="center"/>
            <w:hideMark/>
          </w:tcPr>
          <w:p w14:paraId="4E7FE2CC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26 (0.08)</w:t>
            </w:r>
          </w:p>
        </w:tc>
        <w:tc>
          <w:tcPr>
            <w:tcW w:w="1418" w:type="dxa"/>
            <w:noWrap/>
            <w:vAlign w:val="center"/>
            <w:hideMark/>
          </w:tcPr>
          <w:p w14:paraId="1B2C8E6B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28 (0.08)</w:t>
            </w:r>
          </w:p>
        </w:tc>
        <w:tc>
          <w:tcPr>
            <w:tcW w:w="709" w:type="dxa"/>
            <w:noWrap/>
            <w:vAlign w:val="center"/>
            <w:hideMark/>
          </w:tcPr>
          <w:p w14:paraId="17605E57" w14:textId="548660B5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802</w:t>
            </w:r>
          </w:p>
        </w:tc>
        <w:tc>
          <w:tcPr>
            <w:tcW w:w="1559" w:type="dxa"/>
            <w:noWrap/>
            <w:vAlign w:val="center"/>
            <w:hideMark/>
          </w:tcPr>
          <w:p w14:paraId="670FDD4F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24 (0.08)</w:t>
            </w:r>
          </w:p>
        </w:tc>
        <w:tc>
          <w:tcPr>
            <w:tcW w:w="1559" w:type="dxa"/>
            <w:noWrap/>
            <w:vAlign w:val="center"/>
            <w:hideMark/>
          </w:tcPr>
          <w:p w14:paraId="66AA1842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19 (0.07)</w:t>
            </w:r>
          </w:p>
        </w:tc>
        <w:tc>
          <w:tcPr>
            <w:tcW w:w="1134" w:type="dxa"/>
            <w:noWrap/>
            <w:vAlign w:val="center"/>
            <w:hideMark/>
          </w:tcPr>
          <w:p w14:paraId="26717FC8" w14:textId="3515188F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0.00</w:t>
            </w:r>
            <w:r w:rsidRPr="000419B8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4</w:t>
            </w:r>
          </w:p>
        </w:tc>
        <w:tc>
          <w:tcPr>
            <w:tcW w:w="1843" w:type="dxa"/>
            <w:noWrap/>
            <w:vAlign w:val="center"/>
            <w:hideMark/>
          </w:tcPr>
          <w:p w14:paraId="6B3FF365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-4.79 (39.63)</w:t>
            </w:r>
          </w:p>
        </w:tc>
        <w:tc>
          <w:tcPr>
            <w:tcW w:w="1559" w:type="dxa"/>
            <w:noWrap/>
            <w:vAlign w:val="center"/>
            <w:hideMark/>
          </w:tcPr>
          <w:p w14:paraId="0F695E6F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-27.54 (28.22)</w:t>
            </w:r>
          </w:p>
        </w:tc>
        <w:tc>
          <w:tcPr>
            <w:tcW w:w="992" w:type="dxa"/>
            <w:noWrap/>
            <w:vAlign w:val="center"/>
            <w:hideMark/>
          </w:tcPr>
          <w:p w14:paraId="58587BCC" w14:textId="03D44F95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1</w:t>
            </w:r>
            <w:r w:rsidRPr="000419B8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.</w:t>
            </w:r>
            <w:r w:rsidRPr="000419B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9</w:t>
            </w:r>
            <w:r w:rsidRPr="000419B8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2E-04</w:t>
            </w:r>
          </w:p>
        </w:tc>
      </w:tr>
      <w:tr w:rsidR="00E50DA3" w:rsidRPr="000419B8" w14:paraId="49D4D4A4" w14:textId="77777777" w:rsidTr="00E50DA3">
        <w:trPr>
          <w:trHeight w:val="20"/>
        </w:trPr>
        <w:tc>
          <w:tcPr>
            <w:tcW w:w="1423" w:type="dxa"/>
            <w:noWrap/>
            <w:vAlign w:val="center"/>
            <w:hideMark/>
          </w:tcPr>
          <w:p w14:paraId="65A719D4" w14:textId="77777777" w:rsidR="00E50DA3" w:rsidRPr="000419B8" w:rsidRDefault="00E50DA3" w:rsidP="00E667C6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MTV</w:t>
            </w:r>
          </w:p>
        </w:tc>
        <w:tc>
          <w:tcPr>
            <w:tcW w:w="1417" w:type="dxa"/>
            <w:noWrap/>
            <w:vAlign w:val="center"/>
            <w:hideMark/>
          </w:tcPr>
          <w:p w14:paraId="5696CE9A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54.92 (68.6)</w:t>
            </w:r>
          </w:p>
        </w:tc>
        <w:tc>
          <w:tcPr>
            <w:tcW w:w="1418" w:type="dxa"/>
            <w:noWrap/>
            <w:vAlign w:val="center"/>
            <w:hideMark/>
          </w:tcPr>
          <w:p w14:paraId="7280DC0F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44.62 (48.52)</w:t>
            </w:r>
          </w:p>
        </w:tc>
        <w:tc>
          <w:tcPr>
            <w:tcW w:w="709" w:type="dxa"/>
            <w:noWrap/>
            <w:vAlign w:val="center"/>
            <w:hideMark/>
          </w:tcPr>
          <w:p w14:paraId="54871DCA" w14:textId="19E0CF51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91</w:t>
            </w:r>
            <w:r w:rsidRPr="000419B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</w:p>
        </w:tc>
        <w:tc>
          <w:tcPr>
            <w:tcW w:w="1559" w:type="dxa"/>
            <w:noWrap/>
            <w:vAlign w:val="center"/>
            <w:hideMark/>
          </w:tcPr>
          <w:p w14:paraId="5E8EAF6A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50.29 (69.08)</w:t>
            </w:r>
          </w:p>
        </w:tc>
        <w:tc>
          <w:tcPr>
            <w:tcW w:w="1559" w:type="dxa"/>
            <w:noWrap/>
            <w:vAlign w:val="center"/>
            <w:hideMark/>
          </w:tcPr>
          <w:p w14:paraId="22EC57F7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12.49 (20.64)</w:t>
            </w:r>
          </w:p>
        </w:tc>
        <w:tc>
          <w:tcPr>
            <w:tcW w:w="1134" w:type="dxa"/>
            <w:noWrap/>
            <w:vAlign w:val="center"/>
            <w:hideMark/>
          </w:tcPr>
          <w:p w14:paraId="5FF76C21" w14:textId="3600739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6.71E-05</w:t>
            </w:r>
          </w:p>
        </w:tc>
        <w:tc>
          <w:tcPr>
            <w:tcW w:w="1843" w:type="dxa"/>
            <w:noWrap/>
            <w:vAlign w:val="center"/>
            <w:hideMark/>
          </w:tcPr>
          <w:p w14:paraId="31FC202E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10.1 (144.61)</w:t>
            </w:r>
          </w:p>
        </w:tc>
        <w:tc>
          <w:tcPr>
            <w:tcW w:w="1559" w:type="dxa"/>
            <w:noWrap/>
            <w:vAlign w:val="center"/>
            <w:hideMark/>
          </w:tcPr>
          <w:p w14:paraId="306B57A8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-58.09 (42.62)</w:t>
            </w:r>
          </w:p>
        </w:tc>
        <w:tc>
          <w:tcPr>
            <w:tcW w:w="992" w:type="dxa"/>
            <w:noWrap/>
            <w:vAlign w:val="center"/>
            <w:hideMark/>
          </w:tcPr>
          <w:p w14:paraId="210EA4CB" w14:textId="589998C0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9.30E-05</w:t>
            </w:r>
          </w:p>
        </w:tc>
      </w:tr>
      <w:tr w:rsidR="00E50DA3" w:rsidRPr="000419B8" w14:paraId="46F79117" w14:textId="77777777" w:rsidTr="00E50DA3">
        <w:trPr>
          <w:trHeight w:val="284"/>
        </w:trPr>
        <w:tc>
          <w:tcPr>
            <w:tcW w:w="1423" w:type="dxa"/>
            <w:noWrap/>
            <w:vAlign w:val="center"/>
            <w:hideMark/>
          </w:tcPr>
          <w:p w14:paraId="04EE69B4" w14:textId="77777777" w:rsidR="00E50DA3" w:rsidRPr="000419B8" w:rsidRDefault="00E50DA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Histogram Indices</w:t>
            </w:r>
          </w:p>
        </w:tc>
        <w:tc>
          <w:tcPr>
            <w:tcW w:w="1417" w:type="dxa"/>
            <w:noWrap/>
            <w:vAlign w:val="center"/>
            <w:hideMark/>
          </w:tcPr>
          <w:p w14:paraId="4959D4DD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1647FE26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62EDC5CE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6CA4D0C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9FA9DB4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E80BBCA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7BB0ED1A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D84EB8A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F4CF8F3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E50DA3" w:rsidRPr="000419B8" w14:paraId="7BBC31BF" w14:textId="77777777" w:rsidTr="00E50DA3">
        <w:trPr>
          <w:trHeight w:val="20"/>
        </w:trPr>
        <w:tc>
          <w:tcPr>
            <w:tcW w:w="1423" w:type="dxa"/>
            <w:noWrap/>
            <w:vAlign w:val="center"/>
            <w:hideMark/>
          </w:tcPr>
          <w:p w14:paraId="2286014A" w14:textId="77777777" w:rsidR="00E50DA3" w:rsidRPr="000419B8" w:rsidRDefault="00E50DA3" w:rsidP="00E667C6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Skewness</w:t>
            </w:r>
          </w:p>
        </w:tc>
        <w:tc>
          <w:tcPr>
            <w:tcW w:w="1417" w:type="dxa"/>
            <w:noWrap/>
            <w:vAlign w:val="center"/>
            <w:hideMark/>
          </w:tcPr>
          <w:p w14:paraId="09EC36DF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51 (0.40)</w:t>
            </w:r>
          </w:p>
        </w:tc>
        <w:tc>
          <w:tcPr>
            <w:tcW w:w="1418" w:type="dxa"/>
            <w:noWrap/>
            <w:vAlign w:val="center"/>
            <w:hideMark/>
          </w:tcPr>
          <w:p w14:paraId="4601CB53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55 (0.47)</w:t>
            </w:r>
          </w:p>
        </w:tc>
        <w:tc>
          <w:tcPr>
            <w:tcW w:w="709" w:type="dxa"/>
            <w:noWrap/>
            <w:vAlign w:val="center"/>
            <w:hideMark/>
          </w:tcPr>
          <w:p w14:paraId="4DE1FF7A" w14:textId="5F48C956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99</w:t>
            </w:r>
            <w:r w:rsidRPr="000419B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</w:t>
            </w:r>
          </w:p>
        </w:tc>
        <w:tc>
          <w:tcPr>
            <w:tcW w:w="1559" w:type="dxa"/>
            <w:noWrap/>
            <w:vAlign w:val="center"/>
            <w:hideMark/>
          </w:tcPr>
          <w:p w14:paraId="7212BA5E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46 (0.50)</w:t>
            </w:r>
          </w:p>
        </w:tc>
        <w:tc>
          <w:tcPr>
            <w:tcW w:w="1559" w:type="dxa"/>
            <w:noWrap/>
            <w:vAlign w:val="center"/>
            <w:hideMark/>
          </w:tcPr>
          <w:p w14:paraId="53849A30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39 (0.49)</w:t>
            </w:r>
          </w:p>
        </w:tc>
        <w:tc>
          <w:tcPr>
            <w:tcW w:w="1134" w:type="dxa"/>
            <w:noWrap/>
            <w:vAlign w:val="center"/>
            <w:hideMark/>
          </w:tcPr>
          <w:p w14:paraId="211C0EF6" w14:textId="4134B4AF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58</w:t>
            </w:r>
            <w:r w:rsidRPr="000419B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</w:p>
        </w:tc>
        <w:tc>
          <w:tcPr>
            <w:tcW w:w="1843" w:type="dxa"/>
            <w:noWrap/>
            <w:vAlign w:val="center"/>
            <w:hideMark/>
          </w:tcPr>
          <w:p w14:paraId="4C76BFF2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14.98 (385.37)</w:t>
            </w:r>
          </w:p>
        </w:tc>
        <w:tc>
          <w:tcPr>
            <w:tcW w:w="1559" w:type="dxa"/>
            <w:noWrap/>
            <w:vAlign w:val="center"/>
            <w:hideMark/>
          </w:tcPr>
          <w:p w14:paraId="02AE72D2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1995.33 (12650.18)</w:t>
            </w:r>
          </w:p>
        </w:tc>
        <w:tc>
          <w:tcPr>
            <w:tcW w:w="992" w:type="dxa"/>
            <w:noWrap/>
            <w:vAlign w:val="center"/>
            <w:hideMark/>
          </w:tcPr>
          <w:p w14:paraId="797795D6" w14:textId="05F735A9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49</w:t>
            </w:r>
            <w:r w:rsidRPr="000419B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</w:t>
            </w:r>
          </w:p>
        </w:tc>
      </w:tr>
      <w:tr w:rsidR="00E50DA3" w:rsidRPr="000419B8" w14:paraId="5F7E6068" w14:textId="77777777" w:rsidTr="00E50DA3">
        <w:trPr>
          <w:trHeight w:val="20"/>
        </w:trPr>
        <w:tc>
          <w:tcPr>
            <w:tcW w:w="1423" w:type="dxa"/>
            <w:noWrap/>
            <w:vAlign w:val="center"/>
            <w:hideMark/>
          </w:tcPr>
          <w:p w14:paraId="7DCD58A8" w14:textId="77777777" w:rsidR="00E50DA3" w:rsidRPr="000419B8" w:rsidRDefault="00E50DA3" w:rsidP="00E667C6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Kurtosis</w:t>
            </w:r>
          </w:p>
        </w:tc>
        <w:tc>
          <w:tcPr>
            <w:tcW w:w="1417" w:type="dxa"/>
            <w:noWrap/>
            <w:vAlign w:val="center"/>
            <w:hideMark/>
          </w:tcPr>
          <w:p w14:paraId="49CF1101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3.19 (1.46)</w:t>
            </w:r>
          </w:p>
        </w:tc>
        <w:tc>
          <w:tcPr>
            <w:tcW w:w="1418" w:type="dxa"/>
            <w:noWrap/>
            <w:vAlign w:val="center"/>
            <w:hideMark/>
          </w:tcPr>
          <w:p w14:paraId="27CC2377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3.15 (1.46)</w:t>
            </w:r>
          </w:p>
        </w:tc>
        <w:tc>
          <w:tcPr>
            <w:tcW w:w="709" w:type="dxa"/>
            <w:noWrap/>
            <w:vAlign w:val="center"/>
            <w:hideMark/>
          </w:tcPr>
          <w:p w14:paraId="5D794660" w14:textId="4CB426C1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87</w:t>
            </w:r>
            <w:r w:rsidRPr="000419B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</w:t>
            </w:r>
          </w:p>
        </w:tc>
        <w:tc>
          <w:tcPr>
            <w:tcW w:w="1559" w:type="dxa"/>
            <w:noWrap/>
            <w:vAlign w:val="center"/>
            <w:hideMark/>
          </w:tcPr>
          <w:p w14:paraId="108DA8EB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3.13 (0.90)</w:t>
            </w:r>
          </w:p>
        </w:tc>
        <w:tc>
          <w:tcPr>
            <w:tcW w:w="1559" w:type="dxa"/>
            <w:noWrap/>
            <w:vAlign w:val="center"/>
            <w:hideMark/>
          </w:tcPr>
          <w:p w14:paraId="25960342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3.04 (1.29)</w:t>
            </w:r>
          </w:p>
        </w:tc>
        <w:tc>
          <w:tcPr>
            <w:tcW w:w="1134" w:type="dxa"/>
            <w:noWrap/>
            <w:vAlign w:val="center"/>
            <w:hideMark/>
          </w:tcPr>
          <w:p w14:paraId="0707C42F" w14:textId="2CA52C56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167</w:t>
            </w:r>
          </w:p>
        </w:tc>
        <w:tc>
          <w:tcPr>
            <w:tcW w:w="1843" w:type="dxa"/>
            <w:noWrap/>
            <w:vAlign w:val="center"/>
            <w:hideMark/>
          </w:tcPr>
          <w:p w14:paraId="4FFE044F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5.48 (31.84)</w:t>
            </w:r>
          </w:p>
        </w:tc>
        <w:tc>
          <w:tcPr>
            <w:tcW w:w="1559" w:type="dxa"/>
            <w:noWrap/>
            <w:vAlign w:val="center"/>
            <w:hideMark/>
          </w:tcPr>
          <w:p w14:paraId="5EF81E3E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3.94 (40.98)</w:t>
            </w:r>
          </w:p>
        </w:tc>
        <w:tc>
          <w:tcPr>
            <w:tcW w:w="992" w:type="dxa"/>
            <w:noWrap/>
            <w:vAlign w:val="center"/>
            <w:hideMark/>
          </w:tcPr>
          <w:p w14:paraId="6FAD1EAA" w14:textId="5B666D4D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589</w:t>
            </w:r>
          </w:p>
        </w:tc>
      </w:tr>
      <w:tr w:rsidR="00E50DA3" w:rsidRPr="000419B8" w14:paraId="594F54D0" w14:textId="77777777" w:rsidTr="00E50DA3">
        <w:trPr>
          <w:trHeight w:val="20"/>
        </w:trPr>
        <w:tc>
          <w:tcPr>
            <w:tcW w:w="1423" w:type="dxa"/>
            <w:noWrap/>
            <w:vAlign w:val="center"/>
            <w:hideMark/>
          </w:tcPr>
          <w:p w14:paraId="0E457157" w14:textId="3A13B691" w:rsidR="00E50DA3" w:rsidRPr="000419B8" w:rsidRDefault="00E50DA3" w:rsidP="00E667C6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Entropy</w:t>
            </w: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  <w:vertAlign w:val="subscript"/>
              </w:rPr>
              <w:t>(log2)</w:t>
            </w:r>
          </w:p>
        </w:tc>
        <w:tc>
          <w:tcPr>
            <w:tcW w:w="1417" w:type="dxa"/>
            <w:noWrap/>
            <w:vAlign w:val="center"/>
            <w:hideMark/>
          </w:tcPr>
          <w:p w14:paraId="1919DE3D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4.14 (0.92)</w:t>
            </w:r>
          </w:p>
        </w:tc>
        <w:tc>
          <w:tcPr>
            <w:tcW w:w="1418" w:type="dxa"/>
            <w:noWrap/>
            <w:vAlign w:val="center"/>
            <w:hideMark/>
          </w:tcPr>
          <w:p w14:paraId="106F9684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4.34 (0.79)</w:t>
            </w:r>
          </w:p>
        </w:tc>
        <w:tc>
          <w:tcPr>
            <w:tcW w:w="709" w:type="dxa"/>
            <w:noWrap/>
            <w:vAlign w:val="center"/>
            <w:hideMark/>
          </w:tcPr>
          <w:p w14:paraId="23EDFCF4" w14:textId="3E1380B9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802</w:t>
            </w:r>
          </w:p>
        </w:tc>
        <w:tc>
          <w:tcPr>
            <w:tcW w:w="1559" w:type="dxa"/>
            <w:noWrap/>
            <w:vAlign w:val="center"/>
            <w:hideMark/>
          </w:tcPr>
          <w:p w14:paraId="7C0DDC8D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3.84 (0.78)</w:t>
            </w:r>
          </w:p>
        </w:tc>
        <w:tc>
          <w:tcPr>
            <w:tcW w:w="1559" w:type="dxa"/>
            <w:noWrap/>
            <w:vAlign w:val="center"/>
            <w:hideMark/>
          </w:tcPr>
          <w:p w14:paraId="3AD30B1A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3.21 (0.59)</w:t>
            </w:r>
          </w:p>
        </w:tc>
        <w:tc>
          <w:tcPr>
            <w:tcW w:w="1134" w:type="dxa"/>
            <w:noWrap/>
            <w:vAlign w:val="center"/>
            <w:hideMark/>
          </w:tcPr>
          <w:p w14:paraId="4D5DC447" w14:textId="167B4522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5</w:t>
            </w:r>
            <w:r w:rsidRPr="000419B8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.</w:t>
            </w:r>
            <w:r w:rsidRPr="000419B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32</w:t>
            </w:r>
            <w:r w:rsidRPr="000419B8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E-04</w:t>
            </w:r>
          </w:p>
        </w:tc>
        <w:tc>
          <w:tcPr>
            <w:tcW w:w="1843" w:type="dxa"/>
            <w:noWrap/>
            <w:vAlign w:val="center"/>
            <w:hideMark/>
          </w:tcPr>
          <w:p w14:paraId="213FBDD9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-5.31 (23.05)</w:t>
            </w:r>
          </w:p>
        </w:tc>
        <w:tc>
          <w:tcPr>
            <w:tcW w:w="1559" w:type="dxa"/>
            <w:noWrap/>
            <w:vAlign w:val="center"/>
            <w:hideMark/>
          </w:tcPr>
          <w:p w14:paraId="2562F072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-26.16 (12.98)</w:t>
            </w:r>
          </w:p>
        </w:tc>
        <w:tc>
          <w:tcPr>
            <w:tcW w:w="992" w:type="dxa"/>
            <w:noWrap/>
            <w:vAlign w:val="center"/>
            <w:hideMark/>
          </w:tcPr>
          <w:p w14:paraId="5FAF0B3F" w14:textId="470BC452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9.54E-07</w:t>
            </w:r>
          </w:p>
        </w:tc>
      </w:tr>
      <w:tr w:rsidR="00E50DA3" w:rsidRPr="000419B8" w14:paraId="6F26D3C2" w14:textId="77777777" w:rsidTr="00E50DA3">
        <w:trPr>
          <w:trHeight w:val="20"/>
        </w:trPr>
        <w:tc>
          <w:tcPr>
            <w:tcW w:w="1423" w:type="dxa"/>
            <w:noWrap/>
            <w:vAlign w:val="center"/>
            <w:hideMark/>
          </w:tcPr>
          <w:p w14:paraId="5375A31A" w14:textId="77777777" w:rsidR="00E50DA3" w:rsidRPr="000419B8" w:rsidRDefault="00E50DA3" w:rsidP="00E667C6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Energy</w:t>
            </w:r>
          </w:p>
        </w:tc>
        <w:tc>
          <w:tcPr>
            <w:tcW w:w="1417" w:type="dxa"/>
            <w:noWrap/>
            <w:vAlign w:val="center"/>
            <w:hideMark/>
          </w:tcPr>
          <w:p w14:paraId="62FEF9BB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08 (0.06)</w:t>
            </w:r>
          </w:p>
        </w:tc>
        <w:tc>
          <w:tcPr>
            <w:tcW w:w="1418" w:type="dxa"/>
            <w:noWrap/>
            <w:vAlign w:val="center"/>
            <w:hideMark/>
          </w:tcPr>
          <w:p w14:paraId="6ABF5A3D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07 (0.05)</w:t>
            </w:r>
          </w:p>
        </w:tc>
        <w:tc>
          <w:tcPr>
            <w:tcW w:w="709" w:type="dxa"/>
            <w:noWrap/>
            <w:vAlign w:val="center"/>
            <w:hideMark/>
          </w:tcPr>
          <w:p w14:paraId="49F5D829" w14:textId="1E290AAB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91</w:t>
            </w:r>
            <w:r w:rsidRPr="000419B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</w:p>
        </w:tc>
        <w:tc>
          <w:tcPr>
            <w:tcW w:w="1559" w:type="dxa"/>
            <w:noWrap/>
            <w:vAlign w:val="center"/>
            <w:hideMark/>
          </w:tcPr>
          <w:p w14:paraId="77727C5A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09 (0.05)</w:t>
            </w:r>
          </w:p>
        </w:tc>
        <w:tc>
          <w:tcPr>
            <w:tcW w:w="1559" w:type="dxa"/>
            <w:noWrap/>
            <w:vAlign w:val="center"/>
            <w:hideMark/>
          </w:tcPr>
          <w:p w14:paraId="7E197244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13 (0.05)</w:t>
            </w:r>
          </w:p>
        </w:tc>
        <w:tc>
          <w:tcPr>
            <w:tcW w:w="1134" w:type="dxa"/>
            <w:noWrap/>
            <w:vAlign w:val="center"/>
            <w:hideMark/>
          </w:tcPr>
          <w:p w14:paraId="3141985C" w14:textId="3C061A14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3</w:t>
            </w:r>
            <w:r w:rsidRPr="000419B8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.</w:t>
            </w:r>
            <w:r w:rsidRPr="000419B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5</w:t>
            </w:r>
            <w:r w:rsidRPr="000419B8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4E-03</w:t>
            </w:r>
          </w:p>
        </w:tc>
        <w:tc>
          <w:tcPr>
            <w:tcW w:w="1843" w:type="dxa"/>
            <w:noWrap/>
            <w:vAlign w:val="center"/>
            <w:hideMark/>
          </w:tcPr>
          <w:p w14:paraId="3C7ECC6D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41.17 (61.51)</w:t>
            </w:r>
          </w:p>
        </w:tc>
        <w:tc>
          <w:tcPr>
            <w:tcW w:w="1559" w:type="dxa"/>
            <w:noWrap/>
            <w:vAlign w:val="center"/>
            <w:hideMark/>
          </w:tcPr>
          <w:p w14:paraId="6775449E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144.69 (135.34)</w:t>
            </w:r>
          </w:p>
        </w:tc>
        <w:tc>
          <w:tcPr>
            <w:tcW w:w="992" w:type="dxa"/>
            <w:noWrap/>
            <w:vAlign w:val="center"/>
            <w:hideMark/>
          </w:tcPr>
          <w:p w14:paraId="18D64521" w14:textId="61DF935E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1</w:t>
            </w:r>
            <w:r w:rsidRPr="000419B8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.</w:t>
            </w:r>
            <w:r w:rsidRPr="000419B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5</w:t>
            </w:r>
            <w:r w:rsidRPr="000419B8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6E-04</w:t>
            </w:r>
          </w:p>
        </w:tc>
      </w:tr>
      <w:tr w:rsidR="00E50DA3" w:rsidRPr="000419B8" w14:paraId="47395714" w14:textId="77777777" w:rsidTr="00E50DA3">
        <w:trPr>
          <w:trHeight w:val="20"/>
        </w:trPr>
        <w:tc>
          <w:tcPr>
            <w:tcW w:w="1423" w:type="dxa"/>
            <w:noWrap/>
            <w:vAlign w:val="center"/>
            <w:hideMark/>
          </w:tcPr>
          <w:p w14:paraId="3F96B256" w14:textId="77777777" w:rsidR="00E50DA3" w:rsidRPr="000419B8" w:rsidRDefault="00E50DA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Shape Indices</w:t>
            </w:r>
          </w:p>
        </w:tc>
        <w:tc>
          <w:tcPr>
            <w:tcW w:w="1417" w:type="dxa"/>
            <w:noWrap/>
            <w:vAlign w:val="center"/>
            <w:hideMark/>
          </w:tcPr>
          <w:p w14:paraId="134466A2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42222314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32A88205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590C5CC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E00DDA1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2433E02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08AEA860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F7E0F97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228EDD9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E50DA3" w:rsidRPr="000419B8" w14:paraId="6413AEB7" w14:textId="77777777" w:rsidTr="00E50DA3">
        <w:trPr>
          <w:trHeight w:val="20"/>
        </w:trPr>
        <w:tc>
          <w:tcPr>
            <w:tcW w:w="1423" w:type="dxa"/>
            <w:noWrap/>
            <w:vAlign w:val="center"/>
            <w:hideMark/>
          </w:tcPr>
          <w:p w14:paraId="7DCE6B69" w14:textId="77777777" w:rsidR="00E50DA3" w:rsidRPr="000419B8" w:rsidRDefault="00E50DA3" w:rsidP="00E667C6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Sphericity</w:t>
            </w:r>
          </w:p>
        </w:tc>
        <w:tc>
          <w:tcPr>
            <w:tcW w:w="1417" w:type="dxa"/>
            <w:noWrap/>
            <w:vAlign w:val="center"/>
            <w:hideMark/>
          </w:tcPr>
          <w:p w14:paraId="72FB907B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95 (0.07)</w:t>
            </w:r>
          </w:p>
        </w:tc>
        <w:tc>
          <w:tcPr>
            <w:tcW w:w="1418" w:type="dxa"/>
            <w:noWrap/>
            <w:vAlign w:val="center"/>
            <w:hideMark/>
          </w:tcPr>
          <w:p w14:paraId="37E2A9E8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89 (0.26)</w:t>
            </w:r>
          </w:p>
        </w:tc>
        <w:tc>
          <w:tcPr>
            <w:tcW w:w="709" w:type="dxa"/>
            <w:noWrap/>
            <w:vAlign w:val="center"/>
            <w:hideMark/>
          </w:tcPr>
          <w:p w14:paraId="0D9D006D" w14:textId="1A69CFD5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91</w:t>
            </w:r>
            <w:r w:rsidRPr="000419B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</w:p>
        </w:tc>
        <w:tc>
          <w:tcPr>
            <w:tcW w:w="1559" w:type="dxa"/>
            <w:noWrap/>
            <w:vAlign w:val="center"/>
            <w:hideMark/>
          </w:tcPr>
          <w:p w14:paraId="5B261297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91 (0.17)</w:t>
            </w:r>
          </w:p>
        </w:tc>
        <w:tc>
          <w:tcPr>
            <w:tcW w:w="1559" w:type="dxa"/>
            <w:noWrap/>
            <w:vAlign w:val="center"/>
            <w:hideMark/>
          </w:tcPr>
          <w:p w14:paraId="5EA3FF26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68 (0.46)</w:t>
            </w:r>
          </w:p>
        </w:tc>
        <w:tc>
          <w:tcPr>
            <w:tcW w:w="1134" w:type="dxa"/>
            <w:noWrap/>
            <w:vAlign w:val="center"/>
            <w:hideMark/>
          </w:tcPr>
          <w:p w14:paraId="54803BE8" w14:textId="53808B69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7</w:t>
            </w:r>
            <w:r w:rsidRPr="000419B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9</w:t>
            </w:r>
          </w:p>
        </w:tc>
        <w:tc>
          <w:tcPr>
            <w:tcW w:w="1843" w:type="dxa"/>
            <w:noWrap/>
            <w:vAlign w:val="center"/>
            <w:hideMark/>
          </w:tcPr>
          <w:p w14:paraId="56870AB9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-3.45 (17.62)</w:t>
            </w:r>
          </w:p>
        </w:tc>
        <w:tc>
          <w:tcPr>
            <w:tcW w:w="1559" w:type="dxa"/>
            <w:noWrap/>
            <w:vAlign w:val="center"/>
            <w:hideMark/>
          </w:tcPr>
          <w:p w14:paraId="15B33413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-21.19 (47.35)</w:t>
            </w:r>
          </w:p>
        </w:tc>
        <w:tc>
          <w:tcPr>
            <w:tcW w:w="992" w:type="dxa"/>
            <w:noWrap/>
            <w:vAlign w:val="center"/>
            <w:hideMark/>
          </w:tcPr>
          <w:p w14:paraId="16E180B7" w14:textId="095BB004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8</w:t>
            </w:r>
            <w:r w:rsidRPr="000419B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</w:t>
            </w:r>
          </w:p>
        </w:tc>
      </w:tr>
      <w:tr w:rsidR="00E50DA3" w:rsidRPr="000419B8" w14:paraId="0157F478" w14:textId="77777777" w:rsidTr="00E50DA3">
        <w:trPr>
          <w:trHeight w:val="20"/>
        </w:trPr>
        <w:tc>
          <w:tcPr>
            <w:tcW w:w="1423" w:type="dxa"/>
            <w:noWrap/>
            <w:vAlign w:val="center"/>
            <w:hideMark/>
          </w:tcPr>
          <w:p w14:paraId="62229232" w14:textId="77777777" w:rsidR="00E50DA3" w:rsidRPr="000419B8" w:rsidRDefault="00E50DA3" w:rsidP="00E667C6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Compacity</w:t>
            </w:r>
          </w:p>
        </w:tc>
        <w:tc>
          <w:tcPr>
            <w:tcW w:w="1417" w:type="dxa"/>
            <w:noWrap/>
            <w:vAlign w:val="center"/>
            <w:hideMark/>
          </w:tcPr>
          <w:p w14:paraId="634F81B2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1.93 (0.74)</w:t>
            </w:r>
          </w:p>
        </w:tc>
        <w:tc>
          <w:tcPr>
            <w:tcW w:w="1418" w:type="dxa"/>
            <w:noWrap/>
            <w:vAlign w:val="center"/>
            <w:hideMark/>
          </w:tcPr>
          <w:p w14:paraId="7C2F7B54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1.75 (0.78)</w:t>
            </w:r>
          </w:p>
        </w:tc>
        <w:tc>
          <w:tcPr>
            <w:tcW w:w="709" w:type="dxa"/>
            <w:noWrap/>
            <w:vAlign w:val="center"/>
            <w:hideMark/>
          </w:tcPr>
          <w:p w14:paraId="449B3469" w14:textId="67BA5956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80</w:t>
            </w:r>
            <w:r w:rsidRPr="000419B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</w:p>
        </w:tc>
        <w:tc>
          <w:tcPr>
            <w:tcW w:w="1559" w:type="dxa"/>
            <w:noWrap/>
            <w:vAlign w:val="center"/>
            <w:hideMark/>
          </w:tcPr>
          <w:p w14:paraId="11367365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1.82 (0.87)</w:t>
            </w:r>
          </w:p>
        </w:tc>
        <w:tc>
          <w:tcPr>
            <w:tcW w:w="1559" w:type="dxa"/>
            <w:noWrap/>
            <w:vAlign w:val="center"/>
            <w:hideMark/>
          </w:tcPr>
          <w:p w14:paraId="70F59599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90 (0.71)</w:t>
            </w:r>
          </w:p>
        </w:tc>
        <w:tc>
          <w:tcPr>
            <w:tcW w:w="1134" w:type="dxa"/>
            <w:noWrap/>
            <w:vAlign w:val="center"/>
            <w:hideMark/>
          </w:tcPr>
          <w:p w14:paraId="1878F95C" w14:textId="5D2525E4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6.71E-05</w:t>
            </w:r>
          </w:p>
        </w:tc>
        <w:tc>
          <w:tcPr>
            <w:tcW w:w="1843" w:type="dxa"/>
            <w:noWrap/>
            <w:vAlign w:val="center"/>
            <w:hideMark/>
          </w:tcPr>
          <w:p w14:paraId="7402EBC0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-7.42 (33.96)</w:t>
            </w:r>
          </w:p>
        </w:tc>
        <w:tc>
          <w:tcPr>
            <w:tcW w:w="1559" w:type="dxa"/>
            <w:noWrap/>
            <w:vAlign w:val="center"/>
            <w:hideMark/>
          </w:tcPr>
          <w:p w14:paraId="2F1B20D5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-47.90 (35.77)</w:t>
            </w:r>
          </w:p>
        </w:tc>
        <w:tc>
          <w:tcPr>
            <w:tcW w:w="992" w:type="dxa"/>
            <w:noWrap/>
            <w:vAlign w:val="center"/>
            <w:hideMark/>
          </w:tcPr>
          <w:p w14:paraId="3EC75D6D" w14:textId="4273C58C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1.32E-05</w:t>
            </w:r>
          </w:p>
        </w:tc>
      </w:tr>
      <w:tr w:rsidR="00E50DA3" w:rsidRPr="000419B8" w14:paraId="365A1FC5" w14:textId="77777777" w:rsidTr="00E50DA3">
        <w:trPr>
          <w:trHeight w:val="20"/>
        </w:trPr>
        <w:tc>
          <w:tcPr>
            <w:tcW w:w="1423" w:type="dxa"/>
            <w:noWrap/>
            <w:vAlign w:val="center"/>
            <w:hideMark/>
          </w:tcPr>
          <w:p w14:paraId="264A5937" w14:textId="77777777" w:rsidR="00E50DA3" w:rsidRPr="000419B8" w:rsidRDefault="00E50DA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GLCM</w:t>
            </w:r>
          </w:p>
        </w:tc>
        <w:tc>
          <w:tcPr>
            <w:tcW w:w="1417" w:type="dxa"/>
            <w:noWrap/>
            <w:vAlign w:val="center"/>
            <w:hideMark/>
          </w:tcPr>
          <w:p w14:paraId="0D4D609C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6C80068A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0687D7BB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46BD8E8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86D0A0E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A27A9C1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0EA835D2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625718F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5826499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E50DA3" w:rsidRPr="000419B8" w14:paraId="0C1DFA5D" w14:textId="77777777" w:rsidTr="00E50DA3">
        <w:trPr>
          <w:trHeight w:val="20"/>
        </w:trPr>
        <w:tc>
          <w:tcPr>
            <w:tcW w:w="1423" w:type="dxa"/>
            <w:noWrap/>
            <w:vAlign w:val="center"/>
            <w:hideMark/>
          </w:tcPr>
          <w:p w14:paraId="3A818868" w14:textId="77777777" w:rsidR="00E50DA3" w:rsidRPr="000419B8" w:rsidRDefault="00E50DA3" w:rsidP="00E667C6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Contrast</w:t>
            </w:r>
          </w:p>
        </w:tc>
        <w:tc>
          <w:tcPr>
            <w:tcW w:w="1417" w:type="dxa"/>
            <w:noWrap/>
            <w:vAlign w:val="center"/>
            <w:hideMark/>
          </w:tcPr>
          <w:p w14:paraId="165ACE55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34 (0.11)</w:t>
            </w:r>
          </w:p>
        </w:tc>
        <w:tc>
          <w:tcPr>
            <w:tcW w:w="1418" w:type="dxa"/>
            <w:noWrap/>
            <w:vAlign w:val="center"/>
            <w:hideMark/>
          </w:tcPr>
          <w:p w14:paraId="34AA5079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29 (0.11)</w:t>
            </w:r>
          </w:p>
        </w:tc>
        <w:tc>
          <w:tcPr>
            <w:tcW w:w="709" w:type="dxa"/>
            <w:noWrap/>
            <w:vAlign w:val="center"/>
            <w:hideMark/>
          </w:tcPr>
          <w:p w14:paraId="04DDF146" w14:textId="3716E0C5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802</w:t>
            </w:r>
          </w:p>
        </w:tc>
        <w:tc>
          <w:tcPr>
            <w:tcW w:w="1559" w:type="dxa"/>
            <w:noWrap/>
            <w:vAlign w:val="center"/>
            <w:hideMark/>
          </w:tcPr>
          <w:p w14:paraId="517DD090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36 (0.10)</w:t>
            </w:r>
          </w:p>
        </w:tc>
        <w:tc>
          <w:tcPr>
            <w:tcW w:w="1559" w:type="dxa"/>
            <w:noWrap/>
            <w:vAlign w:val="center"/>
            <w:hideMark/>
          </w:tcPr>
          <w:p w14:paraId="62B6FEC0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28 (0.20)</w:t>
            </w:r>
          </w:p>
        </w:tc>
        <w:tc>
          <w:tcPr>
            <w:tcW w:w="1134" w:type="dxa"/>
            <w:noWrap/>
            <w:vAlign w:val="center"/>
            <w:hideMark/>
          </w:tcPr>
          <w:p w14:paraId="2157EECF" w14:textId="2244D0A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476</w:t>
            </w:r>
          </w:p>
        </w:tc>
        <w:tc>
          <w:tcPr>
            <w:tcW w:w="1843" w:type="dxa"/>
            <w:noWrap/>
            <w:vAlign w:val="center"/>
            <w:hideMark/>
          </w:tcPr>
          <w:p w14:paraId="4571339F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10.28 (31.85)</w:t>
            </w:r>
          </w:p>
        </w:tc>
        <w:tc>
          <w:tcPr>
            <w:tcW w:w="1559" w:type="dxa"/>
            <w:noWrap/>
            <w:vAlign w:val="center"/>
            <w:hideMark/>
          </w:tcPr>
          <w:p w14:paraId="22D62BFC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5.90 (71.27)</w:t>
            </w:r>
          </w:p>
        </w:tc>
        <w:tc>
          <w:tcPr>
            <w:tcW w:w="992" w:type="dxa"/>
            <w:noWrap/>
            <w:vAlign w:val="center"/>
            <w:hideMark/>
          </w:tcPr>
          <w:p w14:paraId="0D62387E" w14:textId="1B54A04E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589</w:t>
            </w:r>
          </w:p>
        </w:tc>
      </w:tr>
      <w:tr w:rsidR="00E50DA3" w:rsidRPr="000419B8" w14:paraId="0B8C3420" w14:textId="77777777" w:rsidTr="00E50DA3">
        <w:trPr>
          <w:trHeight w:val="20"/>
        </w:trPr>
        <w:tc>
          <w:tcPr>
            <w:tcW w:w="1423" w:type="dxa"/>
            <w:noWrap/>
            <w:vAlign w:val="center"/>
            <w:hideMark/>
          </w:tcPr>
          <w:p w14:paraId="751A8B49" w14:textId="77777777" w:rsidR="00E50DA3" w:rsidRPr="000419B8" w:rsidRDefault="00E50DA3" w:rsidP="00E667C6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Correlation</w:t>
            </w:r>
          </w:p>
        </w:tc>
        <w:tc>
          <w:tcPr>
            <w:tcW w:w="1417" w:type="dxa"/>
            <w:noWrap/>
            <w:vAlign w:val="center"/>
            <w:hideMark/>
          </w:tcPr>
          <w:p w14:paraId="165E76FE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013 (0.018)</w:t>
            </w:r>
          </w:p>
        </w:tc>
        <w:tc>
          <w:tcPr>
            <w:tcW w:w="1418" w:type="dxa"/>
            <w:noWrap/>
            <w:vAlign w:val="center"/>
            <w:hideMark/>
          </w:tcPr>
          <w:p w14:paraId="4107B156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011 (0.016)</w:t>
            </w:r>
          </w:p>
        </w:tc>
        <w:tc>
          <w:tcPr>
            <w:tcW w:w="709" w:type="dxa"/>
            <w:noWrap/>
            <w:vAlign w:val="center"/>
            <w:hideMark/>
          </w:tcPr>
          <w:p w14:paraId="5F2AF985" w14:textId="046A3311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802</w:t>
            </w:r>
          </w:p>
        </w:tc>
        <w:tc>
          <w:tcPr>
            <w:tcW w:w="1559" w:type="dxa"/>
            <w:noWrap/>
            <w:vAlign w:val="center"/>
            <w:hideMark/>
          </w:tcPr>
          <w:p w14:paraId="0EB355E3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030 (0.10)</w:t>
            </w:r>
          </w:p>
        </w:tc>
        <w:tc>
          <w:tcPr>
            <w:tcW w:w="1559" w:type="dxa"/>
            <w:noWrap/>
            <w:vAlign w:val="center"/>
            <w:hideMark/>
          </w:tcPr>
          <w:p w14:paraId="10F28E87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014 (0.013)</w:t>
            </w:r>
          </w:p>
        </w:tc>
        <w:tc>
          <w:tcPr>
            <w:tcW w:w="1134" w:type="dxa"/>
            <w:noWrap/>
            <w:vAlign w:val="center"/>
            <w:hideMark/>
          </w:tcPr>
          <w:p w14:paraId="44529933" w14:textId="7A97D578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99</w:t>
            </w:r>
            <w:r w:rsidRPr="000419B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</w:t>
            </w:r>
          </w:p>
        </w:tc>
        <w:tc>
          <w:tcPr>
            <w:tcW w:w="1843" w:type="dxa"/>
            <w:noWrap/>
            <w:vAlign w:val="center"/>
            <w:hideMark/>
          </w:tcPr>
          <w:p w14:paraId="2FCC104C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137.58 (378.89)</w:t>
            </w:r>
          </w:p>
        </w:tc>
        <w:tc>
          <w:tcPr>
            <w:tcW w:w="1559" w:type="dxa"/>
            <w:noWrap/>
            <w:vAlign w:val="center"/>
            <w:hideMark/>
          </w:tcPr>
          <w:p w14:paraId="4299F41F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241.38 (341.24)</w:t>
            </w:r>
          </w:p>
        </w:tc>
        <w:tc>
          <w:tcPr>
            <w:tcW w:w="992" w:type="dxa"/>
            <w:noWrap/>
            <w:vAlign w:val="center"/>
            <w:hideMark/>
          </w:tcPr>
          <w:p w14:paraId="2737322A" w14:textId="65E05F78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332</w:t>
            </w:r>
          </w:p>
        </w:tc>
      </w:tr>
      <w:tr w:rsidR="00E50DA3" w:rsidRPr="000419B8" w14:paraId="3E49B890" w14:textId="77777777" w:rsidTr="00E50DA3">
        <w:trPr>
          <w:trHeight w:val="20"/>
        </w:trPr>
        <w:tc>
          <w:tcPr>
            <w:tcW w:w="1423" w:type="dxa"/>
            <w:noWrap/>
            <w:vAlign w:val="center"/>
            <w:hideMark/>
          </w:tcPr>
          <w:p w14:paraId="1CB87250" w14:textId="214FACE6" w:rsidR="00E50DA3" w:rsidRPr="000419B8" w:rsidRDefault="00E50DA3" w:rsidP="00E667C6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Entropy</w:t>
            </w: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  <w:vertAlign w:val="subscript"/>
              </w:rPr>
              <w:t>(log2)</w:t>
            </w:r>
          </w:p>
        </w:tc>
        <w:tc>
          <w:tcPr>
            <w:tcW w:w="1417" w:type="dxa"/>
            <w:noWrap/>
            <w:vAlign w:val="center"/>
            <w:hideMark/>
          </w:tcPr>
          <w:p w14:paraId="6B0633DD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49 (0.14)</w:t>
            </w:r>
          </w:p>
        </w:tc>
        <w:tc>
          <w:tcPr>
            <w:tcW w:w="1418" w:type="dxa"/>
            <w:noWrap/>
            <w:vAlign w:val="center"/>
            <w:hideMark/>
          </w:tcPr>
          <w:p w14:paraId="68008617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48 (0.20)</w:t>
            </w:r>
          </w:p>
        </w:tc>
        <w:tc>
          <w:tcPr>
            <w:tcW w:w="709" w:type="dxa"/>
            <w:noWrap/>
            <w:vAlign w:val="center"/>
            <w:hideMark/>
          </w:tcPr>
          <w:p w14:paraId="77251444" w14:textId="1D74D8F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91</w:t>
            </w:r>
            <w:r w:rsidRPr="000419B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</w:p>
        </w:tc>
        <w:tc>
          <w:tcPr>
            <w:tcW w:w="1559" w:type="dxa"/>
            <w:noWrap/>
            <w:vAlign w:val="center"/>
            <w:hideMark/>
          </w:tcPr>
          <w:p w14:paraId="648774D4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52 (0.34)</w:t>
            </w:r>
          </w:p>
        </w:tc>
        <w:tc>
          <w:tcPr>
            <w:tcW w:w="1559" w:type="dxa"/>
            <w:noWrap/>
            <w:vAlign w:val="center"/>
            <w:hideMark/>
          </w:tcPr>
          <w:p w14:paraId="3B99DA3C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25 (0.21)</w:t>
            </w:r>
          </w:p>
        </w:tc>
        <w:tc>
          <w:tcPr>
            <w:tcW w:w="1134" w:type="dxa"/>
            <w:noWrap/>
            <w:vAlign w:val="center"/>
            <w:hideMark/>
          </w:tcPr>
          <w:p w14:paraId="1855F4E2" w14:textId="4FB077B0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1</w:t>
            </w:r>
            <w:r w:rsidRPr="000419B8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.</w:t>
            </w:r>
            <w:r w:rsidRPr="000419B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03</w:t>
            </w:r>
            <w:r w:rsidRPr="000419B8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E-04</w:t>
            </w:r>
          </w:p>
        </w:tc>
        <w:tc>
          <w:tcPr>
            <w:tcW w:w="1843" w:type="dxa"/>
            <w:noWrap/>
            <w:vAlign w:val="center"/>
            <w:hideMark/>
          </w:tcPr>
          <w:p w14:paraId="34A047B6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8.85 (57.47)</w:t>
            </w:r>
          </w:p>
        </w:tc>
        <w:tc>
          <w:tcPr>
            <w:tcW w:w="1559" w:type="dxa"/>
            <w:noWrap/>
            <w:vAlign w:val="center"/>
            <w:hideMark/>
          </w:tcPr>
          <w:p w14:paraId="03EBE125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-48.78 (38.02)</w:t>
            </w:r>
          </w:p>
        </w:tc>
        <w:tc>
          <w:tcPr>
            <w:tcW w:w="992" w:type="dxa"/>
            <w:noWrap/>
            <w:vAlign w:val="center"/>
            <w:hideMark/>
          </w:tcPr>
          <w:p w14:paraId="0B28FB9F" w14:textId="0E282165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4.20E-06</w:t>
            </w:r>
          </w:p>
        </w:tc>
      </w:tr>
      <w:tr w:rsidR="00E50DA3" w:rsidRPr="000419B8" w14:paraId="208659E0" w14:textId="77777777" w:rsidTr="00E50DA3">
        <w:trPr>
          <w:trHeight w:val="20"/>
        </w:trPr>
        <w:tc>
          <w:tcPr>
            <w:tcW w:w="1423" w:type="dxa"/>
            <w:noWrap/>
            <w:vAlign w:val="center"/>
            <w:hideMark/>
          </w:tcPr>
          <w:p w14:paraId="2D3A2FD3" w14:textId="64990FC9" w:rsidR="00E50DA3" w:rsidRPr="000419B8" w:rsidRDefault="00E50DA3" w:rsidP="00E667C6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Dissimilarit</w:t>
            </w:r>
            <w:r w:rsidRPr="000419B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y</w:t>
            </w:r>
          </w:p>
        </w:tc>
        <w:tc>
          <w:tcPr>
            <w:tcW w:w="1417" w:type="dxa"/>
            <w:noWrap/>
            <w:vAlign w:val="center"/>
            <w:hideMark/>
          </w:tcPr>
          <w:p w14:paraId="2C497E61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2.26 (0.47)</w:t>
            </w:r>
          </w:p>
        </w:tc>
        <w:tc>
          <w:tcPr>
            <w:tcW w:w="1418" w:type="dxa"/>
            <w:noWrap/>
            <w:vAlign w:val="center"/>
            <w:hideMark/>
          </w:tcPr>
          <w:p w14:paraId="1A822914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2.21 (0.71)</w:t>
            </w:r>
          </w:p>
        </w:tc>
        <w:tc>
          <w:tcPr>
            <w:tcW w:w="709" w:type="dxa"/>
            <w:noWrap/>
            <w:vAlign w:val="center"/>
            <w:hideMark/>
          </w:tcPr>
          <w:p w14:paraId="0E6EB5F1" w14:textId="6C2477A9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91</w:t>
            </w:r>
            <w:r w:rsidRPr="000419B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</w:p>
        </w:tc>
        <w:tc>
          <w:tcPr>
            <w:tcW w:w="1559" w:type="dxa"/>
            <w:noWrap/>
            <w:vAlign w:val="center"/>
            <w:hideMark/>
          </w:tcPr>
          <w:p w14:paraId="48469194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2.00 (0.59)</w:t>
            </w:r>
          </w:p>
        </w:tc>
        <w:tc>
          <w:tcPr>
            <w:tcW w:w="1559" w:type="dxa"/>
            <w:noWrap/>
            <w:vAlign w:val="center"/>
            <w:hideMark/>
          </w:tcPr>
          <w:p w14:paraId="564BA8FD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1.27 (0.88)</w:t>
            </w:r>
          </w:p>
        </w:tc>
        <w:tc>
          <w:tcPr>
            <w:tcW w:w="1134" w:type="dxa"/>
            <w:noWrap/>
            <w:vAlign w:val="center"/>
            <w:hideMark/>
          </w:tcPr>
          <w:p w14:paraId="2F9EE407" w14:textId="6EC15705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8.39E-05</w:t>
            </w:r>
          </w:p>
        </w:tc>
        <w:tc>
          <w:tcPr>
            <w:tcW w:w="1843" w:type="dxa"/>
            <w:noWrap/>
            <w:vAlign w:val="center"/>
            <w:hideMark/>
          </w:tcPr>
          <w:p w14:paraId="7D9EAC84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-10.00 (29.08)</w:t>
            </w:r>
          </w:p>
        </w:tc>
        <w:tc>
          <w:tcPr>
            <w:tcW w:w="1559" w:type="dxa"/>
            <w:noWrap/>
            <w:vAlign w:val="center"/>
            <w:hideMark/>
          </w:tcPr>
          <w:p w14:paraId="4B4D4B33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-43.18 (34.73)</w:t>
            </w:r>
          </w:p>
        </w:tc>
        <w:tc>
          <w:tcPr>
            <w:tcW w:w="992" w:type="dxa"/>
            <w:noWrap/>
            <w:vAlign w:val="center"/>
            <w:hideMark/>
          </w:tcPr>
          <w:p w14:paraId="6F4AB81E" w14:textId="73DB5E64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8.91E-07</w:t>
            </w:r>
          </w:p>
        </w:tc>
      </w:tr>
      <w:tr w:rsidR="00E50DA3" w:rsidRPr="000419B8" w14:paraId="691465C5" w14:textId="77777777" w:rsidTr="00E50DA3">
        <w:trPr>
          <w:trHeight w:val="20"/>
        </w:trPr>
        <w:tc>
          <w:tcPr>
            <w:tcW w:w="1423" w:type="dxa"/>
            <w:noWrap/>
            <w:vAlign w:val="center"/>
            <w:hideMark/>
          </w:tcPr>
          <w:p w14:paraId="5D32AD55" w14:textId="77777777" w:rsidR="00E50DA3" w:rsidRPr="000419B8" w:rsidRDefault="00E50DA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NGLDM</w:t>
            </w:r>
          </w:p>
        </w:tc>
        <w:tc>
          <w:tcPr>
            <w:tcW w:w="1417" w:type="dxa"/>
            <w:noWrap/>
            <w:vAlign w:val="center"/>
            <w:hideMark/>
          </w:tcPr>
          <w:p w14:paraId="7C30703D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694ED69C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08C01A8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6283B7B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07ED964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D66A6E6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61D89AA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6371CDF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B5B4FE2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E50DA3" w:rsidRPr="000419B8" w14:paraId="45BD7FB8" w14:textId="77777777" w:rsidTr="00E50DA3">
        <w:trPr>
          <w:trHeight w:val="20"/>
        </w:trPr>
        <w:tc>
          <w:tcPr>
            <w:tcW w:w="1423" w:type="dxa"/>
            <w:noWrap/>
            <w:vAlign w:val="center"/>
            <w:hideMark/>
          </w:tcPr>
          <w:p w14:paraId="4E911A25" w14:textId="77777777" w:rsidR="00E50DA3" w:rsidRPr="000419B8" w:rsidRDefault="00E50DA3" w:rsidP="00E667C6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Coarseness</w:t>
            </w:r>
          </w:p>
        </w:tc>
        <w:tc>
          <w:tcPr>
            <w:tcW w:w="1417" w:type="dxa"/>
            <w:noWrap/>
            <w:vAlign w:val="center"/>
            <w:hideMark/>
          </w:tcPr>
          <w:p w14:paraId="2FA4E6A4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842.26 (983.24)</w:t>
            </w:r>
          </w:p>
        </w:tc>
        <w:tc>
          <w:tcPr>
            <w:tcW w:w="1418" w:type="dxa"/>
            <w:noWrap/>
            <w:vAlign w:val="center"/>
            <w:hideMark/>
          </w:tcPr>
          <w:p w14:paraId="6430FC50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754.30 (823.33)</w:t>
            </w:r>
          </w:p>
        </w:tc>
        <w:tc>
          <w:tcPr>
            <w:tcW w:w="709" w:type="dxa"/>
            <w:noWrap/>
            <w:vAlign w:val="center"/>
            <w:hideMark/>
          </w:tcPr>
          <w:p w14:paraId="464C87FE" w14:textId="4503DF28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92</w:t>
            </w:r>
            <w:r w:rsidRPr="000419B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</w:p>
        </w:tc>
        <w:tc>
          <w:tcPr>
            <w:tcW w:w="1559" w:type="dxa"/>
            <w:noWrap/>
            <w:vAlign w:val="center"/>
            <w:hideMark/>
          </w:tcPr>
          <w:p w14:paraId="0109E994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761.15 (1055.21)</w:t>
            </w:r>
          </w:p>
        </w:tc>
        <w:tc>
          <w:tcPr>
            <w:tcW w:w="1559" w:type="dxa"/>
            <w:noWrap/>
            <w:vAlign w:val="center"/>
            <w:hideMark/>
          </w:tcPr>
          <w:p w14:paraId="74527F1F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173.39 (304.56)</w:t>
            </w:r>
          </w:p>
        </w:tc>
        <w:tc>
          <w:tcPr>
            <w:tcW w:w="1134" w:type="dxa"/>
            <w:noWrap/>
            <w:vAlign w:val="center"/>
            <w:hideMark/>
          </w:tcPr>
          <w:p w14:paraId="1BE3B67C" w14:textId="1519060D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6.71E-05</w:t>
            </w:r>
          </w:p>
        </w:tc>
        <w:tc>
          <w:tcPr>
            <w:tcW w:w="1843" w:type="dxa"/>
            <w:noWrap/>
            <w:vAlign w:val="center"/>
            <w:hideMark/>
          </w:tcPr>
          <w:p w14:paraId="09DC798F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13.19 (168.45)</w:t>
            </w:r>
          </w:p>
        </w:tc>
        <w:tc>
          <w:tcPr>
            <w:tcW w:w="1559" w:type="dxa"/>
            <w:noWrap/>
            <w:vAlign w:val="center"/>
            <w:hideMark/>
          </w:tcPr>
          <w:p w14:paraId="6A301380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-71.47 (34.48)</w:t>
            </w:r>
          </w:p>
        </w:tc>
        <w:tc>
          <w:tcPr>
            <w:tcW w:w="992" w:type="dxa"/>
            <w:noWrap/>
            <w:vAlign w:val="center"/>
            <w:hideMark/>
          </w:tcPr>
          <w:p w14:paraId="51690A50" w14:textId="29F1C62C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4.55E-06</w:t>
            </w:r>
          </w:p>
        </w:tc>
      </w:tr>
      <w:tr w:rsidR="00E50DA3" w:rsidRPr="000419B8" w14:paraId="69A8A99B" w14:textId="77777777" w:rsidTr="00E50DA3">
        <w:trPr>
          <w:trHeight w:val="20"/>
        </w:trPr>
        <w:tc>
          <w:tcPr>
            <w:tcW w:w="1423" w:type="dxa"/>
            <w:noWrap/>
            <w:vAlign w:val="center"/>
            <w:hideMark/>
          </w:tcPr>
          <w:p w14:paraId="11D99BD3" w14:textId="77777777" w:rsidR="00E50DA3" w:rsidRPr="000419B8" w:rsidRDefault="00E50DA3" w:rsidP="00E667C6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Contrast</w:t>
            </w:r>
          </w:p>
        </w:tc>
        <w:tc>
          <w:tcPr>
            <w:tcW w:w="1417" w:type="dxa"/>
            <w:noWrap/>
            <w:vAlign w:val="center"/>
            <w:hideMark/>
          </w:tcPr>
          <w:p w14:paraId="643BA94B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92 (0.04)</w:t>
            </w:r>
          </w:p>
        </w:tc>
        <w:tc>
          <w:tcPr>
            <w:tcW w:w="1418" w:type="dxa"/>
            <w:noWrap/>
            <w:vAlign w:val="center"/>
            <w:hideMark/>
          </w:tcPr>
          <w:p w14:paraId="5FDA9290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86 (0.24)</w:t>
            </w:r>
          </w:p>
        </w:tc>
        <w:tc>
          <w:tcPr>
            <w:tcW w:w="709" w:type="dxa"/>
            <w:noWrap/>
            <w:vAlign w:val="center"/>
            <w:hideMark/>
          </w:tcPr>
          <w:p w14:paraId="5F3582DD" w14:textId="2B9C2712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92</w:t>
            </w:r>
            <w:r w:rsidRPr="000419B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</w:p>
        </w:tc>
        <w:tc>
          <w:tcPr>
            <w:tcW w:w="1559" w:type="dxa"/>
            <w:noWrap/>
            <w:vAlign w:val="center"/>
            <w:hideMark/>
          </w:tcPr>
          <w:p w14:paraId="22EA4F59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5.39 (26.23)</w:t>
            </w:r>
          </w:p>
        </w:tc>
        <w:tc>
          <w:tcPr>
            <w:tcW w:w="1559" w:type="dxa"/>
            <w:noWrap/>
            <w:vAlign w:val="center"/>
            <w:hideMark/>
          </w:tcPr>
          <w:p w14:paraId="11F2D4DD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63 (0.43)</w:t>
            </w:r>
          </w:p>
        </w:tc>
        <w:tc>
          <w:tcPr>
            <w:tcW w:w="1134" w:type="dxa"/>
            <w:noWrap/>
            <w:vAlign w:val="center"/>
            <w:hideMark/>
          </w:tcPr>
          <w:p w14:paraId="2BDCD95C" w14:textId="239C71FB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8</w:t>
            </w:r>
            <w:r w:rsidRPr="000419B8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.</w:t>
            </w:r>
            <w:r w:rsidRPr="000419B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78</w:t>
            </w:r>
            <w:r w:rsidRPr="000419B8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E-03</w:t>
            </w:r>
          </w:p>
        </w:tc>
        <w:tc>
          <w:tcPr>
            <w:tcW w:w="1843" w:type="dxa"/>
            <w:noWrap/>
            <w:vAlign w:val="center"/>
            <w:hideMark/>
          </w:tcPr>
          <w:p w14:paraId="528B654E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537.65 (3157.2)</w:t>
            </w:r>
          </w:p>
        </w:tc>
        <w:tc>
          <w:tcPr>
            <w:tcW w:w="1559" w:type="dxa"/>
            <w:noWrap/>
            <w:vAlign w:val="center"/>
            <w:hideMark/>
          </w:tcPr>
          <w:p w14:paraId="48BA34BB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-26.50 (43.33)</w:t>
            </w:r>
          </w:p>
        </w:tc>
        <w:tc>
          <w:tcPr>
            <w:tcW w:w="992" w:type="dxa"/>
            <w:noWrap/>
            <w:vAlign w:val="center"/>
            <w:hideMark/>
          </w:tcPr>
          <w:p w14:paraId="2A85CA25" w14:textId="78647D18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7</w:t>
            </w:r>
            <w:r w:rsidRPr="000419B8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.</w:t>
            </w:r>
            <w:r w:rsidRPr="000419B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37</w:t>
            </w:r>
            <w:r w:rsidRPr="000419B8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E-03</w:t>
            </w:r>
          </w:p>
        </w:tc>
      </w:tr>
      <w:tr w:rsidR="00E50DA3" w:rsidRPr="000419B8" w14:paraId="5888AF1E" w14:textId="77777777" w:rsidTr="00E50DA3">
        <w:trPr>
          <w:trHeight w:val="20"/>
        </w:trPr>
        <w:tc>
          <w:tcPr>
            <w:tcW w:w="142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67F9A0C" w14:textId="77777777" w:rsidR="00E50DA3" w:rsidRPr="000419B8" w:rsidRDefault="00E50DA3" w:rsidP="00E667C6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Busynes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8455FB3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02 (0.0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8754FB6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02 (0.02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77FD25B" w14:textId="5BBE4F21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80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B5D3B5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04 (0.1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387C11D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03 (0.0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A0840C4" w14:textId="3BE7878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88</w:t>
            </w:r>
            <w:r w:rsidRPr="000419B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9A960C5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393.13 (2026.99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1F21693" w14:textId="77777777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297.55 (621.4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F58B0F0" w14:textId="5F27C13A" w:rsidR="00E50DA3" w:rsidRPr="000419B8" w:rsidRDefault="00E50DA3" w:rsidP="00E667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19</w:t>
            </w:r>
            <w:r w:rsidRPr="000419B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</w:t>
            </w:r>
          </w:p>
        </w:tc>
      </w:tr>
    </w:tbl>
    <w:p w14:paraId="52C81E00" w14:textId="1090E980" w:rsidR="008A4F6D" w:rsidRPr="000419B8" w:rsidRDefault="00C65C22" w:rsidP="00E50DA3">
      <w:pPr>
        <w:rPr>
          <w:rFonts w:ascii="Times New Roman" w:hAnsi="Times New Roman" w:cs="Times New Roman"/>
          <w:color w:val="000000" w:themeColor="text1"/>
          <w:szCs w:val="20"/>
        </w:rPr>
      </w:pPr>
      <w:r w:rsidRPr="000419B8">
        <w:rPr>
          <w:rFonts w:ascii="Times New Roman" w:hAnsi="Times New Roman" w:cs="Times New Roman" w:hint="eastAsia"/>
          <w:color w:val="000000" w:themeColor="text1"/>
          <w:szCs w:val="20"/>
        </w:rPr>
        <w:t xml:space="preserve">Sd = standard deviation; </w:t>
      </w:r>
      <w:r w:rsidR="008A4F6D" w:rsidRPr="000419B8">
        <w:rPr>
          <w:rFonts w:ascii="Times New Roman" w:hAnsi="Times New Roman" w:cs="Times New Roman"/>
          <w:color w:val="000000" w:themeColor="text1"/>
          <w:szCs w:val="20"/>
        </w:rPr>
        <w:t>SUV = standardized uptake values; TLG = total lesion glycolysis; CoV = coefficient of variation; MTV = metabolic tumor volume; GLCM = gray-level co-occurrence matrix; NGLDM = neighboring gray-level dependence matrix;</w:t>
      </w:r>
    </w:p>
    <w:p w14:paraId="13DF6090" w14:textId="310F5D33" w:rsidR="00E50DA3" w:rsidRPr="000419B8" w:rsidRDefault="00E50DA3" w:rsidP="00E50DA3">
      <w:pPr>
        <w:rPr>
          <w:rFonts w:ascii="Times New Roman" w:hAnsi="Times New Roman" w:cs="Times New Roman"/>
          <w:color w:val="000000" w:themeColor="text1"/>
          <w:szCs w:val="20"/>
        </w:rPr>
      </w:pPr>
      <w:r w:rsidRPr="000419B8">
        <w:rPr>
          <w:rFonts w:ascii="Times New Roman" w:hAnsi="Times New Roman" w:cs="Times New Roman"/>
          <w:color w:val="000000" w:themeColor="text1"/>
          <w:szCs w:val="20"/>
        </w:rPr>
        <w:t xml:space="preserve">Bold values denote statistical significance at the </w:t>
      </w:r>
      <w:r w:rsidRPr="000419B8">
        <w:rPr>
          <w:rFonts w:ascii="Times New Roman" w:hAnsi="Times New Roman" w:cs="Times New Roman"/>
          <w:i/>
          <w:color w:val="000000" w:themeColor="text1"/>
          <w:szCs w:val="20"/>
        </w:rPr>
        <w:t>P</w:t>
      </w:r>
      <w:r w:rsidRPr="000419B8">
        <w:rPr>
          <w:rFonts w:ascii="Times New Roman" w:hAnsi="Times New Roman" w:cs="Times New Roman"/>
          <w:color w:val="000000" w:themeColor="text1"/>
          <w:szCs w:val="20"/>
        </w:rPr>
        <w:t xml:space="preserve"> &lt; 0.05 level.</w:t>
      </w:r>
    </w:p>
    <w:p w14:paraId="7AEB5751" w14:textId="35772859" w:rsidR="008A4F6D" w:rsidRPr="000419B8" w:rsidRDefault="008A4F6D" w:rsidP="00E50DA3">
      <w:pPr>
        <w:rPr>
          <w:rFonts w:ascii="Times New Roman" w:hAnsi="Times New Roman" w:cs="Times New Roman"/>
          <w:color w:val="000000" w:themeColor="text1"/>
          <w:szCs w:val="20"/>
        </w:rPr>
      </w:pPr>
      <w:r w:rsidRPr="000419B8">
        <w:rPr>
          <w:rFonts w:ascii="Times New Roman" w:hAnsi="Times New Roman" w:cs="Times New Roman"/>
          <w:color w:val="000000" w:themeColor="text1"/>
          <w:vertAlign w:val="superscript"/>
        </w:rPr>
        <w:t>*</w:t>
      </w:r>
      <w:r w:rsidRPr="000419B8">
        <w:rPr>
          <w:rFonts w:ascii="Times New Roman" w:hAnsi="Times New Roman" w:cs="Times New Roman"/>
          <w:color w:val="000000" w:themeColor="text1"/>
        </w:rPr>
        <w:t xml:space="preserve">The percent change was calculated by 100 </w:t>
      </w:r>
      <w:r w:rsidRPr="000419B8">
        <w:rPr>
          <w:rFonts w:ascii="Times New Roman" w:hAnsi="Times New Roman" w:cs="Times New Roman"/>
          <w:color w:val="000000" w:themeColor="text1"/>
          <w:szCs w:val="20"/>
        </w:rPr>
        <w:t>×</w:t>
      </w:r>
      <w:r w:rsidRPr="000419B8">
        <w:rPr>
          <w:rFonts w:ascii="Times New Roman" w:hAnsi="Times New Roman" w:cs="Times New Roman"/>
          <w:color w:val="000000" w:themeColor="text1"/>
        </w:rPr>
        <w:t xml:space="preserve"> [value at the first assessment (T</w:t>
      </w:r>
      <w:r w:rsidR="00C65C22" w:rsidRPr="000419B8">
        <w:rPr>
          <w:rFonts w:ascii="Times New Roman" w:hAnsi="Times New Roman" w:cs="Times New Roman" w:hint="eastAsia"/>
          <w:color w:val="000000" w:themeColor="text1"/>
        </w:rPr>
        <w:t>P</w:t>
      </w:r>
      <w:r w:rsidRPr="000419B8">
        <w:rPr>
          <w:rFonts w:ascii="Times New Roman" w:hAnsi="Times New Roman" w:cs="Times New Roman"/>
          <w:color w:val="000000" w:themeColor="text1"/>
        </w:rPr>
        <w:t>2) minus the baseline value (T</w:t>
      </w:r>
      <w:r w:rsidR="00C65C22" w:rsidRPr="000419B8">
        <w:rPr>
          <w:rFonts w:ascii="Times New Roman" w:hAnsi="Times New Roman" w:cs="Times New Roman" w:hint="eastAsia"/>
          <w:color w:val="000000" w:themeColor="text1"/>
        </w:rPr>
        <w:t>P</w:t>
      </w:r>
      <w:r w:rsidRPr="000419B8">
        <w:rPr>
          <w:rFonts w:ascii="Times New Roman" w:hAnsi="Times New Roman" w:cs="Times New Roman"/>
          <w:color w:val="000000" w:themeColor="text1"/>
        </w:rPr>
        <w:t>1)] / value at the baseline (T</w:t>
      </w:r>
      <w:r w:rsidR="00C65C22" w:rsidRPr="000419B8">
        <w:rPr>
          <w:rFonts w:ascii="Times New Roman" w:hAnsi="Times New Roman" w:cs="Times New Roman" w:hint="eastAsia"/>
          <w:color w:val="000000" w:themeColor="text1"/>
        </w:rPr>
        <w:t>P</w:t>
      </w:r>
      <w:r w:rsidRPr="000419B8">
        <w:rPr>
          <w:rFonts w:ascii="Times New Roman" w:hAnsi="Times New Roman" w:cs="Times New Roman"/>
          <w:color w:val="000000" w:themeColor="text1"/>
        </w:rPr>
        <w:t>1)</w:t>
      </w:r>
    </w:p>
    <w:p w14:paraId="08A684E0" w14:textId="3FB5DBD6" w:rsidR="00E50DA3" w:rsidRPr="000419B8" w:rsidRDefault="00E50DA3" w:rsidP="00E50DA3">
      <w:pPr>
        <w:rPr>
          <w:rFonts w:ascii="Times New Roman" w:hAnsi="Times New Roman" w:cs="Times New Roman"/>
          <w:color w:val="000000" w:themeColor="text1"/>
          <w:szCs w:val="20"/>
        </w:rPr>
        <w:sectPr w:rsidR="00E50DA3" w:rsidRPr="000419B8" w:rsidSect="008A4F6D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0419B8">
        <w:rPr>
          <w:rFonts w:ascii="Times New Roman" w:hAnsi="Times New Roman" w:cs="Times New Roman"/>
          <w:iCs/>
          <w:color w:val="000000" w:themeColor="text1"/>
          <w:szCs w:val="20"/>
        </w:rPr>
        <w:t>†</w:t>
      </w:r>
      <w:r w:rsidRPr="000419B8">
        <w:rPr>
          <w:rFonts w:ascii="Times New Roman" w:hAnsi="Times New Roman" w:cs="Times New Roman"/>
          <w:i/>
          <w:iCs/>
          <w:color w:val="000000" w:themeColor="text1"/>
          <w:szCs w:val="20"/>
        </w:rPr>
        <w:t xml:space="preserve">P </w:t>
      </w:r>
      <w:r w:rsidRPr="000419B8">
        <w:rPr>
          <w:rFonts w:ascii="Times New Roman" w:hAnsi="Times New Roman" w:cs="Times New Roman"/>
          <w:iCs/>
          <w:color w:val="000000" w:themeColor="text1"/>
          <w:szCs w:val="20"/>
        </w:rPr>
        <w:t xml:space="preserve">value was generated by </w:t>
      </w:r>
      <w:r w:rsidRPr="000419B8">
        <w:rPr>
          <w:rFonts w:ascii="Times New Roman" w:hAnsi="Times New Roman" w:cs="Times New Roman" w:hint="eastAsia"/>
          <w:i/>
          <w:iCs/>
          <w:color w:val="000000" w:themeColor="text1"/>
          <w:szCs w:val="20"/>
        </w:rPr>
        <w:t>t</w:t>
      </w:r>
      <w:r w:rsidRPr="000419B8">
        <w:rPr>
          <w:rFonts w:ascii="Times New Roman" w:hAnsi="Times New Roman" w:cs="Times New Roman" w:hint="eastAsia"/>
          <w:iCs/>
          <w:color w:val="000000" w:themeColor="text1"/>
          <w:szCs w:val="20"/>
        </w:rPr>
        <w:t xml:space="preserve">-test for parametric samples or Wilcoxon rank sum test for non-parametric samples, followed by correction for multiple comparisons by Benjamini-Hochberg method. </w:t>
      </w:r>
    </w:p>
    <w:p w14:paraId="55C375B9" w14:textId="1D4EAF50" w:rsidR="0092542D" w:rsidRPr="000419B8" w:rsidRDefault="0092542D" w:rsidP="0092542D">
      <w:pPr>
        <w:rPr>
          <w:rFonts w:ascii="Times New Roman" w:hAnsi="Times New Roman" w:cs="Times New Roman"/>
          <w:b/>
          <w:color w:val="000000" w:themeColor="text1"/>
          <w:szCs w:val="20"/>
        </w:rPr>
      </w:pPr>
      <w:r w:rsidRPr="000419B8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Table S3. </w:t>
      </w:r>
      <w:r w:rsidRPr="000419B8">
        <w:rPr>
          <w:rFonts w:ascii="Times New Roman" w:hAnsi="Times New Roman" w:cs="Times New Roman"/>
          <w:color w:val="000000" w:themeColor="text1"/>
          <w:sz w:val="24"/>
          <w:szCs w:val="24"/>
        </w:rPr>
        <w:t>Univariate Cox regression analysis of pathoclinical variables for PFS and OS</w:t>
      </w:r>
    </w:p>
    <w:p w14:paraId="46881731" w14:textId="77777777" w:rsidR="0092542D" w:rsidRPr="000419B8" w:rsidRDefault="0092542D" w:rsidP="0092542D">
      <w:pPr>
        <w:rPr>
          <w:rFonts w:ascii="Times New Roman" w:hAnsi="Times New Roman" w:cs="Times New Roman"/>
          <w:b/>
          <w:color w:val="000000" w:themeColor="text1"/>
          <w:szCs w:val="20"/>
        </w:rPr>
      </w:pPr>
    </w:p>
    <w:tbl>
      <w:tblPr>
        <w:tblStyle w:val="ad"/>
        <w:tblW w:w="91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5"/>
        <w:gridCol w:w="713"/>
        <w:gridCol w:w="992"/>
        <w:gridCol w:w="709"/>
        <w:gridCol w:w="567"/>
        <w:gridCol w:w="992"/>
        <w:gridCol w:w="992"/>
      </w:tblGrid>
      <w:tr w:rsidR="0092542D" w:rsidRPr="000419B8" w14:paraId="3363B5F0" w14:textId="77777777" w:rsidTr="00800E85">
        <w:trPr>
          <w:trHeight w:val="205"/>
        </w:trPr>
        <w:tc>
          <w:tcPr>
            <w:tcW w:w="421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DEE9C99" w14:textId="77777777" w:rsidR="0092542D" w:rsidRPr="000419B8" w:rsidRDefault="0092542D" w:rsidP="00E648B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Clinical variables</w:t>
            </w:r>
          </w:p>
        </w:tc>
        <w:tc>
          <w:tcPr>
            <w:tcW w:w="241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FA85B3" w14:textId="77777777" w:rsidR="0092542D" w:rsidRPr="000419B8" w:rsidRDefault="0092542D" w:rsidP="00E648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PFS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E8286D" w14:textId="77777777" w:rsidR="0092542D" w:rsidRPr="000419B8" w:rsidRDefault="0092542D" w:rsidP="00E648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OS</w:t>
            </w:r>
          </w:p>
        </w:tc>
      </w:tr>
      <w:tr w:rsidR="0092542D" w:rsidRPr="000419B8" w14:paraId="5481FE1B" w14:textId="77777777" w:rsidTr="00800E85">
        <w:trPr>
          <w:trHeight w:val="152"/>
        </w:trPr>
        <w:tc>
          <w:tcPr>
            <w:tcW w:w="4215" w:type="dxa"/>
            <w:vMerge/>
            <w:tcBorders>
              <w:bottom w:val="nil"/>
            </w:tcBorders>
            <w:noWrap/>
            <w:vAlign w:val="center"/>
            <w:hideMark/>
          </w:tcPr>
          <w:p w14:paraId="134797F3" w14:textId="77777777" w:rsidR="0092542D" w:rsidRPr="000419B8" w:rsidRDefault="0092542D" w:rsidP="00E648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1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C9CFE00" w14:textId="77777777" w:rsidR="0092542D" w:rsidRPr="000419B8" w:rsidRDefault="0092542D" w:rsidP="00E648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HR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DC90CBB" w14:textId="77777777" w:rsidR="0092542D" w:rsidRPr="000419B8" w:rsidRDefault="0092542D" w:rsidP="00E648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4FA4DC1" w14:textId="5784B5F1" w:rsidR="0092542D" w:rsidRPr="000419B8" w:rsidRDefault="0092542D" w:rsidP="00E648B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P</w:t>
            </w:r>
            <w:r w:rsidR="00A2142E" w:rsidRPr="000419B8">
              <w:rPr>
                <w:rFonts w:ascii="Times New Roman" w:hAnsi="Times New Roman" w:cs="Times New Roman" w:hint="eastAsia"/>
                <w:iCs/>
                <w:color w:val="000000" w:themeColor="text1"/>
                <w:szCs w:val="20"/>
                <w:vertAlign w:val="superscript"/>
              </w:rPr>
              <w:t>*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185CDA4" w14:textId="77777777" w:rsidR="0092542D" w:rsidRPr="000419B8" w:rsidRDefault="0092542D" w:rsidP="00E648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HR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52ECEF7" w14:textId="77777777" w:rsidR="0092542D" w:rsidRPr="000419B8" w:rsidRDefault="0092542D" w:rsidP="00E648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FC6B106" w14:textId="0C5F8934" w:rsidR="0092542D" w:rsidRPr="000419B8" w:rsidRDefault="0092542D" w:rsidP="00E648B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P</w:t>
            </w:r>
            <w:r w:rsidR="00A2142E" w:rsidRPr="000419B8">
              <w:rPr>
                <w:rFonts w:ascii="Times New Roman" w:hAnsi="Times New Roman" w:cs="Times New Roman" w:hint="eastAsia"/>
                <w:iCs/>
                <w:color w:val="000000" w:themeColor="text1"/>
                <w:szCs w:val="20"/>
                <w:vertAlign w:val="superscript"/>
              </w:rPr>
              <w:t>*</w:t>
            </w:r>
          </w:p>
        </w:tc>
      </w:tr>
      <w:tr w:rsidR="0092542D" w:rsidRPr="000419B8" w14:paraId="005D4A8C" w14:textId="77777777" w:rsidTr="00A2142E">
        <w:trPr>
          <w:trHeight w:val="330"/>
        </w:trPr>
        <w:tc>
          <w:tcPr>
            <w:tcW w:w="421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FE443A" w14:textId="77777777" w:rsidR="0092542D" w:rsidRPr="000419B8" w:rsidRDefault="0092542D" w:rsidP="00E648BB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Age (</w:t>
            </w:r>
            <w:r w:rsidRPr="000419B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≥</w:t>
            </w: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60 vs. &lt;60 (ref))</w:t>
            </w:r>
          </w:p>
        </w:tc>
        <w:tc>
          <w:tcPr>
            <w:tcW w:w="71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8C268F" w14:textId="77777777" w:rsidR="0092542D" w:rsidRPr="000419B8" w:rsidRDefault="0092542D" w:rsidP="00E648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B00C58" w14:textId="77777777" w:rsidR="0092542D" w:rsidRPr="000419B8" w:rsidRDefault="0092542D" w:rsidP="00E648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45-1.0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D68859" w14:textId="77777777" w:rsidR="0092542D" w:rsidRPr="000419B8" w:rsidRDefault="0092542D" w:rsidP="00E648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11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39AC40" w14:textId="77777777" w:rsidR="0092542D" w:rsidRPr="000419B8" w:rsidRDefault="0092542D" w:rsidP="00E648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6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991FF00" w14:textId="77777777" w:rsidR="0092542D" w:rsidRPr="000419B8" w:rsidRDefault="0092542D" w:rsidP="00E648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41-1.0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F05E44" w14:textId="77777777" w:rsidR="0092542D" w:rsidRPr="000419B8" w:rsidRDefault="0092542D" w:rsidP="00E648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081</w:t>
            </w:r>
          </w:p>
        </w:tc>
      </w:tr>
      <w:tr w:rsidR="0092542D" w:rsidRPr="000419B8" w14:paraId="411AE2D7" w14:textId="77777777" w:rsidTr="00A2142E">
        <w:trPr>
          <w:trHeight w:val="330"/>
        </w:trPr>
        <w:tc>
          <w:tcPr>
            <w:tcW w:w="4215" w:type="dxa"/>
            <w:noWrap/>
            <w:vAlign w:val="center"/>
            <w:hideMark/>
          </w:tcPr>
          <w:p w14:paraId="1601894B" w14:textId="77777777" w:rsidR="0092542D" w:rsidRPr="000419B8" w:rsidRDefault="0092542D" w:rsidP="00E648BB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Gender (male vs. female (ref))</w:t>
            </w:r>
          </w:p>
        </w:tc>
        <w:tc>
          <w:tcPr>
            <w:tcW w:w="713" w:type="dxa"/>
            <w:noWrap/>
            <w:vAlign w:val="center"/>
            <w:hideMark/>
          </w:tcPr>
          <w:p w14:paraId="53FCD112" w14:textId="77777777" w:rsidR="0092542D" w:rsidRPr="000419B8" w:rsidRDefault="0092542D" w:rsidP="00E648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78</w:t>
            </w:r>
          </w:p>
        </w:tc>
        <w:tc>
          <w:tcPr>
            <w:tcW w:w="992" w:type="dxa"/>
            <w:noWrap/>
            <w:vAlign w:val="center"/>
            <w:hideMark/>
          </w:tcPr>
          <w:p w14:paraId="24ED8B0B" w14:textId="77777777" w:rsidR="0092542D" w:rsidRPr="000419B8" w:rsidRDefault="0092542D" w:rsidP="00E648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49-1.24</w:t>
            </w:r>
          </w:p>
        </w:tc>
        <w:tc>
          <w:tcPr>
            <w:tcW w:w="709" w:type="dxa"/>
            <w:noWrap/>
            <w:vAlign w:val="center"/>
            <w:hideMark/>
          </w:tcPr>
          <w:p w14:paraId="47FBF971" w14:textId="77777777" w:rsidR="0092542D" w:rsidRPr="000419B8" w:rsidRDefault="0092542D" w:rsidP="00E648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299</w:t>
            </w:r>
          </w:p>
        </w:tc>
        <w:tc>
          <w:tcPr>
            <w:tcW w:w="567" w:type="dxa"/>
            <w:noWrap/>
            <w:vAlign w:val="center"/>
            <w:hideMark/>
          </w:tcPr>
          <w:p w14:paraId="289D32BA" w14:textId="77777777" w:rsidR="0092542D" w:rsidRPr="000419B8" w:rsidRDefault="0092542D" w:rsidP="00E648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91</w:t>
            </w:r>
          </w:p>
        </w:tc>
        <w:tc>
          <w:tcPr>
            <w:tcW w:w="992" w:type="dxa"/>
            <w:noWrap/>
            <w:vAlign w:val="center"/>
            <w:hideMark/>
          </w:tcPr>
          <w:p w14:paraId="31AFD8C5" w14:textId="77777777" w:rsidR="0092542D" w:rsidRPr="000419B8" w:rsidRDefault="0092542D" w:rsidP="00E648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56-1.48</w:t>
            </w:r>
          </w:p>
        </w:tc>
        <w:tc>
          <w:tcPr>
            <w:tcW w:w="992" w:type="dxa"/>
            <w:noWrap/>
            <w:vAlign w:val="center"/>
            <w:hideMark/>
          </w:tcPr>
          <w:p w14:paraId="421BD72E" w14:textId="77777777" w:rsidR="0092542D" w:rsidRPr="000419B8" w:rsidRDefault="0092542D" w:rsidP="00E648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711</w:t>
            </w:r>
          </w:p>
        </w:tc>
      </w:tr>
      <w:tr w:rsidR="0092542D" w:rsidRPr="000419B8" w14:paraId="660DB0CF" w14:textId="77777777" w:rsidTr="00A2142E">
        <w:trPr>
          <w:trHeight w:val="330"/>
        </w:trPr>
        <w:tc>
          <w:tcPr>
            <w:tcW w:w="4215" w:type="dxa"/>
            <w:noWrap/>
            <w:vAlign w:val="center"/>
            <w:hideMark/>
          </w:tcPr>
          <w:p w14:paraId="3F7D37DC" w14:textId="77777777" w:rsidR="0092542D" w:rsidRPr="000419B8" w:rsidRDefault="0092542D" w:rsidP="00E648BB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HER2 status (positive vs. negative (ref))</w:t>
            </w:r>
          </w:p>
        </w:tc>
        <w:tc>
          <w:tcPr>
            <w:tcW w:w="713" w:type="dxa"/>
            <w:noWrap/>
            <w:vAlign w:val="center"/>
            <w:hideMark/>
          </w:tcPr>
          <w:p w14:paraId="41D4C006" w14:textId="77777777" w:rsidR="0092542D" w:rsidRPr="000419B8" w:rsidRDefault="0092542D" w:rsidP="00E648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88</w:t>
            </w:r>
          </w:p>
        </w:tc>
        <w:tc>
          <w:tcPr>
            <w:tcW w:w="992" w:type="dxa"/>
            <w:noWrap/>
            <w:vAlign w:val="center"/>
            <w:hideMark/>
          </w:tcPr>
          <w:p w14:paraId="19D77C80" w14:textId="77777777" w:rsidR="0092542D" w:rsidRPr="000419B8" w:rsidRDefault="0092542D" w:rsidP="00E648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49-1.56</w:t>
            </w:r>
          </w:p>
        </w:tc>
        <w:tc>
          <w:tcPr>
            <w:tcW w:w="709" w:type="dxa"/>
            <w:noWrap/>
            <w:vAlign w:val="center"/>
            <w:hideMark/>
          </w:tcPr>
          <w:p w14:paraId="7ACFF790" w14:textId="77777777" w:rsidR="0092542D" w:rsidRPr="000419B8" w:rsidRDefault="0092542D" w:rsidP="00E648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653</w:t>
            </w:r>
          </w:p>
        </w:tc>
        <w:tc>
          <w:tcPr>
            <w:tcW w:w="567" w:type="dxa"/>
            <w:noWrap/>
            <w:vAlign w:val="center"/>
            <w:hideMark/>
          </w:tcPr>
          <w:p w14:paraId="175950F1" w14:textId="77777777" w:rsidR="0092542D" w:rsidRPr="000419B8" w:rsidRDefault="0092542D" w:rsidP="00E648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92</w:t>
            </w:r>
          </w:p>
        </w:tc>
        <w:tc>
          <w:tcPr>
            <w:tcW w:w="992" w:type="dxa"/>
            <w:noWrap/>
            <w:vAlign w:val="center"/>
            <w:hideMark/>
          </w:tcPr>
          <w:p w14:paraId="5882EA51" w14:textId="77777777" w:rsidR="0092542D" w:rsidRPr="000419B8" w:rsidRDefault="0092542D" w:rsidP="00E648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50-1.69</w:t>
            </w:r>
          </w:p>
        </w:tc>
        <w:tc>
          <w:tcPr>
            <w:tcW w:w="992" w:type="dxa"/>
            <w:noWrap/>
            <w:vAlign w:val="center"/>
            <w:hideMark/>
          </w:tcPr>
          <w:p w14:paraId="31640B2E" w14:textId="77777777" w:rsidR="0092542D" w:rsidRPr="000419B8" w:rsidRDefault="0092542D" w:rsidP="00E648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79</w:t>
            </w:r>
          </w:p>
        </w:tc>
      </w:tr>
      <w:tr w:rsidR="0092542D" w:rsidRPr="000419B8" w14:paraId="7FF53856" w14:textId="77777777" w:rsidTr="00A2142E">
        <w:trPr>
          <w:trHeight w:val="330"/>
        </w:trPr>
        <w:tc>
          <w:tcPr>
            <w:tcW w:w="4215" w:type="dxa"/>
            <w:noWrap/>
            <w:vAlign w:val="center"/>
            <w:hideMark/>
          </w:tcPr>
          <w:p w14:paraId="3644F1E1" w14:textId="77777777" w:rsidR="0092542D" w:rsidRPr="000419B8" w:rsidRDefault="0092542D" w:rsidP="00E648BB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Pathology (poorly cohesive carcinoma vs. other (ref))</w:t>
            </w:r>
          </w:p>
        </w:tc>
        <w:tc>
          <w:tcPr>
            <w:tcW w:w="713" w:type="dxa"/>
            <w:noWrap/>
            <w:vAlign w:val="center"/>
            <w:hideMark/>
          </w:tcPr>
          <w:p w14:paraId="0E00282C" w14:textId="77777777" w:rsidR="0092542D" w:rsidRPr="000419B8" w:rsidRDefault="0092542D" w:rsidP="00E648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1.63</w:t>
            </w:r>
          </w:p>
        </w:tc>
        <w:tc>
          <w:tcPr>
            <w:tcW w:w="992" w:type="dxa"/>
            <w:noWrap/>
            <w:vAlign w:val="center"/>
            <w:hideMark/>
          </w:tcPr>
          <w:p w14:paraId="3711D4E2" w14:textId="77777777" w:rsidR="0092542D" w:rsidRPr="000419B8" w:rsidRDefault="0092542D" w:rsidP="00E648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93-2.86</w:t>
            </w:r>
          </w:p>
        </w:tc>
        <w:tc>
          <w:tcPr>
            <w:tcW w:w="709" w:type="dxa"/>
            <w:noWrap/>
            <w:vAlign w:val="center"/>
            <w:hideMark/>
          </w:tcPr>
          <w:p w14:paraId="4220C515" w14:textId="77777777" w:rsidR="0092542D" w:rsidRPr="000419B8" w:rsidRDefault="0092542D" w:rsidP="00E648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088</w:t>
            </w:r>
          </w:p>
        </w:tc>
        <w:tc>
          <w:tcPr>
            <w:tcW w:w="567" w:type="dxa"/>
            <w:noWrap/>
            <w:vAlign w:val="center"/>
            <w:hideMark/>
          </w:tcPr>
          <w:p w14:paraId="7E358E71" w14:textId="77777777" w:rsidR="0092542D" w:rsidRPr="000419B8" w:rsidRDefault="0092542D" w:rsidP="00E648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2.27</w:t>
            </w:r>
          </w:p>
        </w:tc>
        <w:tc>
          <w:tcPr>
            <w:tcW w:w="992" w:type="dxa"/>
            <w:noWrap/>
            <w:vAlign w:val="center"/>
            <w:hideMark/>
          </w:tcPr>
          <w:p w14:paraId="67A680C1" w14:textId="77777777" w:rsidR="0092542D" w:rsidRPr="000419B8" w:rsidRDefault="0092542D" w:rsidP="00E648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1.27-4.04</w:t>
            </w:r>
          </w:p>
        </w:tc>
        <w:tc>
          <w:tcPr>
            <w:tcW w:w="992" w:type="dxa"/>
            <w:noWrap/>
            <w:vAlign w:val="center"/>
            <w:hideMark/>
          </w:tcPr>
          <w:p w14:paraId="79A6681E" w14:textId="12CA8A7F" w:rsidR="0092542D" w:rsidRPr="000419B8" w:rsidRDefault="00A2142E" w:rsidP="00E648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0.005</w:t>
            </w:r>
          </w:p>
        </w:tc>
      </w:tr>
      <w:tr w:rsidR="0092542D" w:rsidRPr="000419B8" w14:paraId="56E46ACF" w14:textId="77777777" w:rsidTr="00A2142E">
        <w:trPr>
          <w:trHeight w:val="330"/>
        </w:trPr>
        <w:tc>
          <w:tcPr>
            <w:tcW w:w="4215" w:type="dxa"/>
            <w:noWrap/>
            <w:vAlign w:val="center"/>
            <w:hideMark/>
          </w:tcPr>
          <w:p w14:paraId="7D7F3BBE" w14:textId="77777777" w:rsidR="0092542D" w:rsidRPr="000419B8" w:rsidRDefault="0092542D" w:rsidP="00E648BB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BMI (</w:t>
            </w:r>
            <w:r w:rsidRPr="000419B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≥</w:t>
            </w: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25 vs. 20-24.9 (ref))</w:t>
            </w:r>
          </w:p>
        </w:tc>
        <w:tc>
          <w:tcPr>
            <w:tcW w:w="713" w:type="dxa"/>
            <w:noWrap/>
            <w:vAlign w:val="center"/>
            <w:hideMark/>
          </w:tcPr>
          <w:p w14:paraId="1523D5A5" w14:textId="77777777" w:rsidR="0092542D" w:rsidRPr="000419B8" w:rsidRDefault="0092542D" w:rsidP="00E648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65</w:t>
            </w:r>
          </w:p>
        </w:tc>
        <w:tc>
          <w:tcPr>
            <w:tcW w:w="992" w:type="dxa"/>
            <w:noWrap/>
            <w:vAlign w:val="center"/>
            <w:hideMark/>
          </w:tcPr>
          <w:p w14:paraId="1AC7EAE4" w14:textId="77777777" w:rsidR="0092542D" w:rsidRPr="000419B8" w:rsidRDefault="0092542D" w:rsidP="00E648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34-1.25</w:t>
            </w:r>
          </w:p>
        </w:tc>
        <w:tc>
          <w:tcPr>
            <w:tcW w:w="709" w:type="dxa"/>
            <w:noWrap/>
            <w:vAlign w:val="center"/>
            <w:hideMark/>
          </w:tcPr>
          <w:p w14:paraId="028AFF67" w14:textId="77777777" w:rsidR="0092542D" w:rsidRPr="000419B8" w:rsidRDefault="0092542D" w:rsidP="00E648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199</w:t>
            </w:r>
          </w:p>
        </w:tc>
        <w:tc>
          <w:tcPr>
            <w:tcW w:w="567" w:type="dxa"/>
            <w:noWrap/>
            <w:vAlign w:val="center"/>
            <w:hideMark/>
          </w:tcPr>
          <w:p w14:paraId="2974CC57" w14:textId="77777777" w:rsidR="0092542D" w:rsidRPr="000419B8" w:rsidRDefault="0092542D" w:rsidP="00E648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48</w:t>
            </w:r>
          </w:p>
        </w:tc>
        <w:tc>
          <w:tcPr>
            <w:tcW w:w="992" w:type="dxa"/>
            <w:noWrap/>
            <w:vAlign w:val="center"/>
            <w:hideMark/>
          </w:tcPr>
          <w:p w14:paraId="00CFE8BF" w14:textId="77777777" w:rsidR="0092542D" w:rsidRPr="000419B8" w:rsidRDefault="0092542D" w:rsidP="00E648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30-1.14</w:t>
            </w:r>
          </w:p>
        </w:tc>
        <w:tc>
          <w:tcPr>
            <w:tcW w:w="992" w:type="dxa"/>
            <w:noWrap/>
            <w:vAlign w:val="center"/>
            <w:hideMark/>
          </w:tcPr>
          <w:p w14:paraId="4320A846" w14:textId="77777777" w:rsidR="0092542D" w:rsidRPr="000419B8" w:rsidRDefault="0092542D" w:rsidP="00E648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115</w:t>
            </w:r>
          </w:p>
        </w:tc>
      </w:tr>
      <w:tr w:rsidR="0092542D" w:rsidRPr="000419B8" w14:paraId="25782839" w14:textId="77777777" w:rsidTr="00A2142E">
        <w:trPr>
          <w:trHeight w:val="330"/>
        </w:trPr>
        <w:tc>
          <w:tcPr>
            <w:tcW w:w="4215" w:type="dxa"/>
            <w:noWrap/>
            <w:vAlign w:val="center"/>
            <w:hideMark/>
          </w:tcPr>
          <w:p w14:paraId="13E2634A" w14:textId="77777777" w:rsidR="0092542D" w:rsidRPr="000419B8" w:rsidRDefault="0092542D" w:rsidP="00E648BB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BMI (&lt;20 vs. 20-24.9 (ref))</w:t>
            </w:r>
          </w:p>
        </w:tc>
        <w:tc>
          <w:tcPr>
            <w:tcW w:w="713" w:type="dxa"/>
            <w:noWrap/>
            <w:vAlign w:val="center"/>
            <w:hideMark/>
          </w:tcPr>
          <w:p w14:paraId="6F07CA6C" w14:textId="77777777" w:rsidR="0092542D" w:rsidRPr="000419B8" w:rsidRDefault="0092542D" w:rsidP="00E648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1.02</w:t>
            </w:r>
          </w:p>
        </w:tc>
        <w:tc>
          <w:tcPr>
            <w:tcW w:w="992" w:type="dxa"/>
            <w:noWrap/>
            <w:vAlign w:val="center"/>
            <w:hideMark/>
          </w:tcPr>
          <w:p w14:paraId="18ED8873" w14:textId="77777777" w:rsidR="0092542D" w:rsidRPr="000419B8" w:rsidRDefault="0092542D" w:rsidP="00E648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62-1.69</w:t>
            </w:r>
          </w:p>
        </w:tc>
        <w:tc>
          <w:tcPr>
            <w:tcW w:w="709" w:type="dxa"/>
            <w:noWrap/>
            <w:vAlign w:val="center"/>
            <w:hideMark/>
          </w:tcPr>
          <w:p w14:paraId="6B9856F3" w14:textId="77777777" w:rsidR="0092542D" w:rsidRPr="000419B8" w:rsidRDefault="0092542D" w:rsidP="00E648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924</w:t>
            </w:r>
          </w:p>
        </w:tc>
        <w:tc>
          <w:tcPr>
            <w:tcW w:w="567" w:type="dxa"/>
            <w:noWrap/>
            <w:vAlign w:val="center"/>
            <w:hideMark/>
          </w:tcPr>
          <w:p w14:paraId="4E4CAACD" w14:textId="77777777" w:rsidR="0092542D" w:rsidRPr="000419B8" w:rsidRDefault="0092542D" w:rsidP="00E648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8</w:t>
            </w:r>
          </w:p>
        </w:tc>
        <w:tc>
          <w:tcPr>
            <w:tcW w:w="992" w:type="dxa"/>
            <w:noWrap/>
            <w:vAlign w:val="center"/>
            <w:hideMark/>
          </w:tcPr>
          <w:p w14:paraId="6E41647E" w14:textId="77777777" w:rsidR="0092542D" w:rsidRPr="000419B8" w:rsidRDefault="0092542D" w:rsidP="00E648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46-1.38</w:t>
            </w:r>
          </w:p>
        </w:tc>
        <w:tc>
          <w:tcPr>
            <w:tcW w:w="992" w:type="dxa"/>
            <w:noWrap/>
            <w:vAlign w:val="center"/>
            <w:hideMark/>
          </w:tcPr>
          <w:p w14:paraId="5DB936CC" w14:textId="77777777" w:rsidR="0092542D" w:rsidRPr="000419B8" w:rsidRDefault="0092542D" w:rsidP="00E648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419</w:t>
            </w:r>
          </w:p>
        </w:tc>
      </w:tr>
      <w:tr w:rsidR="0092542D" w:rsidRPr="000419B8" w14:paraId="78936838" w14:textId="77777777" w:rsidTr="00A2142E">
        <w:trPr>
          <w:trHeight w:val="330"/>
        </w:trPr>
        <w:tc>
          <w:tcPr>
            <w:tcW w:w="4215" w:type="dxa"/>
            <w:noWrap/>
            <w:vAlign w:val="center"/>
            <w:hideMark/>
          </w:tcPr>
          <w:p w14:paraId="0DABCCB4" w14:textId="77777777" w:rsidR="0092542D" w:rsidRPr="000419B8" w:rsidRDefault="0092542D" w:rsidP="00E648BB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DM (yes vs. no (ref))</w:t>
            </w:r>
          </w:p>
        </w:tc>
        <w:tc>
          <w:tcPr>
            <w:tcW w:w="713" w:type="dxa"/>
            <w:noWrap/>
            <w:vAlign w:val="center"/>
            <w:hideMark/>
          </w:tcPr>
          <w:p w14:paraId="12D8DF7F" w14:textId="77777777" w:rsidR="0092542D" w:rsidRPr="000419B8" w:rsidRDefault="0092542D" w:rsidP="00E648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1.17</w:t>
            </w:r>
          </w:p>
        </w:tc>
        <w:tc>
          <w:tcPr>
            <w:tcW w:w="992" w:type="dxa"/>
            <w:noWrap/>
            <w:vAlign w:val="center"/>
            <w:hideMark/>
          </w:tcPr>
          <w:p w14:paraId="2502D744" w14:textId="77777777" w:rsidR="0092542D" w:rsidRPr="000419B8" w:rsidRDefault="0092542D" w:rsidP="00E648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51-2.69</w:t>
            </w:r>
          </w:p>
        </w:tc>
        <w:tc>
          <w:tcPr>
            <w:tcW w:w="709" w:type="dxa"/>
            <w:noWrap/>
            <w:vAlign w:val="center"/>
            <w:hideMark/>
          </w:tcPr>
          <w:p w14:paraId="79091428" w14:textId="77777777" w:rsidR="0092542D" w:rsidRPr="000419B8" w:rsidRDefault="0092542D" w:rsidP="00E648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716</w:t>
            </w:r>
          </w:p>
        </w:tc>
        <w:tc>
          <w:tcPr>
            <w:tcW w:w="567" w:type="dxa"/>
            <w:noWrap/>
            <w:vAlign w:val="center"/>
            <w:hideMark/>
          </w:tcPr>
          <w:p w14:paraId="6C57352B" w14:textId="77777777" w:rsidR="0092542D" w:rsidRPr="000419B8" w:rsidRDefault="0092542D" w:rsidP="00E648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1.27</w:t>
            </w:r>
          </w:p>
        </w:tc>
        <w:tc>
          <w:tcPr>
            <w:tcW w:w="992" w:type="dxa"/>
            <w:noWrap/>
            <w:vAlign w:val="center"/>
            <w:hideMark/>
          </w:tcPr>
          <w:p w14:paraId="689FAF86" w14:textId="77777777" w:rsidR="0092542D" w:rsidRPr="000419B8" w:rsidRDefault="0092542D" w:rsidP="00E648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55-2.94</w:t>
            </w:r>
          </w:p>
        </w:tc>
        <w:tc>
          <w:tcPr>
            <w:tcW w:w="992" w:type="dxa"/>
            <w:noWrap/>
            <w:vAlign w:val="center"/>
            <w:hideMark/>
          </w:tcPr>
          <w:p w14:paraId="511DA017" w14:textId="77777777" w:rsidR="0092542D" w:rsidRPr="000419B8" w:rsidRDefault="0092542D" w:rsidP="00E648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583</w:t>
            </w:r>
          </w:p>
        </w:tc>
      </w:tr>
      <w:tr w:rsidR="0092542D" w:rsidRPr="000419B8" w14:paraId="41472CBD" w14:textId="77777777" w:rsidTr="00A2142E">
        <w:trPr>
          <w:trHeight w:val="330"/>
        </w:trPr>
        <w:tc>
          <w:tcPr>
            <w:tcW w:w="4215" w:type="dxa"/>
            <w:noWrap/>
            <w:vAlign w:val="center"/>
            <w:hideMark/>
          </w:tcPr>
          <w:p w14:paraId="4A1232B1" w14:textId="77777777" w:rsidR="0092542D" w:rsidRPr="000419B8" w:rsidRDefault="0092542D" w:rsidP="00E648BB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Hypertension (yes vs. no (ref))</w:t>
            </w:r>
          </w:p>
        </w:tc>
        <w:tc>
          <w:tcPr>
            <w:tcW w:w="713" w:type="dxa"/>
            <w:noWrap/>
            <w:vAlign w:val="center"/>
            <w:hideMark/>
          </w:tcPr>
          <w:p w14:paraId="372F7E01" w14:textId="77777777" w:rsidR="0092542D" w:rsidRPr="000419B8" w:rsidRDefault="0092542D" w:rsidP="00E648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1.58</w:t>
            </w:r>
          </w:p>
        </w:tc>
        <w:tc>
          <w:tcPr>
            <w:tcW w:w="992" w:type="dxa"/>
            <w:noWrap/>
            <w:vAlign w:val="center"/>
            <w:hideMark/>
          </w:tcPr>
          <w:p w14:paraId="3401ADB4" w14:textId="77777777" w:rsidR="0092542D" w:rsidRPr="000419B8" w:rsidRDefault="0092542D" w:rsidP="00E648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95-2.61</w:t>
            </w:r>
          </w:p>
        </w:tc>
        <w:tc>
          <w:tcPr>
            <w:tcW w:w="709" w:type="dxa"/>
            <w:noWrap/>
            <w:vAlign w:val="center"/>
            <w:hideMark/>
          </w:tcPr>
          <w:p w14:paraId="3F7194DA" w14:textId="77777777" w:rsidR="0092542D" w:rsidRPr="000419B8" w:rsidRDefault="0092542D" w:rsidP="00E648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077</w:t>
            </w:r>
          </w:p>
        </w:tc>
        <w:tc>
          <w:tcPr>
            <w:tcW w:w="567" w:type="dxa"/>
            <w:noWrap/>
            <w:vAlign w:val="center"/>
            <w:hideMark/>
          </w:tcPr>
          <w:p w14:paraId="03684D76" w14:textId="77777777" w:rsidR="0092542D" w:rsidRPr="000419B8" w:rsidRDefault="0092542D" w:rsidP="00E648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99</w:t>
            </w:r>
          </w:p>
        </w:tc>
        <w:tc>
          <w:tcPr>
            <w:tcW w:w="992" w:type="dxa"/>
            <w:noWrap/>
            <w:vAlign w:val="center"/>
            <w:hideMark/>
          </w:tcPr>
          <w:p w14:paraId="5370484F" w14:textId="77777777" w:rsidR="0092542D" w:rsidRPr="000419B8" w:rsidRDefault="0092542D" w:rsidP="00E648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58-1.69</w:t>
            </w:r>
          </w:p>
        </w:tc>
        <w:tc>
          <w:tcPr>
            <w:tcW w:w="992" w:type="dxa"/>
            <w:noWrap/>
            <w:vAlign w:val="center"/>
            <w:hideMark/>
          </w:tcPr>
          <w:p w14:paraId="1592F17E" w14:textId="77777777" w:rsidR="0092542D" w:rsidRPr="000419B8" w:rsidRDefault="0092542D" w:rsidP="00E648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957</w:t>
            </w:r>
          </w:p>
        </w:tc>
      </w:tr>
      <w:tr w:rsidR="0092542D" w:rsidRPr="000419B8" w14:paraId="7BBAFA5E" w14:textId="77777777" w:rsidTr="00A2142E">
        <w:trPr>
          <w:trHeight w:val="330"/>
        </w:trPr>
        <w:tc>
          <w:tcPr>
            <w:tcW w:w="4215" w:type="dxa"/>
            <w:noWrap/>
            <w:vAlign w:val="center"/>
            <w:hideMark/>
          </w:tcPr>
          <w:p w14:paraId="628C30D0" w14:textId="77777777" w:rsidR="0092542D" w:rsidRPr="000419B8" w:rsidRDefault="0092542D" w:rsidP="00E648BB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ECOG performance status (1-2 vs. 0 (ref))</w:t>
            </w:r>
          </w:p>
        </w:tc>
        <w:tc>
          <w:tcPr>
            <w:tcW w:w="713" w:type="dxa"/>
            <w:noWrap/>
            <w:vAlign w:val="center"/>
            <w:hideMark/>
          </w:tcPr>
          <w:p w14:paraId="373999D1" w14:textId="77777777" w:rsidR="0092542D" w:rsidRPr="000419B8" w:rsidRDefault="0092542D" w:rsidP="00E648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1.76</w:t>
            </w:r>
          </w:p>
        </w:tc>
        <w:tc>
          <w:tcPr>
            <w:tcW w:w="992" w:type="dxa"/>
            <w:noWrap/>
            <w:vAlign w:val="center"/>
            <w:hideMark/>
          </w:tcPr>
          <w:p w14:paraId="37CEC33D" w14:textId="77777777" w:rsidR="0092542D" w:rsidRPr="000419B8" w:rsidRDefault="0092542D" w:rsidP="00E648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1.07-2.89</w:t>
            </w:r>
          </w:p>
        </w:tc>
        <w:tc>
          <w:tcPr>
            <w:tcW w:w="709" w:type="dxa"/>
            <w:noWrap/>
            <w:vAlign w:val="center"/>
            <w:hideMark/>
          </w:tcPr>
          <w:p w14:paraId="1224CC9C" w14:textId="5EA6589A" w:rsidR="0092542D" w:rsidRPr="000419B8" w:rsidRDefault="0092542D" w:rsidP="00A2142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0.026</w:t>
            </w:r>
          </w:p>
        </w:tc>
        <w:tc>
          <w:tcPr>
            <w:tcW w:w="567" w:type="dxa"/>
            <w:noWrap/>
            <w:vAlign w:val="center"/>
            <w:hideMark/>
          </w:tcPr>
          <w:p w14:paraId="28CA4128" w14:textId="77777777" w:rsidR="0092542D" w:rsidRPr="000419B8" w:rsidRDefault="0092542D" w:rsidP="00E648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2.18</w:t>
            </w:r>
          </w:p>
        </w:tc>
        <w:tc>
          <w:tcPr>
            <w:tcW w:w="992" w:type="dxa"/>
            <w:noWrap/>
            <w:vAlign w:val="center"/>
            <w:hideMark/>
          </w:tcPr>
          <w:p w14:paraId="7232761E" w14:textId="77777777" w:rsidR="0092542D" w:rsidRPr="000419B8" w:rsidRDefault="0092542D" w:rsidP="00E648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1.25-3.81</w:t>
            </w:r>
          </w:p>
        </w:tc>
        <w:tc>
          <w:tcPr>
            <w:tcW w:w="992" w:type="dxa"/>
            <w:noWrap/>
            <w:vAlign w:val="center"/>
            <w:hideMark/>
          </w:tcPr>
          <w:p w14:paraId="14EA4DE5" w14:textId="0DA1C29C" w:rsidR="0092542D" w:rsidRPr="000419B8" w:rsidRDefault="00A2142E" w:rsidP="00E648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0.00</w:t>
            </w:r>
            <w:r w:rsidRPr="000419B8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6</w:t>
            </w:r>
          </w:p>
        </w:tc>
      </w:tr>
      <w:tr w:rsidR="0092542D" w:rsidRPr="000419B8" w14:paraId="3051962C" w14:textId="77777777" w:rsidTr="00A2142E">
        <w:trPr>
          <w:trHeight w:val="330"/>
        </w:trPr>
        <w:tc>
          <w:tcPr>
            <w:tcW w:w="4215" w:type="dxa"/>
            <w:noWrap/>
            <w:vAlign w:val="center"/>
            <w:hideMark/>
          </w:tcPr>
          <w:p w14:paraId="4F23E07C" w14:textId="77777777" w:rsidR="0092542D" w:rsidRPr="000419B8" w:rsidRDefault="0092542D" w:rsidP="00E648BB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CEA (</w:t>
            </w:r>
            <w:r w:rsidRPr="000419B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≥</w:t>
            </w: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10 vs. &lt;10 (ref))</w:t>
            </w:r>
          </w:p>
        </w:tc>
        <w:tc>
          <w:tcPr>
            <w:tcW w:w="713" w:type="dxa"/>
            <w:noWrap/>
            <w:vAlign w:val="center"/>
            <w:hideMark/>
          </w:tcPr>
          <w:p w14:paraId="2E67C419" w14:textId="77777777" w:rsidR="0092542D" w:rsidRPr="000419B8" w:rsidRDefault="0092542D" w:rsidP="00E648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1.61</w:t>
            </w:r>
          </w:p>
        </w:tc>
        <w:tc>
          <w:tcPr>
            <w:tcW w:w="992" w:type="dxa"/>
            <w:noWrap/>
            <w:vAlign w:val="center"/>
            <w:hideMark/>
          </w:tcPr>
          <w:p w14:paraId="5DDABEC2" w14:textId="77777777" w:rsidR="0092542D" w:rsidRPr="000419B8" w:rsidRDefault="0092542D" w:rsidP="00E648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1.02-2.56</w:t>
            </w:r>
          </w:p>
        </w:tc>
        <w:tc>
          <w:tcPr>
            <w:tcW w:w="709" w:type="dxa"/>
            <w:noWrap/>
            <w:vAlign w:val="center"/>
            <w:hideMark/>
          </w:tcPr>
          <w:p w14:paraId="2BD503DA" w14:textId="737DC807" w:rsidR="0092542D" w:rsidRPr="000419B8" w:rsidRDefault="00A2142E" w:rsidP="00E648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0.04</w:t>
            </w:r>
            <w:r w:rsidRPr="000419B8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3</w:t>
            </w:r>
          </w:p>
        </w:tc>
        <w:tc>
          <w:tcPr>
            <w:tcW w:w="567" w:type="dxa"/>
            <w:noWrap/>
            <w:vAlign w:val="center"/>
            <w:hideMark/>
          </w:tcPr>
          <w:p w14:paraId="260180D6" w14:textId="77777777" w:rsidR="0092542D" w:rsidRPr="000419B8" w:rsidRDefault="0092542D" w:rsidP="00E648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1.39</w:t>
            </w:r>
          </w:p>
        </w:tc>
        <w:tc>
          <w:tcPr>
            <w:tcW w:w="992" w:type="dxa"/>
            <w:noWrap/>
            <w:vAlign w:val="center"/>
            <w:hideMark/>
          </w:tcPr>
          <w:p w14:paraId="22B865E4" w14:textId="77777777" w:rsidR="0092542D" w:rsidRPr="000419B8" w:rsidRDefault="0092542D" w:rsidP="00E648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86-2.25</w:t>
            </w:r>
          </w:p>
        </w:tc>
        <w:tc>
          <w:tcPr>
            <w:tcW w:w="992" w:type="dxa"/>
            <w:noWrap/>
            <w:vAlign w:val="center"/>
            <w:hideMark/>
          </w:tcPr>
          <w:p w14:paraId="17298EA2" w14:textId="77777777" w:rsidR="0092542D" w:rsidRPr="000419B8" w:rsidRDefault="0092542D" w:rsidP="00E648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183</w:t>
            </w:r>
          </w:p>
        </w:tc>
      </w:tr>
      <w:tr w:rsidR="0092542D" w:rsidRPr="000419B8" w14:paraId="68A24D5A" w14:textId="77777777" w:rsidTr="00A2142E">
        <w:trPr>
          <w:trHeight w:val="330"/>
        </w:trPr>
        <w:tc>
          <w:tcPr>
            <w:tcW w:w="4215" w:type="dxa"/>
            <w:noWrap/>
            <w:vAlign w:val="center"/>
            <w:hideMark/>
          </w:tcPr>
          <w:p w14:paraId="44FAEE1A" w14:textId="77777777" w:rsidR="0092542D" w:rsidRPr="000419B8" w:rsidRDefault="0092542D" w:rsidP="00E648BB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CA 19-9 (</w:t>
            </w:r>
            <w:r w:rsidRPr="000419B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≥</w:t>
            </w: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24 vs. &lt;24 (ref))</w:t>
            </w:r>
          </w:p>
        </w:tc>
        <w:tc>
          <w:tcPr>
            <w:tcW w:w="713" w:type="dxa"/>
            <w:noWrap/>
            <w:vAlign w:val="center"/>
            <w:hideMark/>
          </w:tcPr>
          <w:p w14:paraId="698D264C" w14:textId="77777777" w:rsidR="0092542D" w:rsidRPr="000419B8" w:rsidRDefault="0092542D" w:rsidP="00E648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93</w:t>
            </w:r>
          </w:p>
        </w:tc>
        <w:tc>
          <w:tcPr>
            <w:tcW w:w="992" w:type="dxa"/>
            <w:noWrap/>
            <w:vAlign w:val="center"/>
            <w:hideMark/>
          </w:tcPr>
          <w:p w14:paraId="67031D0E" w14:textId="77777777" w:rsidR="0092542D" w:rsidRPr="000419B8" w:rsidRDefault="0092542D" w:rsidP="00E648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59-1.46</w:t>
            </w:r>
          </w:p>
        </w:tc>
        <w:tc>
          <w:tcPr>
            <w:tcW w:w="709" w:type="dxa"/>
            <w:noWrap/>
            <w:vAlign w:val="center"/>
            <w:hideMark/>
          </w:tcPr>
          <w:p w14:paraId="7D7E8E0E" w14:textId="77777777" w:rsidR="0092542D" w:rsidRPr="000419B8" w:rsidRDefault="0092542D" w:rsidP="00E648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755</w:t>
            </w:r>
          </w:p>
        </w:tc>
        <w:tc>
          <w:tcPr>
            <w:tcW w:w="567" w:type="dxa"/>
            <w:noWrap/>
            <w:vAlign w:val="center"/>
            <w:hideMark/>
          </w:tcPr>
          <w:p w14:paraId="7B1CA578" w14:textId="77777777" w:rsidR="0092542D" w:rsidRPr="000419B8" w:rsidRDefault="0092542D" w:rsidP="00E648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1.04</w:t>
            </w:r>
          </w:p>
        </w:tc>
        <w:tc>
          <w:tcPr>
            <w:tcW w:w="992" w:type="dxa"/>
            <w:noWrap/>
            <w:vAlign w:val="center"/>
            <w:hideMark/>
          </w:tcPr>
          <w:p w14:paraId="1504EC80" w14:textId="77777777" w:rsidR="0092542D" w:rsidRPr="000419B8" w:rsidRDefault="0092542D" w:rsidP="00E648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65-1.67</w:t>
            </w:r>
          </w:p>
        </w:tc>
        <w:tc>
          <w:tcPr>
            <w:tcW w:w="992" w:type="dxa"/>
            <w:noWrap/>
            <w:vAlign w:val="center"/>
            <w:hideMark/>
          </w:tcPr>
          <w:p w14:paraId="78F1A05F" w14:textId="77777777" w:rsidR="0092542D" w:rsidRPr="000419B8" w:rsidRDefault="0092542D" w:rsidP="00E648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87</w:t>
            </w:r>
          </w:p>
        </w:tc>
      </w:tr>
      <w:tr w:rsidR="0092542D" w:rsidRPr="000419B8" w14:paraId="32BBD0CE" w14:textId="77777777" w:rsidTr="00A2142E">
        <w:trPr>
          <w:trHeight w:val="330"/>
        </w:trPr>
        <w:tc>
          <w:tcPr>
            <w:tcW w:w="4215" w:type="dxa"/>
            <w:noWrap/>
            <w:vAlign w:val="center"/>
            <w:hideMark/>
          </w:tcPr>
          <w:p w14:paraId="357E64D1" w14:textId="77777777" w:rsidR="0092542D" w:rsidRPr="000419B8" w:rsidRDefault="0092542D" w:rsidP="00E648BB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Albumin (&lt;3.3 vs. </w:t>
            </w:r>
            <w:r w:rsidRPr="000419B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≥</w:t>
            </w: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3.3 (ref))</w:t>
            </w:r>
          </w:p>
        </w:tc>
        <w:tc>
          <w:tcPr>
            <w:tcW w:w="713" w:type="dxa"/>
            <w:noWrap/>
            <w:vAlign w:val="center"/>
            <w:hideMark/>
          </w:tcPr>
          <w:p w14:paraId="4CEE67B6" w14:textId="77777777" w:rsidR="0092542D" w:rsidRPr="000419B8" w:rsidRDefault="0092542D" w:rsidP="00E648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81</w:t>
            </w:r>
          </w:p>
        </w:tc>
        <w:tc>
          <w:tcPr>
            <w:tcW w:w="992" w:type="dxa"/>
            <w:noWrap/>
            <w:vAlign w:val="center"/>
            <w:hideMark/>
          </w:tcPr>
          <w:p w14:paraId="710D9D63" w14:textId="77777777" w:rsidR="0092542D" w:rsidRPr="000419B8" w:rsidRDefault="0092542D" w:rsidP="00E648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48-1.37</w:t>
            </w:r>
          </w:p>
        </w:tc>
        <w:tc>
          <w:tcPr>
            <w:tcW w:w="709" w:type="dxa"/>
            <w:noWrap/>
            <w:vAlign w:val="center"/>
            <w:hideMark/>
          </w:tcPr>
          <w:p w14:paraId="325BCADD" w14:textId="77777777" w:rsidR="0092542D" w:rsidRPr="000419B8" w:rsidRDefault="0092542D" w:rsidP="00E648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437</w:t>
            </w:r>
          </w:p>
        </w:tc>
        <w:tc>
          <w:tcPr>
            <w:tcW w:w="567" w:type="dxa"/>
            <w:noWrap/>
            <w:vAlign w:val="center"/>
            <w:hideMark/>
          </w:tcPr>
          <w:p w14:paraId="06824958" w14:textId="77777777" w:rsidR="0092542D" w:rsidRPr="000419B8" w:rsidRDefault="0092542D" w:rsidP="00E648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74</w:t>
            </w:r>
          </w:p>
        </w:tc>
        <w:tc>
          <w:tcPr>
            <w:tcW w:w="992" w:type="dxa"/>
            <w:noWrap/>
            <w:vAlign w:val="center"/>
            <w:hideMark/>
          </w:tcPr>
          <w:p w14:paraId="4F446C44" w14:textId="77777777" w:rsidR="0092542D" w:rsidRPr="000419B8" w:rsidRDefault="0092542D" w:rsidP="00E648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43-1.26</w:t>
            </w:r>
          </w:p>
        </w:tc>
        <w:tc>
          <w:tcPr>
            <w:tcW w:w="992" w:type="dxa"/>
            <w:noWrap/>
            <w:vAlign w:val="center"/>
            <w:hideMark/>
          </w:tcPr>
          <w:p w14:paraId="0EFA487E" w14:textId="77777777" w:rsidR="0092542D" w:rsidRPr="000419B8" w:rsidRDefault="0092542D" w:rsidP="00E648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0.27</w:t>
            </w:r>
          </w:p>
        </w:tc>
      </w:tr>
      <w:tr w:rsidR="0092542D" w:rsidRPr="000419B8" w14:paraId="1FC112FC" w14:textId="77777777" w:rsidTr="00A2142E">
        <w:trPr>
          <w:trHeight w:val="330"/>
        </w:trPr>
        <w:tc>
          <w:tcPr>
            <w:tcW w:w="4215" w:type="dxa"/>
            <w:noWrap/>
            <w:vAlign w:val="center"/>
            <w:hideMark/>
          </w:tcPr>
          <w:p w14:paraId="6A46502A" w14:textId="77777777" w:rsidR="0092542D" w:rsidRPr="000419B8" w:rsidRDefault="0092542D" w:rsidP="00E648BB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Best response (non-responder vs. responder (ref))</w:t>
            </w:r>
          </w:p>
        </w:tc>
        <w:tc>
          <w:tcPr>
            <w:tcW w:w="713" w:type="dxa"/>
            <w:noWrap/>
            <w:vAlign w:val="center"/>
            <w:hideMark/>
          </w:tcPr>
          <w:p w14:paraId="267E5997" w14:textId="77777777" w:rsidR="0092542D" w:rsidRPr="000419B8" w:rsidRDefault="0092542D" w:rsidP="00E648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1.96</w:t>
            </w:r>
          </w:p>
        </w:tc>
        <w:tc>
          <w:tcPr>
            <w:tcW w:w="992" w:type="dxa"/>
            <w:noWrap/>
            <w:vAlign w:val="center"/>
            <w:hideMark/>
          </w:tcPr>
          <w:p w14:paraId="583FB2C5" w14:textId="77777777" w:rsidR="0092542D" w:rsidRPr="000419B8" w:rsidRDefault="0092542D" w:rsidP="00E648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1.24-3.09</w:t>
            </w:r>
          </w:p>
        </w:tc>
        <w:tc>
          <w:tcPr>
            <w:tcW w:w="709" w:type="dxa"/>
            <w:noWrap/>
            <w:vAlign w:val="center"/>
            <w:hideMark/>
          </w:tcPr>
          <w:p w14:paraId="1EBA2342" w14:textId="0B5C7640" w:rsidR="0092542D" w:rsidRPr="000419B8" w:rsidRDefault="00A2142E" w:rsidP="00E648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0.00</w:t>
            </w:r>
            <w:r w:rsidRPr="000419B8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4</w:t>
            </w:r>
          </w:p>
        </w:tc>
        <w:tc>
          <w:tcPr>
            <w:tcW w:w="567" w:type="dxa"/>
            <w:noWrap/>
            <w:vAlign w:val="center"/>
            <w:hideMark/>
          </w:tcPr>
          <w:p w14:paraId="65E75FD5" w14:textId="77777777" w:rsidR="0092542D" w:rsidRPr="000419B8" w:rsidRDefault="0092542D" w:rsidP="00E648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3.31</w:t>
            </w:r>
          </w:p>
        </w:tc>
        <w:tc>
          <w:tcPr>
            <w:tcW w:w="992" w:type="dxa"/>
            <w:noWrap/>
            <w:vAlign w:val="center"/>
            <w:hideMark/>
          </w:tcPr>
          <w:p w14:paraId="78546BCE" w14:textId="77777777" w:rsidR="0092542D" w:rsidRPr="000419B8" w:rsidRDefault="0092542D" w:rsidP="00E648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2.01-5.46</w:t>
            </w:r>
          </w:p>
        </w:tc>
        <w:tc>
          <w:tcPr>
            <w:tcW w:w="992" w:type="dxa"/>
            <w:noWrap/>
            <w:vAlign w:val="center"/>
            <w:hideMark/>
          </w:tcPr>
          <w:p w14:paraId="59B8C096" w14:textId="77777777" w:rsidR="0092542D" w:rsidRPr="000419B8" w:rsidRDefault="0092542D" w:rsidP="00E648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2.84E-06</w:t>
            </w:r>
          </w:p>
        </w:tc>
      </w:tr>
      <w:tr w:rsidR="0092542D" w:rsidRPr="000419B8" w14:paraId="75A51D84" w14:textId="77777777" w:rsidTr="00A2142E">
        <w:trPr>
          <w:trHeight w:val="345"/>
        </w:trPr>
        <w:tc>
          <w:tcPr>
            <w:tcW w:w="4215" w:type="dxa"/>
            <w:noWrap/>
            <w:vAlign w:val="center"/>
            <w:hideMark/>
          </w:tcPr>
          <w:p w14:paraId="4D0214E1" w14:textId="77777777" w:rsidR="0092542D" w:rsidRPr="000419B8" w:rsidRDefault="0092542D" w:rsidP="00E648BB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Best response at TP2 </w:t>
            </w: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br/>
              <w:t>(non-responder vs. responder (ref))</w:t>
            </w:r>
          </w:p>
        </w:tc>
        <w:tc>
          <w:tcPr>
            <w:tcW w:w="713" w:type="dxa"/>
            <w:noWrap/>
            <w:vAlign w:val="center"/>
            <w:hideMark/>
          </w:tcPr>
          <w:p w14:paraId="63E7D294" w14:textId="77777777" w:rsidR="0092542D" w:rsidRPr="000419B8" w:rsidRDefault="0092542D" w:rsidP="00E648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1.62</w:t>
            </w:r>
          </w:p>
        </w:tc>
        <w:tc>
          <w:tcPr>
            <w:tcW w:w="992" w:type="dxa"/>
            <w:noWrap/>
            <w:vAlign w:val="center"/>
            <w:hideMark/>
          </w:tcPr>
          <w:p w14:paraId="4F86659C" w14:textId="77777777" w:rsidR="0092542D" w:rsidRPr="000419B8" w:rsidRDefault="0092542D" w:rsidP="00E648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1.04-2.54</w:t>
            </w:r>
          </w:p>
        </w:tc>
        <w:tc>
          <w:tcPr>
            <w:tcW w:w="709" w:type="dxa"/>
            <w:noWrap/>
            <w:vAlign w:val="center"/>
            <w:hideMark/>
          </w:tcPr>
          <w:p w14:paraId="71F4F673" w14:textId="7BEE227A" w:rsidR="0092542D" w:rsidRPr="000419B8" w:rsidRDefault="00A2142E" w:rsidP="00E648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0.033</w:t>
            </w:r>
          </w:p>
        </w:tc>
        <w:tc>
          <w:tcPr>
            <w:tcW w:w="567" w:type="dxa"/>
            <w:noWrap/>
            <w:vAlign w:val="center"/>
            <w:hideMark/>
          </w:tcPr>
          <w:p w14:paraId="5D9F7F61" w14:textId="77777777" w:rsidR="0092542D" w:rsidRPr="000419B8" w:rsidRDefault="0092542D" w:rsidP="00E648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2.37</w:t>
            </w:r>
          </w:p>
        </w:tc>
        <w:tc>
          <w:tcPr>
            <w:tcW w:w="992" w:type="dxa"/>
            <w:noWrap/>
            <w:vAlign w:val="center"/>
            <w:hideMark/>
          </w:tcPr>
          <w:p w14:paraId="4AE691C4" w14:textId="77777777" w:rsidR="0092542D" w:rsidRPr="000419B8" w:rsidRDefault="0092542D" w:rsidP="00E648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/>
                <w:color w:val="000000" w:themeColor="text1"/>
                <w:szCs w:val="20"/>
              </w:rPr>
              <w:t>1.46-3.84</w:t>
            </w:r>
          </w:p>
        </w:tc>
        <w:tc>
          <w:tcPr>
            <w:tcW w:w="992" w:type="dxa"/>
            <w:noWrap/>
            <w:vAlign w:val="center"/>
            <w:hideMark/>
          </w:tcPr>
          <w:p w14:paraId="0A72EAC4" w14:textId="018F5425" w:rsidR="0092542D" w:rsidRPr="000419B8" w:rsidRDefault="00A2142E" w:rsidP="00E648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0419B8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4.</w:t>
            </w:r>
            <w:r w:rsidRPr="000419B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8</w:t>
            </w:r>
            <w:r w:rsidRPr="000419B8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5E-04</w:t>
            </w:r>
          </w:p>
        </w:tc>
      </w:tr>
    </w:tbl>
    <w:p w14:paraId="5A6A599F" w14:textId="77777777" w:rsidR="0092542D" w:rsidRPr="000419B8" w:rsidRDefault="0092542D" w:rsidP="00A2142E">
      <w:pPr>
        <w:rPr>
          <w:rFonts w:ascii="Times New Roman" w:hAnsi="Times New Roman" w:cs="Times New Roman"/>
          <w:b/>
          <w:color w:val="000000" w:themeColor="text1"/>
          <w:szCs w:val="20"/>
        </w:rPr>
      </w:pPr>
      <w:r w:rsidRPr="000419B8">
        <w:rPr>
          <w:rFonts w:ascii="Times New Roman" w:hAnsi="Times New Roman" w:cs="Times New Roman" w:hint="eastAsia"/>
          <w:color w:val="000000" w:themeColor="text1"/>
          <w:szCs w:val="20"/>
        </w:rPr>
        <w:t>PFS = progression-free survival; OS = overall survival;</w:t>
      </w:r>
      <w:r w:rsidRPr="000419B8">
        <w:rPr>
          <w:rFonts w:ascii="Times New Roman" w:hAnsi="Times New Roman" w:cs="Times New Roman"/>
          <w:color w:val="000000" w:themeColor="text1"/>
          <w:szCs w:val="20"/>
        </w:rPr>
        <w:t xml:space="preserve"> HER2 = human epidermal growth factor receptor 2; BMI = Body-mass index; ECOG =</w:t>
      </w:r>
      <w:r w:rsidRPr="000419B8">
        <w:t xml:space="preserve"> </w:t>
      </w:r>
      <w:r w:rsidRPr="000419B8">
        <w:rPr>
          <w:rFonts w:ascii="Times New Roman" w:hAnsi="Times New Roman" w:cs="Times New Roman"/>
          <w:color w:val="000000" w:themeColor="text1"/>
          <w:szCs w:val="20"/>
        </w:rPr>
        <w:t>The Eastern Cooperative Oncology Group; CEA = Carcinoembryonic antigen; CA 19-9 = Carbohydrate antigen 19-9;</w:t>
      </w:r>
    </w:p>
    <w:p w14:paraId="3CFD0E97" w14:textId="77777777" w:rsidR="0092542D" w:rsidRPr="000419B8" w:rsidRDefault="0092542D" w:rsidP="00A2142E">
      <w:pPr>
        <w:rPr>
          <w:rFonts w:ascii="Times New Roman" w:hAnsi="Times New Roman" w:cs="Times New Roman"/>
          <w:color w:val="000000" w:themeColor="text1"/>
          <w:szCs w:val="20"/>
        </w:rPr>
      </w:pPr>
      <w:r w:rsidRPr="000419B8">
        <w:rPr>
          <w:rFonts w:ascii="Times New Roman" w:hAnsi="Times New Roman" w:cs="Times New Roman"/>
          <w:color w:val="000000" w:themeColor="text1"/>
          <w:szCs w:val="20"/>
        </w:rPr>
        <w:t xml:space="preserve">Bold values denote statistical significance at the </w:t>
      </w:r>
      <w:r w:rsidRPr="000419B8">
        <w:rPr>
          <w:rFonts w:ascii="Times New Roman" w:hAnsi="Times New Roman" w:cs="Times New Roman"/>
          <w:i/>
          <w:color w:val="000000" w:themeColor="text1"/>
          <w:szCs w:val="20"/>
        </w:rPr>
        <w:t>P</w:t>
      </w:r>
      <w:r w:rsidRPr="000419B8">
        <w:rPr>
          <w:rFonts w:ascii="Times New Roman" w:hAnsi="Times New Roman" w:cs="Times New Roman"/>
          <w:color w:val="000000" w:themeColor="text1"/>
          <w:szCs w:val="20"/>
        </w:rPr>
        <w:t xml:space="preserve"> &lt; 0.05 level.</w:t>
      </w:r>
    </w:p>
    <w:p w14:paraId="1B8859A5" w14:textId="6D9725CB" w:rsidR="0092542D" w:rsidRPr="000419B8" w:rsidRDefault="00A2142E" w:rsidP="00A2142E">
      <w:pPr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  <w:r w:rsidRPr="000419B8">
        <w:rPr>
          <w:rFonts w:ascii="Times New Roman" w:hAnsi="Times New Roman" w:cs="Times New Roman" w:hint="eastAsia"/>
          <w:iCs/>
          <w:color w:val="000000" w:themeColor="text1"/>
          <w:szCs w:val="20"/>
          <w:vertAlign w:val="superscript"/>
        </w:rPr>
        <w:t xml:space="preserve">* </w:t>
      </w:r>
      <w:r w:rsidRPr="000419B8">
        <w:rPr>
          <w:rFonts w:ascii="Times New Roman" w:hAnsi="Times New Roman" w:cs="Times New Roman"/>
          <w:i/>
          <w:iCs/>
          <w:color w:val="000000" w:themeColor="text1"/>
          <w:szCs w:val="20"/>
        </w:rPr>
        <w:t xml:space="preserve">P </w:t>
      </w:r>
      <w:r w:rsidRPr="000419B8">
        <w:rPr>
          <w:rFonts w:ascii="Times New Roman" w:hAnsi="Times New Roman" w:cs="Times New Roman"/>
          <w:iCs/>
          <w:color w:val="000000" w:themeColor="text1"/>
          <w:szCs w:val="20"/>
        </w:rPr>
        <w:t>value was generated by Cox proportional hazards regression analysis.</w:t>
      </w:r>
    </w:p>
    <w:p w14:paraId="790BB924" w14:textId="77777777" w:rsidR="0092542D" w:rsidRPr="000419B8" w:rsidRDefault="0092542D" w:rsidP="00A2142E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C598BB8" w14:textId="77777777" w:rsidR="0092542D" w:rsidRPr="000419B8" w:rsidRDefault="0092542D" w:rsidP="008A4F6D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1990526" w14:textId="77777777" w:rsidR="0092542D" w:rsidRPr="000419B8" w:rsidRDefault="0092542D" w:rsidP="008A4F6D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6674950" w14:textId="77777777" w:rsidR="0092542D" w:rsidRPr="000419B8" w:rsidRDefault="0092542D" w:rsidP="008A4F6D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C65EB05" w14:textId="77777777" w:rsidR="0092542D" w:rsidRPr="000419B8" w:rsidRDefault="0092542D" w:rsidP="008A4F6D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4AB8183" w14:textId="77777777" w:rsidR="0092542D" w:rsidRPr="000419B8" w:rsidRDefault="0092542D" w:rsidP="008A4F6D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31A1BC1" w14:textId="77777777" w:rsidR="0092542D" w:rsidRPr="000419B8" w:rsidRDefault="0092542D" w:rsidP="008A4F6D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2232EC8" w14:textId="77777777" w:rsidR="0092542D" w:rsidRPr="000419B8" w:rsidRDefault="0092542D" w:rsidP="008A4F6D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D4FF133" w14:textId="77777777" w:rsidR="0092542D" w:rsidRPr="000419B8" w:rsidRDefault="0092542D" w:rsidP="008A4F6D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5C58C7B" w14:textId="77777777" w:rsidR="0092542D" w:rsidRPr="000419B8" w:rsidRDefault="0092542D" w:rsidP="008A4F6D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1A7F6C5" w14:textId="77777777" w:rsidR="0092542D" w:rsidRPr="000419B8" w:rsidRDefault="0092542D" w:rsidP="008A4F6D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41943C2" w14:textId="77777777" w:rsidR="0092542D" w:rsidRPr="000419B8" w:rsidRDefault="0092542D" w:rsidP="008A4F6D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7ECC26F" w14:textId="77777777" w:rsidR="0092542D" w:rsidRPr="000419B8" w:rsidRDefault="0092542D" w:rsidP="008A4F6D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0D16075" w14:textId="77777777" w:rsidR="0092542D" w:rsidRPr="000419B8" w:rsidRDefault="0092542D" w:rsidP="008A4F6D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6A76744" w14:textId="77777777" w:rsidR="0092542D" w:rsidRPr="000419B8" w:rsidRDefault="0092542D" w:rsidP="008A4F6D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B1D12B0" w14:textId="77777777" w:rsidR="0092542D" w:rsidRPr="000419B8" w:rsidRDefault="0092542D" w:rsidP="008A4F6D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705D016" w14:textId="77777777" w:rsidR="0092542D" w:rsidRPr="000419B8" w:rsidRDefault="0092542D" w:rsidP="008A4F6D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1285A8F" w14:textId="77777777" w:rsidR="0092542D" w:rsidRPr="000419B8" w:rsidRDefault="0092542D" w:rsidP="008A4F6D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AC35D7C" w14:textId="77777777" w:rsidR="0092542D" w:rsidRPr="000419B8" w:rsidRDefault="0092542D" w:rsidP="008A4F6D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4E5D8AD" w14:textId="77777777" w:rsidR="0092542D" w:rsidRPr="000419B8" w:rsidRDefault="0092542D" w:rsidP="008A4F6D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EC2D616" w14:textId="77777777" w:rsidR="0092542D" w:rsidRPr="000419B8" w:rsidRDefault="0092542D" w:rsidP="008A4F6D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A91C51F" w14:textId="77777777" w:rsidR="00A2142E" w:rsidRPr="000419B8" w:rsidRDefault="00A2142E" w:rsidP="008A4F6D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181AEE5" w14:textId="6EA85764" w:rsidR="008A4F6D" w:rsidRPr="000419B8" w:rsidRDefault="008A4F6D" w:rsidP="008A4F6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419B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lastRenderedPageBreak/>
        <w:t>Supplementa</w:t>
      </w:r>
      <w:r w:rsidR="003F1C89" w:rsidRPr="000419B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ry</w:t>
      </w:r>
      <w:r w:rsidRPr="000419B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Table </w:t>
      </w:r>
      <w:r w:rsidR="003F1C89" w:rsidRPr="000419B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="0092542D" w:rsidRPr="000419B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  <w:r w:rsidRPr="000419B8">
        <w:rPr>
          <w:rFonts w:ascii="Times New Roman" w:hAnsi="Times New Roman" w:cs="Times New Roman"/>
          <w:color w:val="000000" w:themeColor="text1"/>
          <w:sz w:val="24"/>
          <w:szCs w:val="24"/>
        </w:rPr>
        <w:t>. Parameter ROC curves</w:t>
      </w:r>
    </w:p>
    <w:p w14:paraId="24984D99" w14:textId="77777777" w:rsidR="004D0B1B" w:rsidRPr="000419B8" w:rsidRDefault="004D0B1B" w:rsidP="008A4F6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7677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2"/>
        <w:gridCol w:w="2351"/>
        <w:gridCol w:w="1350"/>
        <w:gridCol w:w="1142"/>
        <w:gridCol w:w="1350"/>
        <w:gridCol w:w="1142"/>
      </w:tblGrid>
      <w:tr w:rsidR="004D0B1B" w:rsidRPr="000419B8" w14:paraId="2610F346" w14:textId="77777777" w:rsidTr="00800E85">
        <w:trPr>
          <w:trHeight w:val="294"/>
        </w:trPr>
        <w:tc>
          <w:tcPr>
            <w:tcW w:w="3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ED117" w14:textId="77777777" w:rsidR="004D0B1B" w:rsidRPr="000419B8" w:rsidRDefault="004D0B1B" w:rsidP="00800E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30F3" w14:textId="77777777" w:rsidR="004D0B1B" w:rsidRPr="000419B8" w:rsidRDefault="004D0B1B" w:rsidP="00800E85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0419B8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9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D30F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FS</w:t>
            </w:r>
          </w:p>
        </w:tc>
        <w:tc>
          <w:tcPr>
            <w:tcW w:w="249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DF28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OS</w:t>
            </w:r>
          </w:p>
        </w:tc>
      </w:tr>
      <w:tr w:rsidR="004D0B1B" w:rsidRPr="000419B8" w14:paraId="7C04FA7E" w14:textId="77777777" w:rsidTr="00800E85">
        <w:trPr>
          <w:trHeight w:val="67"/>
        </w:trPr>
        <w:tc>
          <w:tcPr>
            <w:tcW w:w="3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519413" w14:textId="77777777" w:rsidR="004D0B1B" w:rsidRPr="000419B8" w:rsidRDefault="004D0B1B" w:rsidP="00800E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AA054" w14:textId="77777777" w:rsidR="004D0B1B" w:rsidRPr="000419B8" w:rsidRDefault="004D0B1B" w:rsidP="00800E85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0419B8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58111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ut-off valu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55F1D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UC-RO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EB1C7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ut-off valu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6FBC1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UC-ROC</w:t>
            </w:r>
          </w:p>
        </w:tc>
      </w:tr>
      <w:tr w:rsidR="004D0B1B" w:rsidRPr="000419B8" w14:paraId="161B9F61" w14:textId="77777777" w:rsidTr="00800E85">
        <w:trPr>
          <w:trHeight w:val="294"/>
        </w:trPr>
        <w:tc>
          <w:tcPr>
            <w:tcW w:w="269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ABCBE" w14:textId="77777777" w:rsidR="004D0B1B" w:rsidRPr="000419B8" w:rsidRDefault="004D0B1B" w:rsidP="00800E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P1 (baseline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A05C" w14:textId="77777777" w:rsidR="004D0B1B" w:rsidRPr="000419B8" w:rsidRDefault="004D0B1B" w:rsidP="00800E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D35E" w14:textId="77777777" w:rsidR="004D0B1B" w:rsidRPr="000419B8" w:rsidRDefault="004D0B1B" w:rsidP="00800E8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B735" w14:textId="77777777" w:rsidR="004D0B1B" w:rsidRPr="000419B8" w:rsidRDefault="004D0B1B" w:rsidP="00800E8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420C" w14:textId="77777777" w:rsidR="004D0B1B" w:rsidRPr="000419B8" w:rsidRDefault="004D0B1B" w:rsidP="00800E8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D0B1B" w:rsidRPr="000419B8" w14:paraId="3B77A070" w14:textId="77777777" w:rsidTr="00800E85">
        <w:trPr>
          <w:trHeight w:val="294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DF79F" w14:textId="77777777" w:rsidR="004D0B1B" w:rsidRPr="000419B8" w:rsidRDefault="004D0B1B" w:rsidP="00800E8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16F1E" w14:textId="77777777" w:rsidR="004D0B1B" w:rsidRPr="000419B8" w:rsidRDefault="004D0B1B" w:rsidP="00800E8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onventional Indic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C25E" w14:textId="77777777" w:rsidR="004D0B1B" w:rsidRPr="000419B8" w:rsidRDefault="004D0B1B" w:rsidP="00800E8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5C46" w14:textId="77777777" w:rsidR="004D0B1B" w:rsidRPr="000419B8" w:rsidRDefault="004D0B1B" w:rsidP="00800E8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D83F" w14:textId="77777777" w:rsidR="004D0B1B" w:rsidRPr="000419B8" w:rsidRDefault="004D0B1B" w:rsidP="00800E8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DB87" w14:textId="77777777" w:rsidR="004D0B1B" w:rsidRPr="000419B8" w:rsidRDefault="004D0B1B" w:rsidP="00800E8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D0B1B" w:rsidRPr="000419B8" w14:paraId="532321DA" w14:textId="77777777" w:rsidTr="00800E85">
        <w:trPr>
          <w:trHeight w:val="294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2ACB8" w14:textId="77777777" w:rsidR="004D0B1B" w:rsidRPr="000419B8" w:rsidRDefault="004D0B1B" w:rsidP="00800E8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0C59" w14:textId="77777777" w:rsidR="004D0B1B" w:rsidRPr="000419B8" w:rsidRDefault="004D0B1B" w:rsidP="00800E8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V</w:t>
            </w: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bscript"/>
              </w:rPr>
              <w:t>ma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B95C4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94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351A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096C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99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726A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33</w:t>
            </w:r>
          </w:p>
        </w:tc>
      </w:tr>
      <w:tr w:rsidR="004D0B1B" w:rsidRPr="000419B8" w14:paraId="48C1AC36" w14:textId="77777777" w:rsidTr="00800E85">
        <w:trPr>
          <w:trHeight w:val="294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67DC4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8C51" w14:textId="77777777" w:rsidR="004D0B1B" w:rsidRPr="000419B8" w:rsidRDefault="004D0B1B" w:rsidP="00800E8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V</w:t>
            </w: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bscript"/>
              </w:rPr>
              <w:t>pea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B72C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76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F237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2316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13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ED8A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49</w:t>
            </w:r>
          </w:p>
        </w:tc>
      </w:tr>
      <w:tr w:rsidR="004D0B1B" w:rsidRPr="000419B8" w14:paraId="71C72BC6" w14:textId="77777777" w:rsidTr="00800E85">
        <w:trPr>
          <w:trHeight w:val="294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86EBB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D0F9" w14:textId="77777777" w:rsidR="004D0B1B" w:rsidRPr="000419B8" w:rsidRDefault="004D0B1B" w:rsidP="00800E8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L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E6E1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4.75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1A7B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CB3A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0.9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87B84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1</w:t>
            </w:r>
          </w:p>
        </w:tc>
      </w:tr>
      <w:tr w:rsidR="004D0B1B" w:rsidRPr="000419B8" w14:paraId="3A1791F1" w14:textId="77777777" w:rsidTr="00800E85">
        <w:trPr>
          <w:trHeight w:val="294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74D4F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8546" w14:textId="77777777" w:rsidR="004D0B1B" w:rsidRPr="000419B8" w:rsidRDefault="004D0B1B" w:rsidP="00800E8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A367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1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649B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855E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3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0591D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48</w:t>
            </w:r>
          </w:p>
        </w:tc>
      </w:tr>
      <w:tr w:rsidR="004D0B1B" w:rsidRPr="000419B8" w14:paraId="4B9376A4" w14:textId="77777777" w:rsidTr="00800E85">
        <w:trPr>
          <w:trHeight w:val="294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68D50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809D4" w14:textId="77777777" w:rsidR="004D0B1B" w:rsidRPr="000419B8" w:rsidRDefault="004D0B1B" w:rsidP="00800E8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T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0D11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.38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132D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828F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.68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804B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24</w:t>
            </w:r>
          </w:p>
        </w:tc>
      </w:tr>
      <w:tr w:rsidR="004D0B1B" w:rsidRPr="000419B8" w14:paraId="342AC061" w14:textId="77777777" w:rsidTr="00800E85">
        <w:trPr>
          <w:trHeight w:val="294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B50A9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507D" w14:textId="77777777" w:rsidR="004D0B1B" w:rsidRPr="000419B8" w:rsidRDefault="004D0B1B" w:rsidP="00800E8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istogram Indic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B73C" w14:textId="77777777" w:rsidR="004D0B1B" w:rsidRPr="000419B8" w:rsidRDefault="004D0B1B" w:rsidP="00800E8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3AE1" w14:textId="77777777" w:rsidR="004D0B1B" w:rsidRPr="000419B8" w:rsidRDefault="004D0B1B" w:rsidP="00800E8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D1E3" w14:textId="77777777" w:rsidR="004D0B1B" w:rsidRPr="000419B8" w:rsidRDefault="004D0B1B" w:rsidP="00800E8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A697" w14:textId="77777777" w:rsidR="004D0B1B" w:rsidRPr="000419B8" w:rsidRDefault="004D0B1B" w:rsidP="00800E8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D0B1B" w:rsidRPr="000419B8" w14:paraId="2495978C" w14:textId="77777777" w:rsidTr="00800E85">
        <w:trPr>
          <w:trHeight w:val="294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314B0" w14:textId="77777777" w:rsidR="004D0B1B" w:rsidRPr="000419B8" w:rsidRDefault="004D0B1B" w:rsidP="00800E8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A0C5" w14:textId="77777777" w:rsidR="004D0B1B" w:rsidRPr="000419B8" w:rsidRDefault="004D0B1B" w:rsidP="00800E8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kewnes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7092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4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6410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772E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2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F07C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55</w:t>
            </w:r>
          </w:p>
        </w:tc>
      </w:tr>
      <w:tr w:rsidR="004D0B1B" w:rsidRPr="000419B8" w14:paraId="16BE1091" w14:textId="77777777" w:rsidTr="00800E85">
        <w:trPr>
          <w:trHeight w:val="294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388D0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5AD2" w14:textId="77777777" w:rsidR="004D0B1B" w:rsidRPr="000419B8" w:rsidRDefault="004D0B1B" w:rsidP="00800E8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urtos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FA2A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41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E8DC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2454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63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6D47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18</w:t>
            </w:r>
          </w:p>
        </w:tc>
      </w:tr>
      <w:tr w:rsidR="004D0B1B" w:rsidRPr="000419B8" w14:paraId="401B23B5" w14:textId="77777777" w:rsidTr="00800E85">
        <w:trPr>
          <w:trHeight w:val="294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E4100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6AED" w14:textId="77777777" w:rsidR="004D0B1B" w:rsidRPr="000419B8" w:rsidRDefault="004D0B1B" w:rsidP="00800E8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Entropy </w:t>
            </w: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bscript"/>
              </w:rPr>
              <w:t>(log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DC56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68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D211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B5B6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15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D14C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65</w:t>
            </w:r>
          </w:p>
        </w:tc>
      </w:tr>
      <w:tr w:rsidR="004D0B1B" w:rsidRPr="000419B8" w14:paraId="45E23221" w14:textId="77777777" w:rsidTr="00800E85">
        <w:trPr>
          <w:trHeight w:val="294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59B16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8E01" w14:textId="77777777" w:rsidR="004D0B1B" w:rsidRPr="000419B8" w:rsidRDefault="004D0B1B" w:rsidP="00800E8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erg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B5AD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643E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99C8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75FC6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12</w:t>
            </w:r>
          </w:p>
        </w:tc>
      </w:tr>
      <w:tr w:rsidR="004D0B1B" w:rsidRPr="000419B8" w14:paraId="1A914E47" w14:textId="77777777" w:rsidTr="00800E85">
        <w:trPr>
          <w:trHeight w:val="294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9F7EE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1411" w14:textId="77777777" w:rsidR="004D0B1B" w:rsidRPr="000419B8" w:rsidRDefault="004D0B1B" w:rsidP="00800E8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hape Indic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3A944" w14:textId="77777777" w:rsidR="004D0B1B" w:rsidRPr="000419B8" w:rsidRDefault="004D0B1B" w:rsidP="00800E8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6E6B" w14:textId="77777777" w:rsidR="004D0B1B" w:rsidRPr="000419B8" w:rsidRDefault="004D0B1B" w:rsidP="00800E8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5DB1C" w14:textId="77777777" w:rsidR="004D0B1B" w:rsidRPr="000419B8" w:rsidRDefault="004D0B1B" w:rsidP="00800E8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8BA6" w14:textId="77777777" w:rsidR="004D0B1B" w:rsidRPr="000419B8" w:rsidRDefault="004D0B1B" w:rsidP="00800E8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D0B1B" w:rsidRPr="000419B8" w14:paraId="0740C4C3" w14:textId="77777777" w:rsidTr="00800E85">
        <w:trPr>
          <w:trHeight w:val="294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4ADA4" w14:textId="77777777" w:rsidR="004D0B1B" w:rsidRPr="000419B8" w:rsidRDefault="004D0B1B" w:rsidP="00800E8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6118" w14:textId="77777777" w:rsidR="004D0B1B" w:rsidRPr="000419B8" w:rsidRDefault="004D0B1B" w:rsidP="00800E8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pheric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9A81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16F6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BBE1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0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586B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34</w:t>
            </w:r>
          </w:p>
        </w:tc>
      </w:tr>
      <w:tr w:rsidR="004D0B1B" w:rsidRPr="000419B8" w14:paraId="111BAE12" w14:textId="77777777" w:rsidTr="00800E85">
        <w:trPr>
          <w:trHeight w:val="294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90FAE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71CE" w14:textId="77777777" w:rsidR="004D0B1B" w:rsidRPr="000419B8" w:rsidRDefault="004D0B1B" w:rsidP="00800E8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mpac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9E5BF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24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983E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63C8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24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C0A7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26</w:t>
            </w:r>
          </w:p>
        </w:tc>
      </w:tr>
      <w:tr w:rsidR="004D0B1B" w:rsidRPr="000419B8" w14:paraId="6BA621FB" w14:textId="77777777" w:rsidTr="00800E85">
        <w:trPr>
          <w:trHeight w:val="294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1B57D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6B27" w14:textId="77777777" w:rsidR="004D0B1B" w:rsidRPr="000419B8" w:rsidRDefault="004D0B1B" w:rsidP="00800E8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GLC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A2FD" w14:textId="77777777" w:rsidR="004D0B1B" w:rsidRPr="000419B8" w:rsidRDefault="004D0B1B" w:rsidP="00800E8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AC6F" w14:textId="77777777" w:rsidR="004D0B1B" w:rsidRPr="000419B8" w:rsidRDefault="004D0B1B" w:rsidP="00800E8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0727" w14:textId="77777777" w:rsidR="004D0B1B" w:rsidRPr="000419B8" w:rsidRDefault="004D0B1B" w:rsidP="00800E8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1B11" w14:textId="77777777" w:rsidR="004D0B1B" w:rsidRPr="000419B8" w:rsidRDefault="004D0B1B" w:rsidP="00800E8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D0B1B" w:rsidRPr="000419B8" w14:paraId="25613045" w14:textId="77777777" w:rsidTr="00800E85">
        <w:trPr>
          <w:trHeight w:val="294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28CF9" w14:textId="77777777" w:rsidR="004D0B1B" w:rsidRPr="000419B8" w:rsidRDefault="004D0B1B" w:rsidP="00800E8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10C9" w14:textId="77777777" w:rsidR="004D0B1B" w:rsidRPr="000419B8" w:rsidRDefault="004D0B1B" w:rsidP="00800E8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tra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D12C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4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833D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B9779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4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ECE67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14</w:t>
            </w:r>
          </w:p>
        </w:tc>
      </w:tr>
      <w:tr w:rsidR="004D0B1B" w:rsidRPr="000419B8" w14:paraId="2573715E" w14:textId="77777777" w:rsidTr="00800E85">
        <w:trPr>
          <w:trHeight w:val="294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57B4B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B6E0" w14:textId="77777777" w:rsidR="004D0B1B" w:rsidRPr="000419B8" w:rsidRDefault="004D0B1B" w:rsidP="00800E8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rrel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85EB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5A58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B0DD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18C1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61</w:t>
            </w:r>
          </w:p>
        </w:tc>
      </w:tr>
      <w:tr w:rsidR="004D0B1B" w:rsidRPr="000419B8" w14:paraId="5BFE5357" w14:textId="77777777" w:rsidTr="00800E85">
        <w:trPr>
          <w:trHeight w:val="294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0E10A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17D2" w14:textId="77777777" w:rsidR="004D0B1B" w:rsidRPr="000419B8" w:rsidRDefault="004D0B1B" w:rsidP="00800E8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Entropy </w:t>
            </w: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bscript"/>
              </w:rPr>
              <w:t>(log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AF4D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8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F8E8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2D79C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9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67B20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57</w:t>
            </w:r>
          </w:p>
        </w:tc>
      </w:tr>
      <w:tr w:rsidR="004D0B1B" w:rsidRPr="000419B8" w14:paraId="4672B252" w14:textId="77777777" w:rsidTr="00800E85">
        <w:trPr>
          <w:trHeight w:val="294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00CD8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84F3" w14:textId="77777777" w:rsidR="004D0B1B" w:rsidRPr="000419B8" w:rsidRDefault="004D0B1B" w:rsidP="00800E8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ssimilar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E26E2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7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8651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9F94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68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B58D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8</w:t>
            </w:r>
          </w:p>
        </w:tc>
      </w:tr>
      <w:tr w:rsidR="004D0B1B" w:rsidRPr="000419B8" w14:paraId="784EA4F4" w14:textId="77777777" w:rsidTr="00800E85">
        <w:trPr>
          <w:trHeight w:val="294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FD44C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3FA6" w14:textId="77777777" w:rsidR="004D0B1B" w:rsidRPr="000419B8" w:rsidRDefault="004D0B1B" w:rsidP="00800E8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GLD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6AD8D" w14:textId="77777777" w:rsidR="004D0B1B" w:rsidRPr="000419B8" w:rsidRDefault="004D0B1B" w:rsidP="00800E8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E9F0" w14:textId="77777777" w:rsidR="004D0B1B" w:rsidRPr="000419B8" w:rsidRDefault="004D0B1B" w:rsidP="00800E8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95CB" w14:textId="77777777" w:rsidR="004D0B1B" w:rsidRPr="000419B8" w:rsidRDefault="004D0B1B" w:rsidP="00800E8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8575" w14:textId="77777777" w:rsidR="004D0B1B" w:rsidRPr="000419B8" w:rsidRDefault="004D0B1B" w:rsidP="00800E8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D0B1B" w:rsidRPr="000419B8" w14:paraId="1168B793" w14:textId="77777777" w:rsidTr="00800E85">
        <w:trPr>
          <w:trHeight w:val="294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B2178" w14:textId="77777777" w:rsidR="004D0B1B" w:rsidRPr="000419B8" w:rsidRDefault="004D0B1B" w:rsidP="00800E8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EA1C" w14:textId="77777777" w:rsidR="004D0B1B" w:rsidRPr="000419B8" w:rsidRDefault="004D0B1B" w:rsidP="00800E8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arsenes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1535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4.30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4E59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79BB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8.4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ED1F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04</w:t>
            </w:r>
          </w:p>
        </w:tc>
      </w:tr>
      <w:tr w:rsidR="004D0B1B" w:rsidRPr="000419B8" w14:paraId="7382D022" w14:textId="77777777" w:rsidTr="00800E85">
        <w:trPr>
          <w:trHeight w:val="294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738DF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DC53D" w14:textId="77777777" w:rsidR="004D0B1B" w:rsidRPr="000419B8" w:rsidRDefault="004D0B1B" w:rsidP="00800E8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tra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834F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3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58D9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4CED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3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26F8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4</w:t>
            </w:r>
          </w:p>
        </w:tc>
      </w:tr>
      <w:tr w:rsidR="004D0B1B" w:rsidRPr="000419B8" w14:paraId="7EEC2DE8" w14:textId="77777777" w:rsidTr="00800E85">
        <w:trPr>
          <w:trHeight w:val="294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79299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E74E" w14:textId="77777777" w:rsidR="004D0B1B" w:rsidRPr="000419B8" w:rsidRDefault="004D0B1B" w:rsidP="00800E8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usynes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4838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5E9D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97CE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B3E5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99</w:t>
            </w:r>
          </w:p>
        </w:tc>
      </w:tr>
      <w:tr w:rsidR="004D0B1B" w:rsidRPr="000419B8" w14:paraId="6CDDF9E6" w14:textId="77777777" w:rsidTr="00800E85">
        <w:trPr>
          <w:trHeight w:val="294"/>
        </w:trPr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A15B1" w14:textId="77777777" w:rsidR="004D0B1B" w:rsidRPr="000419B8" w:rsidRDefault="004D0B1B" w:rsidP="00800E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P2 (first assessment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FD3F" w14:textId="77777777" w:rsidR="004D0B1B" w:rsidRPr="000419B8" w:rsidRDefault="004D0B1B" w:rsidP="00800E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1A7A" w14:textId="77777777" w:rsidR="004D0B1B" w:rsidRPr="000419B8" w:rsidRDefault="004D0B1B" w:rsidP="00800E8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83D3" w14:textId="77777777" w:rsidR="004D0B1B" w:rsidRPr="000419B8" w:rsidRDefault="004D0B1B" w:rsidP="00800E8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16C2" w14:textId="77777777" w:rsidR="004D0B1B" w:rsidRPr="000419B8" w:rsidRDefault="004D0B1B" w:rsidP="00800E8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D0B1B" w:rsidRPr="000419B8" w14:paraId="60C2D4C2" w14:textId="77777777" w:rsidTr="00800E85">
        <w:trPr>
          <w:trHeight w:val="294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8DC33" w14:textId="77777777" w:rsidR="004D0B1B" w:rsidRPr="000419B8" w:rsidRDefault="004D0B1B" w:rsidP="00800E8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45CE2" w14:textId="77777777" w:rsidR="004D0B1B" w:rsidRPr="000419B8" w:rsidRDefault="004D0B1B" w:rsidP="00800E8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onventional Indic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0119" w14:textId="77777777" w:rsidR="004D0B1B" w:rsidRPr="000419B8" w:rsidRDefault="004D0B1B" w:rsidP="00800E8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025D" w14:textId="77777777" w:rsidR="004D0B1B" w:rsidRPr="000419B8" w:rsidRDefault="004D0B1B" w:rsidP="00800E8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5B03" w14:textId="77777777" w:rsidR="004D0B1B" w:rsidRPr="000419B8" w:rsidRDefault="004D0B1B" w:rsidP="00800E8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68E4" w14:textId="77777777" w:rsidR="004D0B1B" w:rsidRPr="000419B8" w:rsidRDefault="004D0B1B" w:rsidP="00800E8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D0B1B" w:rsidRPr="000419B8" w14:paraId="45457048" w14:textId="77777777" w:rsidTr="00800E85">
        <w:trPr>
          <w:trHeight w:val="294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8FFE7" w14:textId="77777777" w:rsidR="004D0B1B" w:rsidRPr="000419B8" w:rsidRDefault="004D0B1B" w:rsidP="00800E8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0A33" w14:textId="77777777" w:rsidR="004D0B1B" w:rsidRPr="000419B8" w:rsidRDefault="004D0B1B" w:rsidP="00800E8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V</w:t>
            </w: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bscript"/>
              </w:rPr>
              <w:t>ma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12BA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36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5F5C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1495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36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4889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39</w:t>
            </w:r>
          </w:p>
        </w:tc>
      </w:tr>
      <w:tr w:rsidR="004D0B1B" w:rsidRPr="000419B8" w14:paraId="2D694B32" w14:textId="77777777" w:rsidTr="00800E85">
        <w:trPr>
          <w:trHeight w:val="294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1630F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F551" w14:textId="77777777" w:rsidR="004D0B1B" w:rsidRPr="000419B8" w:rsidRDefault="004D0B1B" w:rsidP="00800E8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V</w:t>
            </w: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bscript"/>
              </w:rPr>
              <w:t>pea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E71C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07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1057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940D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07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8446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98</w:t>
            </w:r>
          </w:p>
        </w:tc>
      </w:tr>
      <w:tr w:rsidR="004D0B1B" w:rsidRPr="000419B8" w14:paraId="763DF824" w14:textId="77777777" w:rsidTr="00800E85">
        <w:trPr>
          <w:trHeight w:val="294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687DE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2D29" w14:textId="77777777" w:rsidR="004D0B1B" w:rsidRPr="000419B8" w:rsidRDefault="004D0B1B" w:rsidP="00800E8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L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4BBF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.98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ADAA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0CFB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.11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B1D4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09</w:t>
            </w:r>
          </w:p>
        </w:tc>
      </w:tr>
      <w:tr w:rsidR="004D0B1B" w:rsidRPr="000419B8" w14:paraId="50246892" w14:textId="77777777" w:rsidTr="00800E85">
        <w:trPr>
          <w:trHeight w:val="294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56D05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410B" w14:textId="77777777" w:rsidR="004D0B1B" w:rsidRPr="000419B8" w:rsidRDefault="004D0B1B" w:rsidP="00800E8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0FDF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5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C5CA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99FD1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9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C8B3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</w:tr>
      <w:tr w:rsidR="004D0B1B" w:rsidRPr="000419B8" w14:paraId="335FCCB4" w14:textId="77777777" w:rsidTr="00800E85">
        <w:trPr>
          <w:trHeight w:val="294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C9876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9E2B" w14:textId="77777777" w:rsidR="004D0B1B" w:rsidRPr="000419B8" w:rsidRDefault="004D0B1B" w:rsidP="00800E8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T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8D0B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57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CC64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F9A9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2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A05D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88</w:t>
            </w:r>
          </w:p>
        </w:tc>
      </w:tr>
      <w:tr w:rsidR="004D0B1B" w:rsidRPr="000419B8" w14:paraId="72E4D294" w14:textId="77777777" w:rsidTr="00800E85">
        <w:trPr>
          <w:trHeight w:val="294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CE2B7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71B4" w14:textId="77777777" w:rsidR="004D0B1B" w:rsidRPr="000419B8" w:rsidRDefault="004D0B1B" w:rsidP="00800E8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istogram Indic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DD88" w14:textId="77777777" w:rsidR="004D0B1B" w:rsidRPr="000419B8" w:rsidRDefault="004D0B1B" w:rsidP="00800E8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8DC3" w14:textId="77777777" w:rsidR="004D0B1B" w:rsidRPr="000419B8" w:rsidRDefault="004D0B1B" w:rsidP="00800E8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4623" w14:textId="77777777" w:rsidR="004D0B1B" w:rsidRPr="000419B8" w:rsidRDefault="004D0B1B" w:rsidP="00800E8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6D73" w14:textId="77777777" w:rsidR="004D0B1B" w:rsidRPr="000419B8" w:rsidRDefault="004D0B1B" w:rsidP="00800E8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D0B1B" w:rsidRPr="000419B8" w14:paraId="34E57CF4" w14:textId="77777777" w:rsidTr="00800E85">
        <w:trPr>
          <w:trHeight w:val="294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F7711" w14:textId="77777777" w:rsidR="004D0B1B" w:rsidRPr="000419B8" w:rsidRDefault="004D0B1B" w:rsidP="00800E8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B866" w14:textId="77777777" w:rsidR="004D0B1B" w:rsidRPr="000419B8" w:rsidRDefault="004D0B1B" w:rsidP="00800E8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kewnes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BFC7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6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EFAE7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56F2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5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5262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07</w:t>
            </w:r>
          </w:p>
        </w:tc>
      </w:tr>
      <w:tr w:rsidR="004D0B1B" w:rsidRPr="000419B8" w14:paraId="3200DC3B" w14:textId="77777777" w:rsidTr="00800E85">
        <w:trPr>
          <w:trHeight w:val="294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76026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84E5" w14:textId="77777777" w:rsidR="004D0B1B" w:rsidRPr="000419B8" w:rsidRDefault="004D0B1B" w:rsidP="00800E8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urtos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1F08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34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4794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D227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14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16C2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7</w:t>
            </w:r>
          </w:p>
        </w:tc>
      </w:tr>
      <w:tr w:rsidR="004D0B1B" w:rsidRPr="000419B8" w14:paraId="3E552753" w14:textId="77777777" w:rsidTr="00800E85">
        <w:trPr>
          <w:trHeight w:val="294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D8F69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9007" w14:textId="77777777" w:rsidR="004D0B1B" w:rsidRPr="000419B8" w:rsidRDefault="004D0B1B" w:rsidP="00800E8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Entropy </w:t>
            </w: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bscript"/>
              </w:rPr>
              <w:t>(log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3111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21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0874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3B94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21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9D45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6</w:t>
            </w:r>
          </w:p>
        </w:tc>
      </w:tr>
      <w:tr w:rsidR="004D0B1B" w:rsidRPr="000419B8" w14:paraId="289D0082" w14:textId="77777777" w:rsidTr="00800E85">
        <w:trPr>
          <w:trHeight w:val="294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26B06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B726" w14:textId="77777777" w:rsidR="004D0B1B" w:rsidRPr="000419B8" w:rsidRDefault="004D0B1B" w:rsidP="00800E8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erg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EAD9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44998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1FFD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9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00999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3</w:t>
            </w:r>
          </w:p>
        </w:tc>
      </w:tr>
      <w:tr w:rsidR="004D0B1B" w:rsidRPr="000419B8" w14:paraId="08EB1F7F" w14:textId="77777777" w:rsidTr="00800E85">
        <w:trPr>
          <w:trHeight w:val="294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95178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450F" w14:textId="77777777" w:rsidR="004D0B1B" w:rsidRPr="000419B8" w:rsidRDefault="004D0B1B" w:rsidP="00800E8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hape Indic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0979" w14:textId="77777777" w:rsidR="004D0B1B" w:rsidRPr="000419B8" w:rsidRDefault="004D0B1B" w:rsidP="00800E8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2333" w14:textId="77777777" w:rsidR="004D0B1B" w:rsidRPr="000419B8" w:rsidRDefault="004D0B1B" w:rsidP="00800E8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36DE" w14:textId="77777777" w:rsidR="004D0B1B" w:rsidRPr="000419B8" w:rsidRDefault="004D0B1B" w:rsidP="00800E8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9A63C" w14:textId="77777777" w:rsidR="004D0B1B" w:rsidRPr="000419B8" w:rsidRDefault="004D0B1B" w:rsidP="00800E8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D0B1B" w:rsidRPr="000419B8" w14:paraId="07522D16" w14:textId="77777777" w:rsidTr="00800E85">
        <w:trPr>
          <w:trHeight w:val="294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3FA7E" w14:textId="77777777" w:rsidR="004D0B1B" w:rsidRPr="000419B8" w:rsidRDefault="004D0B1B" w:rsidP="00800E8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85D1" w14:textId="77777777" w:rsidR="004D0B1B" w:rsidRPr="000419B8" w:rsidRDefault="004D0B1B" w:rsidP="00800E8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pheric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9F28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A184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1295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1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9880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76</w:t>
            </w:r>
          </w:p>
        </w:tc>
      </w:tr>
      <w:tr w:rsidR="004D0B1B" w:rsidRPr="000419B8" w14:paraId="154DB44F" w14:textId="77777777" w:rsidTr="00800E85">
        <w:trPr>
          <w:trHeight w:val="294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85C83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FE48" w14:textId="77777777" w:rsidR="004D0B1B" w:rsidRPr="000419B8" w:rsidRDefault="004D0B1B" w:rsidP="00800E8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mpac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F131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7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A0E4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A3E98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7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190B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</w:tr>
      <w:tr w:rsidR="004D0B1B" w:rsidRPr="000419B8" w14:paraId="4F398A8E" w14:textId="77777777" w:rsidTr="00800E85">
        <w:trPr>
          <w:trHeight w:val="294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AF118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20F9" w14:textId="77777777" w:rsidR="004D0B1B" w:rsidRPr="000419B8" w:rsidRDefault="004D0B1B" w:rsidP="00800E8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GLC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E8F0" w14:textId="77777777" w:rsidR="004D0B1B" w:rsidRPr="000419B8" w:rsidRDefault="004D0B1B" w:rsidP="00800E8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4263" w14:textId="77777777" w:rsidR="004D0B1B" w:rsidRPr="000419B8" w:rsidRDefault="004D0B1B" w:rsidP="00800E8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5ABE7" w14:textId="77777777" w:rsidR="004D0B1B" w:rsidRPr="000419B8" w:rsidRDefault="004D0B1B" w:rsidP="00800E8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91E4" w14:textId="77777777" w:rsidR="004D0B1B" w:rsidRPr="000419B8" w:rsidRDefault="004D0B1B" w:rsidP="00800E8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D0B1B" w:rsidRPr="000419B8" w14:paraId="58A9C2F1" w14:textId="77777777" w:rsidTr="00800E85">
        <w:trPr>
          <w:trHeight w:val="294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5424C" w14:textId="77777777" w:rsidR="004D0B1B" w:rsidRPr="000419B8" w:rsidRDefault="004D0B1B" w:rsidP="00800E8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6036" w14:textId="77777777" w:rsidR="004D0B1B" w:rsidRPr="000419B8" w:rsidRDefault="004D0B1B" w:rsidP="00800E8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tra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0C22C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E190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010C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D185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42</w:t>
            </w:r>
          </w:p>
        </w:tc>
      </w:tr>
      <w:tr w:rsidR="004D0B1B" w:rsidRPr="000419B8" w14:paraId="6E07AB89" w14:textId="77777777" w:rsidTr="00800E85">
        <w:trPr>
          <w:trHeight w:val="294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87969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6D29" w14:textId="77777777" w:rsidR="004D0B1B" w:rsidRPr="000419B8" w:rsidRDefault="004D0B1B" w:rsidP="00800E8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rrel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AAB1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F1841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21D2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5593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08</w:t>
            </w:r>
          </w:p>
        </w:tc>
      </w:tr>
      <w:tr w:rsidR="004D0B1B" w:rsidRPr="000419B8" w14:paraId="435CD5B3" w14:textId="77777777" w:rsidTr="00800E85">
        <w:trPr>
          <w:trHeight w:val="294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C9D62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80C3" w14:textId="77777777" w:rsidR="004D0B1B" w:rsidRPr="000419B8" w:rsidRDefault="004D0B1B" w:rsidP="00800E8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Entropy </w:t>
            </w: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bscript"/>
              </w:rPr>
              <w:t>(log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693F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3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5666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6FF5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5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C8DE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66</w:t>
            </w:r>
          </w:p>
        </w:tc>
      </w:tr>
      <w:tr w:rsidR="004D0B1B" w:rsidRPr="000419B8" w14:paraId="4ABE07FF" w14:textId="77777777" w:rsidTr="00800E85">
        <w:trPr>
          <w:trHeight w:val="294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F00D4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A5D3" w14:textId="77777777" w:rsidR="004D0B1B" w:rsidRPr="000419B8" w:rsidRDefault="004D0B1B" w:rsidP="00800E8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ssimilar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5D34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5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6DA7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90BC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3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59E1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96</w:t>
            </w:r>
          </w:p>
        </w:tc>
      </w:tr>
      <w:tr w:rsidR="004D0B1B" w:rsidRPr="000419B8" w14:paraId="540FC767" w14:textId="77777777" w:rsidTr="00800E85">
        <w:trPr>
          <w:trHeight w:val="294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593D4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362F" w14:textId="77777777" w:rsidR="004D0B1B" w:rsidRPr="000419B8" w:rsidRDefault="004D0B1B" w:rsidP="00800E8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GLD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80D1" w14:textId="77777777" w:rsidR="004D0B1B" w:rsidRPr="000419B8" w:rsidRDefault="004D0B1B" w:rsidP="00800E8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A04E" w14:textId="77777777" w:rsidR="004D0B1B" w:rsidRPr="000419B8" w:rsidRDefault="004D0B1B" w:rsidP="00800E8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83A9" w14:textId="77777777" w:rsidR="004D0B1B" w:rsidRPr="000419B8" w:rsidRDefault="004D0B1B" w:rsidP="00800E8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D47E" w14:textId="77777777" w:rsidR="004D0B1B" w:rsidRPr="000419B8" w:rsidRDefault="004D0B1B" w:rsidP="00800E8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D0B1B" w:rsidRPr="000419B8" w14:paraId="13DB6FA9" w14:textId="77777777" w:rsidTr="00800E85">
        <w:trPr>
          <w:trHeight w:val="294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1AE41" w14:textId="77777777" w:rsidR="004D0B1B" w:rsidRPr="000419B8" w:rsidRDefault="004D0B1B" w:rsidP="00800E8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ECC6" w14:textId="77777777" w:rsidR="004D0B1B" w:rsidRPr="000419B8" w:rsidRDefault="004D0B1B" w:rsidP="00800E8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arsenes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36D4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7.12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471F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3D84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8.34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AED8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7</w:t>
            </w:r>
          </w:p>
        </w:tc>
      </w:tr>
      <w:tr w:rsidR="004D0B1B" w:rsidRPr="000419B8" w14:paraId="4B0A1BAB" w14:textId="77777777" w:rsidTr="00800E85">
        <w:trPr>
          <w:trHeight w:val="294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75C0B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EDF0" w14:textId="77777777" w:rsidR="004D0B1B" w:rsidRPr="000419B8" w:rsidRDefault="004D0B1B" w:rsidP="00800E8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tra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BECC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4AD5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CC77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5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97D1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04</w:t>
            </w:r>
          </w:p>
        </w:tc>
      </w:tr>
      <w:tr w:rsidR="004D0B1B" w:rsidRPr="000419B8" w14:paraId="0A7B80F7" w14:textId="77777777" w:rsidTr="00800E85">
        <w:trPr>
          <w:trHeight w:val="294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45ACB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F843" w14:textId="77777777" w:rsidR="004D0B1B" w:rsidRPr="000419B8" w:rsidRDefault="004D0B1B" w:rsidP="00800E8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usynes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E5FF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68AA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1380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1C38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19</w:t>
            </w:r>
          </w:p>
        </w:tc>
      </w:tr>
      <w:tr w:rsidR="004D0B1B" w:rsidRPr="000419B8" w14:paraId="079C08C7" w14:textId="77777777" w:rsidTr="00800E85">
        <w:trPr>
          <w:trHeight w:val="294"/>
        </w:trPr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F3782" w14:textId="77777777" w:rsidR="004D0B1B" w:rsidRPr="000419B8" w:rsidRDefault="004D0B1B" w:rsidP="00800E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ercent chan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3D69" w14:textId="77777777" w:rsidR="004D0B1B" w:rsidRPr="000419B8" w:rsidRDefault="004D0B1B" w:rsidP="00800E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AE0E" w14:textId="77777777" w:rsidR="004D0B1B" w:rsidRPr="000419B8" w:rsidRDefault="004D0B1B" w:rsidP="00800E8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F871" w14:textId="77777777" w:rsidR="004D0B1B" w:rsidRPr="000419B8" w:rsidRDefault="004D0B1B" w:rsidP="00800E8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1171" w14:textId="77777777" w:rsidR="004D0B1B" w:rsidRPr="000419B8" w:rsidRDefault="004D0B1B" w:rsidP="00800E8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D0B1B" w:rsidRPr="000419B8" w14:paraId="6251579F" w14:textId="77777777" w:rsidTr="00800E85">
        <w:trPr>
          <w:trHeight w:val="294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95CEA" w14:textId="77777777" w:rsidR="004D0B1B" w:rsidRPr="000419B8" w:rsidRDefault="004D0B1B" w:rsidP="00800E8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E2D56" w14:textId="77777777" w:rsidR="004D0B1B" w:rsidRPr="000419B8" w:rsidRDefault="004D0B1B" w:rsidP="00800E8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onventional Indic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1C26" w14:textId="77777777" w:rsidR="004D0B1B" w:rsidRPr="000419B8" w:rsidRDefault="004D0B1B" w:rsidP="00800E8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CAD4" w14:textId="77777777" w:rsidR="004D0B1B" w:rsidRPr="000419B8" w:rsidRDefault="004D0B1B" w:rsidP="00800E8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E595" w14:textId="77777777" w:rsidR="004D0B1B" w:rsidRPr="000419B8" w:rsidRDefault="004D0B1B" w:rsidP="00800E8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524E" w14:textId="77777777" w:rsidR="004D0B1B" w:rsidRPr="000419B8" w:rsidRDefault="004D0B1B" w:rsidP="00800E8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D0B1B" w:rsidRPr="000419B8" w14:paraId="4BE70A8F" w14:textId="77777777" w:rsidTr="00800E85">
        <w:trPr>
          <w:trHeight w:val="294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B4E12" w14:textId="77777777" w:rsidR="004D0B1B" w:rsidRPr="000419B8" w:rsidRDefault="004D0B1B" w:rsidP="00800E8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EE42E" w14:textId="77777777" w:rsidR="004D0B1B" w:rsidRPr="000419B8" w:rsidRDefault="004D0B1B" w:rsidP="00800E8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V</w:t>
            </w: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bscript"/>
              </w:rPr>
              <w:t>ma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71CE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55.21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D569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F45C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6.16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57C0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6</w:t>
            </w:r>
          </w:p>
        </w:tc>
      </w:tr>
      <w:tr w:rsidR="004D0B1B" w:rsidRPr="000419B8" w14:paraId="773C9915" w14:textId="77777777" w:rsidTr="00800E85">
        <w:trPr>
          <w:trHeight w:val="294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CF76C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E485" w14:textId="77777777" w:rsidR="004D0B1B" w:rsidRPr="000419B8" w:rsidRDefault="004D0B1B" w:rsidP="00800E8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V</w:t>
            </w: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bscript"/>
              </w:rPr>
              <w:t>pea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8694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48.17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A173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8FC5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43.76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04DFD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</w:tr>
      <w:tr w:rsidR="004D0B1B" w:rsidRPr="000419B8" w14:paraId="0672BEF2" w14:textId="77777777" w:rsidTr="00800E85">
        <w:trPr>
          <w:trHeight w:val="294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9A0FB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9BD1" w14:textId="77777777" w:rsidR="004D0B1B" w:rsidRPr="000419B8" w:rsidRDefault="004D0B1B" w:rsidP="00800E8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L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8AA7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84.54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E775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5596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84.54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2C6A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01</w:t>
            </w:r>
          </w:p>
        </w:tc>
      </w:tr>
      <w:tr w:rsidR="004D0B1B" w:rsidRPr="000419B8" w14:paraId="0B76A3D6" w14:textId="77777777" w:rsidTr="00800E85">
        <w:trPr>
          <w:trHeight w:val="294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3F4B2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4600" w14:textId="77777777" w:rsidR="004D0B1B" w:rsidRPr="000419B8" w:rsidRDefault="004D0B1B" w:rsidP="00800E8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D5939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35.45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B6C6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4A651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8.22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49D7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73</w:t>
            </w:r>
          </w:p>
        </w:tc>
      </w:tr>
      <w:tr w:rsidR="004D0B1B" w:rsidRPr="000419B8" w14:paraId="0CC76C09" w14:textId="77777777" w:rsidTr="00800E85">
        <w:trPr>
          <w:trHeight w:val="294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7FD57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E013" w14:textId="77777777" w:rsidR="004D0B1B" w:rsidRPr="000419B8" w:rsidRDefault="004D0B1B" w:rsidP="00800E8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T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2134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83.33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9BBD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5EF4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82.75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8073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64</w:t>
            </w:r>
          </w:p>
        </w:tc>
      </w:tr>
      <w:tr w:rsidR="004D0B1B" w:rsidRPr="000419B8" w14:paraId="5F7F510B" w14:textId="77777777" w:rsidTr="00800E85">
        <w:trPr>
          <w:trHeight w:val="294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847D8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1A9C" w14:textId="77777777" w:rsidR="004D0B1B" w:rsidRPr="000419B8" w:rsidRDefault="004D0B1B" w:rsidP="00800E8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istogram Indic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B727" w14:textId="77777777" w:rsidR="004D0B1B" w:rsidRPr="000419B8" w:rsidRDefault="004D0B1B" w:rsidP="00800E8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1CE6" w14:textId="77777777" w:rsidR="004D0B1B" w:rsidRPr="000419B8" w:rsidRDefault="004D0B1B" w:rsidP="00800E8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7335" w14:textId="77777777" w:rsidR="004D0B1B" w:rsidRPr="000419B8" w:rsidRDefault="004D0B1B" w:rsidP="00800E8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6EF3" w14:textId="77777777" w:rsidR="004D0B1B" w:rsidRPr="000419B8" w:rsidRDefault="004D0B1B" w:rsidP="00800E8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D0B1B" w:rsidRPr="000419B8" w14:paraId="70212F9B" w14:textId="77777777" w:rsidTr="00800E85">
        <w:trPr>
          <w:trHeight w:val="294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4FAFF" w14:textId="77777777" w:rsidR="004D0B1B" w:rsidRPr="000419B8" w:rsidRDefault="004D0B1B" w:rsidP="00800E8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E6FA" w14:textId="77777777" w:rsidR="004D0B1B" w:rsidRPr="000419B8" w:rsidRDefault="004D0B1B" w:rsidP="00800E8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kewnes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2AC3B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9.78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421A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CF9D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3.54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90A8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52</w:t>
            </w:r>
          </w:p>
        </w:tc>
      </w:tr>
      <w:tr w:rsidR="004D0B1B" w:rsidRPr="000419B8" w14:paraId="704A5135" w14:textId="77777777" w:rsidTr="00800E85">
        <w:trPr>
          <w:trHeight w:val="294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C3E73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A667" w14:textId="77777777" w:rsidR="004D0B1B" w:rsidRPr="000419B8" w:rsidRDefault="004D0B1B" w:rsidP="00800E8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urtos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BB72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.71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F256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92A1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44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E59C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42</w:t>
            </w:r>
          </w:p>
        </w:tc>
      </w:tr>
      <w:tr w:rsidR="004D0B1B" w:rsidRPr="000419B8" w14:paraId="28416E6B" w14:textId="77777777" w:rsidTr="00800E85">
        <w:trPr>
          <w:trHeight w:val="294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A5FA7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7E2F" w14:textId="77777777" w:rsidR="004D0B1B" w:rsidRPr="000419B8" w:rsidRDefault="004D0B1B" w:rsidP="00800E8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Entropy </w:t>
            </w: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bscript"/>
              </w:rPr>
              <w:t>(log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95EE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8.04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9C8E5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AF36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2.00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A966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15</w:t>
            </w:r>
          </w:p>
        </w:tc>
      </w:tr>
      <w:tr w:rsidR="004D0B1B" w:rsidRPr="000419B8" w14:paraId="55920B93" w14:textId="77777777" w:rsidTr="00800E85">
        <w:trPr>
          <w:trHeight w:val="294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5D9D5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ADDA" w14:textId="77777777" w:rsidR="004D0B1B" w:rsidRPr="000419B8" w:rsidRDefault="004D0B1B" w:rsidP="00800E8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erg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4635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1.71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3A10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7DB7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1.71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795E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56</w:t>
            </w:r>
          </w:p>
        </w:tc>
      </w:tr>
      <w:tr w:rsidR="004D0B1B" w:rsidRPr="000419B8" w14:paraId="5EC468DE" w14:textId="77777777" w:rsidTr="00800E85">
        <w:trPr>
          <w:trHeight w:val="294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2ED21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E5F3" w14:textId="77777777" w:rsidR="004D0B1B" w:rsidRPr="000419B8" w:rsidRDefault="004D0B1B" w:rsidP="00800E8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hape Indic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88C0" w14:textId="77777777" w:rsidR="004D0B1B" w:rsidRPr="000419B8" w:rsidRDefault="004D0B1B" w:rsidP="00800E8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EFAF" w14:textId="77777777" w:rsidR="004D0B1B" w:rsidRPr="000419B8" w:rsidRDefault="004D0B1B" w:rsidP="00800E8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06C8" w14:textId="77777777" w:rsidR="004D0B1B" w:rsidRPr="000419B8" w:rsidRDefault="004D0B1B" w:rsidP="00800E8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0A4F" w14:textId="77777777" w:rsidR="004D0B1B" w:rsidRPr="000419B8" w:rsidRDefault="004D0B1B" w:rsidP="00800E8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D0B1B" w:rsidRPr="000419B8" w14:paraId="74C2D3CF" w14:textId="77777777" w:rsidTr="00800E85">
        <w:trPr>
          <w:trHeight w:val="294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7E344" w14:textId="77777777" w:rsidR="004D0B1B" w:rsidRPr="000419B8" w:rsidRDefault="004D0B1B" w:rsidP="00800E8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80A4" w14:textId="77777777" w:rsidR="004D0B1B" w:rsidRPr="000419B8" w:rsidRDefault="004D0B1B" w:rsidP="00800E8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pheric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04B8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5.54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EB53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F98E2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6.13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8E5C1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54</w:t>
            </w:r>
          </w:p>
        </w:tc>
      </w:tr>
      <w:tr w:rsidR="004D0B1B" w:rsidRPr="000419B8" w14:paraId="74BF58F6" w14:textId="77777777" w:rsidTr="00800E85">
        <w:trPr>
          <w:trHeight w:val="294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49CF7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97CE" w14:textId="77777777" w:rsidR="004D0B1B" w:rsidRPr="000419B8" w:rsidRDefault="004D0B1B" w:rsidP="00800E8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mpac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9F36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47.8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D1AD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CBBD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2.23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EF19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01</w:t>
            </w:r>
          </w:p>
        </w:tc>
      </w:tr>
      <w:tr w:rsidR="004D0B1B" w:rsidRPr="000419B8" w14:paraId="540DCA97" w14:textId="77777777" w:rsidTr="00800E85">
        <w:trPr>
          <w:trHeight w:val="294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4CF20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DEE8" w14:textId="77777777" w:rsidR="004D0B1B" w:rsidRPr="000419B8" w:rsidRDefault="004D0B1B" w:rsidP="00800E8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GLC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53DA" w14:textId="77777777" w:rsidR="004D0B1B" w:rsidRPr="000419B8" w:rsidRDefault="004D0B1B" w:rsidP="00800E8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CFD9" w14:textId="77777777" w:rsidR="004D0B1B" w:rsidRPr="000419B8" w:rsidRDefault="004D0B1B" w:rsidP="00800E8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A933" w14:textId="77777777" w:rsidR="004D0B1B" w:rsidRPr="000419B8" w:rsidRDefault="004D0B1B" w:rsidP="00800E8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DC8D" w14:textId="77777777" w:rsidR="004D0B1B" w:rsidRPr="000419B8" w:rsidRDefault="004D0B1B" w:rsidP="00800E8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D0B1B" w:rsidRPr="000419B8" w14:paraId="362322AE" w14:textId="77777777" w:rsidTr="00800E85">
        <w:trPr>
          <w:trHeight w:val="294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1D3A1" w14:textId="77777777" w:rsidR="004D0B1B" w:rsidRPr="000419B8" w:rsidRDefault="004D0B1B" w:rsidP="00800E8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99FD" w14:textId="77777777" w:rsidR="004D0B1B" w:rsidRPr="000419B8" w:rsidRDefault="004D0B1B" w:rsidP="00800E8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tra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31DD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4.12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B28A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4E60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4.03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5E44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68</w:t>
            </w:r>
          </w:p>
        </w:tc>
      </w:tr>
      <w:tr w:rsidR="004D0B1B" w:rsidRPr="000419B8" w14:paraId="70FA1708" w14:textId="77777777" w:rsidTr="00800E85">
        <w:trPr>
          <w:trHeight w:val="294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64E17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C33E" w14:textId="77777777" w:rsidR="004D0B1B" w:rsidRPr="000419B8" w:rsidRDefault="004D0B1B" w:rsidP="00800E8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rrel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D0CF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5.76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B39EB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9FFF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5.76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BD940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71</w:t>
            </w:r>
          </w:p>
        </w:tc>
      </w:tr>
      <w:tr w:rsidR="004D0B1B" w:rsidRPr="000419B8" w14:paraId="02F15867" w14:textId="77777777" w:rsidTr="00800E85">
        <w:trPr>
          <w:trHeight w:val="294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2833E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CCC0" w14:textId="77777777" w:rsidR="004D0B1B" w:rsidRPr="000419B8" w:rsidRDefault="004D0B1B" w:rsidP="00800E8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Entropy </w:t>
            </w: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bscript"/>
              </w:rPr>
              <w:t>(log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9274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33.88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4888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3B76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9.36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DE3A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16</w:t>
            </w:r>
          </w:p>
        </w:tc>
      </w:tr>
      <w:tr w:rsidR="004D0B1B" w:rsidRPr="000419B8" w14:paraId="4A192FA5" w14:textId="77777777" w:rsidTr="00800E85">
        <w:trPr>
          <w:trHeight w:val="294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90828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F532" w14:textId="77777777" w:rsidR="004D0B1B" w:rsidRPr="000419B8" w:rsidRDefault="004D0B1B" w:rsidP="00800E8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ssimilar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6A16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9.77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AF8D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7ABB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3.73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2ED9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3</w:t>
            </w:r>
          </w:p>
        </w:tc>
      </w:tr>
      <w:tr w:rsidR="004D0B1B" w:rsidRPr="000419B8" w14:paraId="1B6B1FD6" w14:textId="77777777" w:rsidTr="00800E85">
        <w:trPr>
          <w:trHeight w:val="294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5AD99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AC8F" w14:textId="77777777" w:rsidR="004D0B1B" w:rsidRPr="000419B8" w:rsidRDefault="004D0B1B" w:rsidP="00800E8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GLD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5CBF5" w14:textId="77777777" w:rsidR="004D0B1B" w:rsidRPr="000419B8" w:rsidRDefault="004D0B1B" w:rsidP="00800E8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3FF6" w14:textId="77777777" w:rsidR="004D0B1B" w:rsidRPr="000419B8" w:rsidRDefault="004D0B1B" w:rsidP="00800E8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87E8E" w14:textId="77777777" w:rsidR="004D0B1B" w:rsidRPr="000419B8" w:rsidRDefault="004D0B1B" w:rsidP="00800E8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04A6" w14:textId="77777777" w:rsidR="004D0B1B" w:rsidRPr="000419B8" w:rsidRDefault="004D0B1B" w:rsidP="00800E8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D0B1B" w:rsidRPr="000419B8" w14:paraId="390AEBBD" w14:textId="77777777" w:rsidTr="00800E85">
        <w:trPr>
          <w:trHeight w:val="294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10BD0" w14:textId="77777777" w:rsidR="004D0B1B" w:rsidRPr="000419B8" w:rsidRDefault="004D0B1B" w:rsidP="00800E8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17CE" w14:textId="77777777" w:rsidR="004D0B1B" w:rsidRPr="000419B8" w:rsidRDefault="004D0B1B" w:rsidP="00800E8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arsenes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33BE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82.1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EE2A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C1EA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66.01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DCD7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6</w:t>
            </w:r>
          </w:p>
        </w:tc>
      </w:tr>
      <w:tr w:rsidR="004D0B1B" w:rsidRPr="000419B8" w14:paraId="74953AAE" w14:textId="77777777" w:rsidTr="00800E85">
        <w:trPr>
          <w:trHeight w:val="294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27E02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1673" w14:textId="77777777" w:rsidR="004D0B1B" w:rsidRPr="000419B8" w:rsidRDefault="004D0B1B" w:rsidP="00800E8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tra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2035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0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5058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178F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9.72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AFC1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12</w:t>
            </w:r>
          </w:p>
        </w:tc>
      </w:tr>
      <w:tr w:rsidR="004D0B1B" w:rsidRPr="000419B8" w14:paraId="2AB3664D" w14:textId="77777777" w:rsidTr="00800E85">
        <w:trPr>
          <w:trHeight w:val="307"/>
        </w:trPr>
        <w:tc>
          <w:tcPr>
            <w:tcW w:w="3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F90E90" w14:textId="77777777" w:rsidR="004D0B1B" w:rsidRPr="000419B8" w:rsidRDefault="004D0B1B" w:rsidP="00800E8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06CC6" w14:textId="77777777" w:rsidR="004D0B1B" w:rsidRPr="000419B8" w:rsidRDefault="004D0B1B" w:rsidP="00800E8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usynes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9C630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50C9C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7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1891A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35.79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56869" w14:textId="77777777" w:rsidR="004D0B1B" w:rsidRPr="000419B8" w:rsidRDefault="004D0B1B" w:rsidP="00800E8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13</w:t>
            </w:r>
          </w:p>
        </w:tc>
      </w:tr>
    </w:tbl>
    <w:p w14:paraId="3F5A8D5D" w14:textId="77777777" w:rsidR="008A4F6D" w:rsidRPr="000419B8" w:rsidRDefault="008A4F6D" w:rsidP="008A4F6D">
      <w:pPr>
        <w:rPr>
          <w:rFonts w:ascii="Times New Roman" w:hAnsi="Times New Roman" w:cs="Times New Roman"/>
          <w:color w:val="000000" w:themeColor="text1"/>
          <w:szCs w:val="20"/>
        </w:rPr>
      </w:pPr>
      <w:r w:rsidRPr="000419B8">
        <w:rPr>
          <w:rFonts w:ascii="Times New Roman" w:hAnsi="Times New Roman" w:cs="Times New Roman" w:hint="eastAsia"/>
          <w:color w:val="000000" w:themeColor="text1"/>
          <w:szCs w:val="20"/>
        </w:rPr>
        <w:t xml:space="preserve">ROC = </w:t>
      </w:r>
      <w:r w:rsidRPr="000419B8">
        <w:rPr>
          <w:rFonts w:ascii="Times New Roman" w:hAnsi="Times New Roman" w:cs="Times New Roman"/>
          <w:color w:val="000000" w:themeColor="text1"/>
          <w:szCs w:val="20"/>
        </w:rPr>
        <w:t>receiver operating characteristics</w:t>
      </w:r>
      <w:r w:rsidRPr="000419B8">
        <w:rPr>
          <w:rFonts w:ascii="Times New Roman" w:hAnsi="Times New Roman" w:cs="Times New Roman" w:hint="eastAsia"/>
          <w:color w:val="000000" w:themeColor="text1"/>
          <w:szCs w:val="20"/>
        </w:rPr>
        <w:t>; AUC-ROC =</w:t>
      </w:r>
      <w:r w:rsidRPr="000419B8">
        <w:rPr>
          <w:rFonts w:ascii="Times New Roman" w:hAnsi="Times New Roman" w:cs="Times New Roman"/>
          <w:color w:val="000000" w:themeColor="text1"/>
          <w:szCs w:val="20"/>
        </w:rPr>
        <w:t xml:space="preserve"> area under the ROC cur</w:t>
      </w:r>
      <w:r w:rsidRPr="000419B8">
        <w:rPr>
          <w:rFonts w:ascii="Times New Roman" w:hAnsi="Times New Roman" w:cs="Times New Roman" w:hint="eastAsia"/>
          <w:color w:val="000000" w:themeColor="text1"/>
          <w:szCs w:val="20"/>
        </w:rPr>
        <w:t xml:space="preserve">ve; PFS = progression-free survival; OS = overall survival; </w:t>
      </w:r>
      <w:r w:rsidRPr="000419B8">
        <w:rPr>
          <w:rFonts w:ascii="Times New Roman" w:hAnsi="Times New Roman" w:cs="Times New Roman"/>
          <w:color w:val="000000" w:themeColor="text1"/>
          <w:szCs w:val="20"/>
        </w:rPr>
        <w:t>SUV</w:t>
      </w:r>
      <w:r w:rsidRPr="000419B8">
        <w:rPr>
          <w:rFonts w:ascii="Times New Roman" w:hAnsi="Times New Roman" w:cs="Times New Roman" w:hint="eastAsia"/>
          <w:color w:val="000000" w:themeColor="text1"/>
          <w:szCs w:val="20"/>
        </w:rPr>
        <w:t xml:space="preserve"> = </w:t>
      </w:r>
      <w:r w:rsidRPr="000419B8">
        <w:rPr>
          <w:rFonts w:ascii="Times New Roman" w:hAnsi="Times New Roman" w:cs="Times New Roman"/>
          <w:color w:val="000000" w:themeColor="text1"/>
          <w:szCs w:val="20"/>
        </w:rPr>
        <w:t>standardized uptake values; TLG</w:t>
      </w:r>
      <w:r w:rsidRPr="000419B8">
        <w:rPr>
          <w:rFonts w:ascii="Times New Roman" w:hAnsi="Times New Roman" w:cs="Times New Roman" w:hint="eastAsia"/>
          <w:color w:val="000000" w:themeColor="text1"/>
          <w:szCs w:val="20"/>
        </w:rPr>
        <w:t xml:space="preserve"> = </w:t>
      </w:r>
      <w:r w:rsidRPr="000419B8">
        <w:rPr>
          <w:rFonts w:ascii="Times New Roman" w:hAnsi="Times New Roman" w:cs="Times New Roman"/>
          <w:color w:val="000000" w:themeColor="text1"/>
          <w:szCs w:val="20"/>
        </w:rPr>
        <w:t>total lesion glycolysis; CoV</w:t>
      </w:r>
      <w:r w:rsidRPr="000419B8">
        <w:rPr>
          <w:rFonts w:ascii="Times New Roman" w:hAnsi="Times New Roman" w:cs="Times New Roman" w:hint="eastAsia"/>
          <w:color w:val="000000" w:themeColor="text1"/>
          <w:szCs w:val="20"/>
        </w:rPr>
        <w:t xml:space="preserve"> = </w:t>
      </w:r>
      <w:r w:rsidRPr="000419B8">
        <w:rPr>
          <w:rFonts w:ascii="Times New Roman" w:hAnsi="Times New Roman" w:cs="Times New Roman"/>
          <w:color w:val="000000" w:themeColor="text1"/>
          <w:szCs w:val="20"/>
        </w:rPr>
        <w:t>coefficient of variation; MTV</w:t>
      </w:r>
      <w:r w:rsidRPr="000419B8">
        <w:rPr>
          <w:rFonts w:ascii="Times New Roman" w:hAnsi="Times New Roman" w:cs="Times New Roman" w:hint="eastAsia"/>
          <w:color w:val="000000" w:themeColor="text1"/>
          <w:szCs w:val="20"/>
        </w:rPr>
        <w:t xml:space="preserve"> =</w:t>
      </w:r>
      <w:r w:rsidRPr="000419B8">
        <w:rPr>
          <w:rFonts w:ascii="Times New Roman" w:hAnsi="Times New Roman" w:cs="Times New Roman"/>
          <w:color w:val="000000" w:themeColor="text1"/>
          <w:szCs w:val="20"/>
        </w:rPr>
        <w:t xml:space="preserve"> metabolic tumor volume; GLCM</w:t>
      </w:r>
      <w:r w:rsidRPr="000419B8">
        <w:rPr>
          <w:rFonts w:ascii="Times New Roman" w:hAnsi="Times New Roman" w:cs="Times New Roman" w:hint="eastAsia"/>
          <w:color w:val="000000" w:themeColor="text1"/>
          <w:szCs w:val="20"/>
        </w:rPr>
        <w:t xml:space="preserve"> =</w:t>
      </w:r>
      <w:r w:rsidRPr="000419B8">
        <w:rPr>
          <w:rFonts w:ascii="Times New Roman" w:hAnsi="Times New Roman" w:cs="Times New Roman"/>
          <w:color w:val="000000" w:themeColor="text1"/>
          <w:szCs w:val="20"/>
        </w:rPr>
        <w:t xml:space="preserve"> gray-level co-occurrence matrix; NGLDM</w:t>
      </w:r>
      <w:r w:rsidRPr="000419B8">
        <w:rPr>
          <w:rFonts w:ascii="Times New Roman" w:hAnsi="Times New Roman" w:cs="Times New Roman" w:hint="eastAsia"/>
          <w:color w:val="000000" w:themeColor="text1"/>
          <w:szCs w:val="20"/>
        </w:rPr>
        <w:t xml:space="preserve"> =</w:t>
      </w:r>
      <w:r w:rsidRPr="000419B8">
        <w:rPr>
          <w:rFonts w:ascii="Times New Roman" w:hAnsi="Times New Roman" w:cs="Times New Roman"/>
          <w:color w:val="000000" w:themeColor="text1"/>
          <w:szCs w:val="20"/>
        </w:rPr>
        <w:t xml:space="preserve"> neighboring gray-level dependence matrix;</w:t>
      </w:r>
    </w:p>
    <w:p w14:paraId="0FEDF703" w14:textId="77777777" w:rsidR="008A4F6D" w:rsidRPr="000419B8" w:rsidRDefault="008A4F6D" w:rsidP="008A4F6D">
      <w:pPr>
        <w:rPr>
          <w:rFonts w:ascii="Times New Roman" w:hAnsi="Times New Roman" w:cs="Times New Roman"/>
          <w:b/>
          <w:color w:val="000000" w:themeColor="text1"/>
          <w:szCs w:val="20"/>
        </w:rPr>
      </w:pPr>
    </w:p>
    <w:p w14:paraId="3729F9D8" w14:textId="77777777" w:rsidR="008A4F6D" w:rsidRPr="000419B8" w:rsidRDefault="008A4F6D" w:rsidP="008A4F6D">
      <w:pPr>
        <w:rPr>
          <w:rFonts w:ascii="Times New Roman" w:hAnsi="Times New Roman" w:cs="Times New Roman"/>
          <w:b/>
          <w:color w:val="000000" w:themeColor="text1"/>
          <w:szCs w:val="20"/>
        </w:rPr>
      </w:pPr>
    </w:p>
    <w:p w14:paraId="60629F72" w14:textId="77777777" w:rsidR="008A4F6D" w:rsidRPr="000419B8" w:rsidRDefault="008A4F6D" w:rsidP="008A4F6D">
      <w:pPr>
        <w:rPr>
          <w:rFonts w:ascii="Times New Roman" w:hAnsi="Times New Roman" w:cs="Times New Roman"/>
          <w:b/>
          <w:color w:val="000000" w:themeColor="text1"/>
          <w:szCs w:val="20"/>
        </w:rPr>
      </w:pPr>
    </w:p>
    <w:p w14:paraId="428BB94C" w14:textId="77777777" w:rsidR="008A4F6D" w:rsidRPr="000419B8" w:rsidRDefault="008A4F6D" w:rsidP="008A4F6D">
      <w:pPr>
        <w:rPr>
          <w:rFonts w:ascii="Times New Roman" w:hAnsi="Times New Roman" w:cs="Times New Roman"/>
          <w:b/>
          <w:color w:val="000000" w:themeColor="text1"/>
          <w:szCs w:val="20"/>
        </w:rPr>
      </w:pPr>
    </w:p>
    <w:p w14:paraId="05506D22" w14:textId="77777777" w:rsidR="008A4F6D" w:rsidRPr="000419B8" w:rsidRDefault="008A4F6D" w:rsidP="008A4F6D">
      <w:pPr>
        <w:rPr>
          <w:rFonts w:ascii="Times New Roman" w:hAnsi="Times New Roman" w:cs="Times New Roman"/>
          <w:b/>
          <w:color w:val="000000" w:themeColor="text1"/>
          <w:szCs w:val="20"/>
        </w:rPr>
      </w:pPr>
    </w:p>
    <w:p w14:paraId="7118D710" w14:textId="77777777" w:rsidR="00800E85" w:rsidRPr="000419B8" w:rsidRDefault="00800E85" w:rsidP="008A4F6D">
      <w:pPr>
        <w:rPr>
          <w:rFonts w:ascii="Times New Roman" w:hAnsi="Times New Roman" w:cs="Times New Roman"/>
          <w:b/>
          <w:color w:val="000000" w:themeColor="text1"/>
          <w:szCs w:val="20"/>
        </w:rPr>
      </w:pPr>
    </w:p>
    <w:p w14:paraId="60FF745A" w14:textId="77777777" w:rsidR="00800E85" w:rsidRPr="000419B8" w:rsidRDefault="00800E85" w:rsidP="008A4F6D">
      <w:pPr>
        <w:rPr>
          <w:rFonts w:ascii="Times New Roman" w:hAnsi="Times New Roman" w:cs="Times New Roman"/>
          <w:b/>
          <w:color w:val="000000" w:themeColor="text1"/>
          <w:szCs w:val="20"/>
        </w:rPr>
      </w:pPr>
    </w:p>
    <w:p w14:paraId="431F7DFB" w14:textId="77777777" w:rsidR="00800E85" w:rsidRPr="000419B8" w:rsidRDefault="00800E85" w:rsidP="008A4F6D">
      <w:pPr>
        <w:rPr>
          <w:rFonts w:ascii="Times New Roman" w:hAnsi="Times New Roman" w:cs="Times New Roman"/>
          <w:b/>
          <w:color w:val="000000" w:themeColor="text1"/>
          <w:szCs w:val="20"/>
        </w:rPr>
      </w:pPr>
    </w:p>
    <w:p w14:paraId="2A30E57E" w14:textId="77777777" w:rsidR="00800E85" w:rsidRPr="000419B8" w:rsidRDefault="00800E85" w:rsidP="008A4F6D">
      <w:pPr>
        <w:rPr>
          <w:rFonts w:ascii="Times New Roman" w:hAnsi="Times New Roman" w:cs="Times New Roman"/>
          <w:b/>
          <w:color w:val="000000" w:themeColor="text1"/>
          <w:szCs w:val="20"/>
        </w:rPr>
      </w:pPr>
    </w:p>
    <w:p w14:paraId="30E0EE69" w14:textId="77777777" w:rsidR="00800E85" w:rsidRPr="000419B8" w:rsidRDefault="00800E85" w:rsidP="008A4F6D">
      <w:pPr>
        <w:rPr>
          <w:rFonts w:ascii="Times New Roman" w:hAnsi="Times New Roman" w:cs="Times New Roman"/>
          <w:b/>
          <w:color w:val="000000" w:themeColor="text1"/>
          <w:szCs w:val="20"/>
        </w:rPr>
      </w:pPr>
    </w:p>
    <w:p w14:paraId="4027119A" w14:textId="77777777" w:rsidR="00800E85" w:rsidRPr="000419B8" w:rsidRDefault="00800E85" w:rsidP="008A4F6D">
      <w:pPr>
        <w:rPr>
          <w:rFonts w:ascii="Times New Roman" w:hAnsi="Times New Roman" w:cs="Times New Roman"/>
          <w:b/>
          <w:color w:val="000000" w:themeColor="text1"/>
          <w:szCs w:val="20"/>
        </w:rPr>
      </w:pPr>
    </w:p>
    <w:p w14:paraId="35DB2A85" w14:textId="77777777" w:rsidR="00800E85" w:rsidRPr="000419B8" w:rsidRDefault="00800E85" w:rsidP="008A4F6D">
      <w:pPr>
        <w:rPr>
          <w:rFonts w:ascii="Times New Roman" w:hAnsi="Times New Roman" w:cs="Times New Roman"/>
          <w:b/>
          <w:color w:val="000000" w:themeColor="text1"/>
          <w:szCs w:val="20"/>
        </w:rPr>
      </w:pPr>
    </w:p>
    <w:p w14:paraId="33FB0789" w14:textId="77777777" w:rsidR="00800E85" w:rsidRPr="000419B8" w:rsidRDefault="00800E85" w:rsidP="008A4F6D">
      <w:pPr>
        <w:rPr>
          <w:rFonts w:ascii="Times New Roman" w:hAnsi="Times New Roman" w:cs="Times New Roman"/>
          <w:b/>
          <w:color w:val="000000" w:themeColor="text1"/>
          <w:szCs w:val="20"/>
        </w:rPr>
      </w:pPr>
    </w:p>
    <w:p w14:paraId="405CD6BB" w14:textId="77777777" w:rsidR="00800E85" w:rsidRPr="000419B8" w:rsidRDefault="00800E85" w:rsidP="008A4F6D">
      <w:pPr>
        <w:rPr>
          <w:rFonts w:ascii="Times New Roman" w:hAnsi="Times New Roman" w:cs="Times New Roman"/>
          <w:b/>
          <w:color w:val="000000" w:themeColor="text1"/>
          <w:szCs w:val="20"/>
        </w:rPr>
      </w:pPr>
    </w:p>
    <w:p w14:paraId="44A6941B" w14:textId="77777777" w:rsidR="00800E85" w:rsidRPr="000419B8" w:rsidRDefault="00800E85" w:rsidP="008A4F6D">
      <w:pPr>
        <w:rPr>
          <w:rFonts w:ascii="Times New Roman" w:hAnsi="Times New Roman" w:cs="Times New Roman"/>
          <w:b/>
          <w:color w:val="000000" w:themeColor="text1"/>
          <w:szCs w:val="20"/>
        </w:rPr>
      </w:pPr>
    </w:p>
    <w:p w14:paraId="458CB749" w14:textId="77777777" w:rsidR="00800E85" w:rsidRPr="000419B8" w:rsidRDefault="00800E85" w:rsidP="008A4F6D">
      <w:pPr>
        <w:rPr>
          <w:rFonts w:ascii="Times New Roman" w:hAnsi="Times New Roman" w:cs="Times New Roman"/>
          <w:b/>
          <w:color w:val="000000" w:themeColor="text1"/>
          <w:szCs w:val="20"/>
        </w:rPr>
      </w:pPr>
    </w:p>
    <w:p w14:paraId="5E268A9C" w14:textId="154DDE05" w:rsidR="008A4F6D" w:rsidRPr="000419B8" w:rsidRDefault="008A4F6D" w:rsidP="008A4F6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419B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lastRenderedPageBreak/>
        <w:t>Supplementa</w:t>
      </w:r>
      <w:r w:rsidR="003F1C89" w:rsidRPr="000419B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ry </w:t>
      </w:r>
      <w:r w:rsidRPr="000419B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Table </w:t>
      </w:r>
      <w:r w:rsidR="005C62D3" w:rsidRPr="000419B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="005C62D3" w:rsidRPr="000419B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</w:t>
      </w:r>
      <w:r w:rsidRPr="000419B8">
        <w:rPr>
          <w:rFonts w:ascii="Times New Roman" w:hAnsi="Times New Roman" w:cs="Times New Roman"/>
          <w:color w:val="000000" w:themeColor="text1"/>
          <w:sz w:val="24"/>
          <w:szCs w:val="24"/>
        </w:rPr>
        <w:t>. Univariate Cox regression analysis</w:t>
      </w:r>
      <w:r w:rsidR="005C62D3" w:rsidRPr="000419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radiomics variables</w:t>
      </w:r>
      <w:r w:rsidRPr="000419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PFS and OS</w:t>
      </w:r>
    </w:p>
    <w:p w14:paraId="07A06F52" w14:textId="56D90563" w:rsidR="008A4F6D" w:rsidRPr="000419B8" w:rsidRDefault="008A4F6D" w:rsidP="008A4F6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9149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0"/>
        <w:gridCol w:w="2019"/>
        <w:gridCol w:w="1129"/>
        <w:gridCol w:w="1162"/>
        <w:gridCol w:w="1137"/>
        <w:gridCol w:w="995"/>
        <w:gridCol w:w="1269"/>
        <w:gridCol w:w="1058"/>
      </w:tblGrid>
      <w:tr w:rsidR="008F1622" w:rsidRPr="000419B8" w14:paraId="1CBCD469" w14:textId="77777777" w:rsidTr="00A60955">
        <w:trPr>
          <w:trHeight w:val="323"/>
        </w:trPr>
        <w:tc>
          <w:tcPr>
            <w:tcW w:w="2399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50E0" w14:textId="4E627FD9" w:rsidR="008F1622" w:rsidRPr="000419B8" w:rsidRDefault="008F1622" w:rsidP="00BC3137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Variables</w:t>
            </w:r>
          </w:p>
        </w:tc>
        <w:tc>
          <w:tcPr>
            <w:tcW w:w="342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645C" w14:textId="77777777" w:rsidR="008F1622" w:rsidRPr="000419B8" w:rsidRDefault="008F1622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FS</w:t>
            </w:r>
          </w:p>
        </w:tc>
        <w:tc>
          <w:tcPr>
            <w:tcW w:w="3322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061A" w14:textId="77777777" w:rsidR="008F1622" w:rsidRPr="000419B8" w:rsidRDefault="008F1622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OS</w:t>
            </w:r>
          </w:p>
        </w:tc>
      </w:tr>
      <w:tr w:rsidR="008F1622" w:rsidRPr="000419B8" w14:paraId="4C175B8F" w14:textId="77777777" w:rsidTr="008F1622">
        <w:trPr>
          <w:trHeight w:val="107"/>
        </w:trPr>
        <w:tc>
          <w:tcPr>
            <w:tcW w:w="2399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F6C7D" w14:textId="3E9D0F64" w:rsidR="008F1622" w:rsidRPr="000419B8" w:rsidRDefault="008F1622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1E2B5" w14:textId="77777777" w:rsidR="008F1622" w:rsidRPr="000419B8" w:rsidRDefault="008F1622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R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317CA" w14:textId="77777777" w:rsidR="008F1622" w:rsidRPr="000419B8" w:rsidRDefault="008F1622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% CI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478A7" w14:textId="4C6BB117" w:rsidR="008F1622" w:rsidRPr="000419B8" w:rsidRDefault="008F1622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  <w:r w:rsidRPr="000419B8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55118" w14:textId="77777777" w:rsidR="008F1622" w:rsidRPr="000419B8" w:rsidRDefault="008F1622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R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4E8EC" w14:textId="77777777" w:rsidR="008F1622" w:rsidRPr="000419B8" w:rsidRDefault="008F1622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% CI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89275" w14:textId="6D323CF2" w:rsidR="008F1622" w:rsidRPr="000419B8" w:rsidRDefault="008F1622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  <w:r w:rsidRPr="000419B8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  <w:vertAlign w:val="superscript"/>
              </w:rPr>
              <w:t>*</w:t>
            </w:r>
          </w:p>
        </w:tc>
      </w:tr>
      <w:tr w:rsidR="00C70F4C" w:rsidRPr="000419B8" w14:paraId="0D7F150F" w14:textId="77777777" w:rsidTr="008F1622">
        <w:trPr>
          <w:trHeight w:val="323"/>
        </w:trPr>
        <w:tc>
          <w:tcPr>
            <w:tcW w:w="2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05A9C" w14:textId="77777777" w:rsidR="00BC3137" w:rsidRPr="000419B8" w:rsidRDefault="00BC3137" w:rsidP="00BC31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P1 (baseline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EE75" w14:textId="77777777" w:rsidR="00BC3137" w:rsidRPr="000419B8" w:rsidRDefault="00BC3137" w:rsidP="00BC31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EBE7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B7E3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576F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FA3D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E9D9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70F4C" w:rsidRPr="000419B8" w14:paraId="63E68DF4" w14:textId="77777777" w:rsidTr="008F1622">
        <w:trPr>
          <w:trHeight w:val="323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79127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8618E" w14:textId="77777777" w:rsidR="00BC3137" w:rsidRPr="000419B8" w:rsidRDefault="00BC3137" w:rsidP="00BC313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onventional Indice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35D00" w14:textId="77777777" w:rsidR="00BC3137" w:rsidRPr="000419B8" w:rsidRDefault="00BC3137" w:rsidP="00BC313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3AFBA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4D88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47E1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244AE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74B1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70F4C" w:rsidRPr="000419B8" w14:paraId="7A27DCAE" w14:textId="77777777" w:rsidTr="008F1622">
        <w:trPr>
          <w:trHeight w:val="323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0B9D0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10D1" w14:textId="77777777" w:rsidR="00BC3137" w:rsidRPr="000419B8" w:rsidRDefault="00BC3137" w:rsidP="00BC313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V</w:t>
            </w: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bscript"/>
              </w:rPr>
              <w:t>max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FADE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E16D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9-2.8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F714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8400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9D48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6-3.3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D696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15</w:t>
            </w:r>
          </w:p>
        </w:tc>
      </w:tr>
      <w:tr w:rsidR="00C70F4C" w:rsidRPr="000419B8" w14:paraId="4E9E9F86" w14:textId="77777777" w:rsidTr="008F1622">
        <w:trPr>
          <w:trHeight w:val="323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9F525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890C" w14:textId="77777777" w:rsidR="00BC3137" w:rsidRPr="000419B8" w:rsidRDefault="00BC3137" w:rsidP="00BC313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V</w:t>
            </w: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bscript"/>
              </w:rPr>
              <w:t>peak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6DD2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F0AC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4-4.2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D916" w14:textId="4E8CD007" w:rsidR="00BC3137" w:rsidRPr="000419B8" w:rsidRDefault="00BC3137" w:rsidP="00A214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0.0</w:t>
            </w:r>
            <w:r w:rsidR="00A2142E" w:rsidRPr="000419B8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3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22B2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CA54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2-4.0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ACD2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815</w:t>
            </w:r>
          </w:p>
        </w:tc>
      </w:tr>
      <w:tr w:rsidR="00C70F4C" w:rsidRPr="000419B8" w14:paraId="092CC316" w14:textId="77777777" w:rsidTr="008F1622">
        <w:trPr>
          <w:trHeight w:val="323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AAA1A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79CA" w14:textId="77777777" w:rsidR="00BC3137" w:rsidRPr="000419B8" w:rsidRDefault="00BC3137" w:rsidP="00BC313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LG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2C1F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9721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8-1.9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875C0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9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1966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1EF1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6-1.9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E8EE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58</w:t>
            </w:r>
          </w:p>
        </w:tc>
      </w:tr>
      <w:tr w:rsidR="00C70F4C" w:rsidRPr="000419B8" w14:paraId="2DBF8FCD" w14:textId="77777777" w:rsidTr="008F1622">
        <w:trPr>
          <w:trHeight w:val="323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4E78E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EDC8" w14:textId="77777777" w:rsidR="00BC3137" w:rsidRPr="000419B8" w:rsidRDefault="00BC3137" w:rsidP="00BC313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V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D829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9A2C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6-2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7ECC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5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38C4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09D2E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6-1.7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CFB8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44</w:t>
            </w:r>
          </w:p>
        </w:tc>
      </w:tr>
      <w:tr w:rsidR="00C70F4C" w:rsidRPr="000419B8" w14:paraId="1E854A3B" w14:textId="77777777" w:rsidTr="008F1622">
        <w:trPr>
          <w:trHeight w:val="323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C69AA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E6F74" w14:textId="77777777" w:rsidR="00BC3137" w:rsidRPr="000419B8" w:rsidRDefault="00BC3137" w:rsidP="00BC313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TV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A709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BB57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5-2.2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E5D9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9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3AF97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1423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7-1.9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6C36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85</w:t>
            </w:r>
          </w:p>
        </w:tc>
      </w:tr>
      <w:tr w:rsidR="00C70F4C" w:rsidRPr="000419B8" w14:paraId="08FDC5B9" w14:textId="77777777" w:rsidTr="008F1622">
        <w:trPr>
          <w:trHeight w:val="323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D8183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74C1" w14:textId="77777777" w:rsidR="00BC3137" w:rsidRPr="000419B8" w:rsidRDefault="00BC3137" w:rsidP="00BC313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istogram Indice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D4D2" w14:textId="77777777" w:rsidR="00BC3137" w:rsidRPr="000419B8" w:rsidRDefault="00BC3137" w:rsidP="00BC313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6BC8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BC4A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1442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B1CB8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722C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70F4C" w:rsidRPr="000419B8" w14:paraId="45A05275" w14:textId="77777777" w:rsidTr="008F1622">
        <w:trPr>
          <w:trHeight w:val="323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7057B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9E6CB" w14:textId="77777777" w:rsidR="00BC3137" w:rsidRPr="000419B8" w:rsidRDefault="00BC3137" w:rsidP="00BC313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kewnes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F2E8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7D1C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8-1.8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51F2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3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8249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90E67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6-1.8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A3DC4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43</w:t>
            </w:r>
          </w:p>
        </w:tc>
      </w:tr>
      <w:tr w:rsidR="00C70F4C" w:rsidRPr="000419B8" w14:paraId="7D65F94E" w14:textId="77777777" w:rsidTr="008F1622">
        <w:trPr>
          <w:trHeight w:val="323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82C92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9D41" w14:textId="77777777" w:rsidR="00BC3137" w:rsidRPr="000419B8" w:rsidRDefault="00BC3137" w:rsidP="00BC313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urtosi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93A4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7C9ED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8-2.6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70A6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2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6B57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DD0B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3-1.9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D354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7</w:t>
            </w:r>
          </w:p>
        </w:tc>
      </w:tr>
      <w:tr w:rsidR="00C70F4C" w:rsidRPr="000419B8" w14:paraId="6EC32664" w14:textId="77777777" w:rsidTr="008F1622">
        <w:trPr>
          <w:trHeight w:val="323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A2397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343F" w14:textId="77777777" w:rsidR="00BC3137" w:rsidRPr="000419B8" w:rsidRDefault="00BC3137" w:rsidP="00BC313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Entropy </w:t>
            </w: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bscript"/>
              </w:rPr>
              <w:t>(log2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06F0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0BEA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8-1.5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EAFA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0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1990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919E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5-3.1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07E1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71</w:t>
            </w:r>
          </w:p>
        </w:tc>
      </w:tr>
      <w:tr w:rsidR="00C70F4C" w:rsidRPr="000419B8" w14:paraId="5E407824" w14:textId="77777777" w:rsidTr="008F1622">
        <w:trPr>
          <w:trHeight w:val="323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4BA7F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70D3" w14:textId="77777777" w:rsidR="00BC3137" w:rsidRPr="000419B8" w:rsidRDefault="00BC3137" w:rsidP="00BC313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erg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54ED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2CEC2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4-4.5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A6F8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9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3E4D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F161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1-2.9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F52D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78</w:t>
            </w:r>
          </w:p>
        </w:tc>
      </w:tr>
      <w:tr w:rsidR="00C70F4C" w:rsidRPr="000419B8" w14:paraId="7F4C1231" w14:textId="77777777" w:rsidTr="008F1622">
        <w:trPr>
          <w:trHeight w:val="323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DF124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8D9C7" w14:textId="77777777" w:rsidR="00BC3137" w:rsidRPr="000419B8" w:rsidRDefault="00BC3137" w:rsidP="00BC313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hape Indice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901D" w14:textId="77777777" w:rsidR="00BC3137" w:rsidRPr="000419B8" w:rsidRDefault="00BC3137" w:rsidP="00BC313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AD28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C4DB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B98F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7F09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5F2D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70F4C" w:rsidRPr="000419B8" w14:paraId="0600A393" w14:textId="77777777" w:rsidTr="008F1622">
        <w:trPr>
          <w:trHeight w:val="323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2E1A1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B2D6" w14:textId="77777777" w:rsidR="00BC3137" w:rsidRPr="000419B8" w:rsidRDefault="00BC3137" w:rsidP="00BC313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phericit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6AF2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B063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7-2.4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AF8A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8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186D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D886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2-2.0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87F18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67</w:t>
            </w:r>
          </w:p>
        </w:tc>
      </w:tr>
      <w:tr w:rsidR="00C70F4C" w:rsidRPr="000419B8" w14:paraId="1973F09B" w14:textId="77777777" w:rsidTr="008F1622">
        <w:trPr>
          <w:trHeight w:val="323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FE86F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E6B4" w14:textId="77777777" w:rsidR="00BC3137" w:rsidRPr="000419B8" w:rsidRDefault="00BC3137" w:rsidP="00BC313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mpacit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754F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4371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2-2.1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4DE6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3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302B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9C3A2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4-2.5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C171" w14:textId="2E2646AF" w:rsidR="00BC3137" w:rsidRPr="000419B8" w:rsidRDefault="00BC3137" w:rsidP="00A214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8</w:t>
            </w:r>
            <w:r w:rsidR="00A2142E" w:rsidRPr="000419B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</w:tr>
      <w:tr w:rsidR="00C70F4C" w:rsidRPr="000419B8" w14:paraId="4C2E6FE5" w14:textId="77777777" w:rsidTr="008F1622">
        <w:trPr>
          <w:trHeight w:val="323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23B02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8740" w14:textId="77777777" w:rsidR="00BC3137" w:rsidRPr="000419B8" w:rsidRDefault="00BC3137" w:rsidP="00BC313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GLCM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A60C" w14:textId="77777777" w:rsidR="00BC3137" w:rsidRPr="000419B8" w:rsidRDefault="00BC3137" w:rsidP="00BC313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A07AE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7894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7B7E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4D51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FED46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70F4C" w:rsidRPr="000419B8" w14:paraId="23E01FFE" w14:textId="77777777" w:rsidTr="008F1622">
        <w:trPr>
          <w:trHeight w:val="323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77963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9298" w14:textId="77777777" w:rsidR="00BC3137" w:rsidRPr="000419B8" w:rsidRDefault="00BC3137" w:rsidP="00BC313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tras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CC3EF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2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8530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1-4.3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4259" w14:textId="50B3678D" w:rsidR="00BC3137" w:rsidRPr="000419B8" w:rsidRDefault="00A2142E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4E36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4D74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5-3.8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1AD4" w14:textId="0D726DB6" w:rsidR="00BC3137" w:rsidRPr="000419B8" w:rsidRDefault="00BC3137" w:rsidP="00A214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0.015</w:t>
            </w:r>
          </w:p>
        </w:tc>
      </w:tr>
      <w:tr w:rsidR="00C70F4C" w:rsidRPr="000419B8" w14:paraId="40FDD571" w14:textId="77777777" w:rsidTr="008F1622">
        <w:trPr>
          <w:trHeight w:val="323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8192E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E59B" w14:textId="77777777" w:rsidR="00BC3137" w:rsidRPr="000419B8" w:rsidRDefault="00BC3137" w:rsidP="00BC313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rrelation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75ABA" w14:textId="53A00930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vertAlign w:val="superscript"/>
              </w:rPr>
            </w:pPr>
            <w:r w:rsidRPr="000419B8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omitted</w:t>
            </w:r>
            <w:r w:rsidR="000012CF" w:rsidRPr="000419B8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06F3B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0638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i/>
                <w:kern w:val="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7FBD" w14:textId="34F72D03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omitted</w:t>
            </w:r>
            <w:r w:rsidR="00C70F4C" w:rsidRPr="000419B8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856FE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263D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70F4C" w:rsidRPr="000419B8" w14:paraId="1DB67A87" w14:textId="77777777" w:rsidTr="008F1622">
        <w:trPr>
          <w:trHeight w:val="323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21D73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B6F8" w14:textId="77777777" w:rsidR="00BC3137" w:rsidRPr="000419B8" w:rsidRDefault="00BC3137" w:rsidP="00BC313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Entropy </w:t>
            </w: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bscript"/>
              </w:rPr>
              <w:t>(log2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1B0B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8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2B66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3-16.2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9696" w14:textId="04D52DEF" w:rsidR="00BC3137" w:rsidRPr="000419B8" w:rsidRDefault="00A2142E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6</w:t>
            </w:r>
            <w:r w:rsidRPr="000419B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CA9E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C5DE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-4.4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D7E0" w14:textId="4406A1DB" w:rsidR="00BC3137" w:rsidRPr="000419B8" w:rsidRDefault="00A2142E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0.049</w:t>
            </w:r>
          </w:p>
        </w:tc>
      </w:tr>
      <w:tr w:rsidR="00C70F4C" w:rsidRPr="000419B8" w14:paraId="2615EE6E" w14:textId="77777777" w:rsidTr="008F1622">
        <w:trPr>
          <w:trHeight w:val="323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751D3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021D" w14:textId="77777777" w:rsidR="00BC3137" w:rsidRPr="000419B8" w:rsidRDefault="00BC3137" w:rsidP="00BC313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ssimilarit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F31E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A4FB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2-3.9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1E47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4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759D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F07C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6-2.2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A6D4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31</w:t>
            </w:r>
          </w:p>
        </w:tc>
      </w:tr>
      <w:tr w:rsidR="00C70F4C" w:rsidRPr="000419B8" w14:paraId="202CE3DF" w14:textId="77777777" w:rsidTr="008F1622">
        <w:trPr>
          <w:trHeight w:val="323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8BC84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E386" w14:textId="77777777" w:rsidR="00BC3137" w:rsidRPr="000419B8" w:rsidRDefault="00BC3137" w:rsidP="00BC313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GLDM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8822" w14:textId="77777777" w:rsidR="00BC3137" w:rsidRPr="000419B8" w:rsidRDefault="00BC3137" w:rsidP="00BC313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7551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6CBB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26A3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19D9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837B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70F4C" w:rsidRPr="000419B8" w14:paraId="38E21CD6" w14:textId="77777777" w:rsidTr="008F1622">
        <w:trPr>
          <w:trHeight w:val="323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EA1D9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F8BF" w14:textId="77777777" w:rsidR="00BC3137" w:rsidRPr="000419B8" w:rsidRDefault="00BC3137" w:rsidP="00BC313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arsenes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750D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605F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7-2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DE86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7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957F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E24F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6-2.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BAE1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86</w:t>
            </w:r>
          </w:p>
        </w:tc>
      </w:tr>
      <w:tr w:rsidR="00C70F4C" w:rsidRPr="000419B8" w14:paraId="48BFB127" w14:textId="77777777" w:rsidTr="008F1622">
        <w:trPr>
          <w:trHeight w:val="323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90213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85EB" w14:textId="77777777" w:rsidR="00BC3137" w:rsidRPr="000419B8" w:rsidRDefault="00BC3137" w:rsidP="00BC313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tras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5B3E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2F51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4-2.5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0F70" w14:textId="00726D4C" w:rsidR="00BC3137" w:rsidRPr="000419B8" w:rsidRDefault="00A2142E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0.03</w:t>
            </w:r>
            <w:r w:rsidRPr="000419B8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33CD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F977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1-2.3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3AB3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18</w:t>
            </w:r>
          </w:p>
        </w:tc>
      </w:tr>
      <w:tr w:rsidR="00C70F4C" w:rsidRPr="000419B8" w14:paraId="782DC6A8" w14:textId="77777777" w:rsidTr="008F1622">
        <w:trPr>
          <w:trHeight w:val="323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C13FC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79D2F" w14:textId="77777777" w:rsidR="00BC3137" w:rsidRPr="000419B8" w:rsidRDefault="00BC3137" w:rsidP="00BC313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usynes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610FA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3F3C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1-3.2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9060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94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99D4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2385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9-2.5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866C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26</w:t>
            </w:r>
          </w:p>
        </w:tc>
      </w:tr>
      <w:tr w:rsidR="00C70F4C" w:rsidRPr="000419B8" w14:paraId="421E14A7" w14:textId="77777777" w:rsidTr="008F1622">
        <w:trPr>
          <w:trHeight w:val="323"/>
        </w:trPr>
        <w:tc>
          <w:tcPr>
            <w:tcW w:w="2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B0AAD" w14:textId="77777777" w:rsidR="00BC3137" w:rsidRPr="000419B8" w:rsidRDefault="00BC3137" w:rsidP="00BC31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P2 (first assessment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5B34" w14:textId="77777777" w:rsidR="00BC3137" w:rsidRPr="000419B8" w:rsidRDefault="00BC3137" w:rsidP="00BC31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890E3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3ABF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6E01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F42E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5E0E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70F4C" w:rsidRPr="000419B8" w14:paraId="629E912B" w14:textId="77777777" w:rsidTr="008F1622">
        <w:trPr>
          <w:trHeight w:val="323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B3525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28431" w14:textId="77777777" w:rsidR="00BC3137" w:rsidRPr="000419B8" w:rsidRDefault="00BC3137" w:rsidP="00BC313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onventional Indice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04AD" w14:textId="77777777" w:rsidR="00BC3137" w:rsidRPr="000419B8" w:rsidRDefault="00BC3137" w:rsidP="00BC313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0F28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2EC0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3E95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DB3B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3F13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70F4C" w:rsidRPr="000419B8" w14:paraId="39D7D4B1" w14:textId="77777777" w:rsidTr="008F1622">
        <w:trPr>
          <w:trHeight w:val="323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41395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29BA" w14:textId="77777777" w:rsidR="00BC3137" w:rsidRPr="000419B8" w:rsidRDefault="00BC3137" w:rsidP="00BC313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V</w:t>
            </w: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bscript"/>
              </w:rPr>
              <w:t>max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7BF2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0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AF4F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8-5.3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381C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6.37E-0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7A91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2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D1D5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0-5.9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CB51" w14:textId="36E8F607" w:rsidR="00BC3137" w:rsidRPr="000419B8" w:rsidRDefault="00A2142E" w:rsidP="00A2142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1.</w:t>
            </w:r>
            <w:r w:rsidR="00BC3137"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  <w:r w:rsidRPr="000419B8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0E-04</w:t>
            </w:r>
          </w:p>
        </w:tc>
      </w:tr>
      <w:tr w:rsidR="00C70F4C" w:rsidRPr="000419B8" w14:paraId="41AE9966" w14:textId="77777777" w:rsidTr="008F1622">
        <w:trPr>
          <w:trHeight w:val="323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7644B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4A7E" w14:textId="77777777" w:rsidR="00BC3137" w:rsidRPr="000419B8" w:rsidRDefault="00BC3137" w:rsidP="00BC313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V</w:t>
            </w: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bscript"/>
              </w:rPr>
              <w:t>peak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94EB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3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F0B6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2-5.7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3AFA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1.83E-0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5FE4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2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63DB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34-7.7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7A9C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.07E-06</w:t>
            </w:r>
          </w:p>
        </w:tc>
      </w:tr>
      <w:tr w:rsidR="00C70F4C" w:rsidRPr="000419B8" w14:paraId="12551A6A" w14:textId="77777777" w:rsidTr="008F1622">
        <w:trPr>
          <w:trHeight w:val="323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FB904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BBEC" w14:textId="77777777" w:rsidR="00BC3137" w:rsidRPr="000419B8" w:rsidRDefault="00BC3137" w:rsidP="00BC313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LG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3509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3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6E1E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9-5.8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3231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3.01E-0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4B9A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5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4FED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1-6.8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100A" w14:textId="6396695F" w:rsidR="00BC3137" w:rsidRPr="000419B8" w:rsidRDefault="00BC3137" w:rsidP="00A2142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  <w:r w:rsidR="00A2142E" w:rsidRPr="000419B8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.</w:t>
            </w: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19</w:t>
            </w:r>
            <w:r w:rsidR="00A2142E" w:rsidRPr="000419B8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E-04</w:t>
            </w:r>
          </w:p>
        </w:tc>
      </w:tr>
      <w:tr w:rsidR="00C70F4C" w:rsidRPr="000419B8" w14:paraId="5D8A29E7" w14:textId="77777777" w:rsidTr="008F1622">
        <w:trPr>
          <w:trHeight w:val="323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3129F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4DDB" w14:textId="77777777" w:rsidR="00BC3137" w:rsidRPr="000419B8" w:rsidRDefault="00BC3137" w:rsidP="00BC313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V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9A34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2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C050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5-6.2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ADFA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5.95E-0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45D4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5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D984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8-4.3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6E67" w14:textId="0358C29F" w:rsidR="00BC3137" w:rsidRPr="000419B8" w:rsidRDefault="00BC3137" w:rsidP="00A2142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7</w:t>
            </w:r>
            <w:r w:rsidR="00A2142E" w:rsidRPr="000419B8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.</w:t>
            </w: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36</w:t>
            </w:r>
            <w:r w:rsidR="00A2142E" w:rsidRPr="000419B8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E-04</w:t>
            </w:r>
          </w:p>
        </w:tc>
      </w:tr>
      <w:tr w:rsidR="00C70F4C" w:rsidRPr="000419B8" w14:paraId="631E149D" w14:textId="77777777" w:rsidTr="008F1622">
        <w:trPr>
          <w:trHeight w:val="323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65D82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0EDC" w14:textId="77777777" w:rsidR="00BC3137" w:rsidRPr="000419B8" w:rsidRDefault="00BC3137" w:rsidP="00BC313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TV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BE1A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BD6A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3-5.6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80C6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4.38E-0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8E9C0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5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189B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9-6.3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D271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1.73E-05</w:t>
            </w:r>
          </w:p>
        </w:tc>
      </w:tr>
      <w:tr w:rsidR="00C70F4C" w:rsidRPr="000419B8" w14:paraId="58230708" w14:textId="77777777" w:rsidTr="008F1622">
        <w:trPr>
          <w:trHeight w:val="323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9A387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3960" w14:textId="77777777" w:rsidR="00BC3137" w:rsidRPr="000419B8" w:rsidRDefault="00BC3137" w:rsidP="00BC313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istogram Indice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EEB7" w14:textId="77777777" w:rsidR="00BC3137" w:rsidRPr="000419B8" w:rsidRDefault="00BC3137" w:rsidP="00BC313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ED053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E4EE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6423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7F48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F4EC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70F4C" w:rsidRPr="000419B8" w14:paraId="186EDCDD" w14:textId="77777777" w:rsidTr="008F1622">
        <w:trPr>
          <w:trHeight w:val="323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19D24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42BF" w14:textId="77777777" w:rsidR="00BC3137" w:rsidRPr="000419B8" w:rsidRDefault="00BC3137" w:rsidP="00BC313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kewnes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7CF8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F8EF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7-1.7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B9D33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1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A8617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1505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5-2.6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339C" w14:textId="5FED97E5" w:rsidR="00BC3137" w:rsidRPr="000419B8" w:rsidRDefault="00A2142E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8</w:t>
            </w:r>
            <w:r w:rsidRPr="000419B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</w:tr>
      <w:tr w:rsidR="00C70F4C" w:rsidRPr="000419B8" w14:paraId="5BEBE661" w14:textId="77777777" w:rsidTr="008F1622">
        <w:trPr>
          <w:trHeight w:val="323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BC10E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2DD2" w14:textId="77777777" w:rsidR="00BC3137" w:rsidRPr="000419B8" w:rsidRDefault="00BC3137" w:rsidP="00BC313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urtosi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B552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D125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8-2.2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67C9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9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60B6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50606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5-12.9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0134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63</w:t>
            </w:r>
          </w:p>
        </w:tc>
      </w:tr>
      <w:tr w:rsidR="00C70F4C" w:rsidRPr="000419B8" w14:paraId="544ADD63" w14:textId="77777777" w:rsidTr="008F1622">
        <w:trPr>
          <w:trHeight w:val="323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203D0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FD9A" w14:textId="77777777" w:rsidR="00BC3137" w:rsidRPr="000419B8" w:rsidRDefault="00BC3137" w:rsidP="00BC313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Entropy </w:t>
            </w: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bscript"/>
              </w:rPr>
              <w:t>(log2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023F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3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E3C2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5-5.6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5E26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9.23E-0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A07C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3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963C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2-5.9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1F76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.48E-05</w:t>
            </w:r>
          </w:p>
        </w:tc>
      </w:tr>
      <w:tr w:rsidR="00C70F4C" w:rsidRPr="000419B8" w14:paraId="189DCE8D" w14:textId="77777777" w:rsidTr="008F1622">
        <w:trPr>
          <w:trHeight w:val="323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C11E7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7BD2E" w14:textId="77777777" w:rsidR="00BC3137" w:rsidRPr="000419B8" w:rsidRDefault="00BC3137" w:rsidP="00BC313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erg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8DFD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FB8C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1-3.5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257D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4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2186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8E7EC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2-11.9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2533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31</w:t>
            </w:r>
          </w:p>
        </w:tc>
      </w:tr>
      <w:tr w:rsidR="00C70F4C" w:rsidRPr="000419B8" w14:paraId="57EAEDA6" w14:textId="77777777" w:rsidTr="008F1622">
        <w:trPr>
          <w:trHeight w:val="323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9B376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B792" w14:textId="77777777" w:rsidR="00BC3137" w:rsidRPr="000419B8" w:rsidRDefault="00BC3137" w:rsidP="00BC313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hape Indice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1FB3" w14:textId="77777777" w:rsidR="00BC3137" w:rsidRPr="000419B8" w:rsidRDefault="00BC3137" w:rsidP="00BC313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F0B0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F87E6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54FB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CD2A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B5FF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70F4C" w:rsidRPr="000419B8" w14:paraId="7F520067" w14:textId="77777777" w:rsidTr="008F1622">
        <w:trPr>
          <w:trHeight w:val="323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BD65D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B9E8D" w14:textId="77777777" w:rsidR="00BC3137" w:rsidRPr="000419B8" w:rsidRDefault="00BC3137" w:rsidP="00BC313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phericit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6F39" w14:textId="2BDDC4F5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omitted</w:t>
            </w:r>
            <w:r w:rsidR="00C70F4C" w:rsidRPr="000419B8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DBC0A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3BFC5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D762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4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BD3F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7-4.8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C9EB" w14:textId="5AEDD5BD" w:rsidR="00BC3137" w:rsidRPr="000419B8" w:rsidRDefault="00BC3137" w:rsidP="00A2142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7</w:t>
            </w:r>
            <w:r w:rsidR="00A2142E" w:rsidRPr="000419B8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.</w:t>
            </w: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54</w:t>
            </w:r>
            <w:r w:rsidR="00A2142E" w:rsidRPr="000419B8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E-03</w:t>
            </w:r>
          </w:p>
        </w:tc>
      </w:tr>
      <w:tr w:rsidR="00C70F4C" w:rsidRPr="000419B8" w14:paraId="41713B5D" w14:textId="77777777" w:rsidTr="008F1622">
        <w:trPr>
          <w:trHeight w:val="323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66CED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7D2A" w14:textId="77777777" w:rsidR="00BC3137" w:rsidRPr="000419B8" w:rsidRDefault="00BC3137" w:rsidP="00BC313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mpacit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8F86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6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C44B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5-4.6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6F6E" w14:textId="0F8CDBE8" w:rsidR="00BC3137" w:rsidRPr="000419B8" w:rsidRDefault="00BC3137" w:rsidP="00A2142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3</w:t>
            </w:r>
            <w:r w:rsidR="00A2142E" w:rsidRPr="000419B8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.</w:t>
            </w: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91</w:t>
            </w:r>
            <w:r w:rsidR="00A2142E" w:rsidRPr="000419B8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E-0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7DF0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7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B5C1E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7-4.7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D585" w14:textId="53C6F513" w:rsidR="00BC3137" w:rsidRPr="000419B8" w:rsidRDefault="00A2142E" w:rsidP="00A2142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3.</w:t>
            </w:r>
            <w:r w:rsidR="00BC3137"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77</w:t>
            </w:r>
            <w:r w:rsidRPr="000419B8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E-04</w:t>
            </w:r>
          </w:p>
        </w:tc>
      </w:tr>
      <w:tr w:rsidR="00C70F4C" w:rsidRPr="000419B8" w14:paraId="36315F02" w14:textId="77777777" w:rsidTr="008F1622">
        <w:trPr>
          <w:trHeight w:val="323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F35C7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E8B5" w14:textId="77777777" w:rsidR="00BC3137" w:rsidRPr="000419B8" w:rsidRDefault="00BC3137" w:rsidP="00BC313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GLCM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6AA7" w14:textId="77777777" w:rsidR="00BC3137" w:rsidRPr="000419B8" w:rsidRDefault="00BC3137" w:rsidP="00BC313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6F18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D13F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3C73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C418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AF06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70F4C" w:rsidRPr="000419B8" w14:paraId="48D5A22F" w14:textId="77777777" w:rsidTr="008F1622">
        <w:trPr>
          <w:trHeight w:val="323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6A3CC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69B4E" w14:textId="77777777" w:rsidR="00BC3137" w:rsidRPr="000419B8" w:rsidRDefault="00BC3137" w:rsidP="00BC313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tras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E324" w14:textId="75D9AEE3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omitted</w:t>
            </w:r>
            <w:r w:rsidR="00C70F4C" w:rsidRPr="000419B8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B3D2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4DAA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i/>
                <w:kern w:val="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4C73" w14:textId="1480D5D2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omitted</w:t>
            </w:r>
            <w:r w:rsidR="00C70F4C" w:rsidRPr="000419B8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9B83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D238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70F4C" w:rsidRPr="000419B8" w14:paraId="62238FD6" w14:textId="77777777" w:rsidTr="008F1622">
        <w:trPr>
          <w:trHeight w:val="323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BB7DF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B4D7" w14:textId="77777777" w:rsidR="00BC3137" w:rsidRPr="000419B8" w:rsidRDefault="00BC3137" w:rsidP="00BC313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rrelation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52E0" w14:textId="3B172A09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omitted</w:t>
            </w:r>
            <w:r w:rsidR="00C70F4C" w:rsidRPr="000419B8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531D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3D34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i/>
                <w:kern w:val="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BA2D" w14:textId="6E73BBE8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omitted</w:t>
            </w:r>
            <w:r w:rsidR="00C70F4C" w:rsidRPr="000419B8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295C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A689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70F4C" w:rsidRPr="000419B8" w14:paraId="1B64374B" w14:textId="77777777" w:rsidTr="008F1622">
        <w:trPr>
          <w:trHeight w:val="323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1FC2F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442F" w14:textId="77777777" w:rsidR="00BC3137" w:rsidRPr="000419B8" w:rsidRDefault="00BC3137" w:rsidP="00BC313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Entropy </w:t>
            </w: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bscript"/>
              </w:rPr>
              <w:t>(log2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7FE3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05DF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5-5.1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371E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6.95E-0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6472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8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4EA5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1-5.2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D2A0" w14:textId="0317C86E" w:rsidR="00BC3137" w:rsidRPr="000419B8" w:rsidRDefault="00BC3137" w:rsidP="00A2142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  <w:r w:rsidR="00A2142E" w:rsidRPr="000419B8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.</w:t>
            </w: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17</w:t>
            </w:r>
            <w:r w:rsidR="00A2142E" w:rsidRPr="000419B8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E-03</w:t>
            </w:r>
          </w:p>
        </w:tc>
      </w:tr>
      <w:tr w:rsidR="00C70F4C" w:rsidRPr="000419B8" w14:paraId="14F15721" w14:textId="77777777" w:rsidTr="008F1622">
        <w:trPr>
          <w:trHeight w:val="323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9F2B0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3DDB" w14:textId="77777777" w:rsidR="00BC3137" w:rsidRPr="000419B8" w:rsidRDefault="00BC3137" w:rsidP="00BC313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ssimilarit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1AE09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60F0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36-7.4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D6F0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1.02E-0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A9C7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3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030C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49-7.6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AF56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.46E-07</w:t>
            </w:r>
          </w:p>
        </w:tc>
      </w:tr>
      <w:tr w:rsidR="00C70F4C" w:rsidRPr="000419B8" w14:paraId="0E7BD324" w14:textId="77777777" w:rsidTr="008F1622">
        <w:trPr>
          <w:trHeight w:val="323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83B26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D016" w14:textId="77777777" w:rsidR="00BC3137" w:rsidRPr="000419B8" w:rsidRDefault="00BC3137" w:rsidP="00BC313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GLDM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A711" w14:textId="77777777" w:rsidR="00BC3137" w:rsidRPr="000419B8" w:rsidRDefault="00BC3137" w:rsidP="00BC313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3787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15BA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58AF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22CA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8AD5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70F4C" w:rsidRPr="000419B8" w14:paraId="19356B9D" w14:textId="77777777" w:rsidTr="008F1622">
        <w:trPr>
          <w:trHeight w:val="323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FC3AD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9525" w14:textId="77777777" w:rsidR="00BC3137" w:rsidRPr="000419B8" w:rsidRDefault="00BC3137" w:rsidP="00BC313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arsenes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895B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8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2487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19-6.8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18EC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3.29E-0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8F352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3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B659C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45-7.7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DCD3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5.67E-07</w:t>
            </w:r>
          </w:p>
        </w:tc>
      </w:tr>
      <w:tr w:rsidR="00C70F4C" w:rsidRPr="000419B8" w14:paraId="4A97C61A" w14:textId="77777777" w:rsidTr="008F1622">
        <w:trPr>
          <w:trHeight w:val="323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E1B29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C56A" w14:textId="77777777" w:rsidR="00BC3137" w:rsidRPr="000419B8" w:rsidRDefault="00BC3137" w:rsidP="00BC313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tras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6552" w14:textId="02B46095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omitted</w:t>
            </w:r>
            <w:r w:rsidR="00C70F4C" w:rsidRPr="000419B8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F79F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59EB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46F7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5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24D39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6-4.9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2EDE" w14:textId="08BD957F" w:rsidR="00BC3137" w:rsidRPr="000419B8" w:rsidRDefault="00BC3137" w:rsidP="00A214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8</w:t>
            </w:r>
            <w:r w:rsidR="00A2142E" w:rsidRPr="000419B8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.</w:t>
            </w: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87</w:t>
            </w:r>
            <w:r w:rsidR="00A2142E" w:rsidRPr="000419B8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E-03</w:t>
            </w:r>
          </w:p>
        </w:tc>
      </w:tr>
      <w:tr w:rsidR="00C70F4C" w:rsidRPr="000419B8" w14:paraId="3651E0CE" w14:textId="77777777" w:rsidTr="008F1622">
        <w:trPr>
          <w:trHeight w:val="323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7A9EA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4103" w14:textId="77777777" w:rsidR="00BC3137" w:rsidRPr="000419B8" w:rsidRDefault="00BC3137" w:rsidP="00BC313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usynes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E31C" w14:textId="5CE9E84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omitted</w:t>
            </w:r>
            <w:r w:rsidR="00C70F4C" w:rsidRPr="000419B8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58CE7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4AC4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1AAC" w14:textId="68FC9E0D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omitted</w:t>
            </w:r>
            <w:r w:rsidR="00C70F4C" w:rsidRPr="000419B8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E751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D610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70F4C" w:rsidRPr="000419B8" w14:paraId="09F99A4B" w14:textId="77777777" w:rsidTr="008F1622">
        <w:trPr>
          <w:trHeight w:val="323"/>
        </w:trPr>
        <w:tc>
          <w:tcPr>
            <w:tcW w:w="2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A1320" w14:textId="77777777" w:rsidR="00BC3137" w:rsidRPr="000419B8" w:rsidRDefault="00BC3137" w:rsidP="00BC31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ercent chang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CC017" w14:textId="77777777" w:rsidR="00BC3137" w:rsidRPr="000419B8" w:rsidRDefault="00BC3137" w:rsidP="00BC31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09CC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AFFA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1CDA1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8216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75B6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70F4C" w:rsidRPr="000419B8" w14:paraId="4B74F10C" w14:textId="77777777" w:rsidTr="008F1622">
        <w:trPr>
          <w:trHeight w:val="323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0D430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8FDF7" w14:textId="77777777" w:rsidR="00BC3137" w:rsidRPr="000419B8" w:rsidRDefault="00BC3137" w:rsidP="00BC313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onventional Indice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E658" w14:textId="77777777" w:rsidR="00BC3137" w:rsidRPr="000419B8" w:rsidRDefault="00BC3137" w:rsidP="00BC313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69F3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8104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6C76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EE4A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7DCC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70F4C" w:rsidRPr="000419B8" w14:paraId="2F1FB8C2" w14:textId="77777777" w:rsidTr="008F1622">
        <w:trPr>
          <w:trHeight w:val="323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02F73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43A9" w14:textId="77777777" w:rsidR="00BC3137" w:rsidRPr="000419B8" w:rsidRDefault="00BC3137" w:rsidP="00BC313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V</w:t>
            </w: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bscript"/>
              </w:rPr>
              <w:t>max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B862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7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6988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7-5.0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6FC2" w14:textId="2CAF62D8" w:rsidR="00BC3137" w:rsidRPr="000419B8" w:rsidRDefault="00A2142E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27C9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8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40B5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2-4.9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45E2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0.000272</w:t>
            </w:r>
          </w:p>
        </w:tc>
      </w:tr>
      <w:tr w:rsidR="00C70F4C" w:rsidRPr="000419B8" w14:paraId="3B407DE9" w14:textId="77777777" w:rsidTr="008F1622">
        <w:trPr>
          <w:trHeight w:val="323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FB328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E6B6" w14:textId="77777777" w:rsidR="00BC3137" w:rsidRPr="000419B8" w:rsidRDefault="00BC3137" w:rsidP="00BC313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V</w:t>
            </w: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bscript"/>
              </w:rPr>
              <w:t>peak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C496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4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7A9E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8-4.4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EE37" w14:textId="1027286C" w:rsidR="00BC3137" w:rsidRPr="000419B8" w:rsidRDefault="00A2142E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A6B2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7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D819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11-6.8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2455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8.84E-06</w:t>
            </w:r>
          </w:p>
        </w:tc>
      </w:tr>
      <w:tr w:rsidR="00C70F4C" w:rsidRPr="000419B8" w14:paraId="2DEC7272" w14:textId="77777777" w:rsidTr="008F1622">
        <w:trPr>
          <w:trHeight w:val="323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B33DA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14B9" w14:textId="77777777" w:rsidR="00BC3137" w:rsidRPr="000419B8" w:rsidRDefault="00BC3137" w:rsidP="00BC313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LG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F7F1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1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A067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4-3.8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9709" w14:textId="5BA81C0B" w:rsidR="00BC3137" w:rsidRPr="000419B8" w:rsidRDefault="00A2142E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2BC8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2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D66A2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2-6.2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7198F" w14:textId="665D15E3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3</w:t>
            </w:r>
            <w:r w:rsidR="000012CF" w:rsidRPr="000419B8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.</w:t>
            </w: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11</w:t>
            </w:r>
            <w:r w:rsidR="000012CF" w:rsidRPr="000419B8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E-04</w:t>
            </w:r>
          </w:p>
        </w:tc>
      </w:tr>
      <w:tr w:rsidR="00C70F4C" w:rsidRPr="000419B8" w14:paraId="7AEF68B3" w14:textId="77777777" w:rsidTr="008F1622">
        <w:trPr>
          <w:trHeight w:val="323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F3DAD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13E1" w14:textId="77777777" w:rsidR="00BC3137" w:rsidRPr="000419B8" w:rsidRDefault="00BC3137" w:rsidP="00BC313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V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6626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3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7741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8-6.0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FBBFA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4.60E-0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249C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1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56C2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4-5.5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FB08" w14:textId="5EA927A8" w:rsidR="00BC3137" w:rsidRPr="000419B8" w:rsidRDefault="00BC3137" w:rsidP="000012C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  <w:r w:rsidR="000012CF" w:rsidRPr="000419B8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.</w:t>
            </w: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36</w:t>
            </w:r>
            <w:r w:rsidR="000012CF" w:rsidRPr="000419B8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E-04</w:t>
            </w:r>
          </w:p>
        </w:tc>
      </w:tr>
      <w:tr w:rsidR="00C70F4C" w:rsidRPr="000419B8" w14:paraId="205DE07B" w14:textId="77777777" w:rsidTr="008F1622">
        <w:trPr>
          <w:trHeight w:val="323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0928A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872F" w14:textId="77777777" w:rsidR="00BC3137" w:rsidRPr="000419B8" w:rsidRDefault="00BC3137" w:rsidP="00BC313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TV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E1C0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8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6E1E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7-5.5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8057" w14:textId="677DECB0" w:rsidR="00BC3137" w:rsidRPr="000419B8" w:rsidRDefault="00A2142E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0.00</w:t>
            </w:r>
            <w:r w:rsidRPr="000419B8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64CC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9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9BC2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3-8.3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3D6A" w14:textId="1548165C" w:rsidR="00BC3137" w:rsidRPr="000419B8" w:rsidRDefault="000012CF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4.</w:t>
            </w:r>
            <w:r w:rsidR="00BC3137"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49</w:t>
            </w:r>
            <w:r w:rsidRPr="000419B8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E-04</w:t>
            </w:r>
          </w:p>
        </w:tc>
      </w:tr>
      <w:tr w:rsidR="00C70F4C" w:rsidRPr="000419B8" w14:paraId="184E8124" w14:textId="77777777" w:rsidTr="008F1622">
        <w:trPr>
          <w:trHeight w:val="323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98169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71DB" w14:textId="77777777" w:rsidR="00BC3137" w:rsidRPr="000419B8" w:rsidRDefault="00BC3137" w:rsidP="00BC313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istogram Indice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E129" w14:textId="77777777" w:rsidR="00BC3137" w:rsidRPr="000419B8" w:rsidRDefault="00BC3137" w:rsidP="00BC313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AC72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8759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5DC9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DCE8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97E8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70F4C" w:rsidRPr="000419B8" w14:paraId="5112A509" w14:textId="77777777" w:rsidTr="008F1622">
        <w:trPr>
          <w:trHeight w:val="323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CFE19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CCB83" w14:textId="77777777" w:rsidR="00BC3137" w:rsidRPr="000419B8" w:rsidRDefault="00BC3137" w:rsidP="00BC313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kewnes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856E7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AE90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7-2.0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B190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7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C6D7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04BD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2-3.1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B04F" w14:textId="3AF670C0" w:rsidR="00BC3137" w:rsidRPr="000419B8" w:rsidRDefault="000012CF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0.016</w:t>
            </w:r>
          </w:p>
        </w:tc>
      </w:tr>
      <w:tr w:rsidR="00C70F4C" w:rsidRPr="000419B8" w14:paraId="427A9495" w14:textId="77777777" w:rsidTr="008F1622">
        <w:trPr>
          <w:trHeight w:val="323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2180B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14CAB" w14:textId="77777777" w:rsidR="00BC3137" w:rsidRPr="000419B8" w:rsidRDefault="00BC3137" w:rsidP="00BC313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urtosi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FA77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5F81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7-3.1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9B26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2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DEFD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761D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7-2.4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0715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46</w:t>
            </w:r>
          </w:p>
        </w:tc>
      </w:tr>
      <w:tr w:rsidR="00C70F4C" w:rsidRPr="000419B8" w14:paraId="578855A7" w14:textId="77777777" w:rsidTr="008F1622">
        <w:trPr>
          <w:trHeight w:val="323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2FDCE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B455" w14:textId="77777777" w:rsidR="00BC3137" w:rsidRPr="000419B8" w:rsidRDefault="00BC3137" w:rsidP="00BC313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Entropy </w:t>
            </w: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bscript"/>
              </w:rPr>
              <w:t>(log2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FB51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9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357A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8-5.2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8E78" w14:textId="52D2FAA0" w:rsidR="00BC3137" w:rsidRPr="000419B8" w:rsidRDefault="00A2142E" w:rsidP="00A2142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  <w:r w:rsidRPr="000419B8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.70E-0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62E4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A1BE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1-5.8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B27E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.38E-05</w:t>
            </w:r>
          </w:p>
        </w:tc>
      </w:tr>
      <w:tr w:rsidR="00C70F4C" w:rsidRPr="000419B8" w14:paraId="27ECB7D0" w14:textId="77777777" w:rsidTr="008F1622">
        <w:trPr>
          <w:trHeight w:val="323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AC541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236E" w14:textId="77777777" w:rsidR="00BC3137" w:rsidRPr="000419B8" w:rsidRDefault="00BC3137" w:rsidP="00BC313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erg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2479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E3D47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4-2.3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A86E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3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636C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E971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2-3.3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91A2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9</w:t>
            </w:r>
          </w:p>
        </w:tc>
      </w:tr>
      <w:tr w:rsidR="00C70F4C" w:rsidRPr="000419B8" w14:paraId="6485A148" w14:textId="77777777" w:rsidTr="008F1622">
        <w:trPr>
          <w:trHeight w:val="323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476BC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BF1C6" w14:textId="77777777" w:rsidR="00BC3137" w:rsidRPr="000419B8" w:rsidRDefault="00BC3137" w:rsidP="00BC313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hape Indice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0CDA" w14:textId="77777777" w:rsidR="00BC3137" w:rsidRPr="000419B8" w:rsidRDefault="00BC3137" w:rsidP="00BC313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CB75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0D2F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C16D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6E61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5BC5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70F4C" w:rsidRPr="000419B8" w14:paraId="7429A02A" w14:textId="77777777" w:rsidTr="008F1622">
        <w:trPr>
          <w:trHeight w:val="323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925CA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A009" w14:textId="77777777" w:rsidR="00BC3137" w:rsidRPr="000419B8" w:rsidRDefault="00BC3137" w:rsidP="00BC313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phericit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313F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E54D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5-3.2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8347" w14:textId="2CA1856B" w:rsidR="00BC3137" w:rsidRPr="000419B8" w:rsidRDefault="000012CF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0.03</w:t>
            </w:r>
            <w:r w:rsidRPr="000419B8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1F7F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2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29C6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3-4.5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5436" w14:textId="71A6B537" w:rsidR="00BC3137" w:rsidRPr="000419B8" w:rsidRDefault="000012CF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0.02</w:t>
            </w:r>
            <w:r w:rsidRPr="000419B8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1</w:t>
            </w:r>
          </w:p>
        </w:tc>
      </w:tr>
      <w:tr w:rsidR="00C70F4C" w:rsidRPr="000419B8" w14:paraId="6AC7C0A9" w14:textId="77777777" w:rsidTr="008F1622">
        <w:trPr>
          <w:trHeight w:val="323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25188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CC5D" w14:textId="77777777" w:rsidR="00BC3137" w:rsidRPr="000419B8" w:rsidRDefault="00BC3137" w:rsidP="00BC313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mpacit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CC4D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2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6882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7-4.1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2875" w14:textId="22A40B78" w:rsidR="00BC3137" w:rsidRPr="000419B8" w:rsidRDefault="00BC3137" w:rsidP="000012C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5</w:t>
            </w:r>
            <w:r w:rsidR="000012CF" w:rsidRPr="000419B8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.</w:t>
            </w: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61</w:t>
            </w:r>
            <w:r w:rsidR="000012CF" w:rsidRPr="000419B8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E-0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D330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7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CB9B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9-4.6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B3C1" w14:textId="32F1CBC0" w:rsidR="00BC3137" w:rsidRPr="000419B8" w:rsidRDefault="00BC3137" w:rsidP="000012C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  <w:r w:rsidR="000012CF" w:rsidRPr="000419B8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.</w:t>
            </w: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44</w:t>
            </w:r>
            <w:r w:rsidR="000012CF" w:rsidRPr="000419B8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E-04</w:t>
            </w:r>
          </w:p>
        </w:tc>
      </w:tr>
      <w:tr w:rsidR="00C70F4C" w:rsidRPr="000419B8" w14:paraId="6A2AA3B1" w14:textId="77777777" w:rsidTr="008F1622">
        <w:trPr>
          <w:trHeight w:val="323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71387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C689" w14:textId="77777777" w:rsidR="00BC3137" w:rsidRPr="000419B8" w:rsidRDefault="00BC3137" w:rsidP="00BC313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GLCM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3ADA" w14:textId="77777777" w:rsidR="00BC3137" w:rsidRPr="000419B8" w:rsidRDefault="00BC3137" w:rsidP="00BC313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A92B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A6A5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E17C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07D8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D357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70F4C" w:rsidRPr="000419B8" w14:paraId="71949E9B" w14:textId="77777777" w:rsidTr="008F1622">
        <w:trPr>
          <w:trHeight w:val="323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6BD82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CF89" w14:textId="77777777" w:rsidR="00BC3137" w:rsidRPr="000419B8" w:rsidRDefault="00BC3137" w:rsidP="00BC313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tras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9428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1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C295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3-3.8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B84D" w14:textId="67ED3A50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7</w:t>
            </w:r>
            <w:r w:rsidR="000012CF" w:rsidRPr="000419B8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.</w:t>
            </w: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8</w:t>
            </w:r>
            <w:r w:rsidR="000012CF" w:rsidRPr="000419B8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E-0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4A92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BB2C1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0-3.6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8FA6" w14:textId="635F21C9" w:rsidR="00BC3137" w:rsidRPr="000419B8" w:rsidRDefault="000012CF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0.02</w:t>
            </w:r>
            <w:r w:rsidRPr="000419B8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3</w:t>
            </w:r>
          </w:p>
        </w:tc>
      </w:tr>
      <w:tr w:rsidR="00C70F4C" w:rsidRPr="000419B8" w14:paraId="425FA3AB" w14:textId="77777777" w:rsidTr="008F1622">
        <w:trPr>
          <w:trHeight w:val="323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58F33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9123" w14:textId="77777777" w:rsidR="00BC3137" w:rsidRPr="000419B8" w:rsidRDefault="00BC3137" w:rsidP="00BC313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rrelation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BE10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1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3730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3-3.8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224C" w14:textId="1B13AD0A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8</w:t>
            </w:r>
            <w:r w:rsidR="000012CF" w:rsidRPr="000419B8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.</w:t>
            </w: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07</w:t>
            </w:r>
            <w:r w:rsidR="000012CF" w:rsidRPr="000419B8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E-0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B319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4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98BB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9-4.6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FED2" w14:textId="732087C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6</w:t>
            </w:r>
            <w:r w:rsidR="000012CF" w:rsidRPr="000419B8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.</w:t>
            </w: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39</w:t>
            </w:r>
            <w:r w:rsidR="000012CF" w:rsidRPr="000419B8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E-03</w:t>
            </w:r>
          </w:p>
        </w:tc>
      </w:tr>
      <w:tr w:rsidR="00C70F4C" w:rsidRPr="000419B8" w14:paraId="5CB1CC7C" w14:textId="77777777" w:rsidTr="008F1622">
        <w:trPr>
          <w:trHeight w:val="323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6A7BE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0EF3" w14:textId="77777777" w:rsidR="00BC3137" w:rsidRPr="000419B8" w:rsidRDefault="00BC3137" w:rsidP="00BC313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Entropy </w:t>
            </w: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bscript"/>
              </w:rPr>
              <w:t>(log2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3B79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5777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8-3.2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5E26" w14:textId="13E83B52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9</w:t>
            </w:r>
            <w:r w:rsidR="000012CF" w:rsidRPr="000419B8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.</w:t>
            </w: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38</w:t>
            </w:r>
            <w:r w:rsidR="000012CF" w:rsidRPr="000419B8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E-0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C3A1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BB994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3-3.9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1E2F" w14:textId="17C24932" w:rsidR="00BC3137" w:rsidRPr="000419B8" w:rsidRDefault="000012CF" w:rsidP="000012C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0.00</w:t>
            </w:r>
            <w:r w:rsidRPr="000419B8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3</w:t>
            </w:r>
          </w:p>
        </w:tc>
      </w:tr>
      <w:tr w:rsidR="00C70F4C" w:rsidRPr="000419B8" w14:paraId="73FF1EEA" w14:textId="77777777" w:rsidTr="008F1622">
        <w:trPr>
          <w:trHeight w:val="323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EA1F7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504D" w14:textId="77777777" w:rsidR="00BC3137" w:rsidRPr="000419B8" w:rsidRDefault="00BC3137" w:rsidP="00BC313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ssimilarit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966F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7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C87D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8-5.1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24AD" w14:textId="038A2048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  <w:r w:rsidR="000012CF" w:rsidRPr="000419B8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.</w:t>
            </w: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43</w:t>
            </w:r>
            <w:r w:rsidR="000012CF" w:rsidRPr="000419B8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E-0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3BC58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9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37FC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18-7.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AB58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4.59E-06</w:t>
            </w:r>
          </w:p>
        </w:tc>
      </w:tr>
      <w:tr w:rsidR="00C70F4C" w:rsidRPr="000419B8" w14:paraId="6EAB9AA7" w14:textId="77777777" w:rsidTr="008F1622">
        <w:trPr>
          <w:trHeight w:val="323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1EFF2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ED0FB" w14:textId="77777777" w:rsidR="00BC3137" w:rsidRPr="000419B8" w:rsidRDefault="00BC3137" w:rsidP="00BC313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GLDM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249F" w14:textId="77777777" w:rsidR="00BC3137" w:rsidRPr="000419B8" w:rsidRDefault="00BC3137" w:rsidP="00BC313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AFEB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A124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A297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663C2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C857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70F4C" w:rsidRPr="000419B8" w14:paraId="30B456AA" w14:textId="77777777" w:rsidTr="008F1622">
        <w:trPr>
          <w:trHeight w:val="323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8EBD5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2B44" w14:textId="77777777" w:rsidR="00BC3137" w:rsidRPr="000419B8" w:rsidRDefault="00BC3137" w:rsidP="00BC313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arsenes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7DDB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0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3692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9-5.5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23C0" w14:textId="7B37EE27" w:rsidR="00BC3137" w:rsidRPr="000419B8" w:rsidRDefault="00BC3137" w:rsidP="000012C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  <w:r w:rsidR="000012CF" w:rsidRPr="000419B8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.</w:t>
            </w: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2</w:t>
            </w:r>
            <w:r w:rsidR="000012CF" w:rsidRPr="000419B8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E-0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7D1A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4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2E21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3-6.1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801A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.72E-05</w:t>
            </w:r>
          </w:p>
        </w:tc>
      </w:tr>
      <w:tr w:rsidR="00C70F4C" w:rsidRPr="000419B8" w14:paraId="1F78C7A7" w14:textId="77777777" w:rsidTr="008F1622">
        <w:trPr>
          <w:trHeight w:val="323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D7CD8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B3014" w14:textId="77777777" w:rsidR="00BC3137" w:rsidRPr="000419B8" w:rsidRDefault="00BC3137" w:rsidP="00BC313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tras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3F4A" w14:textId="3E4852C8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omitted</w:t>
            </w:r>
            <w:r w:rsidR="00C70F4C" w:rsidRPr="000419B8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D36C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B266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B690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6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A567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7-5.8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3A42" w14:textId="5616E18A" w:rsidR="00BC3137" w:rsidRPr="000419B8" w:rsidRDefault="000012CF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0.019</w:t>
            </w:r>
          </w:p>
        </w:tc>
      </w:tr>
      <w:tr w:rsidR="00C70F4C" w:rsidRPr="000419B8" w14:paraId="1F0B18D1" w14:textId="77777777" w:rsidTr="008F1622">
        <w:trPr>
          <w:trHeight w:val="338"/>
        </w:trPr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9004B1" w14:textId="77777777" w:rsidR="00BC3137" w:rsidRPr="000419B8" w:rsidRDefault="00BC3137" w:rsidP="00BC313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0EEE3" w14:textId="77777777" w:rsidR="00BC3137" w:rsidRPr="000419B8" w:rsidRDefault="00BC3137" w:rsidP="00BC313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usynes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96C96" w14:textId="779C985F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omitted</w:t>
            </w:r>
            <w:r w:rsidR="00C70F4C" w:rsidRPr="000419B8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75C2F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83890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EBCB5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2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A6823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5-3.0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9CE45" w14:textId="77777777" w:rsidR="00BC3137" w:rsidRPr="000419B8" w:rsidRDefault="00BC3137" w:rsidP="00BC31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39</w:t>
            </w:r>
          </w:p>
        </w:tc>
      </w:tr>
    </w:tbl>
    <w:p w14:paraId="0B68B715" w14:textId="77777777" w:rsidR="005C62D3" w:rsidRPr="000419B8" w:rsidRDefault="005C62D3" w:rsidP="008F1622">
      <w:pPr>
        <w:rPr>
          <w:rFonts w:ascii="Times New Roman" w:hAnsi="Times New Roman" w:cs="Times New Roman"/>
          <w:color w:val="000000" w:themeColor="text1"/>
          <w:szCs w:val="20"/>
        </w:rPr>
      </w:pPr>
      <w:r w:rsidRPr="000419B8">
        <w:rPr>
          <w:rFonts w:ascii="Times New Roman" w:hAnsi="Times New Roman" w:cs="Times New Roman"/>
          <w:color w:val="000000" w:themeColor="text1"/>
          <w:szCs w:val="20"/>
        </w:rPr>
        <w:t>PFS = progression-free survival; OS = overall survival; HR = hazard ratio; CI = confidence interval; HER2 = Human epidermal growth factor receptor 2; BMI = body-mass index; DM = diabetes mellitus; ECOG = Eastern Cooperative Oncology Group; CEA = Carcinoembryonic antigen; CA 19-9 = carbohydrate antigen 19-9; SUV = standardized uptake values; TLG = total lesion glycolysis; CoV = coefficient of variation; MTV = metabolic tumor volume; GLCM = gray-level co-occurrence matrix; NGLDM = neighboring gray-level dependence matrix;</w:t>
      </w:r>
    </w:p>
    <w:p w14:paraId="463726E9" w14:textId="60959D95" w:rsidR="00120B77" w:rsidRPr="000419B8" w:rsidRDefault="005C62D3" w:rsidP="008F1622">
      <w:pPr>
        <w:rPr>
          <w:rFonts w:ascii="Times New Roman" w:hAnsi="Times New Roman" w:cs="Times New Roman"/>
          <w:color w:val="000000" w:themeColor="text1"/>
          <w:szCs w:val="20"/>
        </w:rPr>
      </w:pPr>
      <w:r w:rsidRPr="000419B8">
        <w:rPr>
          <w:rFonts w:ascii="Times New Roman" w:hAnsi="Times New Roman" w:cs="Times New Roman"/>
          <w:color w:val="000000" w:themeColor="text1"/>
          <w:szCs w:val="20"/>
        </w:rPr>
        <w:t xml:space="preserve">Bold values denote statistical significance at the </w:t>
      </w:r>
      <w:r w:rsidRPr="000419B8">
        <w:rPr>
          <w:rFonts w:ascii="Times New Roman" w:hAnsi="Times New Roman" w:cs="Times New Roman"/>
          <w:i/>
          <w:color w:val="000000" w:themeColor="text1"/>
          <w:szCs w:val="20"/>
        </w:rPr>
        <w:t>P</w:t>
      </w:r>
      <w:r w:rsidRPr="000419B8">
        <w:rPr>
          <w:rFonts w:ascii="Times New Roman" w:hAnsi="Times New Roman" w:cs="Times New Roman"/>
          <w:color w:val="000000" w:themeColor="text1"/>
          <w:szCs w:val="20"/>
        </w:rPr>
        <w:t xml:space="preserve"> &lt; 0.05 level.</w:t>
      </w:r>
    </w:p>
    <w:p w14:paraId="68B03EF2" w14:textId="77777777" w:rsidR="00A2142E" w:rsidRPr="000419B8" w:rsidRDefault="00A2142E" w:rsidP="008F1622">
      <w:pPr>
        <w:rPr>
          <w:rFonts w:ascii="Times New Roman" w:hAnsi="Times New Roman" w:cs="Times New Roman"/>
          <w:iCs/>
          <w:color w:val="000000" w:themeColor="text1"/>
          <w:szCs w:val="20"/>
        </w:rPr>
      </w:pPr>
      <w:r w:rsidRPr="000419B8">
        <w:rPr>
          <w:rFonts w:ascii="Times New Roman" w:hAnsi="Times New Roman" w:cs="Times New Roman" w:hint="eastAsia"/>
          <w:iCs/>
          <w:color w:val="000000" w:themeColor="text1"/>
          <w:szCs w:val="20"/>
          <w:vertAlign w:val="superscript"/>
        </w:rPr>
        <w:t xml:space="preserve">* </w:t>
      </w:r>
      <w:r w:rsidRPr="000419B8">
        <w:rPr>
          <w:rFonts w:ascii="Times New Roman" w:hAnsi="Times New Roman" w:cs="Times New Roman"/>
          <w:i/>
          <w:iCs/>
          <w:color w:val="000000" w:themeColor="text1"/>
          <w:szCs w:val="20"/>
        </w:rPr>
        <w:t xml:space="preserve">P </w:t>
      </w:r>
      <w:r w:rsidRPr="000419B8">
        <w:rPr>
          <w:rFonts w:ascii="Times New Roman" w:hAnsi="Times New Roman" w:cs="Times New Roman"/>
          <w:iCs/>
          <w:color w:val="000000" w:themeColor="text1"/>
          <w:szCs w:val="20"/>
        </w:rPr>
        <w:t>value was generated by Cox proportional hazards regression analysis.</w:t>
      </w:r>
    </w:p>
    <w:p w14:paraId="3CC50752" w14:textId="13C38EC2" w:rsidR="008F1622" w:rsidRPr="000419B8" w:rsidRDefault="008F1622" w:rsidP="008F1622">
      <w:pPr>
        <w:rPr>
          <w:rFonts w:ascii="Times New Roman" w:hAnsi="Times New Roman" w:cs="Times New Roman"/>
          <w:b/>
          <w:i/>
          <w:color w:val="000000" w:themeColor="text1"/>
          <w:szCs w:val="20"/>
        </w:rPr>
      </w:pPr>
      <w:r w:rsidRPr="000419B8">
        <w:rPr>
          <w:rFonts w:ascii="Times New Roman" w:eastAsia="맑은 고딕" w:hAnsi="Times New Roman" w:cs="Times New Roman"/>
          <w:color w:val="000000"/>
          <w:kern w:val="0"/>
          <w:szCs w:val="20"/>
          <w:vertAlign w:val="superscript"/>
        </w:rPr>
        <w:t>†</w:t>
      </w:r>
      <w:r w:rsidRPr="000419B8">
        <w:rPr>
          <w:rFonts w:ascii="Times New Roman" w:eastAsia="맑은 고딕" w:hAnsi="Times New Roman" w:cs="Times New Roman" w:hint="eastAsia"/>
          <w:color w:val="000000"/>
          <w:kern w:val="0"/>
          <w:szCs w:val="20"/>
        </w:rPr>
        <w:t>The variable was omitted from the univariate Cox regression analysis because of perfect prediction.</w:t>
      </w:r>
    </w:p>
    <w:p w14:paraId="65682DC1" w14:textId="77777777" w:rsidR="00A2142E" w:rsidRPr="000419B8" w:rsidRDefault="00A2142E" w:rsidP="00B1184E">
      <w:pPr>
        <w:spacing w:line="480" w:lineRule="auto"/>
        <w:rPr>
          <w:rFonts w:ascii="Times New Roman" w:hAnsi="Times New Roman" w:cs="Times New Roman"/>
          <w:color w:val="000000" w:themeColor="text1"/>
          <w:szCs w:val="20"/>
        </w:rPr>
      </w:pPr>
    </w:p>
    <w:p w14:paraId="47298F1F" w14:textId="77E1807E" w:rsidR="00754EEB" w:rsidRPr="000419B8" w:rsidRDefault="00754EEB" w:rsidP="00754EEB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</w:pPr>
      <w:r w:rsidRPr="000419B8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lastRenderedPageBreak/>
        <w:t>Supplementary Table S</w:t>
      </w:r>
      <w:r w:rsidR="00614C6F" w:rsidRPr="000419B8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>6</w:t>
      </w:r>
      <w:r w:rsidRPr="000419B8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 xml:space="preserve">. </w:t>
      </w:r>
      <w:r w:rsidRPr="000419B8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Performance of models</w:t>
      </w:r>
    </w:p>
    <w:p w14:paraId="2270B1C3" w14:textId="49426377" w:rsidR="00125EE4" w:rsidRPr="000419B8" w:rsidRDefault="00125EE4" w:rsidP="00A3219E">
      <w:pPr>
        <w:rPr>
          <w:rFonts w:ascii="Times New Roman" w:hAnsi="Times New Roman" w:cs="Times New Roman"/>
          <w:color w:val="000000" w:themeColor="text1"/>
        </w:rPr>
      </w:pPr>
    </w:p>
    <w:tbl>
      <w:tblPr>
        <w:tblW w:w="9181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72"/>
        <w:gridCol w:w="943"/>
        <w:gridCol w:w="1396"/>
        <w:gridCol w:w="995"/>
        <w:gridCol w:w="1475"/>
      </w:tblGrid>
      <w:tr w:rsidR="00402945" w:rsidRPr="000419B8" w14:paraId="71280C22" w14:textId="77777777" w:rsidTr="00E667C6">
        <w:trPr>
          <w:trHeight w:val="340"/>
        </w:trPr>
        <w:tc>
          <w:tcPr>
            <w:tcW w:w="4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8A50" w14:textId="77777777" w:rsidR="00402945" w:rsidRPr="000419B8" w:rsidRDefault="00402945" w:rsidP="004029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21513" w14:textId="77777777" w:rsidR="00402945" w:rsidRPr="000419B8" w:rsidRDefault="00402945" w:rsidP="004029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PFS</w:t>
            </w:r>
          </w:p>
        </w:tc>
        <w:tc>
          <w:tcPr>
            <w:tcW w:w="24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F56F6" w14:textId="77777777" w:rsidR="00402945" w:rsidRPr="000419B8" w:rsidRDefault="00402945" w:rsidP="004029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OS</w:t>
            </w:r>
          </w:p>
        </w:tc>
      </w:tr>
      <w:tr w:rsidR="00402945" w:rsidRPr="000419B8" w14:paraId="4BD88D77" w14:textId="77777777" w:rsidTr="00E667C6">
        <w:trPr>
          <w:trHeight w:val="340"/>
        </w:trPr>
        <w:tc>
          <w:tcPr>
            <w:tcW w:w="4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65C5B" w14:textId="77777777" w:rsidR="00402945" w:rsidRPr="000419B8" w:rsidRDefault="00402945" w:rsidP="004029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del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1C707" w14:textId="77777777" w:rsidR="00402945" w:rsidRPr="000419B8" w:rsidRDefault="00402945" w:rsidP="004029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-index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D4BAE" w14:textId="1BE577A2" w:rsidR="00402945" w:rsidRPr="000419B8" w:rsidRDefault="00402945" w:rsidP="004029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% CI</w:t>
            </w:r>
            <w:r w:rsidR="00A2142E" w:rsidRPr="000419B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D4108" w14:textId="77777777" w:rsidR="00402945" w:rsidRPr="000419B8" w:rsidRDefault="00402945" w:rsidP="004029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-index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49C2F" w14:textId="52099182" w:rsidR="00402945" w:rsidRPr="000419B8" w:rsidRDefault="00402945" w:rsidP="004029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% CI</w:t>
            </w:r>
            <w:r w:rsidR="00A2142E" w:rsidRPr="000419B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402945" w:rsidRPr="000419B8" w14:paraId="2D8EC7FE" w14:textId="77777777" w:rsidTr="00E667C6">
        <w:trPr>
          <w:trHeight w:val="340"/>
        </w:trPr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F8A1" w14:textId="77777777" w:rsidR="00402945" w:rsidRPr="000419B8" w:rsidRDefault="00402945" w:rsidP="0040294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thoclinical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0FA2" w14:textId="77777777" w:rsidR="00402945" w:rsidRPr="000419B8" w:rsidRDefault="00402945" w:rsidP="004029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8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676D8" w14:textId="77777777" w:rsidR="00402945" w:rsidRPr="000419B8" w:rsidRDefault="00402945" w:rsidP="004029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73-0.77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10C2" w14:textId="77777777" w:rsidR="00402945" w:rsidRPr="000419B8" w:rsidRDefault="00402945" w:rsidP="004029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EFF2" w14:textId="77777777" w:rsidR="00402945" w:rsidRPr="000419B8" w:rsidRDefault="00402945" w:rsidP="004029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93-0.802</w:t>
            </w:r>
          </w:p>
        </w:tc>
      </w:tr>
      <w:tr w:rsidR="00402945" w:rsidRPr="000419B8" w14:paraId="16920712" w14:textId="77777777" w:rsidTr="00E667C6">
        <w:trPr>
          <w:trHeight w:val="340"/>
        </w:trPr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3423" w14:textId="77777777" w:rsidR="00402945" w:rsidRPr="000419B8" w:rsidRDefault="00402945" w:rsidP="0040294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Radiomics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0CE4" w14:textId="77777777" w:rsidR="00402945" w:rsidRPr="000419B8" w:rsidRDefault="00402945" w:rsidP="0040294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4910" w14:textId="77777777" w:rsidR="00402945" w:rsidRPr="000419B8" w:rsidRDefault="00402945" w:rsidP="004029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DA88" w14:textId="77777777" w:rsidR="00402945" w:rsidRPr="000419B8" w:rsidRDefault="00402945" w:rsidP="004029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6693" w14:textId="77777777" w:rsidR="00402945" w:rsidRPr="000419B8" w:rsidRDefault="00402945" w:rsidP="0040294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02945" w:rsidRPr="000419B8" w14:paraId="7B081061" w14:textId="77777777" w:rsidTr="00E667C6">
        <w:trPr>
          <w:trHeight w:val="340"/>
        </w:trPr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0611" w14:textId="77777777" w:rsidR="00402945" w:rsidRPr="000419B8" w:rsidRDefault="00402945" w:rsidP="00402945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P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3B3C8" w14:textId="77777777" w:rsidR="00402945" w:rsidRPr="000419B8" w:rsidRDefault="00402945" w:rsidP="004029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3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F85D" w14:textId="77777777" w:rsidR="00402945" w:rsidRPr="000419B8" w:rsidRDefault="00402945" w:rsidP="004029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00-0.73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F99A" w14:textId="77777777" w:rsidR="00402945" w:rsidRPr="000419B8" w:rsidRDefault="00402945" w:rsidP="004029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7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5F7D" w14:textId="77777777" w:rsidR="00402945" w:rsidRPr="000419B8" w:rsidRDefault="00402945" w:rsidP="004029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49-0.767</w:t>
            </w:r>
          </w:p>
        </w:tc>
      </w:tr>
      <w:tr w:rsidR="00402945" w:rsidRPr="000419B8" w14:paraId="6AFBBDD9" w14:textId="77777777" w:rsidTr="00E667C6">
        <w:trPr>
          <w:trHeight w:val="340"/>
        </w:trPr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4E7F" w14:textId="77777777" w:rsidR="00402945" w:rsidRPr="000419B8" w:rsidRDefault="00402945" w:rsidP="00402945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P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68AF" w14:textId="77777777" w:rsidR="00402945" w:rsidRPr="000419B8" w:rsidRDefault="00402945" w:rsidP="004029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1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DAF82" w14:textId="77777777" w:rsidR="00402945" w:rsidRPr="000419B8" w:rsidRDefault="00402945" w:rsidP="004029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44-0.78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CEF7" w14:textId="77777777" w:rsidR="00402945" w:rsidRPr="000419B8" w:rsidRDefault="00402945" w:rsidP="004029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B12C" w14:textId="77777777" w:rsidR="00402945" w:rsidRPr="000419B8" w:rsidRDefault="00402945" w:rsidP="004029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46-0.767</w:t>
            </w:r>
          </w:p>
        </w:tc>
      </w:tr>
      <w:tr w:rsidR="00402945" w:rsidRPr="000419B8" w14:paraId="37A63037" w14:textId="77777777" w:rsidTr="00E667C6">
        <w:trPr>
          <w:trHeight w:val="340"/>
        </w:trPr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1801" w14:textId="77777777" w:rsidR="00402945" w:rsidRPr="000419B8" w:rsidRDefault="00402945" w:rsidP="00402945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elta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C70A" w14:textId="77777777" w:rsidR="00402945" w:rsidRPr="000419B8" w:rsidRDefault="00402945" w:rsidP="004029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9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9AF5" w14:textId="77777777" w:rsidR="00402945" w:rsidRPr="000419B8" w:rsidRDefault="00402945" w:rsidP="004029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45-0.78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780D" w14:textId="77777777" w:rsidR="00402945" w:rsidRPr="000419B8" w:rsidRDefault="00402945" w:rsidP="004029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4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7CC3" w14:textId="77777777" w:rsidR="00402945" w:rsidRPr="000419B8" w:rsidRDefault="00402945" w:rsidP="004029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94-0.819</w:t>
            </w:r>
          </w:p>
        </w:tc>
      </w:tr>
      <w:tr w:rsidR="00402945" w:rsidRPr="000419B8" w14:paraId="30A35BA9" w14:textId="77777777" w:rsidTr="00E667C6">
        <w:trPr>
          <w:trHeight w:val="340"/>
        </w:trPr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6C9E" w14:textId="77777777" w:rsidR="00402945" w:rsidRPr="000419B8" w:rsidRDefault="00402945" w:rsidP="00402945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P2 + delta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E3E8" w14:textId="77777777" w:rsidR="00402945" w:rsidRPr="000419B8" w:rsidRDefault="00402945" w:rsidP="004029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5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1486" w14:textId="77777777" w:rsidR="00402945" w:rsidRPr="000419B8" w:rsidRDefault="00402945" w:rsidP="004029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02-0.84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18F7" w14:textId="77777777" w:rsidR="00402945" w:rsidRPr="000419B8" w:rsidRDefault="00402945" w:rsidP="004029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6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B618" w14:textId="77777777" w:rsidR="00402945" w:rsidRPr="000419B8" w:rsidRDefault="00402945" w:rsidP="004029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09-0.849</w:t>
            </w:r>
          </w:p>
        </w:tc>
      </w:tr>
      <w:tr w:rsidR="00402945" w:rsidRPr="000419B8" w14:paraId="70516929" w14:textId="77777777" w:rsidTr="00E667C6">
        <w:trPr>
          <w:trHeight w:val="340"/>
        </w:trPr>
        <w:tc>
          <w:tcPr>
            <w:tcW w:w="4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02AEE" w14:textId="77777777" w:rsidR="00402945" w:rsidRPr="000419B8" w:rsidRDefault="00402945" w:rsidP="0040294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thoclinical + Radiomics (TP2 + delta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B9958" w14:textId="77777777" w:rsidR="00402945" w:rsidRPr="000419B8" w:rsidRDefault="00402945" w:rsidP="004029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7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6973D" w14:textId="77777777" w:rsidR="00402945" w:rsidRPr="000419B8" w:rsidRDefault="00402945" w:rsidP="004029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17-0.86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4E9EF" w14:textId="77777777" w:rsidR="00402945" w:rsidRPr="000419B8" w:rsidRDefault="00402945" w:rsidP="004029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99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F4971" w14:textId="77777777" w:rsidR="00402945" w:rsidRPr="000419B8" w:rsidRDefault="00402945" w:rsidP="004029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62-0.890</w:t>
            </w:r>
          </w:p>
        </w:tc>
      </w:tr>
    </w:tbl>
    <w:p w14:paraId="5A225B2A" w14:textId="085ABBDB" w:rsidR="00754EEB" w:rsidRPr="000419B8" w:rsidRDefault="00402945" w:rsidP="00A3219E">
      <w:pPr>
        <w:rPr>
          <w:rFonts w:ascii="Times New Roman" w:hAnsi="Times New Roman" w:cs="Times New Roman"/>
          <w:color w:val="000000" w:themeColor="text1"/>
          <w:szCs w:val="20"/>
        </w:rPr>
      </w:pPr>
      <w:r w:rsidRPr="000419B8">
        <w:rPr>
          <w:rFonts w:ascii="Times New Roman" w:hAnsi="Times New Roman" w:cs="Times New Roman"/>
          <w:color w:val="000000" w:themeColor="text1"/>
          <w:szCs w:val="20"/>
        </w:rPr>
        <w:t>PFS = progression-free survival; OS = overall survival;</w:t>
      </w:r>
      <w:r w:rsidR="00A2142E" w:rsidRPr="000419B8">
        <w:rPr>
          <w:rFonts w:ascii="Times New Roman" w:hAnsi="Times New Roman" w:cs="Times New Roman" w:hint="eastAsia"/>
          <w:color w:val="000000" w:themeColor="text1"/>
          <w:szCs w:val="20"/>
        </w:rPr>
        <w:t xml:space="preserve"> C-index = concordance index; CI = confidence interval; </w:t>
      </w:r>
    </w:p>
    <w:p w14:paraId="7EC4172B" w14:textId="5C13B489" w:rsidR="00402945" w:rsidRPr="000419B8" w:rsidRDefault="00A2142E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r w:rsidRPr="000419B8">
        <w:rPr>
          <w:rFonts w:ascii="Times New Roman" w:eastAsia="맑은 고딕" w:hAnsi="Times New Roman" w:cs="Times New Roman" w:hint="eastAsia"/>
          <w:color w:val="000000"/>
          <w:kern w:val="0"/>
          <w:szCs w:val="20"/>
          <w:vertAlign w:val="superscript"/>
        </w:rPr>
        <w:t>*</w:t>
      </w:r>
      <w:r w:rsidRPr="000419B8">
        <w:rPr>
          <w:rFonts w:ascii="Times New Roman" w:eastAsia="맑은 고딕" w:hAnsi="Times New Roman" w:cs="Times New Roman" w:hint="eastAsia"/>
          <w:color w:val="000000"/>
          <w:kern w:val="0"/>
          <w:szCs w:val="20"/>
        </w:rPr>
        <w:t>Calculated from bootstrapping (500 iterations)</w:t>
      </w:r>
    </w:p>
    <w:p w14:paraId="6C4988D8" w14:textId="77777777" w:rsidR="00A2142E" w:rsidRPr="000419B8" w:rsidRDefault="00A2142E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14:paraId="24F2BB26" w14:textId="77777777" w:rsidR="004E331A" w:rsidRPr="000419B8" w:rsidRDefault="004E331A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14:paraId="0F02728E" w14:textId="77777777" w:rsidR="004E331A" w:rsidRPr="000419B8" w:rsidRDefault="004E331A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14:paraId="6BF16B94" w14:textId="77777777" w:rsidR="004E331A" w:rsidRPr="000419B8" w:rsidRDefault="004E331A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14:paraId="27B8FD3C" w14:textId="77777777" w:rsidR="004E331A" w:rsidRPr="000419B8" w:rsidRDefault="004E331A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14:paraId="7ED7B2FF" w14:textId="77777777" w:rsidR="004E331A" w:rsidRPr="000419B8" w:rsidRDefault="004E331A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14:paraId="33FAD66D" w14:textId="77777777" w:rsidR="004E331A" w:rsidRPr="000419B8" w:rsidRDefault="004E331A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14:paraId="3900DBC1" w14:textId="77777777" w:rsidR="004E331A" w:rsidRPr="000419B8" w:rsidRDefault="004E331A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14:paraId="70FB51E1" w14:textId="77777777" w:rsidR="004E331A" w:rsidRPr="000419B8" w:rsidRDefault="004E331A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14:paraId="74810B9D" w14:textId="77777777" w:rsidR="004E331A" w:rsidRPr="000419B8" w:rsidRDefault="004E331A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14:paraId="15A76F03" w14:textId="77777777" w:rsidR="004E331A" w:rsidRPr="000419B8" w:rsidRDefault="004E331A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14:paraId="535A8BFF" w14:textId="77777777" w:rsidR="004E331A" w:rsidRPr="000419B8" w:rsidRDefault="004E331A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14:paraId="53B9A188" w14:textId="77777777" w:rsidR="004E331A" w:rsidRPr="000419B8" w:rsidRDefault="004E331A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14:paraId="1376CDD4" w14:textId="77777777" w:rsidR="004E331A" w:rsidRPr="000419B8" w:rsidRDefault="004E331A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14:paraId="4FC2F550" w14:textId="77777777" w:rsidR="004E331A" w:rsidRPr="000419B8" w:rsidRDefault="004E331A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14:paraId="0549D9DB" w14:textId="77777777" w:rsidR="004E331A" w:rsidRPr="000419B8" w:rsidRDefault="004E331A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14:paraId="7D374739" w14:textId="77777777" w:rsidR="004E331A" w:rsidRPr="000419B8" w:rsidRDefault="004E331A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14:paraId="4CB45D67" w14:textId="77777777" w:rsidR="004E331A" w:rsidRPr="000419B8" w:rsidRDefault="004E331A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14:paraId="3E701076" w14:textId="77777777" w:rsidR="004E331A" w:rsidRPr="000419B8" w:rsidRDefault="004E331A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14:paraId="6C3442C0" w14:textId="77777777" w:rsidR="004E331A" w:rsidRPr="000419B8" w:rsidRDefault="004E331A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14:paraId="2BF1AF52" w14:textId="77777777" w:rsidR="004E331A" w:rsidRPr="000419B8" w:rsidRDefault="004E331A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14:paraId="71DFA218" w14:textId="77777777" w:rsidR="004E331A" w:rsidRPr="000419B8" w:rsidRDefault="004E331A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14:paraId="2B5A7399" w14:textId="77777777" w:rsidR="004E331A" w:rsidRPr="000419B8" w:rsidRDefault="004E331A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14:paraId="4811783E" w14:textId="77777777" w:rsidR="004E331A" w:rsidRPr="000419B8" w:rsidRDefault="004E331A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14:paraId="613EBD2F" w14:textId="77777777" w:rsidR="004E331A" w:rsidRPr="000419B8" w:rsidRDefault="004E331A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14:paraId="3EECAC09" w14:textId="77777777" w:rsidR="004E331A" w:rsidRPr="000419B8" w:rsidRDefault="004E331A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14:paraId="1890A7B2" w14:textId="77777777" w:rsidR="004E331A" w:rsidRPr="000419B8" w:rsidRDefault="004E331A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14:paraId="007E03A7" w14:textId="77777777" w:rsidR="004E331A" w:rsidRPr="000419B8" w:rsidRDefault="004E331A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14:paraId="7D5EC2AE" w14:textId="77777777" w:rsidR="004E331A" w:rsidRPr="000419B8" w:rsidRDefault="004E331A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14:paraId="375F8313" w14:textId="77777777" w:rsidR="004E331A" w:rsidRPr="000419B8" w:rsidRDefault="004E331A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14:paraId="66344A7D" w14:textId="77777777" w:rsidR="004E331A" w:rsidRPr="000419B8" w:rsidRDefault="004E331A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14:paraId="7F1A8E66" w14:textId="77777777" w:rsidR="004E331A" w:rsidRPr="000419B8" w:rsidRDefault="004E331A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14:paraId="38D5DBF6" w14:textId="77777777" w:rsidR="004E331A" w:rsidRPr="000419B8" w:rsidRDefault="004E331A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14:paraId="7F643E69" w14:textId="77777777" w:rsidR="004E331A" w:rsidRPr="000419B8" w:rsidRDefault="004E331A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14:paraId="43BB3E60" w14:textId="77777777" w:rsidR="004E331A" w:rsidRPr="000419B8" w:rsidRDefault="004E331A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14:paraId="0154C8DD" w14:textId="77777777" w:rsidR="004E331A" w:rsidRPr="000419B8" w:rsidRDefault="004E331A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14:paraId="2CAA6D8D" w14:textId="77777777" w:rsidR="004E331A" w:rsidRPr="000419B8" w:rsidRDefault="004E331A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14:paraId="21397498" w14:textId="77777777" w:rsidR="004E331A" w:rsidRPr="000419B8" w:rsidRDefault="004E331A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14:paraId="343ABD4E" w14:textId="77777777" w:rsidR="004E331A" w:rsidRPr="000419B8" w:rsidRDefault="004E331A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14:paraId="4C7D1F81" w14:textId="77777777" w:rsidR="004E331A" w:rsidRPr="000419B8" w:rsidRDefault="004E331A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14:paraId="3F0007B2" w14:textId="77777777" w:rsidR="00A2142E" w:rsidRPr="000419B8" w:rsidRDefault="00A2142E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14:paraId="15B83487" w14:textId="37644BD4" w:rsidR="00E92E37" w:rsidRPr="000419B8" w:rsidRDefault="00E92E37" w:rsidP="00E92E37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419B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lastRenderedPageBreak/>
        <w:t>Supplementary Table S7</w:t>
      </w:r>
      <w:r w:rsidRPr="000419B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Performance of model</w:t>
      </w:r>
      <w:r w:rsidRPr="000419B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in 77 patients who did not progress at TP2.</w:t>
      </w:r>
    </w:p>
    <w:tbl>
      <w:tblPr>
        <w:tblW w:w="9181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11"/>
        <w:gridCol w:w="1204"/>
        <w:gridCol w:w="1396"/>
        <w:gridCol w:w="995"/>
        <w:gridCol w:w="1475"/>
      </w:tblGrid>
      <w:tr w:rsidR="00E92E37" w:rsidRPr="000419B8" w14:paraId="0180C43D" w14:textId="77777777" w:rsidTr="00D04429">
        <w:trPr>
          <w:trHeight w:val="340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CE19" w14:textId="77777777" w:rsidR="00E92E37" w:rsidRPr="000419B8" w:rsidRDefault="00E92E37" w:rsidP="00D0442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6719F" w14:textId="77777777" w:rsidR="00E92E37" w:rsidRPr="000419B8" w:rsidRDefault="00E92E37" w:rsidP="00D0442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PFS</w:t>
            </w:r>
          </w:p>
        </w:tc>
        <w:tc>
          <w:tcPr>
            <w:tcW w:w="24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1A0C0" w14:textId="77777777" w:rsidR="00E92E37" w:rsidRPr="000419B8" w:rsidRDefault="00E92E37" w:rsidP="00D0442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OS</w:t>
            </w:r>
          </w:p>
        </w:tc>
      </w:tr>
      <w:tr w:rsidR="00E92E37" w:rsidRPr="000419B8" w14:paraId="1225E698" w14:textId="77777777" w:rsidTr="00D04429">
        <w:trPr>
          <w:trHeight w:val="34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50D82" w14:textId="77777777" w:rsidR="00E92E37" w:rsidRPr="000419B8" w:rsidRDefault="00E92E37" w:rsidP="00D0442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del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41AA8" w14:textId="77777777" w:rsidR="00E92E37" w:rsidRPr="000419B8" w:rsidRDefault="00E92E37" w:rsidP="00D0442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-index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F6996" w14:textId="77777777" w:rsidR="00E92E37" w:rsidRPr="000419B8" w:rsidRDefault="00E92E37" w:rsidP="00D0442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% CI</w:t>
            </w: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26F11" w14:textId="77777777" w:rsidR="00E92E37" w:rsidRPr="000419B8" w:rsidRDefault="00E92E37" w:rsidP="00D0442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-index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BB545" w14:textId="77777777" w:rsidR="00E92E37" w:rsidRPr="000419B8" w:rsidRDefault="00E92E37" w:rsidP="00D0442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% CI</w:t>
            </w: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E92E37" w:rsidRPr="000419B8" w14:paraId="3A5ED094" w14:textId="77777777" w:rsidTr="00D04429">
        <w:trPr>
          <w:trHeight w:val="34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167B" w14:textId="77777777" w:rsidR="00E92E37" w:rsidRPr="000419B8" w:rsidRDefault="00E92E37" w:rsidP="00D0442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thoclinical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4E8B" w14:textId="77777777" w:rsidR="00E92E37" w:rsidRPr="000419B8" w:rsidRDefault="00E92E37" w:rsidP="00D0442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8</w:t>
            </w:r>
            <w:r w:rsidRPr="000419B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E684" w14:textId="77777777" w:rsidR="00E92E37" w:rsidRPr="000419B8" w:rsidRDefault="00E92E37" w:rsidP="00D0442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</w:t>
            </w:r>
            <w:r w:rsidRPr="000419B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0</w:t>
            </w: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77</w:t>
            </w:r>
            <w:r w:rsidRPr="000419B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1C63" w14:textId="77777777" w:rsidR="00E92E37" w:rsidRPr="000419B8" w:rsidRDefault="00E92E37" w:rsidP="00D0442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</w:t>
            </w:r>
            <w:r w:rsidRPr="000419B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D1EA" w14:textId="77777777" w:rsidR="00E92E37" w:rsidRPr="000419B8" w:rsidRDefault="00E92E37" w:rsidP="00D0442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</w:t>
            </w:r>
            <w:r w:rsidRPr="000419B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8</w:t>
            </w: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</w:t>
            </w:r>
            <w:r w:rsidRPr="000419B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96</w:t>
            </w:r>
          </w:p>
        </w:tc>
      </w:tr>
      <w:tr w:rsidR="00E92E37" w:rsidRPr="000419B8" w14:paraId="5B569D74" w14:textId="77777777" w:rsidTr="00D04429">
        <w:trPr>
          <w:trHeight w:val="34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9E0C" w14:textId="77777777" w:rsidR="00E92E37" w:rsidRPr="000419B8" w:rsidRDefault="00E92E37" w:rsidP="00D0442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Radiomics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1BDC" w14:textId="77777777" w:rsidR="00E92E37" w:rsidRPr="000419B8" w:rsidRDefault="00E92E37" w:rsidP="00D0442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972B" w14:textId="77777777" w:rsidR="00E92E37" w:rsidRPr="000419B8" w:rsidRDefault="00E92E37" w:rsidP="00D0442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3B11" w14:textId="77777777" w:rsidR="00E92E37" w:rsidRPr="000419B8" w:rsidRDefault="00E92E37" w:rsidP="00D0442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CAF9" w14:textId="77777777" w:rsidR="00E92E37" w:rsidRPr="000419B8" w:rsidRDefault="00E92E37" w:rsidP="00D0442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92E37" w:rsidRPr="000419B8" w14:paraId="76505F09" w14:textId="77777777" w:rsidTr="00D04429">
        <w:trPr>
          <w:trHeight w:val="34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53AB" w14:textId="77777777" w:rsidR="00E92E37" w:rsidRPr="000419B8" w:rsidRDefault="00E92E37" w:rsidP="004678E7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P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8982" w14:textId="77777777" w:rsidR="00E92E37" w:rsidRPr="000419B8" w:rsidRDefault="00E92E37" w:rsidP="00D0442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</w:t>
            </w:r>
            <w:r w:rsidRPr="000419B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1784" w14:textId="77777777" w:rsidR="00E92E37" w:rsidRPr="000419B8" w:rsidRDefault="00E92E37" w:rsidP="00D0442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00-0.7</w:t>
            </w:r>
            <w:r w:rsidRPr="000419B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143F" w14:textId="77777777" w:rsidR="00E92E37" w:rsidRPr="000419B8" w:rsidRDefault="00E92E37" w:rsidP="00D0442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</w:t>
            </w:r>
            <w:r w:rsidRPr="000419B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80F0" w14:textId="77777777" w:rsidR="00E92E37" w:rsidRPr="000419B8" w:rsidRDefault="00E92E37" w:rsidP="00D0442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 w:rsidRPr="000419B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00</w:t>
            </w: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7</w:t>
            </w:r>
            <w:r w:rsidRPr="000419B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8</w:t>
            </w:r>
          </w:p>
        </w:tc>
      </w:tr>
      <w:tr w:rsidR="00E92E37" w:rsidRPr="000419B8" w14:paraId="16ECD62F" w14:textId="77777777" w:rsidTr="00D04429">
        <w:trPr>
          <w:trHeight w:val="34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D309" w14:textId="77777777" w:rsidR="00E92E37" w:rsidRPr="000419B8" w:rsidRDefault="00E92E37" w:rsidP="004678E7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P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B000" w14:textId="77777777" w:rsidR="00E92E37" w:rsidRPr="000419B8" w:rsidRDefault="00E92E37" w:rsidP="00D0442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</w:t>
            </w:r>
            <w:r w:rsidRPr="000419B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BE86" w14:textId="77777777" w:rsidR="00E92E37" w:rsidRPr="000419B8" w:rsidRDefault="00E92E37" w:rsidP="00D0442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</w:t>
            </w:r>
            <w:r w:rsidRPr="000419B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0</w:t>
            </w: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</w:t>
            </w:r>
            <w:r w:rsidRPr="000419B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0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024F" w14:textId="77777777" w:rsidR="00E92E37" w:rsidRPr="000419B8" w:rsidRDefault="00E92E37" w:rsidP="00D0442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 w:rsidRPr="000419B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9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4C32" w14:textId="77777777" w:rsidR="00E92E37" w:rsidRPr="000419B8" w:rsidRDefault="00E92E37" w:rsidP="00D0442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</w:t>
            </w:r>
            <w:r w:rsidRPr="000419B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4</w:t>
            </w: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7</w:t>
            </w:r>
            <w:r w:rsidRPr="000419B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3</w:t>
            </w:r>
          </w:p>
        </w:tc>
      </w:tr>
      <w:tr w:rsidR="00E92E37" w:rsidRPr="000419B8" w14:paraId="257CCED1" w14:textId="77777777" w:rsidTr="00D04429">
        <w:trPr>
          <w:trHeight w:val="34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8F82" w14:textId="77777777" w:rsidR="00E92E37" w:rsidRPr="000419B8" w:rsidRDefault="00E92E37" w:rsidP="004678E7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elta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B3E2C" w14:textId="77777777" w:rsidR="00E92E37" w:rsidRPr="000419B8" w:rsidRDefault="00E92E37" w:rsidP="00D0442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9</w:t>
            </w:r>
            <w:r w:rsidRPr="000419B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16EB" w14:textId="77777777" w:rsidR="00E92E37" w:rsidRPr="000419B8" w:rsidRDefault="00E92E37" w:rsidP="00D0442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</w:t>
            </w:r>
            <w:r w:rsidRPr="000419B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-0.7</w:t>
            </w:r>
            <w:r w:rsidRPr="000419B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9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15A7" w14:textId="77777777" w:rsidR="00E92E37" w:rsidRPr="000419B8" w:rsidRDefault="00E92E37" w:rsidP="00D0442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</w:t>
            </w:r>
            <w:r w:rsidRPr="000419B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913E" w14:textId="77777777" w:rsidR="00E92E37" w:rsidRPr="000419B8" w:rsidRDefault="00E92E37" w:rsidP="00D0442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</w:t>
            </w:r>
            <w:r w:rsidRPr="000419B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4</w:t>
            </w: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8</w:t>
            </w:r>
            <w:r w:rsidRPr="000419B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3</w:t>
            </w:r>
          </w:p>
        </w:tc>
      </w:tr>
      <w:tr w:rsidR="00E92E37" w:rsidRPr="000419B8" w14:paraId="47AE8513" w14:textId="77777777" w:rsidTr="00D04429">
        <w:trPr>
          <w:trHeight w:val="34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F2DB" w14:textId="77777777" w:rsidR="00E92E37" w:rsidRPr="000419B8" w:rsidRDefault="00E92E37" w:rsidP="004678E7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P2 + delta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879C" w14:textId="77777777" w:rsidR="00E92E37" w:rsidRPr="000419B8" w:rsidRDefault="00E92E37" w:rsidP="00D0442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5</w:t>
            </w:r>
            <w:r w:rsidRPr="000419B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5387" w14:textId="77777777" w:rsidR="00E92E37" w:rsidRPr="000419B8" w:rsidRDefault="00E92E37" w:rsidP="00D0442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 w:rsidRPr="000419B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78</w:t>
            </w: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8</w:t>
            </w:r>
            <w:r w:rsidRPr="000419B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0C14" w14:textId="77777777" w:rsidR="00E92E37" w:rsidRPr="000419B8" w:rsidRDefault="00E92E37" w:rsidP="00D0442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</w:t>
            </w:r>
            <w:r w:rsidRPr="000419B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3149" w14:textId="77777777" w:rsidR="00E92E37" w:rsidRPr="000419B8" w:rsidRDefault="00E92E37" w:rsidP="00D0442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0</w:t>
            </w:r>
            <w:r w:rsidRPr="000419B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8</w:t>
            </w:r>
            <w:r w:rsidRPr="000419B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7</w:t>
            </w:r>
          </w:p>
        </w:tc>
      </w:tr>
      <w:tr w:rsidR="00E92E37" w:rsidRPr="000419B8" w14:paraId="29DF6A8B" w14:textId="77777777" w:rsidTr="00D04429">
        <w:trPr>
          <w:trHeight w:val="34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415A7" w14:textId="77777777" w:rsidR="00E92E37" w:rsidRPr="000419B8" w:rsidRDefault="00E92E37" w:rsidP="00D0442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thoclinical + Radiomics (TP2 + delta)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F62CA" w14:textId="77777777" w:rsidR="00E92E37" w:rsidRPr="000419B8" w:rsidRDefault="00E92E37" w:rsidP="00D0442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7</w:t>
            </w:r>
            <w:r w:rsidRPr="000419B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D9EED" w14:textId="77777777" w:rsidR="00E92E37" w:rsidRPr="000419B8" w:rsidRDefault="00E92E37" w:rsidP="00D0442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1</w:t>
            </w:r>
            <w:r w:rsidRPr="000419B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8</w:t>
            </w:r>
            <w:r w:rsidRPr="000419B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69EC6" w14:textId="77777777" w:rsidR="00E92E37" w:rsidRPr="000419B8" w:rsidRDefault="00E92E37" w:rsidP="00D0442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 w:rsidRPr="000419B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14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5E002" w14:textId="77777777" w:rsidR="00E92E37" w:rsidRPr="000419B8" w:rsidRDefault="00E92E37" w:rsidP="00D0442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</w:t>
            </w:r>
            <w:r w:rsidRPr="000419B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4</w:t>
            </w:r>
            <w:r w:rsidRPr="000419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</w:t>
            </w:r>
            <w:r w:rsidRPr="000419B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908</w:t>
            </w:r>
          </w:p>
        </w:tc>
      </w:tr>
    </w:tbl>
    <w:p w14:paraId="7B072AB6" w14:textId="77777777" w:rsidR="00E92E37" w:rsidRPr="000419B8" w:rsidRDefault="00E92E37" w:rsidP="00E92E37">
      <w:pPr>
        <w:rPr>
          <w:rFonts w:ascii="Times New Roman" w:hAnsi="Times New Roman" w:cs="Times New Roman"/>
          <w:color w:val="000000" w:themeColor="text1"/>
          <w:szCs w:val="20"/>
        </w:rPr>
      </w:pPr>
      <w:r w:rsidRPr="000419B8">
        <w:rPr>
          <w:rFonts w:ascii="Times New Roman" w:hAnsi="Times New Roman" w:cs="Times New Roman"/>
          <w:color w:val="000000" w:themeColor="text1"/>
          <w:szCs w:val="20"/>
        </w:rPr>
        <w:t>PFS = progression-free survival; OS = overall survival; C-index = concordance index; CI = confidence interval;</w:t>
      </w:r>
    </w:p>
    <w:p w14:paraId="5CFE8E9D" w14:textId="77777777" w:rsidR="00E92E37" w:rsidRPr="000419B8" w:rsidRDefault="00E92E37" w:rsidP="00E92E37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r w:rsidRPr="000419B8">
        <w:rPr>
          <w:rFonts w:ascii="Times New Roman" w:eastAsia="맑은 고딕" w:hAnsi="Times New Roman" w:cs="Times New Roman"/>
          <w:color w:val="000000"/>
          <w:kern w:val="0"/>
          <w:szCs w:val="20"/>
          <w:vertAlign w:val="superscript"/>
        </w:rPr>
        <w:t>*</w:t>
      </w:r>
      <w:r w:rsidRPr="000419B8">
        <w:rPr>
          <w:rFonts w:ascii="Times New Roman" w:eastAsia="맑은 고딕" w:hAnsi="Times New Roman" w:cs="Times New Roman"/>
          <w:color w:val="000000"/>
          <w:kern w:val="0"/>
          <w:szCs w:val="20"/>
        </w:rPr>
        <w:t>Calculated from bootstrapping (500 iterations)</w:t>
      </w:r>
    </w:p>
    <w:p w14:paraId="556AEADA" w14:textId="77777777" w:rsidR="00B77B53" w:rsidRPr="000419B8" w:rsidRDefault="00B77B53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14:paraId="2CB1F8AD" w14:textId="77777777" w:rsidR="00E92E37" w:rsidRPr="000419B8" w:rsidRDefault="00E92E37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14:paraId="429DBDF1" w14:textId="77777777" w:rsidR="00E92E37" w:rsidRPr="000419B8" w:rsidRDefault="00E92E37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14:paraId="388CB020" w14:textId="77777777" w:rsidR="00E92E37" w:rsidRPr="000419B8" w:rsidRDefault="00E92E37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14:paraId="084D92D8" w14:textId="77777777" w:rsidR="00E92E37" w:rsidRPr="000419B8" w:rsidRDefault="00E92E37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14:paraId="23072C6E" w14:textId="77777777" w:rsidR="00E92E37" w:rsidRPr="000419B8" w:rsidRDefault="00E92E37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14:paraId="65404822" w14:textId="77777777" w:rsidR="00E92E37" w:rsidRPr="000419B8" w:rsidRDefault="00E92E37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14:paraId="6E1C27D3" w14:textId="77777777" w:rsidR="00E92E37" w:rsidRPr="000419B8" w:rsidRDefault="00E92E37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14:paraId="4930C3EF" w14:textId="77777777" w:rsidR="00E92E37" w:rsidRPr="000419B8" w:rsidRDefault="00E92E37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14:paraId="6ED99272" w14:textId="77777777" w:rsidR="00E92E37" w:rsidRPr="000419B8" w:rsidRDefault="00E92E37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14:paraId="2BD40B76" w14:textId="77777777" w:rsidR="00E92E37" w:rsidRPr="000419B8" w:rsidRDefault="00E92E37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14:paraId="00C884DD" w14:textId="77777777" w:rsidR="00E92E37" w:rsidRPr="000419B8" w:rsidRDefault="00E92E37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14:paraId="279DC158" w14:textId="77777777" w:rsidR="00E92E37" w:rsidRPr="000419B8" w:rsidRDefault="00E92E37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14:paraId="6A0F0324" w14:textId="77777777" w:rsidR="00E92E37" w:rsidRPr="000419B8" w:rsidRDefault="00E92E37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14:paraId="5CF86DEE" w14:textId="77777777" w:rsidR="00E92E37" w:rsidRPr="000419B8" w:rsidRDefault="00E92E37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14:paraId="419E30A2" w14:textId="77777777" w:rsidR="00E92E37" w:rsidRPr="000419B8" w:rsidRDefault="00E92E37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14:paraId="6CBC8347" w14:textId="77777777" w:rsidR="00E92E37" w:rsidRPr="000419B8" w:rsidRDefault="00E92E37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14:paraId="17051F20" w14:textId="77777777" w:rsidR="00E92E37" w:rsidRPr="000419B8" w:rsidRDefault="00E92E37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14:paraId="3A87CA7E" w14:textId="77777777" w:rsidR="00E92E37" w:rsidRPr="000419B8" w:rsidRDefault="00E92E37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14:paraId="067022A3" w14:textId="77777777" w:rsidR="00E92E37" w:rsidRPr="000419B8" w:rsidRDefault="00E92E37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14:paraId="16ED790C" w14:textId="77777777" w:rsidR="00E92E37" w:rsidRPr="000419B8" w:rsidRDefault="00E92E37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14:paraId="2F496CD2" w14:textId="77777777" w:rsidR="00E92E37" w:rsidRPr="000419B8" w:rsidRDefault="00E92E37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14:paraId="2EE07541" w14:textId="77777777" w:rsidR="00E92E37" w:rsidRPr="000419B8" w:rsidRDefault="00E92E37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14:paraId="73FF0498" w14:textId="77777777" w:rsidR="00E92E37" w:rsidRPr="000419B8" w:rsidRDefault="00E92E37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14:paraId="19602E16" w14:textId="77777777" w:rsidR="00E92E37" w:rsidRPr="000419B8" w:rsidRDefault="00E92E37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14:paraId="19D4C701" w14:textId="77777777" w:rsidR="00E92E37" w:rsidRPr="000419B8" w:rsidRDefault="00E92E37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14:paraId="12E33002" w14:textId="77777777" w:rsidR="00E92E37" w:rsidRPr="000419B8" w:rsidRDefault="00E92E37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14:paraId="30B56A82" w14:textId="77777777" w:rsidR="00E92E37" w:rsidRPr="000419B8" w:rsidRDefault="00E92E37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14:paraId="3AC3D664" w14:textId="77777777" w:rsidR="00E92E37" w:rsidRPr="000419B8" w:rsidRDefault="00E92E37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14:paraId="06049A04" w14:textId="77777777" w:rsidR="00E92E37" w:rsidRPr="000419B8" w:rsidRDefault="00E92E37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14:paraId="79953D34" w14:textId="77777777" w:rsidR="00E92E37" w:rsidRPr="000419B8" w:rsidRDefault="00E92E37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14:paraId="6D59E51B" w14:textId="77777777" w:rsidR="00E92E37" w:rsidRPr="000419B8" w:rsidRDefault="00E92E37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14:paraId="2CB72855" w14:textId="77777777" w:rsidR="00E92E37" w:rsidRPr="000419B8" w:rsidRDefault="00E92E37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14:paraId="09931189" w14:textId="77777777" w:rsidR="00E92E37" w:rsidRPr="000419B8" w:rsidRDefault="00E92E37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14:paraId="6A146146" w14:textId="77777777" w:rsidR="00E92E37" w:rsidRPr="000419B8" w:rsidRDefault="00E92E37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14:paraId="2AE4B696" w14:textId="77777777" w:rsidR="00E92E37" w:rsidRPr="000419B8" w:rsidRDefault="00E92E37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14:paraId="233D7182" w14:textId="77777777" w:rsidR="00E92E37" w:rsidRPr="000419B8" w:rsidRDefault="00E92E37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14:paraId="42BDA4A0" w14:textId="77777777" w:rsidR="00CB2469" w:rsidRPr="000419B8" w:rsidRDefault="00CB2469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14:paraId="073859FA" w14:textId="77777777" w:rsidR="00E92E37" w:rsidRPr="000419B8" w:rsidRDefault="00E92E37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14:paraId="17E085D1" w14:textId="77777777" w:rsidR="00E92E37" w:rsidRPr="000419B8" w:rsidRDefault="00E92E37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14:paraId="1B7A6D08" w14:textId="77777777" w:rsidR="00E92E37" w:rsidRPr="000419B8" w:rsidRDefault="00E92E37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14:paraId="36722557" w14:textId="0F0E0754" w:rsidR="008B2510" w:rsidRPr="000419B8" w:rsidRDefault="008B2510" w:rsidP="008B251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419B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lastRenderedPageBreak/>
        <w:t>Supplementary Table S</w:t>
      </w:r>
      <w:r w:rsidR="00B77B53" w:rsidRPr="000419B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8</w:t>
      </w:r>
      <w:r w:rsidRPr="000419B8">
        <w:rPr>
          <w:rFonts w:ascii="Times New Roman" w:hAnsi="Times New Roman" w:cs="Times New Roman"/>
          <w:color w:val="000000" w:themeColor="text1"/>
          <w:sz w:val="24"/>
          <w:szCs w:val="24"/>
        </w:rPr>
        <w:t>. Texture analysis parameter types</w:t>
      </w:r>
    </w:p>
    <w:p w14:paraId="540F4B74" w14:textId="77777777" w:rsidR="008B2510" w:rsidRPr="000419B8" w:rsidRDefault="008B2510" w:rsidP="008B2510">
      <w:pPr>
        <w:rPr>
          <w:rFonts w:ascii="Times New Roman" w:hAnsi="Times New Roman" w:cs="Times New Roman"/>
          <w:color w:val="000000" w:themeColor="text1"/>
          <w:szCs w:val="20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24"/>
        <w:gridCol w:w="1243"/>
        <w:gridCol w:w="6157"/>
      </w:tblGrid>
      <w:tr w:rsidR="008B2510" w:rsidRPr="000419B8" w14:paraId="3C3157BD" w14:textId="77777777" w:rsidTr="00D63B1E">
        <w:trPr>
          <w:trHeight w:val="444"/>
        </w:trPr>
        <w:tc>
          <w:tcPr>
            <w:tcW w:w="9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E919B" w14:textId="77777777" w:rsidR="008B2510" w:rsidRPr="000419B8" w:rsidRDefault="008B2510" w:rsidP="00D63B1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Category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4D9CD" w14:textId="77777777" w:rsidR="008B2510" w:rsidRPr="000419B8" w:rsidRDefault="008B2510" w:rsidP="00D63B1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Parameter</w:t>
            </w:r>
          </w:p>
        </w:tc>
        <w:tc>
          <w:tcPr>
            <w:tcW w:w="3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1455EE" w14:textId="77777777" w:rsidR="008B2510" w:rsidRPr="000419B8" w:rsidRDefault="008B2510" w:rsidP="00D63B1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Description</w:t>
            </w:r>
          </w:p>
        </w:tc>
      </w:tr>
      <w:tr w:rsidR="008B2510" w:rsidRPr="000419B8" w14:paraId="7CD1B7C5" w14:textId="77777777" w:rsidTr="00D63B1E">
        <w:trPr>
          <w:trHeight w:val="276"/>
        </w:trPr>
        <w:tc>
          <w:tcPr>
            <w:tcW w:w="9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FC40D" w14:textId="77777777" w:rsidR="008B2510" w:rsidRPr="000419B8" w:rsidRDefault="008B2510" w:rsidP="00D63B1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Histogram Indices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111F" w14:textId="77777777" w:rsidR="008B2510" w:rsidRPr="000419B8" w:rsidRDefault="008B2510" w:rsidP="00D63B1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Skewness</w:t>
            </w:r>
          </w:p>
        </w:tc>
        <w:tc>
          <w:tcPr>
            <w:tcW w:w="3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AA967" w14:textId="77777777" w:rsidR="008B2510" w:rsidRPr="000419B8" w:rsidRDefault="008B2510" w:rsidP="00D63B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measures the asymmetry of the grey-level distribution in the histogram</w:t>
            </w:r>
          </w:p>
        </w:tc>
      </w:tr>
      <w:tr w:rsidR="008B2510" w:rsidRPr="000419B8" w14:paraId="35F16256" w14:textId="77777777" w:rsidTr="00D63B1E">
        <w:trPr>
          <w:trHeight w:val="435"/>
        </w:trPr>
        <w:tc>
          <w:tcPr>
            <w:tcW w:w="99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483FB3A" w14:textId="77777777" w:rsidR="008B2510" w:rsidRPr="000419B8" w:rsidRDefault="008B2510" w:rsidP="00D63B1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A0E3" w14:textId="77777777" w:rsidR="008B2510" w:rsidRPr="000419B8" w:rsidRDefault="008B2510" w:rsidP="00D63B1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Kurtosis</w:t>
            </w:r>
          </w:p>
        </w:tc>
        <w:tc>
          <w:tcPr>
            <w:tcW w:w="3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DDC82" w14:textId="77777777" w:rsidR="008B2510" w:rsidRPr="000419B8" w:rsidRDefault="008B2510" w:rsidP="00D63B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measures whether the grey-level distribution is peaked of flat relative to a normal distribution</w:t>
            </w:r>
          </w:p>
        </w:tc>
      </w:tr>
      <w:tr w:rsidR="008B2510" w:rsidRPr="000419B8" w14:paraId="005A1CB1" w14:textId="77777777" w:rsidTr="00D63B1E">
        <w:trPr>
          <w:trHeight w:val="276"/>
        </w:trPr>
        <w:tc>
          <w:tcPr>
            <w:tcW w:w="99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8564181" w14:textId="77777777" w:rsidR="008B2510" w:rsidRPr="000419B8" w:rsidRDefault="008B2510" w:rsidP="00D63B1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B78B" w14:textId="77777777" w:rsidR="008B2510" w:rsidRPr="000419B8" w:rsidRDefault="008B2510" w:rsidP="00D63B1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Entropy</w:t>
            </w:r>
          </w:p>
        </w:tc>
        <w:tc>
          <w:tcPr>
            <w:tcW w:w="3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D4CD9" w14:textId="77777777" w:rsidR="008B2510" w:rsidRPr="000419B8" w:rsidRDefault="008B2510" w:rsidP="00D63B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measures the randomness of the distribution</w:t>
            </w:r>
          </w:p>
        </w:tc>
      </w:tr>
      <w:tr w:rsidR="008B2510" w:rsidRPr="000419B8" w14:paraId="2FD75218" w14:textId="77777777" w:rsidTr="00D63B1E">
        <w:trPr>
          <w:trHeight w:val="276"/>
        </w:trPr>
        <w:tc>
          <w:tcPr>
            <w:tcW w:w="99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C0B6F85" w14:textId="77777777" w:rsidR="008B2510" w:rsidRPr="000419B8" w:rsidRDefault="008B2510" w:rsidP="00D63B1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0427" w14:textId="77777777" w:rsidR="008B2510" w:rsidRPr="000419B8" w:rsidRDefault="008B2510" w:rsidP="00D63B1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Energy</w:t>
            </w:r>
          </w:p>
        </w:tc>
        <w:tc>
          <w:tcPr>
            <w:tcW w:w="3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6354C" w14:textId="77777777" w:rsidR="008B2510" w:rsidRPr="000419B8" w:rsidRDefault="008B2510" w:rsidP="00D63B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measures the uniformity of the distribution</w:t>
            </w:r>
          </w:p>
        </w:tc>
      </w:tr>
      <w:tr w:rsidR="008B2510" w:rsidRPr="000419B8" w14:paraId="5F13A502" w14:textId="77777777" w:rsidTr="00D63B1E">
        <w:trPr>
          <w:trHeight w:val="276"/>
        </w:trPr>
        <w:tc>
          <w:tcPr>
            <w:tcW w:w="9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752002" w14:textId="77777777" w:rsidR="008B2510" w:rsidRPr="000419B8" w:rsidRDefault="008B2510" w:rsidP="00D63B1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Shape Indices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DCE6" w14:textId="77777777" w:rsidR="008B2510" w:rsidRPr="000419B8" w:rsidRDefault="008B2510" w:rsidP="00D63B1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Sphericity</w:t>
            </w:r>
          </w:p>
        </w:tc>
        <w:tc>
          <w:tcPr>
            <w:tcW w:w="3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C13E3" w14:textId="77777777" w:rsidR="008B2510" w:rsidRPr="000419B8" w:rsidRDefault="008B2510" w:rsidP="00D63B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measures how spherical a volume of interest is</w:t>
            </w:r>
          </w:p>
        </w:tc>
      </w:tr>
      <w:tr w:rsidR="008B2510" w:rsidRPr="000419B8" w14:paraId="2BD02D58" w14:textId="77777777" w:rsidTr="00D63B1E">
        <w:trPr>
          <w:trHeight w:val="276"/>
        </w:trPr>
        <w:tc>
          <w:tcPr>
            <w:tcW w:w="99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FAE2AC0" w14:textId="77777777" w:rsidR="008B2510" w:rsidRPr="000419B8" w:rsidRDefault="008B2510" w:rsidP="00D63B1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AC63E" w14:textId="77777777" w:rsidR="008B2510" w:rsidRPr="000419B8" w:rsidRDefault="008B2510" w:rsidP="00D63B1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ompacity</w:t>
            </w:r>
          </w:p>
        </w:tc>
        <w:tc>
          <w:tcPr>
            <w:tcW w:w="3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3FEBB" w14:textId="77777777" w:rsidR="008B2510" w:rsidRPr="000419B8" w:rsidRDefault="008B2510" w:rsidP="00D63B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measures the degree to which the volume of interest is compact</w:t>
            </w:r>
          </w:p>
        </w:tc>
      </w:tr>
      <w:tr w:rsidR="008B2510" w:rsidRPr="000419B8" w14:paraId="6DB0876E" w14:textId="77777777" w:rsidTr="00D63B1E">
        <w:trPr>
          <w:trHeight w:val="276"/>
        </w:trPr>
        <w:tc>
          <w:tcPr>
            <w:tcW w:w="9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68418A" w14:textId="77777777" w:rsidR="008B2510" w:rsidRPr="000419B8" w:rsidRDefault="008B2510" w:rsidP="00D63B1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GLCM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2A4A" w14:textId="77777777" w:rsidR="008B2510" w:rsidRPr="000419B8" w:rsidRDefault="008B2510" w:rsidP="00D63B1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orrelation</w:t>
            </w:r>
          </w:p>
        </w:tc>
        <w:tc>
          <w:tcPr>
            <w:tcW w:w="3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E4D1A" w14:textId="77777777" w:rsidR="008B2510" w:rsidRPr="000419B8" w:rsidRDefault="008B2510" w:rsidP="00D63B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inear dependency of grey-levels in GLCM</w:t>
            </w:r>
          </w:p>
        </w:tc>
      </w:tr>
      <w:tr w:rsidR="008B2510" w:rsidRPr="000419B8" w14:paraId="484870A4" w14:textId="77777777" w:rsidTr="00D63B1E">
        <w:trPr>
          <w:trHeight w:val="276"/>
        </w:trPr>
        <w:tc>
          <w:tcPr>
            <w:tcW w:w="99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8486E83" w14:textId="77777777" w:rsidR="008B2510" w:rsidRPr="000419B8" w:rsidRDefault="008B2510" w:rsidP="00D63B1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72A0" w14:textId="77777777" w:rsidR="008B2510" w:rsidRPr="000419B8" w:rsidRDefault="008B2510" w:rsidP="00D63B1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ontrast</w:t>
            </w:r>
          </w:p>
        </w:tc>
        <w:tc>
          <w:tcPr>
            <w:tcW w:w="3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E5890" w14:textId="77777777" w:rsidR="008B2510" w:rsidRPr="000419B8" w:rsidRDefault="008B2510" w:rsidP="00D63B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ocal variations in the GLCM</w:t>
            </w:r>
          </w:p>
        </w:tc>
      </w:tr>
      <w:tr w:rsidR="008B2510" w:rsidRPr="000419B8" w14:paraId="682B7D66" w14:textId="77777777" w:rsidTr="00D63B1E">
        <w:trPr>
          <w:trHeight w:val="276"/>
        </w:trPr>
        <w:tc>
          <w:tcPr>
            <w:tcW w:w="99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E1625D0" w14:textId="77777777" w:rsidR="008B2510" w:rsidRPr="000419B8" w:rsidRDefault="008B2510" w:rsidP="00D63B1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550F" w14:textId="77777777" w:rsidR="008B2510" w:rsidRPr="000419B8" w:rsidRDefault="008B2510" w:rsidP="00D63B1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Entropy</w:t>
            </w:r>
          </w:p>
        </w:tc>
        <w:tc>
          <w:tcPr>
            <w:tcW w:w="3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CF8A5" w14:textId="77777777" w:rsidR="008B2510" w:rsidRPr="000419B8" w:rsidRDefault="008B2510" w:rsidP="00D63B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andomness of grey-level voxel pairs</w:t>
            </w:r>
          </w:p>
        </w:tc>
      </w:tr>
      <w:tr w:rsidR="008B2510" w:rsidRPr="000419B8" w14:paraId="54304392" w14:textId="77777777" w:rsidTr="00D63B1E">
        <w:trPr>
          <w:trHeight w:val="276"/>
        </w:trPr>
        <w:tc>
          <w:tcPr>
            <w:tcW w:w="99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7769961" w14:textId="77777777" w:rsidR="008B2510" w:rsidRPr="000419B8" w:rsidRDefault="008B2510" w:rsidP="00D63B1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0A96" w14:textId="77777777" w:rsidR="008B2510" w:rsidRPr="000419B8" w:rsidRDefault="008B2510" w:rsidP="00D63B1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Dissimilarity</w:t>
            </w:r>
          </w:p>
        </w:tc>
        <w:tc>
          <w:tcPr>
            <w:tcW w:w="3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DE8FE" w14:textId="77777777" w:rsidR="008B2510" w:rsidRPr="000419B8" w:rsidRDefault="008B2510" w:rsidP="00D63B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variation of grey-level voxel pairs</w:t>
            </w:r>
          </w:p>
        </w:tc>
      </w:tr>
      <w:tr w:rsidR="008B2510" w:rsidRPr="000419B8" w14:paraId="525AE859" w14:textId="77777777" w:rsidTr="00D63B1E">
        <w:trPr>
          <w:trHeight w:val="276"/>
        </w:trPr>
        <w:tc>
          <w:tcPr>
            <w:tcW w:w="99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A9D1613" w14:textId="77777777" w:rsidR="008B2510" w:rsidRPr="000419B8" w:rsidRDefault="008B2510" w:rsidP="00D63B1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NGLDM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AF2B" w14:textId="77777777" w:rsidR="008B2510" w:rsidRPr="000419B8" w:rsidRDefault="008B2510" w:rsidP="00D63B1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oarseness</w:t>
            </w:r>
          </w:p>
        </w:tc>
        <w:tc>
          <w:tcPr>
            <w:tcW w:w="3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0DD69" w14:textId="77777777" w:rsidR="008B2510" w:rsidRPr="000419B8" w:rsidRDefault="008B2510" w:rsidP="00D63B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evel of spatial rate of change in intensity</w:t>
            </w:r>
          </w:p>
        </w:tc>
      </w:tr>
      <w:tr w:rsidR="008B2510" w:rsidRPr="000419B8" w14:paraId="2644E78F" w14:textId="77777777" w:rsidTr="00D63B1E">
        <w:trPr>
          <w:trHeight w:val="276"/>
        </w:trPr>
        <w:tc>
          <w:tcPr>
            <w:tcW w:w="9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908B0F" w14:textId="77777777" w:rsidR="008B2510" w:rsidRPr="000419B8" w:rsidRDefault="008B2510" w:rsidP="00D63B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6111" w14:textId="77777777" w:rsidR="008B2510" w:rsidRPr="000419B8" w:rsidRDefault="008B2510" w:rsidP="00D63B1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ontrast</w:t>
            </w:r>
          </w:p>
        </w:tc>
        <w:tc>
          <w:tcPr>
            <w:tcW w:w="3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F9FDF" w14:textId="77777777" w:rsidR="008B2510" w:rsidRPr="000419B8" w:rsidRDefault="008B2510" w:rsidP="00D63B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intensity difference between neighboring regions</w:t>
            </w:r>
          </w:p>
        </w:tc>
      </w:tr>
      <w:tr w:rsidR="008B2510" w:rsidRPr="000419B8" w14:paraId="544DD5A3" w14:textId="77777777" w:rsidTr="00D63B1E">
        <w:trPr>
          <w:trHeight w:val="276"/>
        </w:trPr>
        <w:tc>
          <w:tcPr>
            <w:tcW w:w="9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741F9B" w14:textId="77777777" w:rsidR="008B2510" w:rsidRPr="000419B8" w:rsidRDefault="008B2510" w:rsidP="00D63B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D6229" w14:textId="77777777" w:rsidR="008B2510" w:rsidRPr="000419B8" w:rsidRDefault="008B2510" w:rsidP="00D63B1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usyness</w:t>
            </w:r>
          </w:p>
        </w:tc>
        <w:tc>
          <w:tcPr>
            <w:tcW w:w="3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DBAB78" w14:textId="77777777" w:rsidR="008B2510" w:rsidRPr="000419B8" w:rsidRDefault="008B2510" w:rsidP="00D63B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419B8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spatial frequency of changes in intensity</w:t>
            </w:r>
          </w:p>
        </w:tc>
      </w:tr>
    </w:tbl>
    <w:p w14:paraId="4909AD26" w14:textId="77777777" w:rsidR="008B2510" w:rsidRPr="000419B8" w:rsidRDefault="008B2510" w:rsidP="008B2510">
      <w:pPr>
        <w:rPr>
          <w:rFonts w:ascii="Times New Roman" w:hAnsi="Times New Roman" w:cs="Times New Roman"/>
          <w:color w:val="000000" w:themeColor="text1"/>
          <w:szCs w:val="20"/>
        </w:rPr>
      </w:pPr>
      <w:r w:rsidRPr="000419B8">
        <w:rPr>
          <w:rFonts w:ascii="Times New Roman" w:hAnsi="Times New Roman" w:cs="Times New Roman"/>
          <w:color w:val="000000" w:themeColor="text1"/>
          <w:szCs w:val="20"/>
        </w:rPr>
        <w:t>GLCM</w:t>
      </w:r>
      <w:r w:rsidRPr="000419B8">
        <w:rPr>
          <w:rFonts w:ascii="Times New Roman" w:hAnsi="Times New Roman" w:cs="Times New Roman" w:hint="eastAsia"/>
          <w:color w:val="000000" w:themeColor="text1"/>
          <w:szCs w:val="20"/>
        </w:rPr>
        <w:t xml:space="preserve"> = </w:t>
      </w:r>
      <w:r w:rsidRPr="000419B8">
        <w:rPr>
          <w:rFonts w:ascii="Times New Roman" w:hAnsi="Times New Roman" w:cs="Times New Roman"/>
          <w:color w:val="000000" w:themeColor="text1"/>
          <w:szCs w:val="20"/>
        </w:rPr>
        <w:t>gray-level co-occurrence matrix; NGLDM</w:t>
      </w:r>
      <w:r w:rsidRPr="000419B8">
        <w:rPr>
          <w:rFonts w:ascii="Times New Roman" w:hAnsi="Times New Roman" w:cs="Times New Roman" w:hint="eastAsia"/>
          <w:color w:val="000000" w:themeColor="text1"/>
          <w:szCs w:val="20"/>
        </w:rPr>
        <w:t xml:space="preserve"> = </w:t>
      </w:r>
      <w:r w:rsidRPr="000419B8">
        <w:rPr>
          <w:rFonts w:ascii="Times New Roman" w:hAnsi="Times New Roman" w:cs="Times New Roman"/>
          <w:color w:val="000000" w:themeColor="text1"/>
          <w:szCs w:val="20"/>
        </w:rPr>
        <w:t>neighboring gray-level dependence matrix;</w:t>
      </w:r>
    </w:p>
    <w:p w14:paraId="134469F7" w14:textId="77777777" w:rsidR="008B2510" w:rsidRPr="000419B8" w:rsidRDefault="008B2510" w:rsidP="008B2510">
      <w:pPr>
        <w:rPr>
          <w:rFonts w:ascii="Times New Roman" w:hAnsi="Times New Roman" w:cs="Times New Roman"/>
          <w:color w:val="000000" w:themeColor="text1"/>
          <w:szCs w:val="20"/>
        </w:rPr>
      </w:pPr>
    </w:p>
    <w:p w14:paraId="42A1F66E" w14:textId="77777777" w:rsidR="008B2510" w:rsidRPr="000419B8" w:rsidRDefault="008B2510" w:rsidP="008B2510">
      <w:pPr>
        <w:rPr>
          <w:rFonts w:ascii="Times New Roman" w:hAnsi="Times New Roman" w:cs="Times New Roman"/>
          <w:color w:val="000000" w:themeColor="text1"/>
          <w:szCs w:val="20"/>
        </w:rPr>
      </w:pPr>
    </w:p>
    <w:p w14:paraId="5A77C1A9" w14:textId="77777777" w:rsidR="008B2510" w:rsidRPr="000419B8" w:rsidRDefault="008B2510" w:rsidP="008B2510">
      <w:pPr>
        <w:rPr>
          <w:rFonts w:ascii="Times New Roman" w:hAnsi="Times New Roman" w:cs="Times New Roman"/>
          <w:color w:val="000000" w:themeColor="text1"/>
          <w:szCs w:val="20"/>
        </w:rPr>
      </w:pPr>
    </w:p>
    <w:p w14:paraId="3F4D5938" w14:textId="35305FC7" w:rsidR="00402945" w:rsidRPr="000419B8" w:rsidRDefault="00402945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Cs w:val="20"/>
        </w:rPr>
      </w:pPr>
    </w:p>
    <w:p w14:paraId="2A69A55B" w14:textId="77777777" w:rsidR="00B1184E" w:rsidRPr="000419B8" w:rsidRDefault="00B1184E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Cs w:val="20"/>
        </w:rPr>
      </w:pPr>
    </w:p>
    <w:p w14:paraId="2CD580EC" w14:textId="77777777" w:rsidR="00B1184E" w:rsidRPr="000419B8" w:rsidRDefault="00B1184E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Cs w:val="20"/>
        </w:rPr>
      </w:pPr>
    </w:p>
    <w:p w14:paraId="15BFAE6F" w14:textId="77777777" w:rsidR="00B1184E" w:rsidRPr="000419B8" w:rsidRDefault="00B1184E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Cs w:val="20"/>
        </w:rPr>
      </w:pPr>
    </w:p>
    <w:p w14:paraId="7593A3D9" w14:textId="77777777" w:rsidR="00B1184E" w:rsidRPr="000419B8" w:rsidRDefault="00B1184E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Cs w:val="20"/>
        </w:rPr>
      </w:pPr>
    </w:p>
    <w:p w14:paraId="3C01BFA2" w14:textId="77777777" w:rsidR="00B1184E" w:rsidRPr="000419B8" w:rsidRDefault="00B1184E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Cs w:val="20"/>
        </w:rPr>
      </w:pPr>
    </w:p>
    <w:p w14:paraId="2A2170CF" w14:textId="77777777" w:rsidR="00B1184E" w:rsidRPr="000419B8" w:rsidRDefault="00B1184E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Cs w:val="20"/>
        </w:rPr>
      </w:pPr>
    </w:p>
    <w:p w14:paraId="5FF18F90" w14:textId="77777777" w:rsidR="00B1184E" w:rsidRPr="000419B8" w:rsidRDefault="00B1184E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Cs w:val="20"/>
        </w:rPr>
      </w:pPr>
    </w:p>
    <w:p w14:paraId="511D6366" w14:textId="77777777" w:rsidR="00B1184E" w:rsidRPr="000419B8" w:rsidRDefault="00B1184E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Cs w:val="20"/>
        </w:rPr>
      </w:pPr>
    </w:p>
    <w:p w14:paraId="6F7B22F5" w14:textId="77777777" w:rsidR="00B1184E" w:rsidRPr="000419B8" w:rsidRDefault="00B1184E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Cs w:val="20"/>
        </w:rPr>
      </w:pPr>
    </w:p>
    <w:p w14:paraId="61F90837" w14:textId="77777777" w:rsidR="00B1184E" w:rsidRPr="000419B8" w:rsidRDefault="00B1184E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Cs w:val="20"/>
        </w:rPr>
      </w:pPr>
    </w:p>
    <w:p w14:paraId="29BCFF85" w14:textId="77777777" w:rsidR="00B1184E" w:rsidRPr="000419B8" w:rsidRDefault="00B1184E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Cs w:val="20"/>
        </w:rPr>
      </w:pPr>
    </w:p>
    <w:p w14:paraId="52A36D7A" w14:textId="77777777" w:rsidR="00B1184E" w:rsidRPr="000419B8" w:rsidRDefault="00B1184E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Cs w:val="20"/>
        </w:rPr>
      </w:pPr>
    </w:p>
    <w:p w14:paraId="62ABCB31" w14:textId="77777777" w:rsidR="00B1184E" w:rsidRPr="000419B8" w:rsidRDefault="00B1184E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Cs w:val="20"/>
        </w:rPr>
      </w:pPr>
    </w:p>
    <w:p w14:paraId="739F09E3" w14:textId="77777777" w:rsidR="00B1184E" w:rsidRPr="000419B8" w:rsidRDefault="00B1184E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Cs w:val="20"/>
        </w:rPr>
      </w:pPr>
    </w:p>
    <w:p w14:paraId="374B49AB" w14:textId="77777777" w:rsidR="00B1184E" w:rsidRPr="000419B8" w:rsidRDefault="00B1184E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Cs w:val="20"/>
        </w:rPr>
      </w:pPr>
    </w:p>
    <w:p w14:paraId="5E55F6DE" w14:textId="77777777" w:rsidR="00B1184E" w:rsidRPr="000419B8" w:rsidRDefault="00B1184E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Cs w:val="20"/>
        </w:rPr>
      </w:pPr>
    </w:p>
    <w:p w14:paraId="22EC8302" w14:textId="77777777" w:rsidR="00B1184E" w:rsidRPr="000419B8" w:rsidRDefault="00B1184E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Cs w:val="20"/>
        </w:rPr>
      </w:pPr>
    </w:p>
    <w:p w14:paraId="666AADD4" w14:textId="77777777" w:rsidR="00B1184E" w:rsidRPr="000419B8" w:rsidRDefault="00B1184E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Cs w:val="20"/>
        </w:rPr>
      </w:pPr>
    </w:p>
    <w:p w14:paraId="259B9082" w14:textId="77777777" w:rsidR="00B1184E" w:rsidRPr="000419B8" w:rsidRDefault="00B1184E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Cs w:val="20"/>
        </w:rPr>
      </w:pPr>
    </w:p>
    <w:p w14:paraId="5C0393AE" w14:textId="77777777" w:rsidR="00B1184E" w:rsidRPr="000419B8" w:rsidRDefault="00B1184E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Cs w:val="20"/>
        </w:rPr>
      </w:pPr>
    </w:p>
    <w:p w14:paraId="10456CDB" w14:textId="77777777" w:rsidR="00B1184E" w:rsidRPr="000419B8" w:rsidRDefault="00B1184E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Cs w:val="20"/>
        </w:rPr>
      </w:pPr>
    </w:p>
    <w:p w14:paraId="526DBD96" w14:textId="77777777" w:rsidR="00B1184E" w:rsidRPr="000419B8" w:rsidRDefault="00B1184E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Cs w:val="20"/>
        </w:rPr>
      </w:pPr>
    </w:p>
    <w:p w14:paraId="570F0DE4" w14:textId="77777777" w:rsidR="00B1184E" w:rsidRPr="000419B8" w:rsidRDefault="00B1184E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Cs w:val="20"/>
        </w:rPr>
      </w:pPr>
    </w:p>
    <w:p w14:paraId="7794BAF7" w14:textId="77777777" w:rsidR="00B1184E" w:rsidRPr="000419B8" w:rsidRDefault="00B1184E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Cs w:val="20"/>
        </w:rPr>
      </w:pPr>
    </w:p>
    <w:p w14:paraId="1FD59F73" w14:textId="77777777" w:rsidR="00B1184E" w:rsidRPr="000419B8" w:rsidRDefault="00B1184E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Cs w:val="20"/>
        </w:rPr>
      </w:pPr>
    </w:p>
    <w:p w14:paraId="6152D338" w14:textId="77777777" w:rsidR="00B1184E" w:rsidRPr="000419B8" w:rsidRDefault="00B1184E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Cs w:val="20"/>
        </w:rPr>
      </w:pPr>
    </w:p>
    <w:p w14:paraId="417E0062" w14:textId="77777777" w:rsidR="00B1184E" w:rsidRPr="000419B8" w:rsidRDefault="00B1184E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Cs w:val="20"/>
        </w:rPr>
      </w:pPr>
    </w:p>
    <w:p w14:paraId="19E17ECE" w14:textId="77777777" w:rsidR="00B1184E" w:rsidRPr="000419B8" w:rsidRDefault="00B1184E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Cs w:val="20"/>
        </w:rPr>
      </w:pPr>
    </w:p>
    <w:p w14:paraId="7ACA5815" w14:textId="77777777" w:rsidR="00B1184E" w:rsidRPr="000419B8" w:rsidRDefault="00B1184E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Cs w:val="20"/>
        </w:rPr>
      </w:pPr>
    </w:p>
    <w:p w14:paraId="3FA2271F" w14:textId="77777777" w:rsidR="00B1184E" w:rsidRPr="000419B8" w:rsidRDefault="00B1184E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Cs w:val="20"/>
        </w:rPr>
      </w:pPr>
    </w:p>
    <w:p w14:paraId="4AC3B617" w14:textId="77777777" w:rsidR="00B1184E" w:rsidRPr="000419B8" w:rsidRDefault="00B1184E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Cs w:val="20"/>
        </w:rPr>
      </w:pPr>
    </w:p>
    <w:p w14:paraId="512D646D" w14:textId="77777777" w:rsidR="00B1184E" w:rsidRPr="000419B8" w:rsidRDefault="00B1184E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Cs w:val="20"/>
        </w:rPr>
      </w:pPr>
    </w:p>
    <w:p w14:paraId="55727BCB" w14:textId="77777777" w:rsidR="00B1184E" w:rsidRPr="000419B8" w:rsidRDefault="00B1184E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Cs w:val="20"/>
        </w:rPr>
      </w:pPr>
    </w:p>
    <w:p w14:paraId="56CFFD82" w14:textId="18998AB4" w:rsidR="00402945" w:rsidRPr="000419B8" w:rsidRDefault="00402945" w:rsidP="0040294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419B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upplementary Table S</w:t>
      </w:r>
      <w:r w:rsidR="00B77B53" w:rsidRPr="000419B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9</w:t>
      </w:r>
      <w:r w:rsidRPr="000419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8000CB" w:rsidRPr="000419B8">
        <w:rPr>
          <w:rFonts w:ascii="Times New Roman" w:hAnsi="Times New Roman" w:cs="Times New Roman"/>
          <w:color w:val="000000" w:themeColor="text1"/>
          <w:sz w:val="24"/>
          <w:szCs w:val="24"/>
        </w:rPr>
        <w:t>TRIPOD Checklist: Prediction model development</w:t>
      </w:r>
    </w:p>
    <w:p w14:paraId="2C6DCD3D" w14:textId="77777777" w:rsidR="00B226D3" w:rsidRPr="000419B8" w:rsidRDefault="00B226D3" w:rsidP="0040294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1"/>
        <w:tblW w:w="10089" w:type="dxa"/>
        <w:jc w:val="center"/>
        <w:tblLayout w:type="fixed"/>
        <w:tblLook w:val="04A0" w:firstRow="1" w:lastRow="0" w:firstColumn="1" w:lastColumn="0" w:noHBand="0" w:noVBand="1"/>
      </w:tblPr>
      <w:tblGrid>
        <w:gridCol w:w="1646"/>
        <w:gridCol w:w="709"/>
        <w:gridCol w:w="6945"/>
        <w:gridCol w:w="789"/>
      </w:tblGrid>
      <w:tr w:rsidR="008000CB" w:rsidRPr="000419B8" w14:paraId="7FDE9F68" w14:textId="77777777" w:rsidTr="008000CB">
        <w:trPr>
          <w:trHeight w:val="284"/>
          <w:jc w:val="center"/>
        </w:trPr>
        <w:tc>
          <w:tcPr>
            <w:tcW w:w="1646" w:type="dxa"/>
            <w:tcBorders>
              <w:right w:val="nil"/>
            </w:tcBorders>
            <w:shd w:val="clear" w:color="auto" w:fill="E5B8B7"/>
          </w:tcPr>
          <w:p w14:paraId="3A950782" w14:textId="77777777" w:rsidR="008000CB" w:rsidRPr="000419B8" w:rsidRDefault="008000CB" w:rsidP="008000CB">
            <w:pPr>
              <w:widowControl/>
              <w:wordWrap/>
              <w:autoSpaceDE/>
              <w:autoSpaceDN/>
              <w:rPr>
                <w:rFonts w:ascii="Times New Roman" w:hAnsi="Times New Roman"/>
                <w:sz w:val="17"/>
                <w:szCs w:val="17"/>
              </w:rPr>
            </w:pPr>
            <w:r w:rsidRPr="000419B8">
              <w:rPr>
                <w:rFonts w:ascii="Times New Roman" w:hAnsi="Times New Roman"/>
                <w:sz w:val="17"/>
                <w:szCs w:val="17"/>
              </w:rPr>
              <w:t>Section/Topi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E5B8B7"/>
          </w:tcPr>
          <w:p w14:paraId="024DE7A3" w14:textId="77777777" w:rsidR="008000CB" w:rsidRPr="000419B8" w:rsidRDefault="008000CB" w:rsidP="008000CB">
            <w:pPr>
              <w:widowControl/>
              <w:wordWrap/>
              <w:autoSpaceDE/>
              <w:autoSpaceDN/>
              <w:ind w:left="-432" w:firstLine="432"/>
              <w:rPr>
                <w:rFonts w:ascii="Times New Roman" w:hAnsi="Times New Roman"/>
                <w:sz w:val="17"/>
                <w:szCs w:val="17"/>
              </w:rPr>
            </w:pPr>
            <w:r w:rsidRPr="000419B8">
              <w:rPr>
                <w:rFonts w:ascii="Times New Roman" w:hAnsi="Times New Roman"/>
                <w:sz w:val="17"/>
                <w:szCs w:val="17"/>
              </w:rPr>
              <w:t>Item</w:t>
            </w:r>
          </w:p>
        </w:tc>
        <w:tc>
          <w:tcPr>
            <w:tcW w:w="6945" w:type="dxa"/>
            <w:tcBorders>
              <w:left w:val="nil"/>
              <w:right w:val="nil"/>
            </w:tcBorders>
            <w:shd w:val="clear" w:color="auto" w:fill="E5B8B7"/>
          </w:tcPr>
          <w:p w14:paraId="01BC10CA" w14:textId="77777777" w:rsidR="008000CB" w:rsidRPr="000419B8" w:rsidRDefault="008000CB" w:rsidP="008000CB">
            <w:pPr>
              <w:widowControl/>
              <w:wordWrap/>
              <w:autoSpaceDE/>
              <w:autoSpaceDN/>
              <w:rPr>
                <w:rFonts w:ascii="Times New Roman" w:hAnsi="Times New Roman"/>
                <w:sz w:val="17"/>
                <w:szCs w:val="17"/>
              </w:rPr>
            </w:pPr>
            <w:r w:rsidRPr="000419B8">
              <w:rPr>
                <w:rFonts w:ascii="Times New Roman" w:hAnsi="Times New Roman"/>
                <w:sz w:val="17"/>
                <w:szCs w:val="17"/>
              </w:rPr>
              <w:t>Checklist Item</w:t>
            </w:r>
          </w:p>
        </w:tc>
        <w:tc>
          <w:tcPr>
            <w:tcW w:w="789" w:type="dxa"/>
            <w:tcBorders>
              <w:left w:val="nil"/>
            </w:tcBorders>
            <w:shd w:val="clear" w:color="auto" w:fill="E5B8B7"/>
          </w:tcPr>
          <w:p w14:paraId="26DCCE2F" w14:textId="77777777" w:rsidR="008000CB" w:rsidRPr="000419B8" w:rsidRDefault="008000CB" w:rsidP="008000C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0419B8">
              <w:rPr>
                <w:rFonts w:ascii="Times New Roman" w:hAnsi="Times New Roman"/>
                <w:sz w:val="17"/>
                <w:szCs w:val="17"/>
              </w:rPr>
              <w:t>Page</w:t>
            </w:r>
          </w:p>
        </w:tc>
      </w:tr>
      <w:tr w:rsidR="008000CB" w:rsidRPr="000419B8" w14:paraId="14735236" w14:textId="77777777" w:rsidTr="008000CB">
        <w:trPr>
          <w:jc w:val="center"/>
        </w:trPr>
        <w:tc>
          <w:tcPr>
            <w:tcW w:w="10089" w:type="dxa"/>
            <w:gridSpan w:val="4"/>
            <w:shd w:val="clear" w:color="auto" w:fill="E5B8B7"/>
          </w:tcPr>
          <w:p w14:paraId="1A965624" w14:textId="77777777" w:rsidR="008000CB" w:rsidRPr="000419B8" w:rsidRDefault="008000CB" w:rsidP="008000CB">
            <w:pPr>
              <w:widowControl/>
              <w:wordWrap/>
              <w:autoSpaceDE/>
              <w:autoSpaceDN/>
              <w:rPr>
                <w:rFonts w:ascii="Times New Roman" w:hAnsi="Times New Roman"/>
                <w:sz w:val="17"/>
                <w:szCs w:val="17"/>
              </w:rPr>
            </w:pPr>
            <w:r w:rsidRPr="000419B8">
              <w:rPr>
                <w:rFonts w:ascii="Times New Roman" w:hAnsi="Times New Roman"/>
                <w:sz w:val="17"/>
                <w:szCs w:val="17"/>
              </w:rPr>
              <w:t>Title and abstract</w:t>
            </w:r>
          </w:p>
        </w:tc>
      </w:tr>
      <w:tr w:rsidR="008000CB" w:rsidRPr="000419B8" w14:paraId="7B0C35E4" w14:textId="77777777" w:rsidTr="00E667C6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7259EC3" w14:textId="77777777" w:rsidR="008000CB" w:rsidRPr="000419B8" w:rsidRDefault="008000CB" w:rsidP="008000CB">
            <w:pPr>
              <w:widowControl/>
              <w:wordWrap/>
              <w:autoSpaceDE/>
              <w:autoSpaceDN/>
              <w:ind w:left="157"/>
              <w:rPr>
                <w:rFonts w:ascii="Times New Roman" w:hAnsi="Times New Roman"/>
                <w:sz w:val="17"/>
                <w:szCs w:val="17"/>
              </w:rPr>
            </w:pPr>
            <w:r w:rsidRPr="000419B8">
              <w:rPr>
                <w:rFonts w:ascii="Times New Roman" w:hAnsi="Times New Roman"/>
                <w:sz w:val="17"/>
                <w:szCs w:val="17"/>
              </w:rPr>
              <w:t>Tit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9485AB5" w14:textId="77777777" w:rsidR="008000CB" w:rsidRPr="000419B8" w:rsidRDefault="008000CB" w:rsidP="008000CB">
            <w:pPr>
              <w:widowControl/>
              <w:wordWrap/>
              <w:autoSpaceDE/>
              <w:autoSpaceDN/>
              <w:ind w:left="-432" w:firstLine="432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0419B8">
              <w:rPr>
                <w:rFonts w:ascii="Times New Roman" w:hAnsi="Times New Roman"/>
                <w:sz w:val="17"/>
                <w:szCs w:val="17"/>
              </w:rPr>
              <w:t>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7CCB09E" w14:textId="77777777" w:rsidR="008000CB" w:rsidRPr="000419B8" w:rsidRDefault="008000CB" w:rsidP="008000CB">
            <w:pPr>
              <w:widowControl/>
              <w:wordWrap/>
              <w:autoSpaceDE/>
              <w:autoSpaceDN/>
              <w:ind w:left="34"/>
              <w:rPr>
                <w:rFonts w:ascii="Times New Roman" w:hAnsi="Times New Roman"/>
                <w:sz w:val="17"/>
                <w:szCs w:val="17"/>
              </w:rPr>
            </w:pPr>
            <w:r w:rsidRPr="000419B8">
              <w:rPr>
                <w:rFonts w:ascii="Times New Roman" w:hAnsi="Times New Roman"/>
                <w:sz w:val="17"/>
                <w:szCs w:val="17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2A04F3A" w14:textId="77777777" w:rsidR="008000CB" w:rsidRPr="000419B8" w:rsidRDefault="008000CB" w:rsidP="008000C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17"/>
                <w:szCs w:val="17"/>
              </w:rPr>
            </w:pPr>
            <w:r w:rsidRPr="000419B8">
              <w:rPr>
                <w:rFonts w:ascii="Times New Roman" w:eastAsia="맑은 고딕" w:hAnsi="Times New Roman"/>
                <w:color w:val="000000"/>
                <w:sz w:val="17"/>
                <w:szCs w:val="17"/>
              </w:rPr>
              <w:t>1</w:t>
            </w:r>
          </w:p>
        </w:tc>
      </w:tr>
      <w:tr w:rsidR="008000CB" w:rsidRPr="000419B8" w14:paraId="4314BAED" w14:textId="77777777" w:rsidTr="00E667C6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E7C5328" w14:textId="77777777" w:rsidR="008000CB" w:rsidRPr="000419B8" w:rsidRDefault="008000CB" w:rsidP="008000CB">
            <w:pPr>
              <w:widowControl/>
              <w:wordWrap/>
              <w:autoSpaceDE/>
              <w:autoSpaceDN/>
              <w:ind w:left="157"/>
              <w:rPr>
                <w:rFonts w:ascii="Times New Roman" w:hAnsi="Times New Roman"/>
                <w:sz w:val="17"/>
                <w:szCs w:val="17"/>
              </w:rPr>
            </w:pPr>
            <w:r w:rsidRPr="000419B8">
              <w:rPr>
                <w:rFonts w:ascii="Times New Roman" w:hAnsi="Times New Roman"/>
                <w:sz w:val="17"/>
                <w:szCs w:val="17"/>
              </w:rPr>
              <w:t>Abstrac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28EEB97" w14:textId="77777777" w:rsidR="008000CB" w:rsidRPr="000419B8" w:rsidRDefault="008000CB" w:rsidP="008000CB">
            <w:pPr>
              <w:widowControl/>
              <w:wordWrap/>
              <w:autoSpaceDE/>
              <w:autoSpaceDN/>
              <w:ind w:left="-432" w:firstLine="432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0419B8">
              <w:rPr>
                <w:rFonts w:ascii="Times New Roman" w:hAnsi="Times New Roman"/>
                <w:sz w:val="17"/>
                <w:szCs w:val="17"/>
              </w:rPr>
              <w:t>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FF0D353" w14:textId="77777777" w:rsidR="008000CB" w:rsidRPr="000419B8" w:rsidRDefault="008000CB" w:rsidP="008000CB">
            <w:pPr>
              <w:widowControl/>
              <w:wordWrap/>
              <w:autoSpaceDE/>
              <w:autoSpaceDN/>
              <w:ind w:left="34"/>
              <w:rPr>
                <w:rFonts w:ascii="Times New Roman" w:hAnsi="Times New Roman"/>
                <w:sz w:val="17"/>
                <w:szCs w:val="17"/>
              </w:rPr>
            </w:pPr>
            <w:r w:rsidRPr="000419B8">
              <w:rPr>
                <w:rFonts w:ascii="Times New Roman" w:hAnsi="Times New Roman"/>
                <w:sz w:val="17"/>
                <w:szCs w:val="17"/>
              </w:rPr>
              <w:t>Provide a summary of objectives, study design, setting, participants, sample size, predictors, outcome, statistical analysis, results, and conclusion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4E7FE54" w14:textId="77777777" w:rsidR="008000CB" w:rsidRPr="000419B8" w:rsidRDefault="008000CB" w:rsidP="008000C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17"/>
                <w:szCs w:val="17"/>
              </w:rPr>
            </w:pPr>
            <w:r w:rsidRPr="000419B8">
              <w:rPr>
                <w:rFonts w:ascii="Times New Roman" w:eastAsia="맑은 고딕" w:hAnsi="Times New Roman"/>
                <w:color w:val="000000"/>
                <w:sz w:val="17"/>
                <w:szCs w:val="17"/>
              </w:rPr>
              <w:t>2</w:t>
            </w:r>
          </w:p>
        </w:tc>
      </w:tr>
      <w:tr w:rsidR="008000CB" w:rsidRPr="000419B8" w14:paraId="676524A7" w14:textId="77777777" w:rsidTr="008000CB">
        <w:trPr>
          <w:jc w:val="center"/>
        </w:trPr>
        <w:tc>
          <w:tcPr>
            <w:tcW w:w="10089" w:type="dxa"/>
            <w:gridSpan w:val="4"/>
            <w:shd w:val="clear" w:color="auto" w:fill="E5B8B7"/>
          </w:tcPr>
          <w:p w14:paraId="0D53EAD8" w14:textId="77777777" w:rsidR="008000CB" w:rsidRPr="000419B8" w:rsidRDefault="008000CB" w:rsidP="008000CB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0419B8">
              <w:rPr>
                <w:rFonts w:ascii="Times New Roman" w:hAnsi="Times New Roman"/>
                <w:color w:val="000000"/>
                <w:sz w:val="17"/>
                <w:szCs w:val="17"/>
              </w:rPr>
              <w:t>Introduction</w:t>
            </w:r>
          </w:p>
        </w:tc>
      </w:tr>
      <w:tr w:rsidR="008000CB" w:rsidRPr="000419B8" w14:paraId="62256C54" w14:textId="77777777" w:rsidTr="00E667C6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E3BFFBF" w14:textId="77777777" w:rsidR="008000CB" w:rsidRPr="000419B8" w:rsidRDefault="008000CB" w:rsidP="008000CB">
            <w:pPr>
              <w:widowControl/>
              <w:wordWrap/>
              <w:autoSpaceDE/>
              <w:autoSpaceDN/>
              <w:ind w:left="157"/>
              <w:rPr>
                <w:rFonts w:ascii="Times New Roman" w:hAnsi="Times New Roman"/>
                <w:sz w:val="17"/>
                <w:szCs w:val="17"/>
              </w:rPr>
            </w:pPr>
            <w:r w:rsidRPr="000419B8">
              <w:rPr>
                <w:rFonts w:ascii="Times New Roman" w:hAnsi="Times New Roman"/>
                <w:sz w:val="17"/>
                <w:szCs w:val="17"/>
              </w:rPr>
              <w:t>Background and objectiv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ECF1D80" w14:textId="77777777" w:rsidR="008000CB" w:rsidRPr="000419B8" w:rsidRDefault="008000CB" w:rsidP="008000CB">
            <w:pPr>
              <w:widowControl/>
              <w:wordWrap/>
              <w:autoSpaceDE/>
              <w:autoSpaceDN/>
              <w:ind w:left="-432" w:firstLine="432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0419B8">
              <w:rPr>
                <w:rFonts w:ascii="Times New Roman" w:hAnsi="Times New Roman"/>
                <w:sz w:val="17"/>
                <w:szCs w:val="17"/>
              </w:rPr>
              <w:t>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AAB8C8A" w14:textId="77777777" w:rsidR="008000CB" w:rsidRPr="000419B8" w:rsidRDefault="008000CB" w:rsidP="008000CB">
            <w:pPr>
              <w:widowControl/>
              <w:tabs>
                <w:tab w:val="left" w:pos="459"/>
              </w:tabs>
              <w:wordWrap/>
              <w:autoSpaceDE/>
              <w:autoSpaceDN/>
              <w:ind w:left="34"/>
              <w:contextualSpacing/>
              <w:rPr>
                <w:rFonts w:ascii="Times New Roman" w:eastAsia="Cambria" w:hAnsi="Times New Roman"/>
                <w:sz w:val="17"/>
                <w:szCs w:val="17"/>
              </w:rPr>
            </w:pPr>
            <w:r w:rsidRPr="000419B8">
              <w:rPr>
                <w:rFonts w:ascii="Times New Roman" w:eastAsia="Cambria" w:hAnsi="Times New Roman"/>
                <w:sz w:val="17"/>
                <w:szCs w:val="17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23B908E" w14:textId="77777777" w:rsidR="008000CB" w:rsidRPr="000419B8" w:rsidRDefault="008000CB" w:rsidP="008000CB">
            <w:pPr>
              <w:widowControl/>
              <w:tabs>
                <w:tab w:val="left" w:pos="742"/>
              </w:tabs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17"/>
                <w:szCs w:val="17"/>
              </w:rPr>
            </w:pPr>
            <w:r w:rsidRPr="000419B8">
              <w:rPr>
                <w:rFonts w:ascii="Times New Roman" w:eastAsia="맑은 고딕" w:hAnsi="Times New Roman"/>
                <w:color w:val="000000"/>
                <w:sz w:val="17"/>
                <w:szCs w:val="17"/>
              </w:rPr>
              <w:t>3</w:t>
            </w:r>
          </w:p>
        </w:tc>
      </w:tr>
      <w:tr w:rsidR="008000CB" w:rsidRPr="000419B8" w14:paraId="433E48BE" w14:textId="77777777" w:rsidTr="00E667C6">
        <w:trPr>
          <w:trHeight w:val="323"/>
          <w:jc w:val="center"/>
        </w:trPr>
        <w:tc>
          <w:tcPr>
            <w:tcW w:w="1646" w:type="dxa"/>
            <w:vMerge/>
            <w:shd w:val="clear" w:color="auto" w:fill="auto"/>
          </w:tcPr>
          <w:p w14:paraId="50B9BD10" w14:textId="77777777" w:rsidR="008000CB" w:rsidRPr="000419B8" w:rsidRDefault="008000CB" w:rsidP="008000CB">
            <w:pPr>
              <w:widowControl/>
              <w:wordWrap/>
              <w:autoSpaceDE/>
              <w:autoSpaceDN/>
              <w:ind w:left="142" w:firstLine="432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096F3E5" w14:textId="77777777" w:rsidR="008000CB" w:rsidRPr="000419B8" w:rsidRDefault="008000CB" w:rsidP="008000CB">
            <w:pPr>
              <w:widowControl/>
              <w:wordWrap/>
              <w:autoSpaceDE/>
              <w:autoSpaceDN/>
              <w:ind w:left="-432" w:firstLine="432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0419B8">
              <w:rPr>
                <w:rFonts w:ascii="Times New Roman" w:hAnsi="Times New Roman"/>
                <w:sz w:val="17"/>
                <w:szCs w:val="17"/>
              </w:rPr>
              <w:t>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A174CF1" w14:textId="77777777" w:rsidR="008000CB" w:rsidRPr="000419B8" w:rsidRDefault="008000CB" w:rsidP="008000CB">
            <w:pPr>
              <w:widowControl/>
              <w:tabs>
                <w:tab w:val="left" w:pos="459"/>
              </w:tabs>
              <w:wordWrap/>
              <w:autoSpaceDE/>
              <w:autoSpaceDN/>
              <w:ind w:left="34"/>
              <w:contextualSpacing/>
              <w:rPr>
                <w:rFonts w:ascii="Times New Roman" w:eastAsia="Cambria" w:hAnsi="Times New Roman"/>
                <w:sz w:val="17"/>
                <w:szCs w:val="17"/>
              </w:rPr>
            </w:pPr>
            <w:r w:rsidRPr="000419B8">
              <w:rPr>
                <w:rFonts w:ascii="Times New Roman" w:eastAsia="Cambria" w:hAnsi="Times New Roman"/>
                <w:sz w:val="17"/>
                <w:szCs w:val="17"/>
              </w:rPr>
              <w:t>Specify the objectives, including whether the study describes the development or validation of the model or both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AEF8E99" w14:textId="77777777" w:rsidR="008000CB" w:rsidRPr="000419B8" w:rsidRDefault="008000CB" w:rsidP="008000CB">
            <w:pPr>
              <w:widowControl/>
              <w:tabs>
                <w:tab w:val="left" w:pos="742"/>
              </w:tabs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17"/>
                <w:szCs w:val="17"/>
              </w:rPr>
            </w:pPr>
            <w:r w:rsidRPr="000419B8">
              <w:rPr>
                <w:rFonts w:ascii="Times New Roman" w:eastAsia="맑은 고딕" w:hAnsi="Times New Roman"/>
                <w:color w:val="000000"/>
                <w:sz w:val="17"/>
                <w:szCs w:val="17"/>
              </w:rPr>
              <w:t>4</w:t>
            </w:r>
          </w:p>
        </w:tc>
      </w:tr>
      <w:tr w:rsidR="008000CB" w:rsidRPr="000419B8" w14:paraId="186E78DA" w14:textId="77777777" w:rsidTr="008000CB">
        <w:trPr>
          <w:jc w:val="center"/>
        </w:trPr>
        <w:tc>
          <w:tcPr>
            <w:tcW w:w="10089" w:type="dxa"/>
            <w:gridSpan w:val="4"/>
            <w:shd w:val="clear" w:color="auto" w:fill="E5B8B7"/>
          </w:tcPr>
          <w:p w14:paraId="47796D9A" w14:textId="77777777" w:rsidR="008000CB" w:rsidRPr="000419B8" w:rsidRDefault="008000CB" w:rsidP="008000CB">
            <w:pPr>
              <w:widowControl/>
              <w:tabs>
                <w:tab w:val="left" w:pos="9695"/>
              </w:tabs>
              <w:wordWrap/>
              <w:autoSpaceDE/>
              <w:autoSpaceDN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0419B8">
              <w:rPr>
                <w:rFonts w:ascii="Times New Roman" w:hAnsi="Times New Roman"/>
                <w:color w:val="000000"/>
                <w:sz w:val="17"/>
                <w:szCs w:val="17"/>
              </w:rPr>
              <w:t>Methods</w:t>
            </w:r>
          </w:p>
        </w:tc>
      </w:tr>
      <w:tr w:rsidR="008000CB" w:rsidRPr="000419B8" w14:paraId="32017C3B" w14:textId="77777777" w:rsidTr="00E667C6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611EF6BF" w14:textId="77777777" w:rsidR="008000CB" w:rsidRPr="000419B8" w:rsidRDefault="008000CB" w:rsidP="008000CB">
            <w:pPr>
              <w:widowControl/>
              <w:wordWrap/>
              <w:autoSpaceDE/>
              <w:autoSpaceDN/>
              <w:ind w:left="157"/>
              <w:rPr>
                <w:rFonts w:ascii="Times New Roman" w:hAnsi="Times New Roman"/>
                <w:sz w:val="17"/>
                <w:szCs w:val="17"/>
              </w:rPr>
            </w:pPr>
            <w:r w:rsidRPr="000419B8">
              <w:rPr>
                <w:rFonts w:ascii="Times New Roman" w:hAnsi="Times New Roman"/>
                <w:sz w:val="17"/>
                <w:szCs w:val="17"/>
              </w:rPr>
              <w:t>Source of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BECD606" w14:textId="77777777" w:rsidR="008000CB" w:rsidRPr="000419B8" w:rsidRDefault="008000CB" w:rsidP="008000CB">
            <w:pPr>
              <w:widowControl/>
              <w:wordWrap/>
              <w:autoSpaceDE/>
              <w:autoSpaceDN/>
              <w:ind w:left="-432" w:firstLine="432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0419B8">
              <w:rPr>
                <w:rFonts w:ascii="Times New Roman" w:hAnsi="Times New Roman"/>
                <w:sz w:val="17"/>
                <w:szCs w:val="17"/>
              </w:rPr>
              <w:t>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7DB9FD0" w14:textId="77777777" w:rsidR="008000CB" w:rsidRPr="000419B8" w:rsidRDefault="008000CB" w:rsidP="008000CB">
            <w:pPr>
              <w:widowControl/>
              <w:tabs>
                <w:tab w:val="left" w:pos="459"/>
              </w:tabs>
              <w:wordWrap/>
              <w:autoSpaceDE/>
              <w:autoSpaceDN/>
              <w:ind w:left="34"/>
              <w:contextualSpacing/>
              <w:rPr>
                <w:rFonts w:ascii="Times New Roman" w:eastAsia="Cambria" w:hAnsi="Times New Roman"/>
                <w:sz w:val="17"/>
                <w:szCs w:val="17"/>
              </w:rPr>
            </w:pPr>
            <w:r w:rsidRPr="000419B8">
              <w:rPr>
                <w:rFonts w:ascii="Times New Roman" w:eastAsia="Cambria" w:hAnsi="Times New Roman"/>
                <w:sz w:val="17"/>
                <w:szCs w:val="17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F8EBD50" w14:textId="4BA2BA32" w:rsidR="008000CB" w:rsidRPr="000419B8" w:rsidRDefault="00B533FE" w:rsidP="008000CB">
            <w:pPr>
              <w:widowControl/>
              <w:tabs>
                <w:tab w:val="left" w:pos="742"/>
              </w:tabs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17"/>
                <w:szCs w:val="17"/>
              </w:rPr>
            </w:pPr>
            <w:r w:rsidRPr="000419B8">
              <w:rPr>
                <w:rFonts w:ascii="Times New Roman" w:eastAsia="맑은 고딕" w:hAnsi="Times New Roman"/>
                <w:color w:val="000000"/>
                <w:sz w:val="17"/>
                <w:szCs w:val="17"/>
              </w:rPr>
              <w:t>1</w:t>
            </w:r>
            <w:r w:rsidR="0043051D" w:rsidRPr="000419B8">
              <w:rPr>
                <w:rFonts w:ascii="Times New Roman" w:eastAsia="맑은 고딕" w:hAnsi="Times New Roman"/>
                <w:color w:val="000000"/>
                <w:sz w:val="17"/>
                <w:szCs w:val="17"/>
              </w:rPr>
              <w:t>0</w:t>
            </w:r>
          </w:p>
        </w:tc>
      </w:tr>
      <w:tr w:rsidR="008000CB" w:rsidRPr="000419B8" w14:paraId="7D1C3371" w14:textId="77777777" w:rsidTr="00E667C6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7E07B8EC" w14:textId="77777777" w:rsidR="008000CB" w:rsidRPr="000419B8" w:rsidRDefault="008000CB" w:rsidP="008000CB">
            <w:pPr>
              <w:widowControl/>
              <w:wordWrap/>
              <w:autoSpaceDE/>
              <w:autoSpaceDN/>
              <w:ind w:left="157" w:firstLine="432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94E3F9B" w14:textId="77777777" w:rsidR="008000CB" w:rsidRPr="000419B8" w:rsidRDefault="008000CB" w:rsidP="008000CB">
            <w:pPr>
              <w:widowControl/>
              <w:wordWrap/>
              <w:autoSpaceDE/>
              <w:autoSpaceDN/>
              <w:ind w:left="-432" w:firstLine="432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0419B8">
              <w:rPr>
                <w:rFonts w:ascii="Times New Roman" w:hAnsi="Times New Roman"/>
                <w:sz w:val="17"/>
                <w:szCs w:val="17"/>
              </w:rPr>
              <w:t>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9EAD92E" w14:textId="77777777" w:rsidR="008000CB" w:rsidRPr="000419B8" w:rsidRDefault="008000CB" w:rsidP="008000CB">
            <w:pPr>
              <w:widowControl/>
              <w:tabs>
                <w:tab w:val="left" w:pos="459"/>
              </w:tabs>
              <w:wordWrap/>
              <w:autoSpaceDE/>
              <w:autoSpaceDN/>
              <w:ind w:left="34"/>
              <w:contextualSpacing/>
              <w:rPr>
                <w:rFonts w:ascii="Times New Roman" w:eastAsia="Cambria" w:hAnsi="Times New Roman"/>
                <w:sz w:val="17"/>
                <w:szCs w:val="17"/>
              </w:rPr>
            </w:pPr>
            <w:r w:rsidRPr="000419B8">
              <w:rPr>
                <w:rFonts w:ascii="Times New Roman" w:eastAsia="Cambria" w:hAnsi="Times New Roman"/>
                <w:sz w:val="17"/>
                <w:szCs w:val="17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19A7235" w14:textId="4472B4AB" w:rsidR="008000CB" w:rsidRPr="000419B8" w:rsidRDefault="00B533FE" w:rsidP="008000CB">
            <w:pPr>
              <w:widowControl/>
              <w:tabs>
                <w:tab w:val="left" w:pos="742"/>
              </w:tabs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17"/>
                <w:szCs w:val="17"/>
              </w:rPr>
            </w:pPr>
            <w:r w:rsidRPr="000419B8">
              <w:rPr>
                <w:rFonts w:ascii="Times New Roman" w:eastAsia="맑은 고딕" w:hAnsi="Times New Roman"/>
                <w:color w:val="000000"/>
                <w:sz w:val="17"/>
                <w:szCs w:val="17"/>
              </w:rPr>
              <w:t>1</w:t>
            </w:r>
            <w:r w:rsidR="0043051D" w:rsidRPr="000419B8">
              <w:rPr>
                <w:rFonts w:ascii="Times New Roman" w:eastAsia="맑은 고딕" w:hAnsi="Times New Roman"/>
                <w:color w:val="000000"/>
                <w:sz w:val="17"/>
                <w:szCs w:val="17"/>
              </w:rPr>
              <w:t>0</w:t>
            </w:r>
          </w:p>
        </w:tc>
      </w:tr>
      <w:tr w:rsidR="008000CB" w:rsidRPr="000419B8" w14:paraId="5D02BC19" w14:textId="77777777" w:rsidTr="00E667C6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3DEE6E3C" w14:textId="77777777" w:rsidR="008000CB" w:rsidRPr="000419B8" w:rsidRDefault="008000CB" w:rsidP="008000CB">
            <w:pPr>
              <w:widowControl/>
              <w:wordWrap/>
              <w:autoSpaceDE/>
              <w:autoSpaceDN/>
              <w:ind w:left="157"/>
              <w:rPr>
                <w:rFonts w:ascii="Times New Roman" w:hAnsi="Times New Roman"/>
                <w:sz w:val="17"/>
                <w:szCs w:val="17"/>
              </w:rPr>
            </w:pPr>
            <w:r w:rsidRPr="000419B8">
              <w:rPr>
                <w:rFonts w:ascii="Times New Roman" w:hAnsi="Times New Roman"/>
                <w:sz w:val="17"/>
                <w:szCs w:val="17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F07DB1F" w14:textId="77777777" w:rsidR="008000CB" w:rsidRPr="000419B8" w:rsidRDefault="008000CB" w:rsidP="008000CB">
            <w:pPr>
              <w:widowControl/>
              <w:wordWrap/>
              <w:autoSpaceDE/>
              <w:autoSpaceDN/>
              <w:ind w:left="-432" w:firstLine="432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0419B8">
              <w:rPr>
                <w:rFonts w:ascii="Times New Roman" w:hAnsi="Times New Roman"/>
                <w:sz w:val="17"/>
                <w:szCs w:val="17"/>
              </w:rPr>
              <w:t>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B6E209B" w14:textId="77777777" w:rsidR="008000CB" w:rsidRPr="000419B8" w:rsidRDefault="008000CB" w:rsidP="008000CB">
            <w:pPr>
              <w:widowControl/>
              <w:tabs>
                <w:tab w:val="left" w:pos="459"/>
              </w:tabs>
              <w:wordWrap/>
              <w:autoSpaceDE/>
              <w:autoSpaceDN/>
              <w:ind w:left="34"/>
              <w:contextualSpacing/>
              <w:rPr>
                <w:rFonts w:ascii="Times New Roman" w:eastAsia="Cambria" w:hAnsi="Times New Roman"/>
                <w:sz w:val="17"/>
                <w:szCs w:val="17"/>
              </w:rPr>
            </w:pPr>
            <w:r w:rsidRPr="000419B8">
              <w:rPr>
                <w:rFonts w:ascii="Times New Roman" w:eastAsia="Cambria" w:hAnsi="Times New Roman"/>
                <w:sz w:val="17"/>
                <w:szCs w:val="17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AE5CD52" w14:textId="68CFA41F" w:rsidR="008000CB" w:rsidRPr="000419B8" w:rsidRDefault="00B533FE" w:rsidP="008000CB">
            <w:pPr>
              <w:widowControl/>
              <w:tabs>
                <w:tab w:val="left" w:pos="742"/>
              </w:tabs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17"/>
                <w:szCs w:val="17"/>
              </w:rPr>
            </w:pPr>
            <w:r w:rsidRPr="000419B8">
              <w:rPr>
                <w:rFonts w:ascii="Times New Roman" w:eastAsia="맑은 고딕" w:hAnsi="Times New Roman"/>
                <w:color w:val="000000"/>
                <w:sz w:val="17"/>
                <w:szCs w:val="17"/>
              </w:rPr>
              <w:t>1</w:t>
            </w:r>
            <w:r w:rsidR="0043051D" w:rsidRPr="000419B8">
              <w:rPr>
                <w:rFonts w:ascii="Times New Roman" w:eastAsia="맑은 고딕" w:hAnsi="Times New Roman"/>
                <w:color w:val="000000"/>
                <w:sz w:val="17"/>
                <w:szCs w:val="17"/>
              </w:rPr>
              <w:t>0</w:t>
            </w:r>
          </w:p>
        </w:tc>
      </w:tr>
      <w:tr w:rsidR="008000CB" w:rsidRPr="000419B8" w14:paraId="08A1CE22" w14:textId="77777777" w:rsidTr="00E667C6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CF6E7EB" w14:textId="77777777" w:rsidR="008000CB" w:rsidRPr="000419B8" w:rsidRDefault="008000CB" w:rsidP="008000CB">
            <w:pPr>
              <w:widowControl/>
              <w:wordWrap/>
              <w:autoSpaceDE/>
              <w:autoSpaceDN/>
              <w:ind w:left="157" w:firstLine="432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72BFE3C" w14:textId="77777777" w:rsidR="008000CB" w:rsidRPr="000419B8" w:rsidRDefault="008000CB" w:rsidP="008000CB">
            <w:pPr>
              <w:widowControl/>
              <w:wordWrap/>
              <w:autoSpaceDE/>
              <w:autoSpaceDN/>
              <w:ind w:left="-432" w:firstLine="432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0419B8">
              <w:rPr>
                <w:rFonts w:ascii="Times New Roman" w:hAnsi="Times New Roman"/>
                <w:sz w:val="17"/>
                <w:szCs w:val="17"/>
              </w:rPr>
              <w:t>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DC511CC" w14:textId="77777777" w:rsidR="008000CB" w:rsidRPr="000419B8" w:rsidRDefault="008000CB" w:rsidP="008000CB">
            <w:pPr>
              <w:widowControl/>
              <w:tabs>
                <w:tab w:val="left" w:pos="459"/>
              </w:tabs>
              <w:wordWrap/>
              <w:autoSpaceDE/>
              <w:autoSpaceDN/>
              <w:ind w:left="34"/>
              <w:contextualSpacing/>
              <w:rPr>
                <w:rFonts w:ascii="Times New Roman" w:eastAsia="Cambria" w:hAnsi="Times New Roman"/>
                <w:sz w:val="17"/>
                <w:szCs w:val="17"/>
              </w:rPr>
            </w:pPr>
            <w:r w:rsidRPr="000419B8">
              <w:rPr>
                <w:rFonts w:ascii="Times New Roman" w:eastAsia="Cambria" w:hAnsi="Times New Roman"/>
                <w:sz w:val="17"/>
                <w:szCs w:val="17"/>
              </w:rPr>
              <w:t xml:space="preserve">Describe eligibility criteria for participan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C489C51" w14:textId="7EF100A1" w:rsidR="008000CB" w:rsidRPr="000419B8" w:rsidRDefault="00B533FE" w:rsidP="008000CB">
            <w:pPr>
              <w:widowControl/>
              <w:tabs>
                <w:tab w:val="left" w:pos="742"/>
              </w:tabs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17"/>
                <w:szCs w:val="17"/>
              </w:rPr>
            </w:pPr>
            <w:r w:rsidRPr="000419B8">
              <w:rPr>
                <w:rFonts w:ascii="Times New Roman" w:eastAsia="맑은 고딕" w:hAnsi="Times New Roman"/>
                <w:color w:val="000000"/>
                <w:sz w:val="17"/>
                <w:szCs w:val="17"/>
              </w:rPr>
              <w:t>1</w:t>
            </w:r>
            <w:r w:rsidR="0043051D" w:rsidRPr="000419B8">
              <w:rPr>
                <w:rFonts w:ascii="Times New Roman" w:eastAsia="맑은 고딕" w:hAnsi="Times New Roman"/>
                <w:color w:val="000000"/>
                <w:sz w:val="17"/>
                <w:szCs w:val="17"/>
              </w:rPr>
              <w:t>0</w:t>
            </w:r>
          </w:p>
        </w:tc>
      </w:tr>
      <w:tr w:rsidR="008000CB" w:rsidRPr="000419B8" w14:paraId="0EB5064D" w14:textId="77777777" w:rsidTr="00E667C6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26DA7D2" w14:textId="77777777" w:rsidR="008000CB" w:rsidRPr="000419B8" w:rsidRDefault="008000CB" w:rsidP="008000CB">
            <w:pPr>
              <w:widowControl/>
              <w:wordWrap/>
              <w:autoSpaceDE/>
              <w:autoSpaceDN/>
              <w:ind w:left="157" w:firstLine="432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3CC0958" w14:textId="77777777" w:rsidR="008000CB" w:rsidRPr="000419B8" w:rsidRDefault="008000CB" w:rsidP="008000CB">
            <w:pPr>
              <w:widowControl/>
              <w:wordWrap/>
              <w:autoSpaceDE/>
              <w:autoSpaceDN/>
              <w:ind w:left="-432" w:firstLine="432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0419B8">
              <w:rPr>
                <w:rFonts w:ascii="Times New Roman" w:hAnsi="Times New Roman"/>
                <w:sz w:val="17"/>
                <w:szCs w:val="17"/>
              </w:rPr>
              <w:t>5c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58F3794" w14:textId="77777777" w:rsidR="008000CB" w:rsidRPr="000419B8" w:rsidRDefault="008000CB" w:rsidP="008000CB">
            <w:pPr>
              <w:widowControl/>
              <w:tabs>
                <w:tab w:val="left" w:pos="459"/>
              </w:tabs>
              <w:wordWrap/>
              <w:autoSpaceDE/>
              <w:autoSpaceDN/>
              <w:ind w:left="34"/>
              <w:contextualSpacing/>
              <w:rPr>
                <w:rFonts w:ascii="Times New Roman" w:eastAsia="Cambria" w:hAnsi="Times New Roman"/>
                <w:sz w:val="17"/>
                <w:szCs w:val="17"/>
              </w:rPr>
            </w:pPr>
            <w:r w:rsidRPr="000419B8">
              <w:rPr>
                <w:rFonts w:ascii="Times New Roman" w:eastAsia="Cambria" w:hAnsi="Times New Roman"/>
                <w:sz w:val="17"/>
                <w:szCs w:val="17"/>
              </w:rPr>
              <w:t xml:space="preserve">Give details of treatments received, if relevant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25414F7" w14:textId="0FB764F5" w:rsidR="008000CB" w:rsidRPr="000419B8" w:rsidRDefault="00B533FE" w:rsidP="008000CB">
            <w:pPr>
              <w:widowControl/>
              <w:tabs>
                <w:tab w:val="left" w:pos="742"/>
              </w:tabs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17"/>
                <w:szCs w:val="17"/>
              </w:rPr>
            </w:pPr>
            <w:r w:rsidRPr="000419B8">
              <w:rPr>
                <w:rFonts w:ascii="Times New Roman" w:eastAsia="맑은 고딕" w:hAnsi="Times New Roman"/>
                <w:color w:val="000000"/>
                <w:sz w:val="17"/>
                <w:szCs w:val="17"/>
              </w:rPr>
              <w:t>1</w:t>
            </w:r>
            <w:r w:rsidR="0043051D" w:rsidRPr="000419B8">
              <w:rPr>
                <w:rFonts w:ascii="Times New Roman" w:eastAsia="맑은 고딕" w:hAnsi="Times New Roman"/>
                <w:color w:val="000000"/>
                <w:sz w:val="17"/>
                <w:szCs w:val="17"/>
              </w:rPr>
              <w:t>0</w:t>
            </w:r>
          </w:p>
        </w:tc>
      </w:tr>
      <w:tr w:rsidR="008000CB" w:rsidRPr="000419B8" w14:paraId="71881F4C" w14:textId="77777777" w:rsidTr="00E667C6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1BF5EC9" w14:textId="77777777" w:rsidR="008000CB" w:rsidRPr="000419B8" w:rsidRDefault="008000CB" w:rsidP="008000CB">
            <w:pPr>
              <w:widowControl/>
              <w:wordWrap/>
              <w:autoSpaceDE/>
              <w:autoSpaceDN/>
              <w:ind w:left="157"/>
              <w:rPr>
                <w:rFonts w:ascii="Times New Roman" w:hAnsi="Times New Roman"/>
                <w:sz w:val="17"/>
                <w:szCs w:val="17"/>
              </w:rPr>
            </w:pPr>
            <w:r w:rsidRPr="000419B8">
              <w:rPr>
                <w:rFonts w:ascii="Times New Roman" w:hAnsi="Times New Roman"/>
                <w:sz w:val="17"/>
                <w:szCs w:val="17"/>
              </w:rPr>
              <w:t>Outcom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5A4224E" w14:textId="77777777" w:rsidR="008000CB" w:rsidRPr="000419B8" w:rsidRDefault="008000CB" w:rsidP="008000CB">
            <w:pPr>
              <w:widowControl/>
              <w:wordWrap/>
              <w:autoSpaceDE/>
              <w:autoSpaceDN/>
              <w:ind w:left="-432" w:firstLine="432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0419B8">
              <w:rPr>
                <w:rFonts w:ascii="Times New Roman" w:hAnsi="Times New Roman"/>
                <w:sz w:val="17"/>
                <w:szCs w:val="17"/>
              </w:rPr>
              <w:t>6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4C4E9A4" w14:textId="77777777" w:rsidR="008000CB" w:rsidRPr="000419B8" w:rsidRDefault="008000CB" w:rsidP="008000CB">
            <w:pPr>
              <w:widowControl/>
              <w:tabs>
                <w:tab w:val="left" w:pos="459"/>
              </w:tabs>
              <w:wordWrap/>
              <w:autoSpaceDE/>
              <w:autoSpaceDN/>
              <w:ind w:left="34"/>
              <w:contextualSpacing/>
              <w:rPr>
                <w:rFonts w:ascii="Times New Roman" w:eastAsia="Cambria" w:hAnsi="Times New Roman"/>
                <w:sz w:val="17"/>
                <w:szCs w:val="17"/>
              </w:rPr>
            </w:pPr>
            <w:r w:rsidRPr="000419B8">
              <w:rPr>
                <w:rFonts w:ascii="Times New Roman" w:eastAsia="Cambria" w:hAnsi="Times New Roman"/>
                <w:sz w:val="17"/>
                <w:szCs w:val="17"/>
              </w:rPr>
              <w:t xml:space="preserve">Clearly define the outcome that is predicted by the prediction model, including how and when assesse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1443A94" w14:textId="0F04BA87" w:rsidR="008000CB" w:rsidRPr="000419B8" w:rsidRDefault="00B533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17"/>
                <w:szCs w:val="17"/>
              </w:rPr>
            </w:pPr>
            <w:r w:rsidRPr="000419B8">
              <w:rPr>
                <w:rFonts w:ascii="Times New Roman" w:eastAsia="맑은 고딕" w:hAnsi="Times New Roman"/>
                <w:color w:val="000000"/>
                <w:sz w:val="17"/>
                <w:szCs w:val="17"/>
              </w:rPr>
              <w:t>1</w:t>
            </w:r>
            <w:r w:rsidR="0043051D" w:rsidRPr="000419B8">
              <w:rPr>
                <w:rFonts w:ascii="Times New Roman" w:eastAsia="맑은 고딕" w:hAnsi="Times New Roman"/>
                <w:color w:val="000000"/>
                <w:sz w:val="17"/>
                <w:szCs w:val="17"/>
              </w:rPr>
              <w:t>1</w:t>
            </w:r>
            <w:r w:rsidR="008000CB" w:rsidRPr="000419B8">
              <w:rPr>
                <w:rFonts w:ascii="Times New Roman" w:eastAsia="맑은 고딕" w:hAnsi="Times New Roman"/>
                <w:color w:val="000000"/>
                <w:sz w:val="17"/>
                <w:szCs w:val="17"/>
              </w:rPr>
              <w:t>-1</w:t>
            </w:r>
            <w:r w:rsidR="0043051D" w:rsidRPr="000419B8">
              <w:rPr>
                <w:rFonts w:ascii="Times New Roman" w:eastAsia="맑은 고딕" w:hAnsi="Times New Roman"/>
                <w:color w:val="000000"/>
                <w:sz w:val="17"/>
                <w:szCs w:val="17"/>
              </w:rPr>
              <w:t>2</w:t>
            </w:r>
          </w:p>
        </w:tc>
      </w:tr>
      <w:tr w:rsidR="008000CB" w:rsidRPr="000419B8" w14:paraId="3277FACC" w14:textId="77777777" w:rsidTr="00E667C6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0E259728" w14:textId="77777777" w:rsidR="008000CB" w:rsidRPr="000419B8" w:rsidRDefault="008000CB" w:rsidP="008000CB">
            <w:pPr>
              <w:widowControl/>
              <w:wordWrap/>
              <w:autoSpaceDE/>
              <w:autoSpaceDN/>
              <w:ind w:left="157" w:firstLine="432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324866A" w14:textId="77777777" w:rsidR="008000CB" w:rsidRPr="000419B8" w:rsidRDefault="008000CB" w:rsidP="008000CB">
            <w:pPr>
              <w:widowControl/>
              <w:wordWrap/>
              <w:autoSpaceDE/>
              <w:autoSpaceDN/>
              <w:ind w:left="-432" w:firstLine="432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0419B8">
              <w:rPr>
                <w:rFonts w:ascii="Times New Roman" w:hAnsi="Times New Roman"/>
                <w:sz w:val="17"/>
                <w:szCs w:val="17"/>
              </w:rPr>
              <w:t>6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B4562C8" w14:textId="77777777" w:rsidR="008000CB" w:rsidRPr="000419B8" w:rsidRDefault="008000CB" w:rsidP="008000CB">
            <w:pPr>
              <w:widowControl/>
              <w:tabs>
                <w:tab w:val="left" w:pos="459"/>
              </w:tabs>
              <w:wordWrap/>
              <w:autoSpaceDE/>
              <w:autoSpaceDN/>
              <w:ind w:left="34"/>
              <w:contextualSpacing/>
              <w:rPr>
                <w:rFonts w:ascii="Times New Roman" w:eastAsia="Cambria" w:hAnsi="Times New Roman"/>
                <w:sz w:val="17"/>
                <w:szCs w:val="17"/>
              </w:rPr>
            </w:pPr>
            <w:r w:rsidRPr="000419B8">
              <w:rPr>
                <w:rFonts w:ascii="Times New Roman" w:eastAsia="Cambria" w:hAnsi="Times New Roman"/>
                <w:sz w:val="17"/>
                <w:szCs w:val="17"/>
              </w:rPr>
              <w:t xml:space="preserve">Report any actions to blind assessment of the outcome to be predicte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FEB5710" w14:textId="66BB4843" w:rsidR="008000CB" w:rsidRPr="000419B8" w:rsidRDefault="00B533FE" w:rsidP="008000C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17"/>
                <w:szCs w:val="17"/>
              </w:rPr>
            </w:pPr>
            <w:r w:rsidRPr="000419B8">
              <w:rPr>
                <w:rFonts w:ascii="Times New Roman" w:eastAsia="맑은 고딕" w:hAnsi="Times New Roman"/>
                <w:color w:val="000000"/>
                <w:sz w:val="17"/>
                <w:szCs w:val="17"/>
              </w:rPr>
              <w:t>1</w:t>
            </w:r>
            <w:r w:rsidR="0043051D" w:rsidRPr="000419B8">
              <w:rPr>
                <w:rFonts w:ascii="Times New Roman" w:eastAsia="맑은 고딕" w:hAnsi="Times New Roman"/>
                <w:color w:val="000000"/>
                <w:sz w:val="17"/>
                <w:szCs w:val="17"/>
              </w:rPr>
              <w:t>1</w:t>
            </w:r>
          </w:p>
        </w:tc>
      </w:tr>
      <w:tr w:rsidR="008000CB" w:rsidRPr="000419B8" w14:paraId="72C42478" w14:textId="77777777" w:rsidTr="00E667C6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3FDD32DC" w14:textId="77777777" w:rsidR="008000CB" w:rsidRPr="000419B8" w:rsidRDefault="008000CB" w:rsidP="008000CB">
            <w:pPr>
              <w:widowControl/>
              <w:wordWrap/>
              <w:autoSpaceDE/>
              <w:autoSpaceDN/>
              <w:ind w:left="157"/>
              <w:rPr>
                <w:rFonts w:ascii="Times New Roman" w:hAnsi="Times New Roman"/>
                <w:sz w:val="17"/>
                <w:szCs w:val="17"/>
              </w:rPr>
            </w:pPr>
            <w:r w:rsidRPr="000419B8">
              <w:rPr>
                <w:rFonts w:ascii="Times New Roman" w:hAnsi="Times New Roman"/>
                <w:sz w:val="17"/>
                <w:szCs w:val="17"/>
              </w:rPr>
              <w:t>Predictor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3F4F817" w14:textId="77777777" w:rsidR="008000CB" w:rsidRPr="000419B8" w:rsidRDefault="008000CB" w:rsidP="008000CB">
            <w:pPr>
              <w:widowControl/>
              <w:wordWrap/>
              <w:autoSpaceDE/>
              <w:autoSpaceDN/>
              <w:ind w:left="-432" w:firstLine="432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0419B8">
              <w:rPr>
                <w:rFonts w:ascii="Times New Roman" w:hAnsi="Times New Roman"/>
                <w:sz w:val="17"/>
                <w:szCs w:val="17"/>
              </w:rPr>
              <w:t>7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07DE5FDA" w14:textId="77777777" w:rsidR="008000CB" w:rsidRPr="000419B8" w:rsidRDefault="008000CB" w:rsidP="008000CB">
            <w:pPr>
              <w:widowControl/>
              <w:tabs>
                <w:tab w:val="left" w:pos="459"/>
              </w:tabs>
              <w:wordWrap/>
              <w:autoSpaceDE/>
              <w:autoSpaceDN/>
              <w:ind w:left="34"/>
              <w:contextualSpacing/>
              <w:rPr>
                <w:rFonts w:ascii="Times New Roman" w:eastAsia="Cambria" w:hAnsi="Times New Roman"/>
                <w:sz w:val="17"/>
                <w:szCs w:val="17"/>
              </w:rPr>
            </w:pPr>
            <w:r w:rsidRPr="000419B8">
              <w:rPr>
                <w:rFonts w:ascii="Times New Roman" w:eastAsia="Cambria" w:hAnsi="Times New Roman"/>
                <w:sz w:val="17"/>
                <w:szCs w:val="17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90FEB55" w14:textId="646DE21F" w:rsidR="008000CB" w:rsidRPr="000419B8" w:rsidRDefault="00B533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17"/>
                <w:szCs w:val="17"/>
              </w:rPr>
            </w:pPr>
            <w:r w:rsidRPr="000419B8">
              <w:rPr>
                <w:rFonts w:ascii="Times New Roman" w:eastAsia="맑은 고딕" w:hAnsi="Times New Roman"/>
                <w:color w:val="000000"/>
                <w:sz w:val="17"/>
                <w:szCs w:val="17"/>
              </w:rPr>
              <w:t>1</w:t>
            </w:r>
            <w:r w:rsidR="0043051D" w:rsidRPr="000419B8">
              <w:rPr>
                <w:rFonts w:ascii="Times New Roman" w:eastAsia="맑은 고딕" w:hAnsi="Times New Roman"/>
                <w:color w:val="000000"/>
                <w:sz w:val="17"/>
                <w:szCs w:val="17"/>
              </w:rPr>
              <w:t>1</w:t>
            </w:r>
            <w:r w:rsidR="008000CB" w:rsidRPr="000419B8">
              <w:rPr>
                <w:rFonts w:ascii="Times New Roman" w:eastAsia="맑은 고딕" w:hAnsi="Times New Roman"/>
                <w:color w:val="000000"/>
                <w:sz w:val="17"/>
                <w:szCs w:val="17"/>
              </w:rPr>
              <w:t>-1</w:t>
            </w:r>
            <w:r w:rsidR="0043051D" w:rsidRPr="000419B8">
              <w:rPr>
                <w:rFonts w:ascii="Times New Roman" w:eastAsia="맑은 고딕" w:hAnsi="Times New Roman"/>
                <w:color w:val="000000"/>
                <w:sz w:val="17"/>
                <w:szCs w:val="17"/>
              </w:rPr>
              <w:t>2</w:t>
            </w:r>
          </w:p>
        </w:tc>
      </w:tr>
      <w:tr w:rsidR="008000CB" w:rsidRPr="000419B8" w14:paraId="4379CD8A" w14:textId="77777777" w:rsidTr="00E667C6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69B814E4" w14:textId="77777777" w:rsidR="008000CB" w:rsidRPr="000419B8" w:rsidRDefault="008000CB" w:rsidP="008000CB">
            <w:pPr>
              <w:widowControl/>
              <w:wordWrap/>
              <w:autoSpaceDE/>
              <w:autoSpaceDN/>
              <w:ind w:left="157" w:firstLine="432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6064E10" w14:textId="77777777" w:rsidR="008000CB" w:rsidRPr="000419B8" w:rsidRDefault="008000CB" w:rsidP="008000CB">
            <w:pPr>
              <w:widowControl/>
              <w:wordWrap/>
              <w:autoSpaceDE/>
              <w:autoSpaceDN/>
              <w:ind w:left="-432" w:firstLine="432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0419B8">
              <w:rPr>
                <w:rFonts w:ascii="Times New Roman" w:hAnsi="Times New Roman"/>
                <w:sz w:val="17"/>
                <w:szCs w:val="17"/>
              </w:rPr>
              <w:t>7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AED907B" w14:textId="77777777" w:rsidR="008000CB" w:rsidRPr="000419B8" w:rsidRDefault="008000CB" w:rsidP="008000CB">
            <w:pPr>
              <w:widowControl/>
              <w:tabs>
                <w:tab w:val="left" w:pos="459"/>
              </w:tabs>
              <w:wordWrap/>
              <w:autoSpaceDE/>
              <w:autoSpaceDN/>
              <w:ind w:left="34"/>
              <w:contextualSpacing/>
              <w:rPr>
                <w:rFonts w:ascii="Times New Roman" w:eastAsia="Cambria" w:hAnsi="Times New Roman"/>
                <w:sz w:val="17"/>
                <w:szCs w:val="17"/>
              </w:rPr>
            </w:pPr>
            <w:r w:rsidRPr="000419B8">
              <w:rPr>
                <w:rFonts w:ascii="Times New Roman" w:eastAsia="Cambria" w:hAnsi="Times New Roman"/>
                <w:sz w:val="17"/>
                <w:szCs w:val="17"/>
              </w:rPr>
              <w:t xml:space="preserve">Report any actions to blind assessment of predictors for the outcome and other predictor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6CCA244" w14:textId="252F0089" w:rsidR="008000CB" w:rsidRPr="000419B8" w:rsidRDefault="00B533FE" w:rsidP="008000C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17"/>
                <w:szCs w:val="17"/>
              </w:rPr>
            </w:pPr>
            <w:r w:rsidRPr="000419B8">
              <w:rPr>
                <w:rFonts w:ascii="Times New Roman" w:eastAsia="맑은 고딕" w:hAnsi="Times New Roman"/>
                <w:color w:val="000000"/>
                <w:sz w:val="17"/>
                <w:szCs w:val="17"/>
              </w:rPr>
              <w:t>1</w:t>
            </w:r>
            <w:r w:rsidR="0043051D" w:rsidRPr="000419B8">
              <w:rPr>
                <w:rFonts w:ascii="Times New Roman" w:eastAsia="맑은 고딕" w:hAnsi="Times New Roman"/>
                <w:color w:val="000000"/>
                <w:sz w:val="17"/>
                <w:szCs w:val="17"/>
              </w:rPr>
              <w:t>0</w:t>
            </w:r>
          </w:p>
        </w:tc>
      </w:tr>
      <w:tr w:rsidR="008000CB" w:rsidRPr="000419B8" w14:paraId="27E2616A" w14:textId="77777777" w:rsidTr="00E667C6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32CF01DF" w14:textId="77777777" w:rsidR="008000CB" w:rsidRPr="000419B8" w:rsidRDefault="008000CB" w:rsidP="008000CB">
            <w:pPr>
              <w:widowControl/>
              <w:wordWrap/>
              <w:autoSpaceDE/>
              <w:autoSpaceDN/>
              <w:ind w:left="157"/>
              <w:rPr>
                <w:rFonts w:ascii="Times New Roman" w:hAnsi="Times New Roman"/>
                <w:sz w:val="17"/>
                <w:szCs w:val="17"/>
              </w:rPr>
            </w:pPr>
            <w:r w:rsidRPr="000419B8">
              <w:rPr>
                <w:rFonts w:ascii="Times New Roman" w:hAnsi="Times New Roman"/>
                <w:sz w:val="17"/>
                <w:szCs w:val="17"/>
              </w:rPr>
              <w:t>Sample siz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A87A094" w14:textId="77777777" w:rsidR="008000CB" w:rsidRPr="000419B8" w:rsidRDefault="008000CB" w:rsidP="008000CB">
            <w:pPr>
              <w:widowControl/>
              <w:wordWrap/>
              <w:autoSpaceDE/>
              <w:autoSpaceDN/>
              <w:ind w:left="-432" w:firstLine="432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0419B8">
              <w:rPr>
                <w:rFonts w:ascii="Times New Roman" w:hAnsi="Times New Roman"/>
                <w:sz w:val="17"/>
                <w:szCs w:val="17"/>
              </w:rPr>
              <w:t>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0281C11" w14:textId="77777777" w:rsidR="008000CB" w:rsidRPr="000419B8" w:rsidRDefault="008000CB" w:rsidP="008000CB">
            <w:pPr>
              <w:widowControl/>
              <w:wordWrap/>
              <w:autoSpaceDE/>
              <w:autoSpaceDN/>
              <w:ind w:left="34"/>
              <w:contextualSpacing/>
              <w:rPr>
                <w:rFonts w:ascii="Times New Roman" w:eastAsia="Cambria" w:hAnsi="Times New Roman"/>
                <w:sz w:val="17"/>
                <w:szCs w:val="17"/>
              </w:rPr>
            </w:pPr>
            <w:r w:rsidRPr="000419B8">
              <w:rPr>
                <w:rFonts w:ascii="Times New Roman" w:eastAsia="Cambria" w:hAnsi="Times New Roman"/>
                <w:sz w:val="17"/>
                <w:szCs w:val="17"/>
              </w:rPr>
              <w:t>Explain how the study size was arrived at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DC98AE6" w14:textId="280926FE" w:rsidR="008000CB" w:rsidRPr="000419B8" w:rsidRDefault="00614C6F" w:rsidP="008000C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17"/>
                <w:szCs w:val="17"/>
              </w:rPr>
            </w:pPr>
            <w:r w:rsidRPr="000419B8">
              <w:rPr>
                <w:rFonts w:ascii="Times New Roman" w:eastAsia="맑은 고딕" w:hAnsi="Times New Roman"/>
                <w:color w:val="000000"/>
                <w:sz w:val="17"/>
                <w:szCs w:val="17"/>
              </w:rPr>
              <w:t>NA</w:t>
            </w:r>
          </w:p>
        </w:tc>
      </w:tr>
      <w:tr w:rsidR="008000CB" w:rsidRPr="000419B8" w14:paraId="4A863BF6" w14:textId="77777777" w:rsidTr="00E667C6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32BFDA67" w14:textId="77777777" w:rsidR="008000CB" w:rsidRPr="000419B8" w:rsidRDefault="008000CB" w:rsidP="008000CB">
            <w:pPr>
              <w:widowControl/>
              <w:wordWrap/>
              <w:autoSpaceDE/>
              <w:autoSpaceDN/>
              <w:ind w:left="157"/>
              <w:rPr>
                <w:rFonts w:ascii="Times New Roman" w:hAnsi="Times New Roman"/>
                <w:sz w:val="17"/>
                <w:szCs w:val="17"/>
              </w:rPr>
            </w:pPr>
            <w:r w:rsidRPr="000419B8">
              <w:rPr>
                <w:rFonts w:ascii="Times New Roman" w:hAnsi="Times New Roman"/>
                <w:sz w:val="17"/>
                <w:szCs w:val="17"/>
              </w:rPr>
              <w:t>Missing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52A726B" w14:textId="77777777" w:rsidR="008000CB" w:rsidRPr="000419B8" w:rsidRDefault="008000CB" w:rsidP="008000CB">
            <w:pPr>
              <w:widowControl/>
              <w:wordWrap/>
              <w:autoSpaceDE/>
              <w:autoSpaceDN/>
              <w:ind w:left="-432" w:firstLine="432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0419B8">
              <w:rPr>
                <w:rFonts w:ascii="Times New Roman" w:hAnsi="Times New Roman"/>
                <w:sz w:val="17"/>
                <w:szCs w:val="17"/>
              </w:rPr>
              <w:t>9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87433E9" w14:textId="77777777" w:rsidR="008000CB" w:rsidRPr="000419B8" w:rsidRDefault="008000CB" w:rsidP="008000CB">
            <w:pPr>
              <w:widowControl/>
              <w:wordWrap/>
              <w:autoSpaceDE/>
              <w:autoSpaceDN/>
              <w:ind w:left="34"/>
              <w:contextualSpacing/>
              <w:rPr>
                <w:rFonts w:ascii="Times New Roman" w:eastAsia="Cambria" w:hAnsi="Times New Roman"/>
                <w:sz w:val="17"/>
                <w:szCs w:val="17"/>
              </w:rPr>
            </w:pPr>
            <w:r w:rsidRPr="000419B8">
              <w:rPr>
                <w:rFonts w:ascii="Times New Roman" w:eastAsia="Cambria" w:hAnsi="Times New Roman"/>
                <w:sz w:val="17"/>
                <w:szCs w:val="17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CF83E99" w14:textId="1664E922" w:rsidR="008000CB" w:rsidRPr="000419B8" w:rsidRDefault="00B533FE" w:rsidP="008000C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17"/>
                <w:szCs w:val="17"/>
              </w:rPr>
            </w:pPr>
            <w:r w:rsidRPr="000419B8">
              <w:rPr>
                <w:rFonts w:ascii="Times New Roman" w:eastAsia="맑은 고딕" w:hAnsi="Times New Roman"/>
                <w:color w:val="000000"/>
                <w:sz w:val="17"/>
                <w:szCs w:val="17"/>
              </w:rPr>
              <w:t>12</w:t>
            </w:r>
            <w:r w:rsidR="00C27610" w:rsidRPr="000419B8">
              <w:rPr>
                <w:rFonts w:ascii="Times New Roman" w:eastAsia="맑은 고딕" w:hAnsi="Times New Roman"/>
                <w:color w:val="000000"/>
                <w:sz w:val="17"/>
                <w:szCs w:val="17"/>
              </w:rPr>
              <w:t>-13</w:t>
            </w:r>
          </w:p>
        </w:tc>
      </w:tr>
      <w:tr w:rsidR="008000CB" w:rsidRPr="000419B8" w14:paraId="22E223CB" w14:textId="77777777" w:rsidTr="00E667C6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1AB7380B" w14:textId="77777777" w:rsidR="008000CB" w:rsidRPr="000419B8" w:rsidRDefault="008000CB" w:rsidP="008000CB">
            <w:pPr>
              <w:widowControl/>
              <w:wordWrap/>
              <w:autoSpaceDE/>
              <w:autoSpaceDN/>
              <w:ind w:left="157"/>
              <w:rPr>
                <w:rFonts w:ascii="Times New Roman" w:hAnsi="Times New Roman"/>
                <w:sz w:val="17"/>
                <w:szCs w:val="17"/>
              </w:rPr>
            </w:pPr>
            <w:r w:rsidRPr="000419B8">
              <w:rPr>
                <w:rFonts w:ascii="Times New Roman" w:hAnsi="Times New Roman"/>
                <w:sz w:val="17"/>
                <w:szCs w:val="17"/>
              </w:rPr>
              <w:t>Statistical analysis method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1EDB226" w14:textId="77777777" w:rsidR="008000CB" w:rsidRPr="000419B8" w:rsidRDefault="008000CB" w:rsidP="008000CB">
            <w:pPr>
              <w:widowControl/>
              <w:wordWrap/>
              <w:autoSpaceDE/>
              <w:autoSpaceDN/>
              <w:ind w:left="-432" w:firstLine="432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0419B8">
              <w:rPr>
                <w:rFonts w:ascii="Times New Roman" w:hAnsi="Times New Roman"/>
                <w:sz w:val="17"/>
                <w:szCs w:val="17"/>
              </w:rPr>
              <w:t>10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6D81F78" w14:textId="77777777" w:rsidR="008000CB" w:rsidRPr="000419B8" w:rsidRDefault="008000CB" w:rsidP="008000CB">
            <w:pPr>
              <w:widowControl/>
              <w:tabs>
                <w:tab w:val="left" w:pos="459"/>
              </w:tabs>
              <w:wordWrap/>
              <w:autoSpaceDE/>
              <w:autoSpaceDN/>
              <w:ind w:left="34"/>
              <w:contextualSpacing/>
              <w:rPr>
                <w:rFonts w:ascii="Times New Roman" w:eastAsia="Cambria" w:hAnsi="Times New Roman"/>
                <w:sz w:val="17"/>
                <w:szCs w:val="17"/>
              </w:rPr>
            </w:pPr>
            <w:r w:rsidRPr="000419B8">
              <w:rPr>
                <w:rFonts w:ascii="Times New Roman" w:eastAsia="Cambria" w:hAnsi="Times New Roman"/>
                <w:sz w:val="17"/>
                <w:szCs w:val="17"/>
              </w:rPr>
              <w:t xml:space="preserve">Describe how predictors were handled in the analyse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C3BF2E5" w14:textId="6A59E9A2" w:rsidR="008000CB" w:rsidRPr="000419B8" w:rsidRDefault="00B533FE" w:rsidP="008000C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17"/>
                <w:szCs w:val="17"/>
              </w:rPr>
            </w:pPr>
            <w:r w:rsidRPr="000419B8">
              <w:rPr>
                <w:rFonts w:ascii="Times New Roman" w:eastAsia="맑은 고딕" w:hAnsi="Times New Roman"/>
                <w:color w:val="000000"/>
                <w:sz w:val="17"/>
                <w:szCs w:val="17"/>
              </w:rPr>
              <w:t>1</w:t>
            </w:r>
            <w:r w:rsidR="0043051D" w:rsidRPr="000419B8">
              <w:rPr>
                <w:rFonts w:ascii="Times New Roman" w:eastAsia="맑은 고딕" w:hAnsi="Times New Roman"/>
                <w:color w:val="000000"/>
                <w:sz w:val="17"/>
                <w:szCs w:val="17"/>
              </w:rPr>
              <w:t>2</w:t>
            </w:r>
            <w:r w:rsidR="00C27610" w:rsidRPr="000419B8">
              <w:rPr>
                <w:rFonts w:ascii="Times New Roman" w:eastAsia="맑은 고딕" w:hAnsi="Times New Roman"/>
                <w:color w:val="000000"/>
                <w:sz w:val="17"/>
                <w:szCs w:val="17"/>
              </w:rPr>
              <w:t>-13</w:t>
            </w:r>
          </w:p>
        </w:tc>
      </w:tr>
      <w:tr w:rsidR="008000CB" w:rsidRPr="000419B8" w14:paraId="3A3CC9FB" w14:textId="77777777" w:rsidTr="00E667C6">
        <w:trPr>
          <w:trHeight w:val="325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883EC1A" w14:textId="77777777" w:rsidR="008000CB" w:rsidRPr="000419B8" w:rsidRDefault="008000CB" w:rsidP="008000CB">
            <w:pPr>
              <w:widowControl/>
              <w:wordWrap/>
              <w:autoSpaceDE/>
              <w:autoSpaceDN/>
              <w:ind w:left="142" w:firstLine="432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805749D" w14:textId="77777777" w:rsidR="008000CB" w:rsidRPr="000419B8" w:rsidRDefault="008000CB" w:rsidP="008000CB">
            <w:pPr>
              <w:widowControl/>
              <w:wordWrap/>
              <w:autoSpaceDE/>
              <w:autoSpaceDN/>
              <w:ind w:left="-432" w:firstLine="432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0419B8">
              <w:rPr>
                <w:rFonts w:ascii="Times New Roman" w:hAnsi="Times New Roman"/>
                <w:sz w:val="17"/>
                <w:szCs w:val="17"/>
              </w:rPr>
              <w:t>10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4579CB3" w14:textId="77777777" w:rsidR="008000CB" w:rsidRPr="000419B8" w:rsidRDefault="008000CB" w:rsidP="008000CB">
            <w:pPr>
              <w:widowControl/>
              <w:tabs>
                <w:tab w:val="left" w:pos="459"/>
              </w:tabs>
              <w:wordWrap/>
              <w:autoSpaceDE/>
              <w:autoSpaceDN/>
              <w:ind w:left="34"/>
              <w:contextualSpacing/>
              <w:rPr>
                <w:rFonts w:ascii="Times New Roman" w:eastAsia="Cambria" w:hAnsi="Times New Roman"/>
                <w:sz w:val="17"/>
                <w:szCs w:val="17"/>
              </w:rPr>
            </w:pPr>
            <w:r w:rsidRPr="000419B8">
              <w:rPr>
                <w:rFonts w:ascii="Times New Roman" w:eastAsia="Cambria" w:hAnsi="Times New Roman"/>
                <w:sz w:val="17"/>
                <w:szCs w:val="17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0236DED" w14:textId="0F271B95" w:rsidR="008000CB" w:rsidRPr="000419B8" w:rsidRDefault="00B533FE" w:rsidP="008000CB">
            <w:pPr>
              <w:widowControl/>
              <w:wordWrap/>
              <w:autoSpaceDE/>
              <w:autoSpaceDN/>
              <w:ind w:left="34"/>
              <w:contextualSpacing/>
              <w:jc w:val="center"/>
              <w:rPr>
                <w:rFonts w:ascii="Times New Roman" w:eastAsia="맑은 고딕" w:hAnsi="Times New Roman"/>
                <w:color w:val="000000"/>
                <w:sz w:val="17"/>
                <w:szCs w:val="17"/>
              </w:rPr>
            </w:pPr>
            <w:r w:rsidRPr="000419B8">
              <w:rPr>
                <w:rFonts w:ascii="Times New Roman" w:eastAsia="맑은 고딕" w:hAnsi="Times New Roman"/>
                <w:color w:val="000000"/>
                <w:sz w:val="17"/>
                <w:szCs w:val="17"/>
              </w:rPr>
              <w:t>1</w:t>
            </w:r>
            <w:r w:rsidR="0043051D" w:rsidRPr="000419B8">
              <w:rPr>
                <w:rFonts w:ascii="Times New Roman" w:eastAsia="맑은 고딕" w:hAnsi="Times New Roman"/>
                <w:color w:val="000000"/>
                <w:sz w:val="17"/>
                <w:szCs w:val="17"/>
              </w:rPr>
              <w:t>2</w:t>
            </w:r>
            <w:r w:rsidR="00C27610" w:rsidRPr="000419B8">
              <w:rPr>
                <w:rFonts w:ascii="Times New Roman" w:eastAsia="맑은 고딕" w:hAnsi="Times New Roman"/>
                <w:color w:val="000000"/>
                <w:sz w:val="17"/>
                <w:szCs w:val="17"/>
              </w:rPr>
              <w:t>-13</w:t>
            </w:r>
          </w:p>
        </w:tc>
      </w:tr>
      <w:tr w:rsidR="008000CB" w:rsidRPr="000419B8" w14:paraId="24980154" w14:textId="77777777" w:rsidTr="00E667C6">
        <w:trPr>
          <w:trHeight w:val="400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91D7474" w14:textId="77777777" w:rsidR="008000CB" w:rsidRPr="000419B8" w:rsidRDefault="008000CB" w:rsidP="008000CB">
            <w:pPr>
              <w:widowControl/>
              <w:wordWrap/>
              <w:autoSpaceDE/>
              <w:autoSpaceDN/>
              <w:ind w:left="142" w:firstLine="432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A0970EB" w14:textId="77777777" w:rsidR="008000CB" w:rsidRPr="000419B8" w:rsidRDefault="008000CB" w:rsidP="008000CB">
            <w:pPr>
              <w:widowControl/>
              <w:wordWrap/>
              <w:autoSpaceDE/>
              <w:autoSpaceDN/>
              <w:ind w:left="-432" w:firstLine="432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0419B8">
              <w:rPr>
                <w:rFonts w:ascii="Times New Roman" w:hAnsi="Times New Roman"/>
                <w:sz w:val="17"/>
                <w:szCs w:val="17"/>
              </w:rPr>
              <w:t>10d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73D94A1" w14:textId="77777777" w:rsidR="008000CB" w:rsidRPr="000419B8" w:rsidRDefault="008000CB" w:rsidP="008000CB">
            <w:pPr>
              <w:widowControl/>
              <w:tabs>
                <w:tab w:val="left" w:pos="459"/>
              </w:tabs>
              <w:wordWrap/>
              <w:autoSpaceDE/>
              <w:autoSpaceDN/>
              <w:ind w:left="34"/>
              <w:contextualSpacing/>
              <w:rPr>
                <w:rFonts w:ascii="Times New Roman" w:eastAsia="Cambria" w:hAnsi="Times New Roman"/>
                <w:sz w:val="17"/>
                <w:szCs w:val="17"/>
              </w:rPr>
            </w:pPr>
            <w:r w:rsidRPr="000419B8">
              <w:rPr>
                <w:rFonts w:ascii="Times New Roman" w:eastAsia="Cambria" w:hAnsi="Times New Roman"/>
                <w:sz w:val="17"/>
                <w:szCs w:val="17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07BB33E" w14:textId="3276B5BE" w:rsidR="0043051D" w:rsidRPr="000419B8" w:rsidRDefault="00B533FE" w:rsidP="0043051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17"/>
                <w:szCs w:val="17"/>
              </w:rPr>
            </w:pPr>
            <w:r w:rsidRPr="000419B8">
              <w:rPr>
                <w:rFonts w:ascii="Times New Roman" w:eastAsia="맑은 고딕" w:hAnsi="Times New Roman"/>
                <w:color w:val="000000"/>
                <w:sz w:val="17"/>
                <w:szCs w:val="17"/>
              </w:rPr>
              <w:t>1</w:t>
            </w:r>
            <w:r w:rsidR="0043051D" w:rsidRPr="000419B8">
              <w:rPr>
                <w:rFonts w:ascii="Times New Roman" w:eastAsia="맑은 고딕" w:hAnsi="Times New Roman"/>
                <w:color w:val="000000"/>
                <w:sz w:val="17"/>
                <w:szCs w:val="17"/>
              </w:rPr>
              <w:t>2</w:t>
            </w:r>
            <w:r w:rsidR="00C27610" w:rsidRPr="000419B8">
              <w:rPr>
                <w:rFonts w:ascii="Times New Roman" w:eastAsia="맑은 고딕" w:hAnsi="Times New Roman"/>
                <w:color w:val="000000"/>
                <w:sz w:val="17"/>
                <w:szCs w:val="17"/>
              </w:rPr>
              <w:t>-13</w:t>
            </w:r>
          </w:p>
        </w:tc>
      </w:tr>
      <w:tr w:rsidR="008000CB" w:rsidRPr="000419B8" w14:paraId="5D99F387" w14:textId="77777777" w:rsidTr="00E667C6">
        <w:trPr>
          <w:trHeight w:val="1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7677C902" w14:textId="77777777" w:rsidR="008000CB" w:rsidRPr="000419B8" w:rsidRDefault="008000CB" w:rsidP="008000CB">
            <w:pPr>
              <w:widowControl/>
              <w:wordWrap/>
              <w:autoSpaceDE/>
              <w:autoSpaceDN/>
              <w:ind w:left="157"/>
              <w:rPr>
                <w:rFonts w:ascii="Times New Roman" w:hAnsi="Times New Roman"/>
                <w:sz w:val="17"/>
                <w:szCs w:val="17"/>
              </w:rPr>
            </w:pPr>
            <w:r w:rsidRPr="000419B8">
              <w:rPr>
                <w:rFonts w:ascii="Times New Roman" w:hAnsi="Times New Roman"/>
                <w:sz w:val="17"/>
                <w:szCs w:val="17"/>
              </w:rPr>
              <w:t>Risk group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C6740BB" w14:textId="77777777" w:rsidR="008000CB" w:rsidRPr="000419B8" w:rsidRDefault="008000CB" w:rsidP="008000CB">
            <w:pPr>
              <w:widowControl/>
              <w:wordWrap/>
              <w:autoSpaceDE/>
              <w:autoSpaceDN/>
              <w:ind w:left="-432" w:firstLine="432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0419B8">
              <w:rPr>
                <w:rFonts w:ascii="Times New Roman" w:hAnsi="Times New Roman"/>
                <w:sz w:val="17"/>
                <w:szCs w:val="17"/>
              </w:rPr>
              <w:t>1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02B36DA" w14:textId="77777777" w:rsidR="008000CB" w:rsidRPr="000419B8" w:rsidRDefault="008000CB" w:rsidP="008000CB">
            <w:pPr>
              <w:widowControl/>
              <w:wordWrap/>
              <w:autoSpaceDE/>
              <w:autoSpaceDN/>
              <w:ind w:left="34"/>
              <w:rPr>
                <w:rFonts w:ascii="Times New Roman" w:hAnsi="Times New Roman"/>
                <w:sz w:val="17"/>
                <w:szCs w:val="17"/>
              </w:rPr>
            </w:pPr>
            <w:r w:rsidRPr="000419B8">
              <w:rPr>
                <w:rFonts w:ascii="Times New Roman" w:hAnsi="Times New Roman"/>
                <w:sz w:val="17"/>
                <w:szCs w:val="17"/>
              </w:rPr>
              <w:t xml:space="preserve">Provide details on how risk groups were created, if don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4E418D9" w14:textId="38508BCD" w:rsidR="008000CB" w:rsidRPr="000419B8" w:rsidRDefault="00B533FE" w:rsidP="008000C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17"/>
                <w:szCs w:val="17"/>
              </w:rPr>
            </w:pPr>
            <w:r w:rsidRPr="000419B8">
              <w:rPr>
                <w:rFonts w:ascii="Times New Roman" w:eastAsia="맑은 고딕" w:hAnsi="Times New Roman"/>
                <w:color w:val="000000"/>
                <w:sz w:val="17"/>
                <w:szCs w:val="17"/>
              </w:rPr>
              <w:t>1</w:t>
            </w:r>
            <w:r w:rsidR="0043051D" w:rsidRPr="000419B8">
              <w:rPr>
                <w:rFonts w:ascii="Times New Roman" w:eastAsia="맑은 고딕" w:hAnsi="Times New Roman"/>
                <w:color w:val="000000"/>
                <w:sz w:val="17"/>
                <w:szCs w:val="17"/>
              </w:rPr>
              <w:t>2</w:t>
            </w:r>
            <w:r w:rsidR="00C27610" w:rsidRPr="000419B8">
              <w:rPr>
                <w:rFonts w:ascii="Times New Roman" w:eastAsia="맑은 고딕" w:hAnsi="Times New Roman"/>
                <w:color w:val="000000"/>
                <w:sz w:val="17"/>
                <w:szCs w:val="17"/>
              </w:rPr>
              <w:t>-13</w:t>
            </w:r>
          </w:p>
        </w:tc>
      </w:tr>
      <w:tr w:rsidR="008000CB" w:rsidRPr="000419B8" w14:paraId="55E15733" w14:textId="77777777" w:rsidTr="008000CB">
        <w:trPr>
          <w:jc w:val="center"/>
        </w:trPr>
        <w:tc>
          <w:tcPr>
            <w:tcW w:w="10089" w:type="dxa"/>
            <w:gridSpan w:val="4"/>
            <w:shd w:val="clear" w:color="auto" w:fill="E5B8B7"/>
          </w:tcPr>
          <w:p w14:paraId="762072CF" w14:textId="77777777" w:rsidR="008000CB" w:rsidRPr="000419B8" w:rsidRDefault="008000CB" w:rsidP="008000CB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0419B8">
              <w:rPr>
                <w:rFonts w:ascii="Times New Roman" w:hAnsi="Times New Roman"/>
                <w:color w:val="000000"/>
                <w:sz w:val="17"/>
                <w:szCs w:val="17"/>
              </w:rPr>
              <w:t>Results</w:t>
            </w:r>
          </w:p>
        </w:tc>
      </w:tr>
      <w:tr w:rsidR="008000CB" w:rsidRPr="000419B8" w14:paraId="72DB5094" w14:textId="77777777" w:rsidTr="00E667C6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0DB1DDD" w14:textId="77777777" w:rsidR="008000CB" w:rsidRPr="000419B8" w:rsidRDefault="008000CB" w:rsidP="008000CB">
            <w:pPr>
              <w:widowControl/>
              <w:wordWrap/>
              <w:autoSpaceDE/>
              <w:autoSpaceDN/>
              <w:ind w:left="157"/>
              <w:rPr>
                <w:rFonts w:ascii="Times New Roman" w:hAnsi="Times New Roman"/>
                <w:sz w:val="17"/>
                <w:szCs w:val="17"/>
              </w:rPr>
            </w:pPr>
            <w:r w:rsidRPr="000419B8">
              <w:rPr>
                <w:rFonts w:ascii="Times New Roman" w:hAnsi="Times New Roman"/>
                <w:sz w:val="17"/>
                <w:szCs w:val="17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1157510" w14:textId="77777777" w:rsidR="008000CB" w:rsidRPr="000419B8" w:rsidRDefault="008000CB" w:rsidP="008000CB">
            <w:pPr>
              <w:widowControl/>
              <w:wordWrap/>
              <w:autoSpaceDE/>
              <w:autoSpaceDN/>
              <w:ind w:left="-432" w:firstLine="432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0419B8">
              <w:rPr>
                <w:rFonts w:ascii="Times New Roman" w:hAnsi="Times New Roman"/>
                <w:sz w:val="17"/>
                <w:szCs w:val="17"/>
              </w:rPr>
              <w:t>1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F38AF1F" w14:textId="77777777" w:rsidR="008000CB" w:rsidRPr="000419B8" w:rsidRDefault="008000CB" w:rsidP="008000CB">
            <w:pPr>
              <w:widowControl/>
              <w:tabs>
                <w:tab w:val="left" w:pos="459"/>
              </w:tabs>
              <w:wordWrap/>
              <w:autoSpaceDE/>
              <w:autoSpaceDN/>
              <w:ind w:left="34"/>
              <w:contextualSpacing/>
              <w:rPr>
                <w:rFonts w:ascii="Times New Roman" w:eastAsia="Cambria" w:hAnsi="Times New Roman"/>
                <w:sz w:val="17"/>
                <w:szCs w:val="17"/>
              </w:rPr>
            </w:pPr>
            <w:r w:rsidRPr="000419B8">
              <w:rPr>
                <w:rFonts w:ascii="Times New Roman" w:eastAsia="Cambria" w:hAnsi="Times New Roman"/>
                <w:sz w:val="17"/>
                <w:szCs w:val="17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CA2F69A" w14:textId="4A1E457E" w:rsidR="008000CB" w:rsidRPr="000419B8" w:rsidRDefault="0043051D" w:rsidP="008000C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17"/>
                <w:szCs w:val="17"/>
              </w:rPr>
            </w:pPr>
            <w:r w:rsidRPr="000419B8">
              <w:rPr>
                <w:rFonts w:ascii="Times New Roman" w:eastAsia="맑은 고딕" w:hAnsi="Times New Roman"/>
                <w:color w:val="000000"/>
                <w:sz w:val="17"/>
                <w:szCs w:val="17"/>
              </w:rPr>
              <w:t>4</w:t>
            </w:r>
          </w:p>
        </w:tc>
      </w:tr>
      <w:tr w:rsidR="008000CB" w:rsidRPr="000419B8" w14:paraId="69D5D43E" w14:textId="77777777" w:rsidTr="00E667C6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62AF276A" w14:textId="77777777" w:rsidR="008000CB" w:rsidRPr="000419B8" w:rsidRDefault="008000CB" w:rsidP="008000CB">
            <w:pPr>
              <w:widowControl/>
              <w:wordWrap/>
              <w:autoSpaceDE/>
              <w:autoSpaceDN/>
              <w:ind w:left="142" w:firstLine="432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487EBD7" w14:textId="77777777" w:rsidR="008000CB" w:rsidRPr="000419B8" w:rsidRDefault="008000CB" w:rsidP="008000CB">
            <w:pPr>
              <w:widowControl/>
              <w:wordWrap/>
              <w:autoSpaceDE/>
              <w:autoSpaceDN/>
              <w:ind w:left="-432" w:firstLine="432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0419B8">
              <w:rPr>
                <w:rFonts w:ascii="Times New Roman" w:hAnsi="Times New Roman"/>
                <w:sz w:val="17"/>
                <w:szCs w:val="17"/>
              </w:rPr>
              <w:t>1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D6F8B3F" w14:textId="77777777" w:rsidR="008000CB" w:rsidRPr="000419B8" w:rsidRDefault="008000CB" w:rsidP="008000CB">
            <w:pPr>
              <w:widowControl/>
              <w:tabs>
                <w:tab w:val="left" w:pos="459"/>
              </w:tabs>
              <w:wordWrap/>
              <w:autoSpaceDE/>
              <w:autoSpaceDN/>
              <w:ind w:left="34"/>
              <w:contextualSpacing/>
              <w:rPr>
                <w:rFonts w:ascii="Times New Roman" w:eastAsia="Cambria" w:hAnsi="Times New Roman"/>
                <w:sz w:val="17"/>
                <w:szCs w:val="17"/>
              </w:rPr>
            </w:pPr>
            <w:r w:rsidRPr="000419B8">
              <w:rPr>
                <w:rFonts w:ascii="Times New Roman" w:eastAsia="Cambria" w:hAnsi="Times New Roman"/>
                <w:sz w:val="17"/>
                <w:szCs w:val="17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B3DB857" w14:textId="6F0C9AB5" w:rsidR="008000CB" w:rsidRPr="000419B8" w:rsidRDefault="0043051D" w:rsidP="008000C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17"/>
                <w:szCs w:val="17"/>
              </w:rPr>
            </w:pPr>
            <w:r w:rsidRPr="000419B8">
              <w:rPr>
                <w:rFonts w:ascii="Times New Roman" w:eastAsia="맑은 고딕" w:hAnsi="Times New Roman"/>
                <w:color w:val="000000"/>
                <w:sz w:val="17"/>
                <w:szCs w:val="17"/>
              </w:rPr>
              <w:t>4</w:t>
            </w:r>
            <w:r w:rsidR="00C27610" w:rsidRPr="000419B8">
              <w:rPr>
                <w:rFonts w:ascii="Times New Roman" w:eastAsia="맑은 고딕" w:hAnsi="Times New Roman"/>
                <w:color w:val="000000"/>
                <w:sz w:val="17"/>
                <w:szCs w:val="17"/>
              </w:rPr>
              <w:t>, 20</w:t>
            </w:r>
          </w:p>
        </w:tc>
      </w:tr>
      <w:tr w:rsidR="008000CB" w:rsidRPr="000419B8" w14:paraId="4396B7BA" w14:textId="77777777" w:rsidTr="00E667C6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B3C4B47" w14:textId="77777777" w:rsidR="008000CB" w:rsidRPr="000419B8" w:rsidRDefault="008000CB" w:rsidP="008000CB">
            <w:pPr>
              <w:widowControl/>
              <w:wordWrap/>
              <w:autoSpaceDE/>
              <w:autoSpaceDN/>
              <w:ind w:left="157"/>
              <w:rPr>
                <w:rFonts w:ascii="Times New Roman" w:hAnsi="Times New Roman"/>
                <w:sz w:val="17"/>
                <w:szCs w:val="17"/>
              </w:rPr>
            </w:pPr>
            <w:r w:rsidRPr="000419B8">
              <w:rPr>
                <w:rFonts w:ascii="Times New Roman" w:hAnsi="Times New Roman"/>
                <w:sz w:val="17"/>
                <w:szCs w:val="17"/>
              </w:rPr>
              <w:t xml:space="preserve">Model development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320CD30" w14:textId="77777777" w:rsidR="008000CB" w:rsidRPr="000419B8" w:rsidRDefault="008000CB" w:rsidP="008000CB">
            <w:pPr>
              <w:widowControl/>
              <w:wordWrap/>
              <w:autoSpaceDE/>
              <w:autoSpaceDN/>
              <w:ind w:left="-432" w:firstLine="432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0419B8">
              <w:rPr>
                <w:rFonts w:ascii="Times New Roman" w:hAnsi="Times New Roman"/>
                <w:sz w:val="17"/>
                <w:szCs w:val="17"/>
              </w:rPr>
              <w:t>1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C6CA7F0" w14:textId="77777777" w:rsidR="008000CB" w:rsidRPr="000419B8" w:rsidRDefault="008000CB" w:rsidP="008000CB">
            <w:pPr>
              <w:widowControl/>
              <w:tabs>
                <w:tab w:val="left" w:pos="459"/>
              </w:tabs>
              <w:wordWrap/>
              <w:autoSpaceDE/>
              <w:autoSpaceDN/>
              <w:ind w:left="34"/>
              <w:contextualSpacing/>
              <w:rPr>
                <w:rFonts w:ascii="Times New Roman" w:eastAsia="MS Gothic" w:hAnsi="Times New Roman"/>
                <w:i/>
                <w:iCs/>
                <w:sz w:val="17"/>
                <w:szCs w:val="17"/>
              </w:rPr>
            </w:pPr>
            <w:r w:rsidRPr="000419B8">
              <w:rPr>
                <w:rFonts w:ascii="Times New Roman" w:eastAsia="Cambria" w:hAnsi="Times New Roman"/>
                <w:sz w:val="17"/>
                <w:szCs w:val="17"/>
              </w:rPr>
              <w:t xml:space="preserve">Specify the number of participants and outcome events in each analysi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F73ABE7" w14:textId="00839B5F" w:rsidR="008000CB" w:rsidRPr="000419B8" w:rsidRDefault="0043051D" w:rsidP="008000CB">
            <w:pPr>
              <w:widowControl/>
              <w:wordWrap/>
              <w:autoSpaceDE/>
              <w:autoSpaceDN/>
              <w:ind w:left="34"/>
              <w:contextualSpacing/>
              <w:jc w:val="center"/>
              <w:rPr>
                <w:rFonts w:ascii="Times New Roman" w:eastAsia="맑은 고딕" w:hAnsi="Times New Roman"/>
                <w:color w:val="000000"/>
                <w:sz w:val="17"/>
                <w:szCs w:val="17"/>
              </w:rPr>
            </w:pPr>
            <w:r w:rsidRPr="000419B8">
              <w:rPr>
                <w:rFonts w:ascii="Times New Roman" w:eastAsia="맑은 고딕" w:hAnsi="Times New Roman"/>
                <w:color w:val="000000"/>
                <w:sz w:val="17"/>
                <w:szCs w:val="17"/>
              </w:rPr>
              <w:t>4</w:t>
            </w:r>
          </w:p>
        </w:tc>
      </w:tr>
      <w:tr w:rsidR="008000CB" w:rsidRPr="000419B8" w14:paraId="36BBD4CF" w14:textId="77777777" w:rsidTr="00E667C6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08132953" w14:textId="77777777" w:rsidR="008000CB" w:rsidRPr="000419B8" w:rsidRDefault="008000CB" w:rsidP="008000CB">
            <w:pPr>
              <w:widowControl/>
              <w:wordWrap/>
              <w:autoSpaceDE/>
              <w:autoSpaceDN/>
              <w:ind w:left="157" w:firstLine="432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22504F4" w14:textId="77777777" w:rsidR="008000CB" w:rsidRPr="000419B8" w:rsidRDefault="008000CB" w:rsidP="008000CB">
            <w:pPr>
              <w:widowControl/>
              <w:wordWrap/>
              <w:autoSpaceDE/>
              <w:autoSpaceDN/>
              <w:ind w:left="-432" w:firstLine="432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0419B8">
              <w:rPr>
                <w:rFonts w:ascii="Times New Roman" w:hAnsi="Times New Roman"/>
                <w:sz w:val="17"/>
                <w:szCs w:val="17"/>
              </w:rPr>
              <w:t>1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13C007F" w14:textId="77777777" w:rsidR="008000CB" w:rsidRPr="000419B8" w:rsidRDefault="008000CB" w:rsidP="008000CB">
            <w:pPr>
              <w:widowControl/>
              <w:tabs>
                <w:tab w:val="left" w:pos="459"/>
              </w:tabs>
              <w:wordWrap/>
              <w:autoSpaceDE/>
              <w:autoSpaceDN/>
              <w:ind w:left="34"/>
              <w:contextualSpacing/>
              <w:rPr>
                <w:rFonts w:ascii="Times New Roman" w:eastAsia="Cambria" w:hAnsi="Times New Roman"/>
                <w:sz w:val="17"/>
                <w:szCs w:val="17"/>
              </w:rPr>
            </w:pPr>
            <w:r w:rsidRPr="000419B8">
              <w:rPr>
                <w:rFonts w:ascii="Times New Roman" w:eastAsia="Cambria" w:hAnsi="Times New Roman"/>
                <w:sz w:val="17"/>
                <w:szCs w:val="17"/>
              </w:rPr>
              <w:t>If done, report the unadjusted association between each candidate predictor and outcome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5EBEBA4" w14:textId="69B4E444" w:rsidR="008000CB" w:rsidRPr="000419B8" w:rsidRDefault="008000CB" w:rsidP="008000CB">
            <w:pPr>
              <w:widowControl/>
              <w:wordWrap/>
              <w:autoSpaceDE/>
              <w:autoSpaceDN/>
              <w:ind w:left="34"/>
              <w:contextualSpacing/>
              <w:jc w:val="center"/>
              <w:rPr>
                <w:rFonts w:ascii="Times New Roman" w:eastAsia="맑은 고딕" w:hAnsi="Times New Roman"/>
                <w:color w:val="000000"/>
                <w:sz w:val="17"/>
                <w:szCs w:val="17"/>
              </w:rPr>
            </w:pPr>
            <w:r w:rsidRPr="000419B8">
              <w:rPr>
                <w:rFonts w:ascii="Times New Roman" w:eastAsia="맑은 고딕" w:hAnsi="Times New Roman"/>
                <w:color w:val="000000"/>
                <w:sz w:val="17"/>
                <w:szCs w:val="17"/>
              </w:rPr>
              <w:t>5</w:t>
            </w:r>
          </w:p>
        </w:tc>
      </w:tr>
      <w:tr w:rsidR="008000CB" w:rsidRPr="000419B8" w14:paraId="3BCE0D96" w14:textId="77777777" w:rsidTr="00E667C6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EDFE80F" w14:textId="77777777" w:rsidR="008000CB" w:rsidRPr="000419B8" w:rsidRDefault="008000CB" w:rsidP="008000CB">
            <w:pPr>
              <w:widowControl/>
              <w:wordWrap/>
              <w:autoSpaceDE/>
              <w:autoSpaceDN/>
              <w:ind w:left="157"/>
              <w:rPr>
                <w:rFonts w:ascii="Times New Roman" w:hAnsi="Times New Roman"/>
                <w:sz w:val="17"/>
                <w:szCs w:val="17"/>
              </w:rPr>
            </w:pPr>
            <w:r w:rsidRPr="000419B8">
              <w:rPr>
                <w:rFonts w:ascii="Times New Roman" w:hAnsi="Times New Roman"/>
                <w:sz w:val="17"/>
                <w:szCs w:val="17"/>
              </w:rPr>
              <w:t>Model specific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ED65FA4" w14:textId="77777777" w:rsidR="008000CB" w:rsidRPr="000419B8" w:rsidRDefault="008000CB" w:rsidP="008000CB">
            <w:pPr>
              <w:widowControl/>
              <w:wordWrap/>
              <w:autoSpaceDE/>
              <w:autoSpaceDN/>
              <w:ind w:left="-432" w:firstLine="432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0419B8">
              <w:rPr>
                <w:rFonts w:ascii="Times New Roman" w:hAnsi="Times New Roman"/>
                <w:sz w:val="17"/>
                <w:szCs w:val="17"/>
              </w:rPr>
              <w:t>1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11FE867" w14:textId="77777777" w:rsidR="008000CB" w:rsidRPr="000419B8" w:rsidRDefault="008000CB" w:rsidP="008000CB">
            <w:pPr>
              <w:widowControl/>
              <w:tabs>
                <w:tab w:val="left" w:pos="459"/>
              </w:tabs>
              <w:wordWrap/>
              <w:autoSpaceDE/>
              <w:autoSpaceDN/>
              <w:ind w:left="34"/>
              <w:contextualSpacing/>
              <w:rPr>
                <w:rFonts w:ascii="Times New Roman" w:eastAsia="Cambria" w:hAnsi="Times New Roman"/>
                <w:sz w:val="17"/>
                <w:szCs w:val="17"/>
              </w:rPr>
            </w:pPr>
            <w:r w:rsidRPr="000419B8">
              <w:rPr>
                <w:rFonts w:ascii="Times New Roman" w:eastAsia="Cambria" w:hAnsi="Times New Roman"/>
                <w:sz w:val="17"/>
                <w:szCs w:val="17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0237862" w14:textId="75B8C29E" w:rsidR="008000CB" w:rsidRPr="000419B8" w:rsidRDefault="0043051D" w:rsidP="008000CB">
            <w:pPr>
              <w:widowControl/>
              <w:wordWrap/>
              <w:autoSpaceDE/>
              <w:autoSpaceDN/>
              <w:ind w:left="34"/>
              <w:contextualSpacing/>
              <w:jc w:val="center"/>
              <w:rPr>
                <w:rFonts w:ascii="Times New Roman" w:eastAsia="맑은 고딕" w:hAnsi="Times New Roman"/>
                <w:color w:val="000000"/>
                <w:sz w:val="17"/>
                <w:szCs w:val="17"/>
              </w:rPr>
            </w:pPr>
            <w:r w:rsidRPr="000419B8">
              <w:rPr>
                <w:rFonts w:ascii="Times New Roman" w:eastAsia="맑은 고딕" w:hAnsi="Times New Roman"/>
                <w:color w:val="000000"/>
                <w:sz w:val="17"/>
                <w:szCs w:val="17"/>
              </w:rPr>
              <w:t>5</w:t>
            </w:r>
            <w:r w:rsidR="008000CB" w:rsidRPr="000419B8">
              <w:rPr>
                <w:rFonts w:ascii="Times New Roman" w:eastAsia="맑은 고딕" w:hAnsi="Times New Roman"/>
                <w:color w:val="000000"/>
                <w:sz w:val="17"/>
                <w:szCs w:val="17"/>
              </w:rPr>
              <w:t>-</w:t>
            </w:r>
            <w:r w:rsidRPr="000419B8">
              <w:rPr>
                <w:rFonts w:ascii="Times New Roman" w:eastAsia="맑은 고딕" w:hAnsi="Times New Roman"/>
                <w:color w:val="000000"/>
                <w:sz w:val="17"/>
                <w:szCs w:val="17"/>
              </w:rPr>
              <w:t>6</w:t>
            </w:r>
          </w:p>
        </w:tc>
      </w:tr>
      <w:tr w:rsidR="008000CB" w:rsidRPr="000419B8" w14:paraId="15B5845C" w14:textId="77777777" w:rsidTr="00E667C6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6AEBFFFE" w14:textId="77777777" w:rsidR="008000CB" w:rsidRPr="000419B8" w:rsidRDefault="008000CB" w:rsidP="008000CB">
            <w:pPr>
              <w:widowControl/>
              <w:wordWrap/>
              <w:autoSpaceDE/>
              <w:autoSpaceDN/>
              <w:ind w:left="157" w:firstLine="432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AC89E91" w14:textId="77777777" w:rsidR="008000CB" w:rsidRPr="000419B8" w:rsidRDefault="008000CB" w:rsidP="008000CB">
            <w:pPr>
              <w:widowControl/>
              <w:wordWrap/>
              <w:autoSpaceDE/>
              <w:autoSpaceDN/>
              <w:ind w:left="-432" w:firstLine="432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0419B8">
              <w:rPr>
                <w:rFonts w:ascii="Times New Roman" w:hAnsi="Times New Roman"/>
                <w:sz w:val="17"/>
                <w:szCs w:val="17"/>
              </w:rPr>
              <w:t>1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D782512" w14:textId="77777777" w:rsidR="008000CB" w:rsidRPr="000419B8" w:rsidRDefault="008000CB" w:rsidP="008000CB">
            <w:pPr>
              <w:widowControl/>
              <w:tabs>
                <w:tab w:val="left" w:pos="459"/>
              </w:tabs>
              <w:wordWrap/>
              <w:autoSpaceDE/>
              <w:autoSpaceDN/>
              <w:ind w:left="34"/>
              <w:contextualSpacing/>
              <w:rPr>
                <w:rFonts w:ascii="Times New Roman" w:eastAsia="Cambria" w:hAnsi="Times New Roman"/>
                <w:sz w:val="17"/>
                <w:szCs w:val="17"/>
              </w:rPr>
            </w:pPr>
            <w:r w:rsidRPr="000419B8">
              <w:rPr>
                <w:rFonts w:ascii="Times New Roman" w:eastAsia="Cambria" w:hAnsi="Times New Roman"/>
                <w:sz w:val="17"/>
                <w:szCs w:val="17"/>
              </w:rPr>
              <w:t>Explain how to the use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533223F" w14:textId="5D27C223" w:rsidR="008000CB" w:rsidRPr="000419B8" w:rsidRDefault="0043051D" w:rsidP="008000CB">
            <w:pPr>
              <w:widowControl/>
              <w:wordWrap/>
              <w:autoSpaceDE/>
              <w:autoSpaceDN/>
              <w:ind w:left="34"/>
              <w:contextualSpacing/>
              <w:jc w:val="center"/>
              <w:rPr>
                <w:rFonts w:ascii="Times New Roman" w:eastAsia="맑은 고딕" w:hAnsi="Times New Roman"/>
                <w:color w:val="000000"/>
                <w:sz w:val="17"/>
                <w:szCs w:val="17"/>
              </w:rPr>
            </w:pPr>
            <w:r w:rsidRPr="000419B8">
              <w:rPr>
                <w:rFonts w:ascii="Times New Roman" w:eastAsia="맑은 고딕" w:hAnsi="Times New Roman"/>
                <w:color w:val="000000"/>
                <w:sz w:val="17"/>
                <w:szCs w:val="17"/>
              </w:rPr>
              <w:t>5</w:t>
            </w:r>
            <w:r w:rsidR="008000CB" w:rsidRPr="000419B8">
              <w:rPr>
                <w:rFonts w:ascii="Times New Roman" w:eastAsia="맑은 고딕" w:hAnsi="Times New Roman"/>
                <w:color w:val="000000"/>
                <w:sz w:val="17"/>
                <w:szCs w:val="17"/>
              </w:rPr>
              <w:t>-</w:t>
            </w:r>
            <w:r w:rsidRPr="000419B8">
              <w:rPr>
                <w:rFonts w:ascii="Times New Roman" w:eastAsia="맑은 고딕" w:hAnsi="Times New Roman"/>
                <w:color w:val="000000"/>
                <w:sz w:val="17"/>
                <w:szCs w:val="17"/>
              </w:rPr>
              <w:t>6</w:t>
            </w:r>
          </w:p>
        </w:tc>
      </w:tr>
      <w:tr w:rsidR="008000CB" w:rsidRPr="000419B8" w14:paraId="4DA26F61" w14:textId="77777777" w:rsidTr="00E667C6">
        <w:trPr>
          <w:trHeight w:val="196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6FA37D1C" w14:textId="77777777" w:rsidR="008000CB" w:rsidRPr="000419B8" w:rsidRDefault="008000CB" w:rsidP="008000CB">
            <w:pPr>
              <w:widowControl/>
              <w:wordWrap/>
              <w:autoSpaceDE/>
              <w:autoSpaceDN/>
              <w:ind w:left="157"/>
              <w:rPr>
                <w:rFonts w:ascii="Times New Roman" w:hAnsi="Times New Roman"/>
                <w:sz w:val="17"/>
                <w:szCs w:val="17"/>
              </w:rPr>
            </w:pPr>
            <w:r w:rsidRPr="000419B8">
              <w:rPr>
                <w:rFonts w:ascii="Times New Roman" w:hAnsi="Times New Roman"/>
                <w:sz w:val="17"/>
                <w:szCs w:val="17"/>
              </w:rPr>
              <w:t>Model performanc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E038425" w14:textId="77777777" w:rsidR="008000CB" w:rsidRPr="000419B8" w:rsidRDefault="008000CB" w:rsidP="008000CB">
            <w:pPr>
              <w:widowControl/>
              <w:wordWrap/>
              <w:autoSpaceDE/>
              <w:autoSpaceDN/>
              <w:ind w:left="-432" w:firstLine="432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0419B8">
              <w:rPr>
                <w:rFonts w:ascii="Times New Roman" w:hAnsi="Times New Roman"/>
                <w:sz w:val="17"/>
                <w:szCs w:val="17"/>
              </w:rPr>
              <w:t>16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7F16BB7" w14:textId="77777777" w:rsidR="008000CB" w:rsidRPr="000419B8" w:rsidRDefault="008000CB" w:rsidP="008000CB">
            <w:pPr>
              <w:widowControl/>
              <w:tabs>
                <w:tab w:val="left" w:pos="459"/>
              </w:tabs>
              <w:wordWrap/>
              <w:autoSpaceDE/>
              <w:autoSpaceDN/>
              <w:ind w:left="34"/>
              <w:contextualSpacing/>
              <w:rPr>
                <w:rFonts w:ascii="Times New Roman" w:eastAsia="Cambria" w:hAnsi="Times New Roman"/>
                <w:sz w:val="17"/>
                <w:szCs w:val="17"/>
              </w:rPr>
            </w:pPr>
            <w:r w:rsidRPr="000419B8">
              <w:rPr>
                <w:rFonts w:ascii="Times New Roman" w:eastAsia="Cambria" w:hAnsi="Times New Roman"/>
                <w:sz w:val="17"/>
                <w:szCs w:val="17"/>
              </w:rPr>
              <w:t>Report performance measures (with CIs) for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3BE1117" w14:textId="0C261032" w:rsidR="008000CB" w:rsidRPr="000419B8" w:rsidRDefault="0043051D" w:rsidP="008000C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17"/>
                <w:szCs w:val="17"/>
              </w:rPr>
            </w:pPr>
            <w:r w:rsidRPr="000419B8">
              <w:rPr>
                <w:rFonts w:ascii="Times New Roman" w:eastAsia="맑은 고딕" w:hAnsi="Times New Roman"/>
                <w:color w:val="000000"/>
                <w:sz w:val="17"/>
                <w:szCs w:val="17"/>
              </w:rPr>
              <w:t>5-6</w:t>
            </w:r>
          </w:p>
        </w:tc>
      </w:tr>
      <w:tr w:rsidR="008000CB" w:rsidRPr="000419B8" w14:paraId="36256F75" w14:textId="77777777" w:rsidTr="008000CB">
        <w:trPr>
          <w:jc w:val="center"/>
        </w:trPr>
        <w:tc>
          <w:tcPr>
            <w:tcW w:w="10089" w:type="dxa"/>
            <w:gridSpan w:val="4"/>
            <w:shd w:val="clear" w:color="auto" w:fill="E5B8B7"/>
          </w:tcPr>
          <w:p w14:paraId="6B97B5C6" w14:textId="77777777" w:rsidR="008000CB" w:rsidRPr="000419B8" w:rsidRDefault="008000CB" w:rsidP="008000CB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0419B8">
              <w:rPr>
                <w:rFonts w:ascii="Times New Roman" w:hAnsi="Times New Roman"/>
                <w:color w:val="000000"/>
                <w:sz w:val="17"/>
                <w:szCs w:val="17"/>
              </w:rPr>
              <w:t>Discussion</w:t>
            </w:r>
          </w:p>
        </w:tc>
      </w:tr>
      <w:tr w:rsidR="008000CB" w:rsidRPr="000419B8" w14:paraId="1AE99E44" w14:textId="77777777" w:rsidTr="00E667C6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55319F2A" w14:textId="77777777" w:rsidR="008000CB" w:rsidRPr="000419B8" w:rsidRDefault="008000CB" w:rsidP="008000CB">
            <w:pPr>
              <w:widowControl/>
              <w:wordWrap/>
              <w:autoSpaceDE/>
              <w:autoSpaceDN/>
              <w:ind w:left="152"/>
              <w:rPr>
                <w:rFonts w:ascii="Times New Roman" w:hAnsi="Times New Roman"/>
                <w:sz w:val="17"/>
                <w:szCs w:val="17"/>
              </w:rPr>
            </w:pPr>
            <w:r w:rsidRPr="000419B8">
              <w:rPr>
                <w:rFonts w:ascii="Times New Roman" w:hAnsi="Times New Roman"/>
                <w:sz w:val="17"/>
                <w:szCs w:val="17"/>
              </w:rPr>
              <w:t>Limit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B3E8EB" w14:textId="77777777" w:rsidR="008000CB" w:rsidRPr="000419B8" w:rsidRDefault="008000CB" w:rsidP="008000CB">
            <w:pPr>
              <w:widowControl/>
              <w:wordWrap/>
              <w:autoSpaceDE/>
              <w:autoSpaceDN/>
              <w:ind w:left="-432" w:firstLine="432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0419B8">
              <w:rPr>
                <w:rFonts w:ascii="Times New Roman" w:hAnsi="Times New Roman"/>
                <w:sz w:val="17"/>
                <w:szCs w:val="17"/>
              </w:rPr>
              <w:t>1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FFB7754" w14:textId="77777777" w:rsidR="008000CB" w:rsidRPr="000419B8" w:rsidRDefault="008000CB" w:rsidP="008000CB">
            <w:pPr>
              <w:widowControl/>
              <w:wordWrap/>
              <w:autoSpaceDE/>
              <w:autoSpaceDN/>
              <w:ind w:left="34"/>
              <w:rPr>
                <w:rFonts w:ascii="Times New Roman" w:hAnsi="Times New Roman"/>
                <w:sz w:val="17"/>
                <w:szCs w:val="17"/>
              </w:rPr>
            </w:pPr>
            <w:r w:rsidRPr="000419B8">
              <w:rPr>
                <w:rFonts w:ascii="Times New Roman" w:hAnsi="Times New Roman"/>
                <w:sz w:val="17"/>
                <w:szCs w:val="17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D1DCA61" w14:textId="4B7EF8AC" w:rsidR="008000CB" w:rsidRPr="000419B8" w:rsidRDefault="0043051D" w:rsidP="008000C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17"/>
                <w:szCs w:val="17"/>
              </w:rPr>
            </w:pPr>
            <w:r w:rsidRPr="000419B8">
              <w:rPr>
                <w:rFonts w:ascii="Times New Roman" w:eastAsia="맑은 고딕" w:hAnsi="Times New Roman"/>
                <w:color w:val="000000"/>
                <w:sz w:val="17"/>
                <w:szCs w:val="17"/>
              </w:rPr>
              <w:t>9</w:t>
            </w:r>
          </w:p>
        </w:tc>
      </w:tr>
      <w:tr w:rsidR="008000CB" w:rsidRPr="000419B8" w14:paraId="7D2EB6FB" w14:textId="77777777" w:rsidTr="00E667C6">
        <w:trPr>
          <w:trHeight w:val="4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F6964EE" w14:textId="77777777" w:rsidR="008000CB" w:rsidRPr="000419B8" w:rsidRDefault="008000CB" w:rsidP="008000CB">
            <w:pPr>
              <w:widowControl/>
              <w:wordWrap/>
              <w:autoSpaceDE/>
              <w:autoSpaceDN/>
              <w:ind w:left="152"/>
              <w:rPr>
                <w:rFonts w:ascii="Times New Roman" w:hAnsi="Times New Roman"/>
                <w:sz w:val="17"/>
                <w:szCs w:val="17"/>
              </w:rPr>
            </w:pPr>
            <w:r w:rsidRPr="000419B8">
              <w:rPr>
                <w:rFonts w:ascii="Times New Roman" w:hAnsi="Times New Roman"/>
                <w:sz w:val="17"/>
                <w:szCs w:val="17"/>
              </w:rPr>
              <w:t>Interpret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51CA36" w14:textId="77777777" w:rsidR="008000CB" w:rsidRPr="000419B8" w:rsidRDefault="008000CB" w:rsidP="008000CB">
            <w:pPr>
              <w:widowControl/>
              <w:wordWrap/>
              <w:autoSpaceDE/>
              <w:autoSpaceDN/>
              <w:spacing w:after="140" w:line="312" w:lineRule="auto"/>
              <w:ind w:left="-432" w:firstLine="432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0419B8">
              <w:rPr>
                <w:rFonts w:ascii="Times New Roman" w:hAnsi="Times New Roman"/>
                <w:sz w:val="17"/>
                <w:szCs w:val="17"/>
              </w:rPr>
              <w:t>19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1C76BF5" w14:textId="77777777" w:rsidR="008000CB" w:rsidRPr="000419B8" w:rsidRDefault="008000CB" w:rsidP="008000CB">
            <w:pPr>
              <w:widowControl/>
              <w:tabs>
                <w:tab w:val="left" w:pos="459"/>
              </w:tabs>
              <w:wordWrap/>
              <w:autoSpaceDE/>
              <w:autoSpaceDN/>
              <w:spacing w:after="200" w:line="276" w:lineRule="auto"/>
              <w:ind w:left="34"/>
              <w:contextualSpacing/>
              <w:rPr>
                <w:rFonts w:ascii="Times New Roman" w:eastAsia="Cambria" w:hAnsi="Times New Roman"/>
                <w:sz w:val="17"/>
                <w:szCs w:val="17"/>
              </w:rPr>
            </w:pPr>
            <w:r w:rsidRPr="000419B8">
              <w:rPr>
                <w:rFonts w:ascii="Times New Roman" w:eastAsia="Cambria" w:hAnsi="Times New Roman"/>
                <w:sz w:val="17"/>
                <w:szCs w:val="17"/>
              </w:rPr>
              <w:t xml:space="preserve">Give an overall interpretation of the results, considering objectives, limitations, and results from similar studies, and other relevant evidenc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A8576E3" w14:textId="6FED1E9C" w:rsidR="008000CB" w:rsidRPr="000419B8" w:rsidRDefault="0043051D" w:rsidP="008000CB">
            <w:pPr>
              <w:widowControl/>
              <w:wordWrap/>
              <w:autoSpaceDE/>
              <w:autoSpaceDN/>
              <w:ind w:left="34"/>
              <w:contextualSpacing/>
              <w:jc w:val="center"/>
              <w:rPr>
                <w:rFonts w:ascii="Times New Roman" w:eastAsia="맑은 고딕" w:hAnsi="Times New Roman"/>
                <w:color w:val="000000"/>
                <w:sz w:val="17"/>
                <w:szCs w:val="17"/>
              </w:rPr>
            </w:pPr>
            <w:r w:rsidRPr="000419B8">
              <w:rPr>
                <w:rFonts w:ascii="Times New Roman" w:eastAsia="맑은 고딕" w:hAnsi="Times New Roman"/>
                <w:color w:val="000000"/>
                <w:sz w:val="17"/>
                <w:szCs w:val="17"/>
              </w:rPr>
              <w:t>6-7</w:t>
            </w:r>
          </w:p>
        </w:tc>
      </w:tr>
      <w:tr w:rsidR="008000CB" w:rsidRPr="000419B8" w14:paraId="4DDD530F" w14:textId="77777777" w:rsidTr="00E667C6">
        <w:trPr>
          <w:trHeight w:val="265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42EB732" w14:textId="77777777" w:rsidR="008000CB" w:rsidRPr="000419B8" w:rsidRDefault="008000CB" w:rsidP="008000CB">
            <w:pPr>
              <w:widowControl/>
              <w:wordWrap/>
              <w:autoSpaceDE/>
              <w:autoSpaceDN/>
              <w:ind w:left="152"/>
              <w:rPr>
                <w:rFonts w:ascii="Times New Roman" w:hAnsi="Times New Roman"/>
                <w:strike/>
                <w:sz w:val="17"/>
                <w:szCs w:val="17"/>
              </w:rPr>
            </w:pPr>
            <w:r w:rsidRPr="000419B8">
              <w:rPr>
                <w:rFonts w:ascii="Times New Roman" w:hAnsi="Times New Roman"/>
                <w:sz w:val="17"/>
                <w:szCs w:val="17"/>
              </w:rPr>
              <w:t>Implic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F369DF5" w14:textId="77777777" w:rsidR="008000CB" w:rsidRPr="000419B8" w:rsidRDefault="008000CB" w:rsidP="008000CB">
            <w:pPr>
              <w:widowControl/>
              <w:wordWrap/>
              <w:autoSpaceDE/>
              <w:autoSpaceDN/>
              <w:ind w:left="-432" w:firstLine="432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0419B8">
              <w:rPr>
                <w:rFonts w:ascii="Times New Roman" w:hAnsi="Times New Roman"/>
                <w:sz w:val="17"/>
                <w:szCs w:val="17"/>
              </w:rPr>
              <w:t>20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D567A99" w14:textId="77777777" w:rsidR="008000CB" w:rsidRPr="000419B8" w:rsidRDefault="008000CB" w:rsidP="008000CB">
            <w:pPr>
              <w:widowControl/>
              <w:wordWrap/>
              <w:autoSpaceDE/>
              <w:autoSpaceDN/>
              <w:ind w:left="34"/>
              <w:rPr>
                <w:rFonts w:ascii="Times New Roman" w:hAnsi="Times New Roman"/>
                <w:sz w:val="17"/>
                <w:szCs w:val="17"/>
              </w:rPr>
            </w:pPr>
            <w:r w:rsidRPr="000419B8">
              <w:rPr>
                <w:rFonts w:ascii="Times New Roman" w:hAnsi="Times New Roman"/>
                <w:sz w:val="17"/>
                <w:szCs w:val="17"/>
              </w:rPr>
              <w:t xml:space="preserve">Discuss the potential clinical use of the model and implications for future research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9AA1B12" w14:textId="204DFE91" w:rsidR="008000CB" w:rsidRPr="000419B8" w:rsidRDefault="0043051D" w:rsidP="008000C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17"/>
                <w:szCs w:val="17"/>
              </w:rPr>
            </w:pPr>
            <w:r w:rsidRPr="000419B8">
              <w:rPr>
                <w:rFonts w:ascii="Times New Roman" w:eastAsia="맑은 고딕" w:hAnsi="Times New Roman"/>
                <w:color w:val="000000"/>
                <w:sz w:val="17"/>
                <w:szCs w:val="17"/>
              </w:rPr>
              <w:t>8-9</w:t>
            </w:r>
          </w:p>
        </w:tc>
      </w:tr>
      <w:tr w:rsidR="008000CB" w:rsidRPr="000419B8" w14:paraId="26EEFF2C" w14:textId="77777777" w:rsidTr="008000CB">
        <w:trPr>
          <w:jc w:val="center"/>
        </w:trPr>
        <w:tc>
          <w:tcPr>
            <w:tcW w:w="10089" w:type="dxa"/>
            <w:gridSpan w:val="4"/>
            <w:shd w:val="clear" w:color="auto" w:fill="E5B8B7"/>
          </w:tcPr>
          <w:p w14:paraId="3EC85844" w14:textId="77777777" w:rsidR="008000CB" w:rsidRPr="000419B8" w:rsidRDefault="008000CB" w:rsidP="008000CB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0419B8">
              <w:rPr>
                <w:rFonts w:ascii="Times New Roman" w:hAnsi="Times New Roman"/>
                <w:color w:val="000000"/>
                <w:sz w:val="17"/>
                <w:szCs w:val="17"/>
              </w:rPr>
              <w:t>Other information</w:t>
            </w:r>
          </w:p>
        </w:tc>
      </w:tr>
      <w:tr w:rsidR="008000CB" w:rsidRPr="000419B8" w14:paraId="39FFA0E6" w14:textId="77777777" w:rsidTr="00E667C6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39C005FD" w14:textId="77777777" w:rsidR="008000CB" w:rsidRPr="000419B8" w:rsidRDefault="008000CB" w:rsidP="008000CB">
            <w:pPr>
              <w:widowControl/>
              <w:wordWrap/>
              <w:autoSpaceDE/>
              <w:autoSpaceDN/>
              <w:ind w:left="152" w:right="-46"/>
              <w:rPr>
                <w:rFonts w:ascii="Times New Roman" w:hAnsi="Times New Roman"/>
                <w:sz w:val="17"/>
                <w:szCs w:val="17"/>
              </w:rPr>
            </w:pPr>
            <w:r w:rsidRPr="000419B8">
              <w:rPr>
                <w:rFonts w:ascii="Times New Roman" w:hAnsi="Times New Roman"/>
                <w:sz w:val="17"/>
                <w:szCs w:val="17"/>
              </w:rPr>
              <w:t>Supplementary inform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6B28DEF" w14:textId="77777777" w:rsidR="008000CB" w:rsidRPr="000419B8" w:rsidRDefault="008000CB" w:rsidP="008000CB">
            <w:pPr>
              <w:widowControl/>
              <w:wordWrap/>
              <w:autoSpaceDE/>
              <w:autoSpaceDN/>
              <w:ind w:left="-432" w:firstLine="432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0419B8">
              <w:rPr>
                <w:rFonts w:ascii="Times New Roman" w:hAnsi="Times New Roman"/>
                <w:sz w:val="17"/>
                <w:szCs w:val="17"/>
              </w:rPr>
              <w:t>2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AFBC730" w14:textId="77777777" w:rsidR="008000CB" w:rsidRPr="000419B8" w:rsidRDefault="008000CB" w:rsidP="008000CB">
            <w:pPr>
              <w:widowControl/>
              <w:wordWrap/>
              <w:autoSpaceDE/>
              <w:autoSpaceDN/>
              <w:rPr>
                <w:rFonts w:ascii="Times New Roman" w:hAnsi="Times New Roman"/>
                <w:sz w:val="17"/>
                <w:szCs w:val="17"/>
              </w:rPr>
            </w:pPr>
            <w:r w:rsidRPr="000419B8">
              <w:rPr>
                <w:rFonts w:ascii="Times New Roman" w:hAnsi="Times New Roman"/>
                <w:sz w:val="17"/>
                <w:szCs w:val="17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8157394" w14:textId="24B643C2" w:rsidR="008000CB" w:rsidRPr="000419B8" w:rsidRDefault="0043051D" w:rsidP="008000C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17"/>
                <w:szCs w:val="17"/>
              </w:rPr>
            </w:pPr>
            <w:r w:rsidRPr="000419B8">
              <w:rPr>
                <w:rFonts w:ascii="Times New Roman" w:eastAsia="맑은 고딕" w:hAnsi="Times New Roman"/>
                <w:color w:val="000000"/>
                <w:sz w:val="17"/>
                <w:szCs w:val="17"/>
              </w:rPr>
              <w:t>4</w:t>
            </w:r>
            <w:r w:rsidR="008000CB" w:rsidRPr="000419B8">
              <w:rPr>
                <w:rFonts w:ascii="Times New Roman" w:eastAsia="맑은 고딕" w:hAnsi="Times New Roman"/>
                <w:color w:val="000000"/>
                <w:sz w:val="17"/>
                <w:szCs w:val="17"/>
              </w:rPr>
              <w:t>-</w:t>
            </w:r>
            <w:r w:rsidRPr="000419B8">
              <w:rPr>
                <w:rFonts w:ascii="Times New Roman" w:eastAsia="맑은 고딕" w:hAnsi="Times New Roman"/>
                <w:color w:val="000000"/>
                <w:sz w:val="17"/>
                <w:szCs w:val="17"/>
              </w:rPr>
              <w:t>6</w:t>
            </w:r>
          </w:p>
        </w:tc>
      </w:tr>
      <w:tr w:rsidR="008000CB" w:rsidRPr="00B226D3" w14:paraId="2F96A193" w14:textId="77777777" w:rsidTr="00E667C6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ECC70DF" w14:textId="77777777" w:rsidR="008000CB" w:rsidRPr="000419B8" w:rsidRDefault="008000CB" w:rsidP="008000CB">
            <w:pPr>
              <w:widowControl/>
              <w:wordWrap/>
              <w:autoSpaceDE/>
              <w:autoSpaceDN/>
              <w:ind w:left="152"/>
              <w:rPr>
                <w:rFonts w:ascii="Times New Roman" w:hAnsi="Times New Roman"/>
                <w:sz w:val="17"/>
                <w:szCs w:val="17"/>
              </w:rPr>
            </w:pPr>
            <w:r w:rsidRPr="000419B8">
              <w:rPr>
                <w:rFonts w:ascii="Times New Roman" w:hAnsi="Times New Roman"/>
                <w:sz w:val="17"/>
                <w:szCs w:val="17"/>
              </w:rPr>
              <w:t>Fundin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412E245" w14:textId="77777777" w:rsidR="008000CB" w:rsidRPr="000419B8" w:rsidRDefault="008000CB" w:rsidP="008000CB">
            <w:pPr>
              <w:widowControl/>
              <w:wordWrap/>
              <w:autoSpaceDE/>
              <w:autoSpaceDN/>
              <w:ind w:left="-432" w:firstLine="432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0419B8">
              <w:rPr>
                <w:rFonts w:ascii="Times New Roman" w:hAnsi="Times New Roman"/>
                <w:sz w:val="17"/>
                <w:szCs w:val="17"/>
              </w:rPr>
              <w:t>2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037F40F2" w14:textId="77777777" w:rsidR="008000CB" w:rsidRPr="000419B8" w:rsidRDefault="008000CB" w:rsidP="008000CB">
            <w:pPr>
              <w:widowControl/>
              <w:wordWrap/>
              <w:autoSpaceDE/>
              <w:autoSpaceDN/>
              <w:rPr>
                <w:rFonts w:ascii="Times New Roman" w:hAnsi="Times New Roman"/>
                <w:sz w:val="17"/>
                <w:szCs w:val="17"/>
              </w:rPr>
            </w:pPr>
            <w:r w:rsidRPr="000419B8">
              <w:rPr>
                <w:rFonts w:ascii="Times New Roman" w:hAnsi="Times New Roman"/>
                <w:sz w:val="17"/>
                <w:szCs w:val="17"/>
              </w:rPr>
              <w:t xml:space="preserve">Give the source of funding and the role of the funders for the present study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3EB2927" w14:textId="6E421908" w:rsidR="008000CB" w:rsidRPr="002C4515" w:rsidRDefault="00B533FE" w:rsidP="008000C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 w:val="17"/>
                <w:szCs w:val="17"/>
              </w:rPr>
            </w:pPr>
            <w:r w:rsidRPr="000419B8">
              <w:rPr>
                <w:rFonts w:ascii="Times New Roman" w:eastAsia="맑은 고딕" w:hAnsi="Times New Roman"/>
                <w:color w:val="000000"/>
                <w:sz w:val="17"/>
                <w:szCs w:val="17"/>
              </w:rPr>
              <w:t>1</w:t>
            </w:r>
            <w:r w:rsidR="0043051D" w:rsidRPr="000419B8">
              <w:rPr>
                <w:rFonts w:ascii="Times New Roman" w:eastAsia="맑은 고딕" w:hAnsi="Times New Roman"/>
                <w:color w:val="000000"/>
                <w:sz w:val="17"/>
                <w:szCs w:val="17"/>
              </w:rPr>
              <w:t>3</w:t>
            </w:r>
          </w:p>
        </w:tc>
      </w:tr>
    </w:tbl>
    <w:p w14:paraId="3538C97E" w14:textId="77777777" w:rsidR="00E648BB" w:rsidRPr="00E648BB" w:rsidRDefault="00E648BB" w:rsidP="00A3219E">
      <w:pPr>
        <w:rPr>
          <w:rFonts w:ascii="Times New Roman" w:hAnsi="Times New Roman" w:cs="Times New Roman"/>
          <w:color w:val="000000" w:themeColor="text1"/>
          <w:szCs w:val="20"/>
        </w:rPr>
      </w:pPr>
    </w:p>
    <w:sectPr w:rsidR="00E648BB" w:rsidRPr="00E648BB" w:rsidSect="008236C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9A4769F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A9DD6D4" w16cid:durableId="2314E76F"/>
  <w16cid:commentId w16cid:paraId="380F0156" w16cid:durableId="2314E770"/>
  <w16cid:commentId w16cid:paraId="5EAA7A78" w16cid:durableId="2314E771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932130" w14:textId="77777777" w:rsidR="005300A5" w:rsidRDefault="005300A5" w:rsidP="00D428BA">
      <w:r>
        <w:separator/>
      </w:r>
    </w:p>
  </w:endnote>
  <w:endnote w:type="continuationSeparator" w:id="0">
    <w:p w14:paraId="45E35D77" w14:textId="77777777" w:rsidR="005300A5" w:rsidRDefault="005300A5" w:rsidP="00D428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9E1CD1" w14:textId="77777777" w:rsidR="005300A5" w:rsidRDefault="005300A5" w:rsidP="00D428BA">
      <w:r>
        <w:separator/>
      </w:r>
    </w:p>
  </w:footnote>
  <w:footnote w:type="continuationSeparator" w:id="0">
    <w:p w14:paraId="02D1DB9D" w14:textId="77777777" w:rsidR="005300A5" w:rsidRDefault="005300A5" w:rsidP="00D428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1D18B1"/>
    <w:multiLevelType w:val="hybridMultilevel"/>
    <w:tmpl w:val="E9C027B8"/>
    <w:lvl w:ilvl="0" w:tplc="D3AAAE14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0FA15981"/>
    <w:multiLevelType w:val="hybridMultilevel"/>
    <w:tmpl w:val="522009D6"/>
    <w:lvl w:ilvl="0" w:tplc="04AA3114">
      <w:start w:val="3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46794FA9"/>
    <w:multiLevelType w:val="hybridMultilevel"/>
    <w:tmpl w:val="9C644A46"/>
    <w:lvl w:ilvl="0" w:tplc="F7DA2082">
      <w:start w:val="3"/>
      <w:numFmt w:val="bullet"/>
      <w:lvlText w:val="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NUH">
    <w15:presenceInfo w15:providerId="None" w15:userId="SNU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c1NDMzNLAwtDA1MDNR0lEKTi0uzszPAykwsqgFAOgpyxQtAAAA"/>
  </w:docVars>
  <w:rsids>
    <w:rsidRoot w:val="00CA0DA7"/>
    <w:rsid w:val="000012CF"/>
    <w:rsid w:val="00004464"/>
    <w:rsid w:val="000059C6"/>
    <w:rsid w:val="000419B8"/>
    <w:rsid w:val="000443F2"/>
    <w:rsid w:val="00045340"/>
    <w:rsid w:val="000551A1"/>
    <w:rsid w:val="00077668"/>
    <w:rsid w:val="00082116"/>
    <w:rsid w:val="000912A9"/>
    <w:rsid w:val="000A5785"/>
    <w:rsid w:val="000B3A3B"/>
    <w:rsid w:val="000B63F2"/>
    <w:rsid w:val="000D3E7B"/>
    <w:rsid w:val="000E2B7A"/>
    <w:rsid w:val="000F4057"/>
    <w:rsid w:val="000F414B"/>
    <w:rsid w:val="00114229"/>
    <w:rsid w:val="00120B77"/>
    <w:rsid w:val="00125EE4"/>
    <w:rsid w:val="00137D87"/>
    <w:rsid w:val="001420A8"/>
    <w:rsid w:val="001560E0"/>
    <w:rsid w:val="0016696B"/>
    <w:rsid w:val="00170C84"/>
    <w:rsid w:val="001801B8"/>
    <w:rsid w:val="00180900"/>
    <w:rsid w:val="001A2FCB"/>
    <w:rsid w:val="001B0BB2"/>
    <w:rsid w:val="001B542D"/>
    <w:rsid w:val="001B6318"/>
    <w:rsid w:val="001D1E76"/>
    <w:rsid w:val="001E22F0"/>
    <w:rsid w:val="001E3221"/>
    <w:rsid w:val="001E4083"/>
    <w:rsid w:val="001F1B71"/>
    <w:rsid w:val="0020141B"/>
    <w:rsid w:val="002033B4"/>
    <w:rsid w:val="0022260F"/>
    <w:rsid w:val="002250DC"/>
    <w:rsid w:val="00246BA8"/>
    <w:rsid w:val="00253967"/>
    <w:rsid w:val="00255C1D"/>
    <w:rsid w:val="0026745A"/>
    <w:rsid w:val="00267A5F"/>
    <w:rsid w:val="00292E9F"/>
    <w:rsid w:val="002C4515"/>
    <w:rsid w:val="002D5092"/>
    <w:rsid w:val="002D60A0"/>
    <w:rsid w:val="002D68F7"/>
    <w:rsid w:val="002E6710"/>
    <w:rsid w:val="003069F4"/>
    <w:rsid w:val="00306CF0"/>
    <w:rsid w:val="003125DE"/>
    <w:rsid w:val="00316E68"/>
    <w:rsid w:val="00335122"/>
    <w:rsid w:val="00337382"/>
    <w:rsid w:val="003527A1"/>
    <w:rsid w:val="003563C5"/>
    <w:rsid w:val="00356434"/>
    <w:rsid w:val="00357D64"/>
    <w:rsid w:val="00364849"/>
    <w:rsid w:val="00372C75"/>
    <w:rsid w:val="00382567"/>
    <w:rsid w:val="00384D87"/>
    <w:rsid w:val="00385DF9"/>
    <w:rsid w:val="003A7EFD"/>
    <w:rsid w:val="003C1693"/>
    <w:rsid w:val="003C1E54"/>
    <w:rsid w:val="003C27B2"/>
    <w:rsid w:val="003F1C89"/>
    <w:rsid w:val="003F61FD"/>
    <w:rsid w:val="00402945"/>
    <w:rsid w:val="0043051D"/>
    <w:rsid w:val="0043280C"/>
    <w:rsid w:val="00466985"/>
    <w:rsid w:val="00467144"/>
    <w:rsid w:val="004678E7"/>
    <w:rsid w:val="004909D4"/>
    <w:rsid w:val="0049121F"/>
    <w:rsid w:val="004A525E"/>
    <w:rsid w:val="004C7D96"/>
    <w:rsid w:val="004D0B1B"/>
    <w:rsid w:val="004D5570"/>
    <w:rsid w:val="004E0AE9"/>
    <w:rsid w:val="004E1594"/>
    <w:rsid w:val="004E331A"/>
    <w:rsid w:val="00514CF7"/>
    <w:rsid w:val="00516F83"/>
    <w:rsid w:val="005300A5"/>
    <w:rsid w:val="005569CF"/>
    <w:rsid w:val="0057165B"/>
    <w:rsid w:val="005822EB"/>
    <w:rsid w:val="00583C36"/>
    <w:rsid w:val="00592DE9"/>
    <w:rsid w:val="005A15E7"/>
    <w:rsid w:val="005C0C2C"/>
    <w:rsid w:val="005C41D3"/>
    <w:rsid w:val="005C62D3"/>
    <w:rsid w:val="005E1352"/>
    <w:rsid w:val="005F361A"/>
    <w:rsid w:val="00614C6F"/>
    <w:rsid w:val="00620301"/>
    <w:rsid w:val="0062432E"/>
    <w:rsid w:val="006305DE"/>
    <w:rsid w:val="00661735"/>
    <w:rsid w:val="0066589B"/>
    <w:rsid w:val="00666FB2"/>
    <w:rsid w:val="00684B81"/>
    <w:rsid w:val="0068770B"/>
    <w:rsid w:val="006A73F9"/>
    <w:rsid w:val="006C549B"/>
    <w:rsid w:val="006E533C"/>
    <w:rsid w:val="006F601B"/>
    <w:rsid w:val="00711E43"/>
    <w:rsid w:val="0071656A"/>
    <w:rsid w:val="00723DC1"/>
    <w:rsid w:val="00733AB9"/>
    <w:rsid w:val="00742CD7"/>
    <w:rsid w:val="00754EEB"/>
    <w:rsid w:val="00775F66"/>
    <w:rsid w:val="007A19FF"/>
    <w:rsid w:val="007E68D9"/>
    <w:rsid w:val="007F3E5C"/>
    <w:rsid w:val="007F40E4"/>
    <w:rsid w:val="008000CB"/>
    <w:rsid w:val="00800E85"/>
    <w:rsid w:val="0080532E"/>
    <w:rsid w:val="0081026D"/>
    <w:rsid w:val="0081210D"/>
    <w:rsid w:val="00812855"/>
    <w:rsid w:val="00813A44"/>
    <w:rsid w:val="00817A1A"/>
    <w:rsid w:val="00822B9F"/>
    <w:rsid w:val="008236C7"/>
    <w:rsid w:val="008279F0"/>
    <w:rsid w:val="0089416C"/>
    <w:rsid w:val="008A0345"/>
    <w:rsid w:val="008A4F6D"/>
    <w:rsid w:val="008B2510"/>
    <w:rsid w:val="008C0F4B"/>
    <w:rsid w:val="008C52B4"/>
    <w:rsid w:val="008C57D0"/>
    <w:rsid w:val="008C771C"/>
    <w:rsid w:val="008D430E"/>
    <w:rsid w:val="008D5816"/>
    <w:rsid w:val="008E2289"/>
    <w:rsid w:val="008E234A"/>
    <w:rsid w:val="008F0133"/>
    <w:rsid w:val="008F1622"/>
    <w:rsid w:val="008F3158"/>
    <w:rsid w:val="008F4549"/>
    <w:rsid w:val="00901368"/>
    <w:rsid w:val="00911A1C"/>
    <w:rsid w:val="00922086"/>
    <w:rsid w:val="0092486B"/>
    <w:rsid w:val="0092542D"/>
    <w:rsid w:val="009426B4"/>
    <w:rsid w:val="00962878"/>
    <w:rsid w:val="009735A7"/>
    <w:rsid w:val="009A51EE"/>
    <w:rsid w:val="009A76F7"/>
    <w:rsid w:val="009B2DA5"/>
    <w:rsid w:val="009B3988"/>
    <w:rsid w:val="009C1A6E"/>
    <w:rsid w:val="009C6647"/>
    <w:rsid w:val="009D0E10"/>
    <w:rsid w:val="009E7881"/>
    <w:rsid w:val="009E7A62"/>
    <w:rsid w:val="009F08D3"/>
    <w:rsid w:val="00A115F8"/>
    <w:rsid w:val="00A16AC8"/>
    <w:rsid w:val="00A2142E"/>
    <w:rsid w:val="00A3219E"/>
    <w:rsid w:val="00A3635E"/>
    <w:rsid w:val="00A60955"/>
    <w:rsid w:val="00A60C7A"/>
    <w:rsid w:val="00A614D9"/>
    <w:rsid w:val="00A63FC9"/>
    <w:rsid w:val="00A67943"/>
    <w:rsid w:val="00A74495"/>
    <w:rsid w:val="00A7509F"/>
    <w:rsid w:val="00A750B9"/>
    <w:rsid w:val="00A860E5"/>
    <w:rsid w:val="00A908AD"/>
    <w:rsid w:val="00A90962"/>
    <w:rsid w:val="00A95D29"/>
    <w:rsid w:val="00AA1DF1"/>
    <w:rsid w:val="00AB76ED"/>
    <w:rsid w:val="00AC3738"/>
    <w:rsid w:val="00AE5008"/>
    <w:rsid w:val="00AE632E"/>
    <w:rsid w:val="00AF7682"/>
    <w:rsid w:val="00B1184E"/>
    <w:rsid w:val="00B12E1D"/>
    <w:rsid w:val="00B22206"/>
    <w:rsid w:val="00B226D3"/>
    <w:rsid w:val="00B4548D"/>
    <w:rsid w:val="00B459FD"/>
    <w:rsid w:val="00B45A92"/>
    <w:rsid w:val="00B46886"/>
    <w:rsid w:val="00B50D8F"/>
    <w:rsid w:val="00B5204D"/>
    <w:rsid w:val="00B533FE"/>
    <w:rsid w:val="00B66B8C"/>
    <w:rsid w:val="00B75376"/>
    <w:rsid w:val="00B77282"/>
    <w:rsid w:val="00B77B53"/>
    <w:rsid w:val="00B92B68"/>
    <w:rsid w:val="00BC2D31"/>
    <w:rsid w:val="00BC2F92"/>
    <w:rsid w:val="00BC3137"/>
    <w:rsid w:val="00BC708F"/>
    <w:rsid w:val="00BC7253"/>
    <w:rsid w:val="00BE0DAA"/>
    <w:rsid w:val="00BE46E6"/>
    <w:rsid w:val="00C13440"/>
    <w:rsid w:val="00C1394C"/>
    <w:rsid w:val="00C14AAF"/>
    <w:rsid w:val="00C16F8D"/>
    <w:rsid w:val="00C20F7F"/>
    <w:rsid w:val="00C27610"/>
    <w:rsid w:val="00C376B4"/>
    <w:rsid w:val="00C46AC9"/>
    <w:rsid w:val="00C61150"/>
    <w:rsid w:val="00C65C22"/>
    <w:rsid w:val="00C70F4C"/>
    <w:rsid w:val="00CA0DA7"/>
    <w:rsid w:val="00CA544B"/>
    <w:rsid w:val="00CB2469"/>
    <w:rsid w:val="00CC3283"/>
    <w:rsid w:val="00D04429"/>
    <w:rsid w:val="00D2626B"/>
    <w:rsid w:val="00D30923"/>
    <w:rsid w:val="00D36B2A"/>
    <w:rsid w:val="00D428BA"/>
    <w:rsid w:val="00D44D0D"/>
    <w:rsid w:val="00D63B1E"/>
    <w:rsid w:val="00D64365"/>
    <w:rsid w:val="00D82BDA"/>
    <w:rsid w:val="00D910F1"/>
    <w:rsid w:val="00D92A24"/>
    <w:rsid w:val="00DA1D66"/>
    <w:rsid w:val="00DC3374"/>
    <w:rsid w:val="00DC7B2A"/>
    <w:rsid w:val="00DF7B2B"/>
    <w:rsid w:val="00E165E3"/>
    <w:rsid w:val="00E23745"/>
    <w:rsid w:val="00E50DA3"/>
    <w:rsid w:val="00E5233A"/>
    <w:rsid w:val="00E61CBF"/>
    <w:rsid w:val="00E648BB"/>
    <w:rsid w:val="00E667C6"/>
    <w:rsid w:val="00E77212"/>
    <w:rsid w:val="00E80235"/>
    <w:rsid w:val="00E857BC"/>
    <w:rsid w:val="00E87746"/>
    <w:rsid w:val="00E87F2E"/>
    <w:rsid w:val="00E92E37"/>
    <w:rsid w:val="00E9741C"/>
    <w:rsid w:val="00EA140D"/>
    <w:rsid w:val="00EA1A7E"/>
    <w:rsid w:val="00EA666B"/>
    <w:rsid w:val="00ED0107"/>
    <w:rsid w:val="00ED18FB"/>
    <w:rsid w:val="00ED1C24"/>
    <w:rsid w:val="00EF31AD"/>
    <w:rsid w:val="00F01EAC"/>
    <w:rsid w:val="00F05E4A"/>
    <w:rsid w:val="00F11C4E"/>
    <w:rsid w:val="00F14149"/>
    <w:rsid w:val="00F20E05"/>
    <w:rsid w:val="00F24DB1"/>
    <w:rsid w:val="00F32594"/>
    <w:rsid w:val="00F342B2"/>
    <w:rsid w:val="00F35F76"/>
    <w:rsid w:val="00F36B29"/>
    <w:rsid w:val="00F51E3A"/>
    <w:rsid w:val="00F6376C"/>
    <w:rsid w:val="00F7318B"/>
    <w:rsid w:val="00F74230"/>
    <w:rsid w:val="00FB3DD8"/>
    <w:rsid w:val="00FC0DF7"/>
    <w:rsid w:val="00FC1B52"/>
    <w:rsid w:val="00FC3B99"/>
    <w:rsid w:val="00FC7E40"/>
    <w:rsid w:val="00FD3C15"/>
    <w:rsid w:val="00FF597B"/>
    <w:rsid w:val="00FF7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C50A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817A1A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817A1A"/>
    <w:rPr>
      <w:color w:val="800080"/>
      <w:u w:val="single"/>
    </w:rPr>
  </w:style>
  <w:style w:type="paragraph" w:customStyle="1" w:styleId="font5">
    <w:name w:val="font5"/>
    <w:basedOn w:val="a"/>
    <w:rsid w:val="00817A1A"/>
    <w:pPr>
      <w:widowControl/>
      <w:wordWrap/>
      <w:autoSpaceDE/>
      <w:autoSpaceDN/>
      <w:spacing w:before="100" w:beforeAutospacing="1" w:after="100" w:afterAutospacing="1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5">
    <w:name w:val="xl65"/>
    <w:basedOn w:val="a"/>
    <w:rsid w:val="00817A1A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817A1A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817A1A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817A1A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69">
    <w:name w:val="xl69"/>
    <w:basedOn w:val="a"/>
    <w:rsid w:val="00817A1A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817A1A"/>
    <w:pPr>
      <w:widowControl/>
      <w:wordWrap/>
      <w:autoSpaceDE/>
      <w:autoSpaceDN/>
      <w:spacing w:before="100" w:beforeAutospacing="1" w:after="100" w:afterAutospacing="1"/>
      <w:ind w:firstLineChars="100" w:firstLine="100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817A1A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72">
    <w:name w:val="xl72"/>
    <w:basedOn w:val="a"/>
    <w:rsid w:val="00817A1A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73">
    <w:name w:val="xl73"/>
    <w:basedOn w:val="a"/>
    <w:rsid w:val="00817A1A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color w:val="FF0000"/>
      <w:kern w:val="0"/>
      <w:sz w:val="24"/>
      <w:szCs w:val="24"/>
    </w:rPr>
  </w:style>
  <w:style w:type="paragraph" w:customStyle="1" w:styleId="xl74">
    <w:name w:val="xl74"/>
    <w:basedOn w:val="a"/>
    <w:rsid w:val="00817A1A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817A1A"/>
    <w:pPr>
      <w:widowControl/>
      <w:shd w:val="clear" w:color="000000" w:fill="92D050"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817A1A"/>
    <w:pPr>
      <w:widowControl/>
      <w:shd w:val="clear" w:color="000000" w:fill="92D050"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817A1A"/>
    <w:pPr>
      <w:widowControl/>
      <w:shd w:val="clear" w:color="000000" w:fill="FFFF00"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817A1A"/>
    <w:pPr>
      <w:widowControl/>
      <w:pBdr>
        <w:bottom w:val="single" w:sz="4" w:space="0" w:color="auto"/>
      </w:pBdr>
      <w:shd w:val="clear" w:color="000000" w:fill="92D050"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817A1A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817A1A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817A1A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817A1A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83">
    <w:name w:val="xl83"/>
    <w:basedOn w:val="a"/>
    <w:rsid w:val="00817A1A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84">
    <w:name w:val="xl84"/>
    <w:basedOn w:val="a"/>
    <w:rsid w:val="00817A1A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85">
    <w:name w:val="xl85"/>
    <w:basedOn w:val="a"/>
    <w:rsid w:val="00817A1A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color w:val="FF0000"/>
      <w:kern w:val="0"/>
      <w:sz w:val="24"/>
      <w:szCs w:val="24"/>
    </w:rPr>
  </w:style>
  <w:style w:type="paragraph" w:customStyle="1" w:styleId="xl86">
    <w:name w:val="xl86"/>
    <w:basedOn w:val="a"/>
    <w:rsid w:val="00817A1A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ind w:firstLineChars="100" w:firstLine="100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7">
    <w:name w:val="xl87"/>
    <w:basedOn w:val="a"/>
    <w:rsid w:val="00817A1A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88">
    <w:name w:val="xl88"/>
    <w:basedOn w:val="a"/>
    <w:rsid w:val="00817A1A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9">
    <w:name w:val="xl89"/>
    <w:basedOn w:val="a"/>
    <w:rsid w:val="00817A1A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D428B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D428BA"/>
  </w:style>
  <w:style w:type="paragraph" w:styleId="a6">
    <w:name w:val="footer"/>
    <w:basedOn w:val="a"/>
    <w:link w:val="Char0"/>
    <w:uiPriority w:val="99"/>
    <w:unhideWhenUsed/>
    <w:rsid w:val="00D428B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D428BA"/>
  </w:style>
  <w:style w:type="character" w:styleId="a7">
    <w:name w:val="annotation reference"/>
    <w:basedOn w:val="a0"/>
    <w:uiPriority w:val="99"/>
    <w:unhideWhenUsed/>
    <w:rsid w:val="00A908AD"/>
    <w:rPr>
      <w:sz w:val="18"/>
      <w:szCs w:val="18"/>
    </w:rPr>
  </w:style>
  <w:style w:type="paragraph" w:styleId="a8">
    <w:name w:val="annotation text"/>
    <w:basedOn w:val="a"/>
    <w:link w:val="Char1"/>
    <w:unhideWhenUsed/>
    <w:rsid w:val="00A908AD"/>
    <w:pPr>
      <w:jc w:val="left"/>
    </w:pPr>
  </w:style>
  <w:style w:type="character" w:customStyle="1" w:styleId="Char1">
    <w:name w:val="메모 텍스트 Char"/>
    <w:basedOn w:val="a0"/>
    <w:link w:val="a8"/>
    <w:rsid w:val="00A908AD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A908AD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A908AD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A908AD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A908AD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List Paragraph"/>
    <w:basedOn w:val="a"/>
    <w:uiPriority w:val="34"/>
    <w:qFormat/>
    <w:rsid w:val="00684B81"/>
    <w:pPr>
      <w:ind w:leftChars="400" w:left="800"/>
    </w:pPr>
  </w:style>
  <w:style w:type="character" w:styleId="ac">
    <w:name w:val="line number"/>
    <w:basedOn w:val="a0"/>
    <w:uiPriority w:val="99"/>
    <w:semiHidden/>
    <w:unhideWhenUsed/>
    <w:rsid w:val="008A4F6D"/>
  </w:style>
  <w:style w:type="paragraph" w:customStyle="1" w:styleId="EndNoteBibliographyTitle">
    <w:name w:val="EndNote Bibliography Title"/>
    <w:basedOn w:val="a"/>
    <w:link w:val="EndNoteBibliographyTitleChar"/>
    <w:rsid w:val="008A4F6D"/>
    <w:pPr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8A4F6D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8A4F6D"/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8A4F6D"/>
    <w:rPr>
      <w:rFonts w:ascii="맑은 고딕" w:eastAsia="맑은 고딕" w:hAnsi="맑은 고딕"/>
      <w:noProof/>
    </w:rPr>
  </w:style>
  <w:style w:type="table" w:styleId="ad">
    <w:name w:val="Table Grid"/>
    <w:basedOn w:val="a1"/>
    <w:uiPriority w:val="59"/>
    <w:rsid w:val="00AB76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표 구분선1"/>
    <w:basedOn w:val="a1"/>
    <w:next w:val="ad"/>
    <w:uiPriority w:val="59"/>
    <w:rsid w:val="008000CB"/>
    <w:pPr>
      <w:jc w:val="left"/>
    </w:pPr>
    <w:rPr>
      <w:rFonts w:ascii="Arial" w:eastAsia="Times New Roman" w:hAnsi="Arial" w:cs="Times New Roman"/>
      <w:kern w:val="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Revision"/>
    <w:hidden/>
    <w:uiPriority w:val="99"/>
    <w:semiHidden/>
    <w:rsid w:val="00E667C6"/>
    <w:pPr>
      <w:jc w:val="left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817A1A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817A1A"/>
    <w:rPr>
      <w:color w:val="800080"/>
      <w:u w:val="single"/>
    </w:rPr>
  </w:style>
  <w:style w:type="paragraph" w:customStyle="1" w:styleId="font5">
    <w:name w:val="font5"/>
    <w:basedOn w:val="a"/>
    <w:rsid w:val="00817A1A"/>
    <w:pPr>
      <w:widowControl/>
      <w:wordWrap/>
      <w:autoSpaceDE/>
      <w:autoSpaceDN/>
      <w:spacing w:before="100" w:beforeAutospacing="1" w:after="100" w:afterAutospacing="1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5">
    <w:name w:val="xl65"/>
    <w:basedOn w:val="a"/>
    <w:rsid w:val="00817A1A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817A1A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817A1A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817A1A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69">
    <w:name w:val="xl69"/>
    <w:basedOn w:val="a"/>
    <w:rsid w:val="00817A1A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817A1A"/>
    <w:pPr>
      <w:widowControl/>
      <w:wordWrap/>
      <w:autoSpaceDE/>
      <w:autoSpaceDN/>
      <w:spacing w:before="100" w:beforeAutospacing="1" w:after="100" w:afterAutospacing="1"/>
      <w:ind w:firstLineChars="100" w:firstLine="100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817A1A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72">
    <w:name w:val="xl72"/>
    <w:basedOn w:val="a"/>
    <w:rsid w:val="00817A1A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73">
    <w:name w:val="xl73"/>
    <w:basedOn w:val="a"/>
    <w:rsid w:val="00817A1A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color w:val="FF0000"/>
      <w:kern w:val="0"/>
      <w:sz w:val="24"/>
      <w:szCs w:val="24"/>
    </w:rPr>
  </w:style>
  <w:style w:type="paragraph" w:customStyle="1" w:styleId="xl74">
    <w:name w:val="xl74"/>
    <w:basedOn w:val="a"/>
    <w:rsid w:val="00817A1A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817A1A"/>
    <w:pPr>
      <w:widowControl/>
      <w:shd w:val="clear" w:color="000000" w:fill="92D050"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817A1A"/>
    <w:pPr>
      <w:widowControl/>
      <w:shd w:val="clear" w:color="000000" w:fill="92D050"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817A1A"/>
    <w:pPr>
      <w:widowControl/>
      <w:shd w:val="clear" w:color="000000" w:fill="FFFF00"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817A1A"/>
    <w:pPr>
      <w:widowControl/>
      <w:pBdr>
        <w:bottom w:val="single" w:sz="4" w:space="0" w:color="auto"/>
      </w:pBdr>
      <w:shd w:val="clear" w:color="000000" w:fill="92D050"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817A1A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817A1A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817A1A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817A1A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83">
    <w:name w:val="xl83"/>
    <w:basedOn w:val="a"/>
    <w:rsid w:val="00817A1A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84">
    <w:name w:val="xl84"/>
    <w:basedOn w:val="a"/>
    <w:rsid w:val="00817A1A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85">
    <w:name w:val="xl85"/>
    <w:basedOn w:val="a"/>
    <w:rsid w:val="00817A1A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color w:val="FF0000"/>
      <w:kern w:val="0"/>
      <w:sz w:val="24"/>
      <w:szCs w:val="24"/>
    </w:rPr>
  </w:style>
  <w:style w:type="paragraph" w:customStyle="1" w:styleId="xl86">
    <w:name w:val="xl86"/>
    <w:basedOn w:val="a"/>
    <w:rsid w:val="00817A1A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ind w:firstLineChars="100" w:firstLine="100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7">
    <w:name w:val="xl87"/>
    <w:basedOn w:val="a"/>
    <w:rsid w:val="00817A1A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88">
    <w:name w:val="xl88"/>
    <w:basedOn w:val="a"/>
    <w:rsid w:val="00817A1A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9">
    <w:name w:val="xl89"/>
    <w:basedOn w:val="a"/>
    <w:rsid w:val="00817A1A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D428B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D428BA"/>
  </w:style>
  <w:style w:type="paragraph" w:styleId="a6">
    <w:name w:val="footer"/>
    <w:basedOn w:val="a"/>
    <w:link w:val="Char0"/>
    <w:uiPriority w:val="99"/>
    <w:unhideWhenUsed/>
    <w:rsid w:val="00D428B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D428BA"/>
  </w:style>
  <w:style w:type="character" w:styleId="a7">
    <w:name w:val="annotation reference"/>
    <w:basedOn w:val="a0"/>
    <w:uiPriority w:val="99"/>
    <w:unhideWhenUsed/>
    <w:rsid w:val="00A908AD"/>
    <w:rPr>
      <w:sz w:val="18"/>
      <w:szCs w:val="18"/>
    </w:rPr>
  </w:style>
  <w:style w:type="paragraph" w:styleId="a8">
    <w:name w:val="annotation text"/>
    <w:basedOn w:val="a"/>
    <w:link w:val="Char1"/>
    <w:unhideWhenUsed/>
    <w:rsid w:val="00A908AD"/>
    <w:pPr>
      <w:jc w:val="left"/>
    </w:pPr>
  </w:style>
  <w:style w:type="character" w:customStyle="1" w:styleId="Char1">
    <w:name w:val="메모 텍스트 Char"/>
    <w:basedOn w:val="a0"/>
    <w:link w:val="a8"/>
    <w:rsid w:val="00A908AD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A908AD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A908AD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A908AD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A908AD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List Paragraph"/>
    <w:basedOn w:val="a"/>
    <w:uiPriority w:val="34"/>
    <w:qFormat/>
    <w:rsid w:val="00684B81"/>
    <w:pPr>
      <w:ind w:leftChars="400" w:left="800"/>
    </w:pPr>
  </w:style>
  <w:style w:type="character" w:styleId="ac">
    <w:name w:val="line number"/>
    <w:basedOn w:val="a0"/>
    <w:uiPriority w:val="99"/>
    <w:semiHidden/>
    <w:unhideWhenUsed/>
    <w:rsid w:val="008A4F6D"/>
  </w:style>
  <w:style w:type="paragraph" w:customStyle="1" w:styleId="EndNoteBibliographyTitle">
    <w:name w:val="EndNote Bibliography Title"/>
    <w:basedOn w:val="a"/>
    <w:link w:val="EndNoteBibliographyTitleChar"/>
    <w:rsid w:val="008A4F6D"/>
    <w:pPr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8A4F6D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8A4F6D"/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8A4F6D"/>
    <w:rPr>
      <w:rFonts w:ascii="맑은 고딕" w:eastAsia="맑은 고딕" w:hAnsi="맑은 고딕"/>
      <w:noProof/>
    </w:rPr>
  </w:style>
  <w:style w:type="table" w:styleId="ad">
    <w:name w:val="Table Grid"/>
    <w:basedOn w:val="a1"/>
    <w:uiPriority w:val="59"/>
    <w:rsid w:val="00AB76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표 구분선1"/>
    <w:basedOn w:val="a1"/>
    <w:next w:val="ad"/>
    <w:uiPriority w:val="59"/>
    <w:rsid w:val="008000CB"/>
    <w:pPr>
      <w:jc w:val="left"/>
    </w:pPr>
    <w:rPr>
      <w:rFonts w:ascii="Arial" w:eastAsia="Times New Roman" w:hAnsi="Arial" w:cs="Times New Roman"/>
      <w:kern w:val="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Revision"/>
    <w:hidden/>
    <w:uiPriority w:val="99"/>
    <w:semiHidden/>
    <w:rsid w:val="00E667C6"/>
    <w:pPr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66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2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1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2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4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2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6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8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0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2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1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5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6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1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1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9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0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6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1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1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7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1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4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3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4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3</Pages>
  <Words>3631</Words>
  <Characters>20699</Characters>
  <Application>Microsoft Office Word</Application>
  <DocSecurity>0</DocSecurity>
  <Lines>172</Lines>
  <Paragraphs>4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n Hye Yoo</dc:creator>
  <cp:lastModifiedBy>Shin Hye Yoo</cp:lastModifiedBy>
  <cp:revision>11</cp:revision>
  <cp:lastPrinted>2020-06-17T03:47:00Z</cp:lastPrinted>
  <dcterms:created xsi:type="dcterms:W3CDTF">2020-11-20T11:01:00Z</dcterms:created>
  <dcterms:modified xsi:type="dcterms:W3CDTF">2020-11-23T01:29:00Z</dcterms:modified>
</cp:coreProperties>
</file>